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4D0DA" w14:textId="77777777" w:rsidR="0059281A" w:rsidRPr="00484045" w:rsidRDefault="0059281A" w:rsidP="004E6DBF">
      <w:pPr>
        <w:rPr>
          <w:rFonts w:asciiTheme="majorBidi" w:hAnsiTheme="majorBidi" w:cstheme="majorBidi"/>
          <w:sz w:val="22"/>
          <w:szCs w:val="22"/>
        </w:rPr>
      </w:pPr>
      <w:bookmarkStart w:id="0" w:name="_Hlk192529621"/>
      <w:r w:rsidRPr="00484045">
        <w:rPr>
          <w:rFonts w:asciiTheme="majorBidi" w:hAnsiTheme="majorBidi" w:cstheme="majorBidi"/>
          <w:b/>
          <w:bCs/>
          <w:sz w:val="22"/>
          <w:szCs w:val="22"/>
        </w:rPr>
        <w:t xml:space="preserve">Table </w:t>
      </w:r>
      <w:r>
        <w:rPr>
          <w:rFonts w:asciiTheme="majorBidi" w:hAnsiTheme="majorBidi" w:cstheme="majorBidi"/>
          <w:b/>
          <w:bCs/>
          <w:sz w:val="22"/>
          <w:szCs w:val="22"/>
        </w:rPr>
        <w:t>S</w:t>
      </w:r>
      <w:r w:rsidRPr="00484045">
        <w:rPr>
          <w:rFonts w:asciiTheme="majorBidi" w:hAnsiTheme="majorBidi" w:cstheme="majorBidi"/>
          <w:b/>
          <w:bCs/>
          <w:sz w:val="22"/>
          <w:szCs w:val="22"/>
        </w:rPr>
        <w:t>1</w:t>
      </w:r>
      <w:r w:rsidRPr="00484045">
        <w:rPr>
          <w:rFonts w:asciiTheme="majorBidi" w:hAnsiTheme="majorBidi" w:cstheme="majorBidi"/>
          <w:sz w:val="22"/>
          <w:szCs w:val="22"/>
        </w:rPr>
        <w:t xml:space="preserve">. </w:t>
      </w:r>
      <w:r w:rsidRPr="00484045">
        <w:rPr>
          <w:rFonts w:asciiTheme="majorBidi" w:hAnsiTheme="majorBidi" w:cstheme="majorBidi"/>
          <w:i/>
          <w:iCs/>
          <w:sz w:val="22"/>
          <w:szCs w:val="22"/>
        </w:rPr>
        <w:t xml:space="preserve">Summary of therapeutic agents, their impact on ROS/ER stress pathways, and anti-cancer effects </w:t>
      </w:r>
    </w:p>
    <w:tbl>
      <w:tblPr>
        <w:tblStyle w:val="PlainTable5"/>
        <w:tblW w:w="14400" w:type="dxa"/>
        <w:tblLayout w:type="fixed"/>
        <w:tblLook w:val="04A0" w:firstRow="1" w:lastRow="0" w:firstColumn="1" w:lastColumn="0" w:noHBand="0" w:noVBand="1"/>
      </w:tblPr>
      <w:tblGrid>
        <w:gridCol w:w="2056"/>
        <w:gridCol w:w="1105"/>
        <w:gridCol w:w="3813"/>
        <w:gridCol w:w="6934"/>
        <w:gridCol w:w="492"/>
      </w:tblGrid>
      <w:tr w:rsidR="00230E2C" w:rsidRPr="00484045" w14:paraId="3A69AE4C" w14:textId="77777777" w:rsidTr="00230E2C">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056" w:type="dxa"/>
            <w:hideMark/>
          </w:tcPr>
          <w:p w14:paraId="267CF006"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Therapeutic Agent</w:t>
            </w:r>
          </w:p>
        </w:tc>
        <w:tc>
          <w:tcPr>
            <w:tcW w:w="1105" w:type="dxa"/>
            <w:hideMark/>
          </w:tcPr>
          <w:p w14:paraId="2210CBD5" w14:textId="77777777" w:rsidR="0059281A" w:rsidRPr="001D27F6"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D27F6">
              <w:rPr>
                <w:rFonts w:asciiTheme="majorBidi" w:hAnsiTheme="majorBidi"/>
                <w:sz w:val="16"/>
                <w:szCs w:val="16"/>
              </w:rPr>
              <w:t>Drug Category</w:t>
            </w:r>
          </w:p>
        </w:tc>
        <w:tc>
          <w:tcPr>
            <w:tcW w:w="3813" w:type="dxa"/>
            <w:hideMark/>
          </w:tcPr>
          <w:p w14:paraId="79685FF3" w14:textId="77777777" w:rsidR="0059281A" w:rsidRPr="001D27F6"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D27F6">
              <w:rPr>
                <w:rFonts w:asciiTheme="majorBidi" w:hAnsiTheme="majorBidi"/>
                <w:sz w:val="16"/>
                <w:szCs w:val="16"/>
              </w:rPr>
              <w:t>Axis</w:t>
            </w:r>
          </w:p>
        </w:tc>
        <w:tc>
          <w:tcPr>
            <w:tcW w:w="6934" w:type="dxa"/>
            <w:hideMark/>
          </w:tcPr>
          <w:p w14:paraId="3435E89C" w14:textId="77777777" w:rsidR="0059281A" w:rsidRPr="001D27F6" w:rsidRDefault="0059281A" w:rsidP="004E6DBF">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D27F6">
              <w:rPr>
                <w:rFonts w:asciiTheme="majorBidi" w:hAnsiTheme="majorBidi"/>
                <w:sz w:val="16"/>
                <w:szCs w:val="16"/>
              </w:rPr>
              <w:t>Outcomes</w:t>
            </w:r>
          </w:p>
        </w:tc>
        <w:tc>
          <w:tcPr>
            <w:tcW w:w="492" w:type="dxa"/>
            <w:hideMark/>
          </w:tcPr>
          <w:p w14:paraId="132981EA" w14:textId="77777777" w:rsidR="0059281A" w:rsidRPr="001D27F6"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D27F6">
              <w:rPr>
                <w:rFonts w:asciiTheme="majorBidi" w:hAnsiTheme="majorBidi"/>
                <w:sz w:val="16"/>
                <w:szCs w:val="16"/>
              </w:rPr>
              <w:t>Refs</w:t>
            </w:r>
          </w:p>
        </w:tc>
      </w:tr>
      <w:tr w:rsidR="00230E2C" w:rsidRPr="00484045" w14:paraId="6F6C60AD"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03506D9C"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Marsdenia tenacissima extract (MTE)</w:t>
            </w:r>
          </w:p>
        </w:tc>
        <w:tc>
          <w:tcPr>
            <w:tcW w:w="1105" w:type="dxa"/>
            <w:hideMark/>
          </w:tcPr>
          <w:p w14:paraId="3F899E89"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Anticancer</w:t>
            </w:r>
          </w:p>
        </w:tc>
        <w:tc>
          <w:tcPr>
            <w:tcW w:w="3813" w:type="dxa"/>
            <w:hideMark/>
          </w:tcPr>
          <w:p w14:paraId="1D93D5B3"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MTE → ↑ ER stress markers (ATF6, GRP78, ATF4, XBP1s, CHOP) → Triggers immunogenic cell death</w:t>
            </w:r>
          </w:p>
          <w:p w14:paraId="4B79FC08"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MTE → ↑ ROS and ↓ MMP → ER stress</w:t>
            </w:r>
          </w:p>
        </w:tc>
        <w:tc>
          <w:tcPr>
            <w:tcW w:w="6934" w:type="dxa"/>
            <w:hideMark/>
          </w:tcPr>
          <w:p w14:paraId="21C6AE1A"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 xml:space="preserve">ncrease ER stress, leading to ICD.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ncreases ER stress markers and ICD markers (ATP, HMGB1).</w:t>
            </w:r>
          </w:p>
        </w:tc>
        <w:tc>
          <w:tcPr>
            <w:tcW w:w="492" w:type="dxa"/>
            <w:hideMark/>
          </w:tcPr>
          <w:p w14:paraId="5E11E433" w14:textId="417D3895"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jep.2023.116620","ISSN":"1872-7573 (Electronic)","PMID":"37207882","abstract":"ETHNOPHARMACOLOGICAL RELEVANCE: Marsdenia Tenacissima (Roxb.) Wight et Arn. is a  traditional Chinese medicine. Its standardized extract (MTE), with the trade name Xiao-Ai-Ping injection, is widely used for cancer treatment. The pharmacological effects of MTE-inducing cancer cell death have been primarily explored. However, whether MTE triggers tumor endoplasmic reticulum stress (ERS)-associated immunogenic cell death (ICD) is unknown. AIM OF THE STUDY: To determine the potential role of endoplasmic reticulum stress in the anti-cancer effects of MTE, and uncover the possible mechanisms of endoplasmic reticulum stress-associated immunogenic cell death induced by MTE. MATERIAL AND METHODS: The anti-tumor effects of MTE on non-small cell lung cancer (NSCLC) were examined through CCK-8 and wound healing assay. Network pharmacology analysis and RNA-sequencing (RNA seq) were performed to confirm the biological changes of NSCLCs after MTE treatment. Western blot, qRT-PCR, reactive oxygen species (ROS) assay, and mitochondrial membrane potential (MMP) assay were used to explore the occurrence of endoplasmic reticulum stress. Immunogenic cell death-related markers were tested by ELISA and ATP release assay. Salubrinal was used to inhibit the endoplasmic reticulum stress response. SiRNA and bemcentinib (R428) were used to impede the function of AXL. AXL phosphorylation was regained by recombinant human Gas6 protein (rhGas6). The effects of MTE on endoplasmic reticulum stress and immunogenic cell death response were also proved in vivo. The AXL inhibiting compound in MTE was explored by molecular docking and confirmed by Western blot. RESULTS: MTE inhibited cell viability and migration of PC-9 and H1975 cells. Enrichment analysis identified that differential genes after MTE treatment were significantly enriched in endoplasmic reticulum stress-related biological processes. MTE decreased mitochondrial membrane potential (MMP) and increased ROS production. Meanwhile, endoplasmic reticulum stress-related proteins (ATF6, GRP-78, ATF4, XBP1s, and CHOP) and immunogenic cell death-related markers (ATP, HMGB1) were upregulated, and the AXL phosphorylation level was suppressed after MTE treatment. However, when salubrinal (an endoplasmic reticulum stress inhibitor) and MTE were co-treated cells, the inhibitory effects of MTE on PC-9 and H1975 cells were impaired. Importantly, inhibition of AXL expression or activity also promotes the expression of endoplasmic reticulum stre…","author":[{"dropping-particle":"","family":"Yuan","given":"Yuan","non-dropping-particle":"","parse-names":false,"suffix":""},{"dropping-particle":"","family":"Guo","given":"Yang","non-dropping-particle":"","parse-names":false,"suffix":""},{"dropping-particle":"","family":"Guo","given":"Zheng-Wang","non-dropping-particle":"","parse-names":false,"suffix":""},{"dropping-particle":"","family":"Hao","given":"Hui-Feng","non-dropping-particle":"","parse-names":false,"suffix":""},{"dropping-particle":"","family":"Jiao","given":"Yan-Na","non-dropping-particle":"","parse-names":false,"suffix":""},{"dropping-particle":"","family":"Deng","given":"Xin-Xin","non-dropping-particle":"","parse-names":false,"suffix":""},{"dropping-particle":"","family":"Han","given":"Shu-Yan","non-dropping-particle":"","parse-names":false,"suffix":""}],"container-title":"Journal of ethnopharmacology","id":"ITEM-1","issued":{"date-parts":[["2023","10"]]},"language":"eng","page":"116620","publisher-place":"Ireland","title":"Marsdenia tenacissima extract induces endoplasmic reticulum stress-associated  immunogenic cell death in non-small cell lung cancer cells through targeting AXL.","type":"article-journal","volume":"314"},"uris":["http://www.mendeley.com/documents/?uuid=465a36dd-872e-4bee-8610-7e5748d7e8f5"]}],"mendeley":{"formattedCitation":"(1)","plainTextFormattedCitation":"(1)","previouslyFormattedCitation":"(1)"},"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w:t>
            </w:r>
            <w:r>
              <w:rPr>
                <w:rFonts w:asciiTheme="majorBidi" w:hAnsiTheme="majorBidi" w:cstheme="majorBidi"/>
                <w:sz w:val="16"/>
                <w:szCs w:val="16"/>
                <w:u w:val="single"/>
              </w:rPr>
              <w:fldChar w:fldCharType="end"/>
            </w:r>
          </w:p>
        </w:tc>
      </w:tr>
      <w:tr w:rsidR="00230E2C" w:rsidRPr="00484045" w14:paraId="1E45A84C"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2BC5B91F"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Nifuroxazide (NFZ)</w:t>
            </w:r>
          </w:p>
        </w:tc>
        <w:tc>
          <w:tcPr>
            <w:tcW w:w="1105" w:type="dxa"/>
            <w:hideMark/>
          </w:tcPr>
          <w:p w14:paraId="5B5B9FDE" w14:textId="77777777"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Antibiotic</w:t>
            </w:r>
          </w:p>
        </w:tc>
        <w:tc>
          <w:tcPr>
            <w:tcW w:w="3813" w:type="dxa"/>
            <w:hideMark/>
          </w:tcPr>
          <w:p w14:paraId="6510FE08"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NFZ → ROS ↑ → Ca2+ ↑ → PERK ↑ → ATF4 ↑ → CHOP ↑ → ↑ Apoptosis</w:t>
            </w:r>
          </w:p>
        </w:tc>
        <w:tc>
          <w:tcPr>
            <w:tcW w:w="6934" w:type="dxa"/>
            <w:hideMark/>
          </w:tcPr>
          <w:p w14:paraId="57EE78CF"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Induc</w:t>
            </w:r>
            <w:r>
              <w:rPr>
                <w:rFonts w:asciiTheme="majorBidi" w:hAnsiTheme="majorBidi" w:cstheme="majorBidi"/>
                <w:sz w:val="16"/>
                <w:szCs w:val="16"/>
              </w:rPr>
              <w:t xml:space="preserve">es </w:t>
            </w:r>
            <w:r w:rsidRPr="001D27F6">
              <w:rPr>
                <w:rFonts w:asciiTheme="majorBidi" w:hAnsiTheme="majorBidi" w:cstheme="majorBidi"/>
                <w:sz w:val="16"/>
                <w:szCs w:val="16"/>
              </w:rPr>
              <w:t>ROS. Activat</w:t>
            </w:r>
            <w:r>
              <w:rPr>
                <w:rFonts w:asciiTheme="majorBidi" w:hAnsiTheme="majorBidi" w:cstheme="majorBidi"/>
                <w:sz w:val="16"/>
                <w:szCs w:val="16"/>
              </w:rPr>
              <w:t xml:space="preserve">es </w:t>
            </w:r>
            <w:r w:rsidRPr="001D27F6">
              <w:rPr>
                <w:rFonts w:asciiTheme="majorBidi" w:hAnsiTheme="majorBidi" w:cstheme="majorBidi"/>
                <w:sz w:val="16"/>
                <w:szCs w:val="16"/>
              </w:rPr>
              <w:t>the PERK/ATF4/CHOP ERS pathway to trigger apoptosis. Suppres</w:t>
            </w:r>
            <w:r>
              <w:rPr>
                <w:rFonts w:asciiTheme="majorBidi" w:hAnsiTheme="majorBidi" w:cstheme="majorBidi"/>
                <w:sz w:val="16"/>
                <w:szCs w:val="16"/>
              </w:rPr>
              <w:t xml:space="preserve">ses </w:t>
            </w:r>
            <w:r w:rsidRPr="001D27F6">
              <w:rPr>
                <w:rFonts w:asciiTheme="majorBidi" w:hAnsiTheme="majorBidi" w:cstheme="majorBidi"/>
                <w:sz w:val="16"/>
                <w:szCs w:val="16"/>
              </w:rPr>
              <w:t>JAK2/STAT3 signaling. These effects are reversible with PERK pathway inhibition.</w:t>
            </w:r>
          </w:p>
        </w:tc>
        <w:tc>
          <w:tcPr>
            <w:tcW w:w="492" w:type="dxa"/>
            <w:hideMark/>
          </w:tcPr>
          <w:p w14:paraId="729D795C" w14:textId="290EC5B4"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3892/ol.2023.13834","ISSN":"1792-1082 (Electronic)","PMID":"37153034","abstract":"The aim of the present study was to investigate the molecular mechanism of  nifuroxazide (NFZ) in the induction of apoptosis of NCI-H1299 human non-small cell lung cancer (NSCLC) cells through the reactive oxygen species (ROS)/Ca(2+)/protein kinase R-like ER kinase (PERK)-activating transcription factor 4 (ATF4)-DNA damage inducible transcript 3 (CHOP) signaling pathway. Morphological changes of cells were observed by microscopy, and the apoptosis and intracellular ROS levels of cells were observed by inverted fluorescence microscopy. Cell viability after the addition of the PERK inhibitor, GSK2606414, were detected by Cell Counting Kit-8 assay. Annexin V-FITC was used to detect cell apoptosis, Brite 670 was used to detect intracellular ROS and Fura Red AM was used to detect Ca(2+) content. Western blotting was used to detect PERK, phosphorylated (P)-PERK, ATF4, CHOP, P-Janus kinase 2 and P-signal transducer and activator of transcription 3 expression levels. Compared with the dimethyl sulfoxide control group, NFZ inhibited the survival activity in the H1299 NSCLC cell line, in a time- and dose-dependent manner. However, GSK2606414 inhibited the NFZ-induced apoptosis of H1299 cells. GSK2606414 also inhibited the increase in ROS and Ca(2+) in H1299 cells induced by NFZ. Western blotting results demonstrated that NFZ significantly increased the expression levels of P-PERK, ATF4 and CHOP, whereas GSK2606414 significantly reduced the NFZ-induced increase in these protein expression levels. In conclusion, NFZ may induce the apoptosis of H1299 NSCLC cells through the ROS/Ca(2+)/PERK-ATF4-CHOP signaling pathway.","author":[{"dropping-particle":"","family":"Li","given":"Deliang","non-dropping-particle":"","parse-names":false,"suffix":""},{"dropping-particle":"","family":"Liu","given":"Liping","non-dropping-particle":"","parse-names":false,"suffix":""},{"dropping-particle":"","family":"Li","given":"Feng","non-dropping-particle":"","parse-names":false,"suffix":""},{"dropping-particle":"","family":"Ma","given":"Chengshan","non-dropping-particle":"","parse-names":false,"suffix":""},{"dropping-particle":"","family":"Ge","given":"Keli","non-dropping-particle":"","parse-names":false,"suffix":""}],"container-title":"Oncology letters","id":"ITEM-1","issue":"6","issued":{"date-parts":[["2023","6"]]},"language":"eng","page":"248","publisher-place":"Greece","title":"Nifuroxazide induces the apoptosis of human non‑small cell lung cancer cells  through the endoplasmic reticulum stress PERK signaling pathway.","type":"article-journal","volume":"25"},"uris":["http://www.mendeley.com/documents/?uuid=44dc0f78-d754-4292-9415-af49b1a09654"]}],"mendeley":{"formattedCitation":"(2)","plainTextFormattedCitation":"(2)","previouslyFormattedCitation":"(2)"},"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2)</w:t>
            </w:r>
            <w:r>
              <w:rPr>
                <w:rFonts w:asciiTheme="majorBidi" w:hAnsiTheme="majorBidi" w:cstheme="majorBidi"/>
                <w:sz w:val="16"/>
                <w:szCs w:val="16"/>
                <w:u w:val="single"/>
              </w:rPr>
              <w:fldChar w:fldCharType="end"/>
            </w:r>
          </w:p>
        </w:tc>
      </w:tr>
      <w:tr w:rsidR="00230E2C" w:rsidRPr="00484045" w14:paraId="6651A599"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71563868"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Regorafenib</w:t>
            </w:r>
          </w:p>
        </w:tc>
        <w:tc>
          <w:tcPr>
            <w:tcW w:w="1105" w:type="dxa"/>
            <w:hideMark/>
          </w:tcPr>
          <w:p w14:paraId="13BEF4F4"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Anticancer</w:t>
            </w:r>
          </w:p>
        </w:tc>
        <w:tc>
          <w:tcPr>
            <w:tcW w:w="3813" w:type="dxa"/>
            <w:hideMark/>
          </w:tcPr>
          <w:p w14:paraId="1FC80232"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Regorafenib → ↑NOX5 → ↑ROS → ↑p-eIF2α/ATF4 → ↑ Apoptosis</w:t>
            </w:r>
          </w:p>
          <w:p w14:paraId="5708EB90"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Regorafenib → Synergistic ↑ROS → ↑p-eIF2α/ATF4 → ↑↑ Apoptosis</w:t>
            </w:r>
          </w:p>
        </w:tc>
        <w:tc>
          <w:tcPr>
            <w:tcW w:w="6934" w:type="dxa"/>
            <w:hideMark/>
          </w:tcPr>
          <w:p w14:paraId="0C41E462"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Inhibiting cell proliferation, reducing colony formation, and inducing apoptosis via caspase-dependent mechanisms. Increasing intracellular ROS levels, leading to ER stress activation, and enhancing </w:t>
            </w:r>
            <w:r>
              <w:rPr>
                <w:rFonts w:asciiTheme="majorBidi" w:hAnsiTheme="majorBidi" w:cstheme="majorBidi"/>
                <w:sz w:val="16"/>
                <w:szCs w:val="16"/>
              </w:rPr>
              <w:t>Cisplatin</w:t>
            </w:r>
            <w:r w:rsidRPr="001D27F6">
              <w:rPr>
                <w:rFonts w:asciiTheme="majorBidi" w:hAnsiTheme="majorBidi" w:cstheme="majorBidi"/>
                <w:sz w:val="16"/>
                <w:szCs w:val="16"/>
              </w:rPr>
              <w:t xml:space="preserve"> cytotoxicity synergistically</w:t>
            </w:r>
            <w:r>
              <w:rPr>
                <w:rFonts w:asciiTheme="majorBidi" w:hAnsiTheme="majorBidi" w:cstheme="majorBidi"/>
                <w:sz w:val="16"/>
                <w:szCs w:val="16"/>
              </w:rPr>
              <w:t>.</w:t>
            </w:r>
            <w:r w:rsidRPr="001D27F6">
              <w:rPr>
                <w:rFonts w:asciiTheme="majorBidi" w:hAnsiTheme="majorBidi" w:cstheme="majorBidi"/>
                <w:sz w:val="16"/>
                <w:szCs w:val="16"/>
              </w:rPr>
              <w:br/>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sidRPr="00484045">
              <w:rPr>
                <w:rFonts w:asciiTheme="majorBidi" w:hAnsiTheme="majorBidi" w:cstheme="majorBidi"/>
                <w:sz w:val="16"/>
                <w:szCs w:val="16"/>
              </w:rPr>
              <w:t>R</w:t>
            </w:r>
            <w:r w:rsidRPr="001D27F6">
              <w:rPr>
                <w:rFonts w:asciiTheme="majorBidi" w:hAnsiTheme="majorBidi" w:cstheme="majorBidi"/>
                <w:sz w:val="16"/>
                <w:szCs w:val="16"/>
              </w:rPr>
              <w:t>egorafenib</w:t>
            </w:r>
            <w:r>
              <w:rPr>
                <w:rFonts w:asciiTheme="majorBidi" w:hAnsiTheme="majorBidi" w:cstheme="majorBidi"/>
                <w:sz w:val="16"/>
                <w:szCs w:val="16"/>
              </w:rPr>
              <w:t>+Cisplatin</w:t>
            </w:r>
            <w:r w:rsidRPr="001D27F6">
              <w:rPr>
                <w:rFonts w:asciiTheme="majorBidi" w:hAnsiTheme="majorBidi" w:cstheme="majorBidi"/>
                <w:sz w:val="16"/>
                <w:szCs w:val="16"/>
              </w:rPr>
              <w:t xml:space="preserve"> suppressed tumor growth, accompanied by increased ER stress and MAPK pathway activation. No significant toxicity in major organs.</w:t>
            </w:r>
          </w:p>
        </w:tc>
        <w:tc>
          <w:tcPr>
            <w:tcW w:w="492" w:type="dxa"/>
            <w:hideMark/>
          </w:tcPr>
          <w:p w14:paraId="56E33ABF" w14:textId="427280A6"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neo.2023.100897","ISSN":"1476-5586 (Electronic)","PMID":"36940556","abstract":"Lung cancer is one of the most commonly diagnosed cancers worldwide. Although  cisplatin-based chemotherapy regimens serve a pivotal role in non-small cell lung cancer (NSCLC) treatment, drug resistance and serious side effects limited its further clinical application. Regorafenib, a small-molecule multi-kinase inhibitor, was demonstrated to have promising anti-tumor activity in various solid tumors. In the present study, we found that regorafenib markedly enhanced cisplatin-induced cytotoxicity in lung cancer cells by activating reactive oxygen species (ROS)-mediated endoplasmic reticulum stress (ER Stress), c-Jun N-terminal kinase (JNK) and p38 mitogen-activated protein kinase (MAPK) signaling pathways. Regorafenib increased ROS generation by promoting NADPH oxidase 5 (NOX5) expression, and knocking down NOX5 attenuated ROS-mediated cytotoxicity of regorafenib in lung cancer cells. Additionally, mice xenograft model validated that synergistic anti-tumor effects of combined treatment with regorafenib and cisplatin. Our results suggested that combination therapy with regorafenib and cisplatin may serve as a potential therapeutic strategy for some NSCLC patients.","author":[{"dropping-particle":"","family":"Sui","given":"Hehuan","non-dropping-particle":"","parse-names":false,"suffix":""},{"dropping-particle":"","family":"Xiao","given":"Sisi","non-dropping-particle":"","parse-names":false,"suffix":""},{"dropping-particle":"","family":"Jiang","given":"Suping","non-dropping-particle":"","parse-names":false,"suffix":""},{"dropping-particle":"","family":"Wu","given":"Siyuan","non-dropping-particle":"","parse-names":false,"suffix":""},{"dropping-particle":"","family":"Lin","given":"Haizhen","non-dropping-particle":"","parse-names":false,"suffix":""},{"dropping-particle":"","family":"Cheng","given":"Liyuan","non-dropping-particle":"","parse-names":false,"suffix":""},{"dropping-particle":"","family":"Ye","given":"Lihua","non-dropping-particle":"","parse-names":false,"suffix":""},{"dropping-particle":"","family":"Zhao","given":"Qi","non-dropping-particle":"","parse-names":false,"suffix":""},{"dropping-particle":"","family":"Yu","given":"Yun","non-dropping-particle":"","parse-names":false,"suffix":""},{"dropping-particle":"","family":"Tao","given":"Lu","non-dropping-particle":"","parse-names":false,"suffix":""},{"dropping-particle":"","family":"Kong","given":"Feng-Ming","non-dropping-particle":"","parse-names":false,"suffix":""},{"dropping-particle":"","family":"Huang","given":"Xiaoying","non-dropping-particle":"","parse-names":false,"suffix":""},{"dropping-particle":"","family":"Cui","given":"Ri","non-dropping-particle":"","parse-names":false,"suffix":""}],"container-title":"Neoplasia (New York, N.Y.)","id":"ITEM-1","issued":{"date-parts":[["2023","5"]]},"language":"eng","page":"100897","publisher-place":"United States","title":"Regorafenib induces NOX5-mediated endoplasmic reticulum stress and potentiates  the anti-tumor activity of cisplatin in non-small cell lung cancer cells.","type":"article-journal","volume":"39"},"uris":["http://www.mendeley.com/documents/?uuid=15f2158d-3771-4642-8204-d3e52f47d0f7"]}],"mendeley":{"formattedCitation":"(3)","plainTextFormattedCitation":"(3)","previouslyFormattedCitation":"(3)"},"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3)</w:t>
            </w:r>
            <w:r>
              <w:rPr>
                <w:rFonts w:asciiTheme="majorBidi" w:hAnsiTheme="majorBidi" w:cstheme="majorBidi"/>
                <w:sz w:val="16"/>
                <w:szCs w:val="16"/>
                <w:u w:val="single"/>
              </w:rPr>
              <w:fldChar w:fldCharType="end"/>
            </w:r>
          </w:p>
        </w:tc>
      </w:tr>
      <w:tr w:rsidR="00230E2C" w:rsidRPr="00484045" w14:paraId="25CD3CF2"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654AD438"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Carfilzomib (CFZ)</w:t>
            </w:r>
            <w:r w:rsidRPr="001D27F6">
              <w:rPr>
                <w:rFonts w:asciiTheme="majorBidi" w:hAnsiTheme="majorBidi"/>
                <w:sz w:val="16"/>
                <w:szCs w:val="16"/>
              </w:rPr>
              <w:br/>
              <w:t>Suberanilohydroxamic Acid (SAHA)</w:t>
            </w:r>
          </w:p>
        </w:tc>
        <w:tc>
          <w:tcPr>
            <w:tcW w:w="1105" w:type="dxa"/>
            <w:hideMark/>
          </w:tcPr>
          <w:p w14:paraId="02BC48EE" w14:textId="6C2BBD00"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Anticancer</w:t>
            </w:r>
          </w:p>
        </w:tc>
        <w:tc>
          <w:tcPr>
            <w:tcW w:w="3813" w:type="dxa"/>
            <w:hideMark/>
          </w:tcPr>
          <w:p w14:paraId="0C468B1C"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CFZ → Proteasome inhibition → ↑ Misfolded proteins → ↑ ER stress (ATF4, GRP78, CHOP)</w:t>
            </w:r>
          </w:p>
          <w:p w14:paraId="095370F1"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SAHA → HDAC6 inhibition → Aggresome formation blocked → ↑ Misfolded proteins → ↑ ER stress (ATF4, GRP78, CHOP)</w:t>
            </w:r>
          </w:p>
          <w:p w14:paraId="612087C2"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CFZ + SAHA → Proteasome inhibition + HDAC6 inhibition → ↑↑ misfolded protein + ROS ↑↑ → ↑↑ ER stress (ATF4, GRP78, CHOP) → Apoptosis ↑</w:t>
            </w:r>
          </w:p>
        </w:tc>
        <w:tc>
          <w:tcPr>
            <w:tcW w:w="6934" w:type="dxa"/>
            <w:hideMark/>
          </w:tcPr>
          <w:p w14:paraId="38051398"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CFZ + SAHA synergistically suppressed cell proliferation, with enhanced cytotoxicity and apoptosis. Proteasome inhibition, and induced ER stress. Increased ROS.</w:t>
            </w:r>
          </w:p>
        </w:tc>
        <w:tc>
          <w:tcPr>
            <w:tcW w:w="492" w:type="dxa"/>
            <w:hideMark/>
          </w:tcPr>
          <w:p w14:paraId="35CD734E" w14:textId="0AA3AAE2"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07/s00432-015-2047-6","ISSN":"1432-1335 (Electronic)","PMID":"26385374","abstract":"PURPOSE: The endoplasmic reticulum (ER) stress response is a therapeutic target  for pharmacologic intervention in cancer cells. We hypothesized that combining carfilzomib (CFZ), a proteasome inhibitor, and vorinostat (SAHA), a histone deacetylase (HDAC) inhibitor, would synergistically activate ER stress in non-small cell lung cancer (NSCLC) cell lines, resulting in enhanced anti-tumor activity. METHODS: Five NSCLC cell lines were treated with CFZ, SAHA, or the combination and cell proliferation measured using the MTT assay. Calcusyn software was utilized to determine the combination index as a measure of synergy. Cell viability and cytotoxicity were measured using trypan blue exclusion, CellTiter, and CytoTox assays. Western blot was used to measure markers of apoptosis, ER stress, and oxidative stress-related proteins. Reactive oxygen species (ROS) was measured using the fluorophore CM-H2DCFDA. RESULTS: Synergistic activity was observed for all cell lines following 48 and 72 h of combined treatment. H520 and A549 cell lines were used to assess viability and apoptosis. In both cell lines, increased death and cleaved caspase-3 were observed following combination treatment as compared with single-agent treatments. Combination therapy was associated with upregulation of ER stress-regulated proteins including activating transcription factor 4, GRP78/BiP, and C/EBP homologous protein. Both cell lines also showed increased ROS and the oxidative stress-related protein, heat shock protein 70. CONCLUSION: Combining proteasome inhibition with HDAC inhibition enhances ER stress, which may contribute to the synergistic anticancer activity observed in NSCLC cell lines. Further preclinical and clinical studies of CFZ + SAHA in NSCLC are warranted.","author":[{"dropping-particle":"","family":"Hanke","given":"Neale T","non-dropping-particle":"","parse-names":false,"suffix":""},{"dropping-particle":"","family":"Garland","given":"Linda L","non-dropping-particle":"","parse-names":false,"suffix":""},{"dropping-particle":"","family":"Baker","given":"Amanda F","non-dropping-particle":"","parse-names":false,"suffix":""}],"container-title":"Journal of cancer research and clinical oncology","id":"ITEM-1","issue":"3","issued":{"date-parts":[["2016","3"]]},"language":"eng","page":"549-560","publisher-place":"Germany","title":"Carfilzomib combined with suberanilohydroxamic acid (SAHA) synergistically  promotes endoplasmic reticulum stress in non-small cell lung cancer cell lines.","type":"article-journal","volume":"142"},"uris":["http://www.mendeley.com/documents/?uuid=25487ff2-d547-47f6-930a-1ab42649146d"]}],"mendeley":{"formattedCitation":"(4)","plainTextFormattedCitation":"(4)","previouslyFormattedCitation":"(4)"},"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4)</w:t>
            </w:r>
            <w:r>
              <w:rPr>
                <w:rFonts w:asciiTheme="majorBidi" w:hAnsiTheme="majorBidi" w:cstheme="majorBidi"/>
                <w:sz w:val="16"/>
                <w:szCs w:val="16"/>
                <w:u w:val="single"/>
              </w:rPr>
              <w:fldChar w:fldCharType="end"/>
            </w:r>
          </w:p>
        </w:tc>
      </w:tr>
      <w:tr w:rsidR="00230E2C" w:rsidRPr="00484045" w14:paraId="6752DBEF"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4DA7DFF0"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 xml:space="preserve">Curcumol </w:t>
            </w:r>
          </w:p>
        </w:tc>
        <w:tc>
          <w:tcPr>
            <w:tcW w:w="1105" w:type="dxa"/>
            <w:hideMark/>
          </w:tcPr>
          <w:p w14:paraId="3C46D3BA"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Experimental</w:t>
            </w:r>
          </w:p>
        </w:tc>
        <w:tc>
          <w:tcPr>
            <w:tcW w:w="3813" w:type="dxa"/>
            <w:hideMark/>
          </w:tcPr>
          <w:p w14:paraId="043562BC"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Curcumol → NQO2 inhibition → ROS increase → ER stress activation → CHOP upregulation → DR5 increase → TRAIL sensitization → Apoptosis</w:t>
            </w:r>
          </w:p>
        </w:tc>
        <w:tc>
          <w:tcPr>
            <w:tcW w:w="6934" w:type="dxa"/>
            <w:hideMark/>
          </w:tcPr>
          <w:p w14:paraId="0F1989D0"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Curcumol synergistically enhanced TRAIL-induced apoptosis. Curcumol elevate ROS levels, which triggered ER stress.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Curcumol/TRAIL co-treatment significantly reduced tumor growth in A549 xenograft models without causing toxicity.</w:t>
            </w:r>
          </w:p>
        </w:tc>
        <w:tc>
          <w:tcPr>
            <w:tcW w:w="492" w:type="dxa"/>
            <w:hideMark/>
          </w:tcPr>
          <w:p w14:paraId="61C896ED" w14:textId="20C7D097"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02/advs.202002306","ISSN":"2198-3844 (Print)","PMID":"33240775","abstract":"Resistance to tumor-necrosis-factor-related apoptosis-inducing ligand (TRAIL) of  cancer cell remains a key obstacle for clinical cancer therapies. To overcome TRAIL resistance, this study identifies curcumol as a novel safe sensitizer from a food-source compound library, which exhibits synergistic lethal effects in combination with TRAIL on non-small cell lung cancer (NSCLC). SILAC-based cellular thermal shift profiling identifies NRH:quinone oxidoreductase 2 (NQO2) as the key target of curcumol. Mechanistically, curcumol directly targets NQO2 to cause reactive oxygen species (ROS) generation, which triggers endoplasmic reticulum (ER) stress-C/EBP homologous protein (CHOP) death receptor (DR5) signaling, sensitizing NSCLC cell to TRAIL-induced apoptosis. Molecular docking analysis and surface plasmon resonance assay demonstrate that Phe178 in NQO2 is a critical site for curcumol binding. Mutation of Phe178 completely abolishes the function of NQO2 and augments the TRAIL sensitization. This study characterizes the functional role of NQO2 in TRAIL resistance and the sensitizing function of curcumol by directly targeting NQO2, highlighting the potential of using curcumol as an NQO2 inhibitor for clinical treatment of TRAIL-resistant cancers.","author":[{"dropping-particle":"","family":"Zhang","given":"Jing","non-dropping-particle":"","parse-names":false,"suffix":""},{"dropping-particle":"","family":"Zhou","given":"Ye","non-dropping-particle":"","parse-names":false,"suffix":""},{"dropping-particle":"","family":"Li","given":"Nan","non-dropping-particle":"","parse-names":false,"suffix":""},{"dropping-particle":"","family":"Liu","given":"Wan-Ting","non-dropping-particle":"","parse-names":false,"suffix":""},{"dropping-particle":"","family":"Liang","given":"Jun-Ze","non-dropping-particle":"","parse-names":false,"suffix":""},{"dropping-particle":"","family":"Sun","given":"Yue","non-dropping-particle":"","parse-names":false,"suffix":""},{"dropping-particle":"","family":"Zhang","given":"Wei-Xia","non-dropping-particle":"","parse-names":false,"suffix":""},{"dropping-particle":"","family":"Fang","given":"Run-Dong","non-dropping-particle":"","parse-names":false,"suffix":""},{"dropping-particle":"","family":"Huang","given":"Sheng-Ling","non-dropping-particle":"","parse-names":false,"suffix":""},{"dropping-particle":"","family":"Sun","given":"Zheng-Hua","non-dropping-particle":"","parse-names":false,"suffix":""},{"dropping-particle":"","family":"Wang","given":"Yang","non-dropping-particle":"","parse-names":false,"suffix":""},{"dropping-particle":"","family":"He","given":"Qing-Yu","non-dropping-particle":"","parse-names":false,"suffix":""}],"container-title":"Advanced science (Weinheim, Baden-Wurttemberg, Germany)","id":"ITEM-1","issue":"22","issued":{"date-parts":[["2020","11"]]},"language":"eng","page":"2002306","publisher-place":"Germany","title":"Curcumol Overcomes TRAIL Resistance of Non-Small Cell Lung Cancer by Targeting  NRH:Quinone Oxidoreductase 2 (NQO2).","type":"article-journal","volume":"7"},"uris":["http://www.mendeley.com/documents/?uuid=8432e9b7-2589-444c-b8d3-ada96018fa79"]}],"mendeley":{"formattedCitation":"(5)","plainTextFormattedCitation":"(5)","previouslyFormattedCitation":"(5)"},"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5)</w:t>
            </w:r>
            <w:r>
              <w:rPr>
                <w:rFonts w:asciiTheme="majorBidi" w:hAnsiTheme="majorBidi" w:cstheme="majorBidi"/>
                <w:sz w:val="16"/>
                <w:szCs w:val="16"/>
                <w:u w:val="single"/>
              </w:rPr>
              <w:fldChar w:fldCharType="end"/>
            </w:r>
          </w:p>
        </w:tc>
      </w:tr>
      <w:tr w:rsidR="00230E2C" w:rsidRPr="00484045" w14:paraId="1C99D2E3"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70CC57DB" w14:textId="77777777" w:rsidR="0059281A" w:rsidRPr="001D27F6" w:rsidRDefault="0059281A" w:rsidP="004E6DBF">
            <w:pPr>
              <w:spacing w:after="160" w:line="278" w:lineRule="auto"/>
              <w:jc w:val="left"/>
              <w:rPr>
                <w:rFonts w:asciiTheme="majorBidi" w:hAnsiTheme="majorBidi"/>
                <w:sz w:val="16"/>
                <w:szCs w:val="16"/>
              </w:rPr>
            </w:pPr>
            <w:r w:rsidRPr="00484045">
              <w:rPr>
                <w:rFonts w:asciiTheme="majorBidi" w:hAnsiTheme="majorBidi"/>
                <w:sz w:val="16"/>
                <w:szCs w:val="16"/>
              </w:rPr>
              <w:t>Celastrol</w:t>
            </w:r>
            <w:r w:rsidRPr="001D27F6">
              <w:rPr>
                <w:rFonts w:asciiTheme="majorBidi" w:hAnsiTheme="majorBidi"/>
                <w:sz w:val="16"/>
                <w:szCs w:val="16"/>
              </w:rPr>
              <w:br/>
            </w:r>
          </w:p>
        </w:tc>
        <w:tc>
          <w:tcPr>
            <w:tcW w:w="1105" w:type="dxa"/>
            <w:hideMark/>
          </w:tcPr>
          <w:p w14:paraId="6A536C4F" w14:textId="77777777"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Experimental</w:t>
            </w:r>
          </w:p>
        </w:tc>
        <w:tc>
          <w:tcPr>
            <w:tcW w:w="3813" w:type="dxa"/>
            <w:hideMark/>
          </w:tcPr>
          <w:p w14:paraId="1D6F075D"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Afatinib + Celastrol → ↑ ROS → ↑ ER stress → ↑ UPR → ↑ Paraptosis → ↑ Cell death</w:t>
            </w:r>
          </w:p>
        </w:tc>
        <w:tc>
          <w:tcPr>
            <w:tcW w:w="6934" w:type="dxa"/>
            <w:hideMark/>
          </w:tcPr>
          <w:p w14:paraId="477A4D82"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sidRPr="00484045">
              <w:rPr>
                <w:rFonts w:asciiTheme="majorBidi" w:hAnsiTheme="majorBidi" w:cstheme="majorBidi"/>
                <w:sz w:val="16"/>
                <w:szCs w:val="16"/>
              </w:rPr>
              <w:t>Celastrol</w:t>
            </w:r>
            <w:r w:rsidRPr="001D27F6">
              <w:rPr>
                <w:rFonts w:asciiTheme="majorBidi" w:hAnsiTheme="majorBidi" w:cstheme="majorBidi"/>
                <w:sz w:val="16"/>
                <w:szCs w:val="16"/>
              </w:rPr>
              <w:t>+</w:t>
            </w:r>
            <w:r w:rsidRPr="00484045">
              <w:rPr>
                <w:rFonts w:asciiTheme="majorBidi" w:hAnsiTheme="majorBidi" w:cstheme="majorBidi"/>
                <w:sz w:val="16"/>
                <w:szCs w:val="16"/>
              </w:rPr>
              <w:t>Afatinib</w:t>
            </w:r>
            <w:r w:rsidRPr="001D27F6">
              <w:rPr>
                <w:rFonts w:asciiTheme="majorBidi" w:hAnsiTheme="majorBidi" w:cstheme="majorBidi"/>
                <w:sz w:val="16"/>
                <w:szCs w:val="16"/>
              </w:rPr>
              <w:t xml:space="preserve"> synergistically inhibited the survival of </w:t>
            </w:r>
            <w:r w:rsidRPr="00484045">
              <w:rPr>
                <w:rFonts w:asciiTheme="majorBidi" w:hAnsiTheme="majorBidi" w:cstheme="majorBidi"/>
                <w:sz w:val="16"/>
                <w:szCs w:val="16"/>
              </w:rPr>
              <w:t>Afatinib</w:t>
            </w:r>
            <w:r w:rsidRPr="001D27F6">
              <w:rPr>
                <w:rFonts w:asciiTheme="majorBidi" w:hAnsiTheme="majorBidi" w:cstheme="majorBidi"/>
                <w:sz w:val="16"/>
                <w:szCs w:val="16"/>
              </w:rPr>
              <w:t>-resistant cells by inducing paraptosis. The process was driven by intracellular ROS accumulation and mitochondrial Ca²⁺ overload.</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sidRPr="00484045">
              <w:rPr>
                <w:rFonts w:asciiTheme="majorBidi" w:hAnsiTheme="majorBidi" w:cstheme="majorBidi"/>
                <w:sz w:val="16"/>
                <w:szCs w:val="16"/>
              </w:rPr>
              <w:t>Afatinib</w:t>
            </w:r>
            <w:r w:rsidRPr="001D27F6">
              <w:rPr>
                <w:rFonts w:asciiTheme="majorBidi" w:hAnsiTheme="majorBidi" w:cstheme="majorBidi"/>
                <w:sz w:val="16"/>
                <w:szCs w:val="16"/>
              </w:rPr>
              <w:t>+</w:t>
            </w:r>
            <w:r w:rsidRPr="00484045">
              <w:rPr>
                <w:rFonts w:asciiTheme="majorBidi" w:hAnsiTheme="majorBidi" w:cstheme="majorBidi"/>
                <w:sz w:val="16"/>
                <w:szCs w:val="16"/>
              </w:rPr>
              <w:t>Celastrol</w:t>
            </w:r>
            <w:r w:rsidRPr="001D27F6">
              <w:rPr>
                <w:rFonts w:asciiTheme="majorBidi" w:hAnsiTheme="majorBidi" w:cstheme="majorBidi"/>
                <w:sz w:val="16"/>
                <w:szCs w:val="16"/>
              </w:rPr>
              <w:t xml:space="preserve"> suppressed tumor growth in mouse model. The combination was more effective than either drug alone.</w:t>
            </w:r>
          </w:p>
        </w:tc>
        <w:tc>
          <w:tcPr>
            <w:tcW w:w="492" w:type="dxa"/>
            <w:hideMark/>
          </w:tcPr>
          <w:p w14:paraId="39FC3C15" w14:textId="53F424A4"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02/jcp.30172","ISSN":"1097-4652 (Electronic)","PMID":"33230821","abstract":"Non-small cell lung cancer (NSCLC) with wild-type epidermal growth factor  receptor (EGFR) is intrinsic resistance to EGFR-tyrosine kinase inhibitors (TKIs), such as afatinib. Celastrol, a natural compound with antitumor activity, was reported to induce paraptosis in cancer cells. In this study, intrinsic EGFR-TKI-resistant NSCLC cell lines H23 (EGFR wild-type and KRAS mutation) and H292 (EGFR wild-type and overexpression) were used to test whether celastrol could overcome primary afatinib resistance through paraptosis induction. The synergistic effect of celastrol and afatinib on survival inhibition of the NSCLC cells was evaluated by CCK-8 assay and isobologram analysis. The paraptosis and its modulation were assessed by light and electron microscopy, Western blot analysis, and immunofluorescence. Xenografts models were established to investigate the inhibitory effect of celastrol plus afatinib on the growth of the NSCLC tumors in vivo. Results showed that celastrol acted synergistically with afatinib to suppress the survival of H23 and H292 cells by inducing paraptosis characterized by extensive cytoplasmic vacuolation. This process was independent of apoptosis and not associated with autophagy induction. Afatinib plus celastrol-induced cytoplasmic vacuolation was preceded by endoplasmic reticulum stress and unfolded protein response. Accumulation of intracellular reactive oxygen species and mitochondrial Ca(2+) overload may be initiating factors of celastrol/afatinib-induced paraptosis and subsequent cell death. Furthermore, Celastrol and afatinib synergistically suppressed the growth of H23 cell xenograft tumors in vivo. The data indicate that a combination of afatinib and celastrol may be a promising therapeutic strategy to surmount intrinsic afatinib resistance in NSCLC cells.","author":[{"dropping-particle":"","family":"Dai","given":"Chun-Hau","non-dropping-particle":"","parse-names":false,"suffix":""},{"dropping-particle":"","family":"Zhu","given":"Li-Rong","non-dropping-particle":"","parse-names":false,"suffix":""},{"dropping-particle":"","family":"Wang","given":"Yi","non-dropping-particle":"","parse-names":false,"suffix":""},{"dropping-particle":"","family":"Tang","given":"Xing-Ping","non-dropping-particle":"","parse-names":false,"suffix":""},{"dropping-particle":"","family":"Du","given":"Yong-Jie","non-dropping-particle":"","parse-names":false,"suffix":""},{"dropping-particle":"","family":"Chen","given":"Yong-Chang","non-dropping-particle":"","parse-names":false,"suffix":""},{"dropping-particle":"","family":"Li","given":"Jian","non-dropping-particle":"","parse-names":false,"suffix":""}],"container-title":"Journal of cellular physiology","id":"ITEM-1","issue":"6","issued":{"date-parts":[["2021","6"]]},"language":"eng","page":"4538-4554","publisher-place":"United States","title":"Celastrol acts synergistically with afatinib to suppress non-small cell lung  cancer cell proliferation by inducing paraptosis.","type":"article-journal","volume":"236"},"uris":["http://www.mendeley.com/documents/?uuid=67421acc-dec0-42f1-a93c-d7b4597b5ffa"]}],"mendeley":{"formattedCitation":"(6)","plainTextFormattedCitation":"(6)","previouslyFormattedCitation":"(6)"},"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6)</w:t>
            </w:r>
            <w:r>
              <w:rPr>
                <w:rFonts w:asciiTheme="majorBidi" w:hAnsiTheme="majorBidi" w:cstheme="majorBidi"/>
                <w:sz w:val="16"/>
                <w:szCs w:val="16"/>
                <w:u w:val="single"/>
              </w:rPr>
              <w:fldChar w:fldCharType="end"/>
            </w:r>
          </w:p>
        </w:tc>
      </w:tr>
      <w:tr w:rsidR="00230E2C" w:rsidRPr="00484045" w14:paraId="2367C5A4"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543C1F76" w14:textId="77777777" w:rsidR="0059281A" w:rsidRPr="001D27F6" w:rsidRDefault="0059281A" w:rsidP="004E6DBF">
            <w:pPr>
              <w:spacing w:after="160" w:line="278" w:lineRule="auto"/>
              <w:jc w:val="left"/>
              <w:rPr>
                <w:rFonts w:asciiTheme="majorBidi" w:hAnsiTheme="majorBidi"/>
                <w:sz w:val="16"/>
                <w:szCs w:val="16"/>
              </w:rPr>
            </w:pPr>
            <w:r w:rsidRPr="00484045">
              <w:rPr>
                <w:rFonts w:asciiTheme="majorBidi" w:hAnsiTheme="majorBidi"/>
                <w:sz w:val="16"/>
                <w:szCs w:val="16"/>
              </w:rPr>
              <w:t>Celastrol</w:t>
            </w:r>
          </w:p>
        </w:tc>
        <w:tc>
          <w:tcPr>
            <w:tcW w:w="1105" w:type="dxa"/>
            <w:hideMark/>
          </w:tcPr>
          <w:p w14:paraId="218FD945"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Experimental</w:t>
            </w:r>
          </w:p>
        </w:tc>
        <w:tc>
          <w:tcPr>
            <w:tcW w:w="3813" w:type="dxa"/>
            <w:hideMark/>
          </w:tcPr>
          <w:p w14:paraId="268EF905"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Celastrol → ↑ ROS → ER Stress (↑ ATF4, ↑ P-eIF2α) → Apoptosis</w:t>
            </w:r>
          </w:p>
          <w:p w14:paraId="55F3FD32"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Celastrol → ↑ ROS → ↓ STAT3 Pathway → Apoptosis</w:t>
            </w:r>
          </w:p>
        </w:tc>
        <w:tc>
          <w:tcPr>
            <w:tcW w:w="6934" w:type="dxa"/>
            <w:hideMark/>
          </w:tcPr>
          <w:p w14:paraId="0C4552D7"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S</w:t>
            </w:r>
            <w:r w:rsidRPr="001D27F6">
              <w:rPr>
                <w:rFonts w:asciiTheme="majorBidi" w:hAnsiTheme="majorBidi" w:cstheme="majorBidi"/>
                <w:sz w:val="16"/>
                <w:szCs w:val="16"/>
              </w:rPr>
              <w:t>uppressed cell viability, migration, and invasion and induced apoptosis by promoting ROS generation</w:t>
            </w:r>
            <w:r>
              <w:rPr>
                <w:rFonts w:asciiTheme="majorBidi" w:hAnsiTheme="majorBidi" w:cstheme="majorBidi"/>
                <w:sz w:val="16"/>
                <w:szCs w:val="16"/>
              </w:rPr>
              <w:t>, i</w:t>
            </w:r>
            <w:r w:rsidRPr="001D27F6">
              <w:rPr>
                <w:rFonts w:asciiTheme="majorBidi" w:hAnsiTheme="majorBidi" w:cstheme="majorBidi"/>
                <w:sz w:val="16"/>
                <w:szCs w:val="16"/>
              </w:rPr>
              <w:t>nhibited the IL-6/STAT3 signaling pathway, reducing p-STAT3 nuclear translocation</w:t>
            </w:r>
            <w:r>
              <w:rPr>
                <w:rFonts w:asciiTheme="majorBidi" w:hAnsiTheme="majorBidi" w:cstheme="majorBidi"/>
                <w:sz w:val="16"/>
                <w:szCs w:val="16"/>
              </w:rPr>
              <w:t>.</w:t>
            </w:r>
            <w:r w:rsidRPr="001D27F6">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w:t>
            </w:r>
            <w:r>
              <w:rPr>
                <w:rFonts w:asciiTheme="majorBidi" w:hAnsiTheme="majorBidi" w:cstheme="majorBidi"/>
                <w:sz w:val="16"/>
                <w:szCs w:val="16"/>
              </w:rPr>
              <w:t xml:space="preserve"> R</w:t>
            </w:r>
            <w:r w:rsidRPr="001D27F6">
              <w:rPr>
                <w:rFonts w:asciiTheme="majorBidi" w:hAnsiTheme="majorBidi" w:cstheme="majorBidi"/>
                <w:sz w:val="16"/>
                <w:szCs w:val="16"/>
              </w:rPr>
              <w:t>educed tumor volume and weight without significant toxicity to vital organs</w:t>
            </w:r>
            <w:r>
              <w:rPr>
                <w:rFonts w:asciiTheme="majorBidi" w:hAnsiTheme="majorBidi" w:cstheme="majorBidi"/>
                <w:sz w:val="16"/>
                <w:szCs w:val="16"/>
              </w:rPr>
              <w:t xml:space="preserve"> </w:t>
            </w:r>
            <w:r w:rsidRPr="001D27F6">
              <w:rPr>
                <w:rFonts w:asciiTheme="majorBidi" w:hAnsiTheme="majorBidi" w:cstheme="majorBidi"/>
                <w:sz w:val="16"/>
                <w:szCs w:val="16"/>
              </w:rPr>
              <w:t xml:space="preserve">in xenograft </w:t>
            </w:r>
            <w:r>
              <w:rPr>
                <w:rFonts w:asciiTheme="majorBidi" w:hAnsiTheme="majorBidi" w:cstheme="majorBidi"/>
                <w:sz w:val="16"/>
                <w:szCs w:val="16"/>
              </w:rPr>
              <w:t xml:space="preserve">mouse </w:t>
            </w:r>
            <w:r w:rsidRPr="001D27F6">
              <w:rPr>
                <w:rFonts w:asciiTheme="majorBidi" w:hAnsiTheme="majorBidi" w:cstheme="majorBidi"/>
                <w:sz w:val="16"/>
                <w:szCs w:val="16"/>
              </w:rPr>
              <w:t>model.</w:t>
            </w:r>
          </w:p>
        </w:tc>
        <w:tc>
          <w:tcPr>
            <w:tcW w:w="492" w:type="dxa"/>
            <w:hideMark/>
          </w:tcPr>
          <w:p w14:paraId="5A87B641" w14:textId="32E059E1"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186/s12967-022-03741-9","ISSN":"1479-5876 (Electronic)","PMID":"36371217","abstract":"BACKGROUND: Non-small cell lung cancer (NSCLC) is the most common lung cancer  with high mortality across the world, but it is challenging to develop an effective therapy for NSCLC. Celastrol is a natural bioactive compound, which has been found to possess potential antitumor activity. However, the underlying molecular mechanisms of celastrol activity in NSCLC remain elusive. METHODS: Cellular function assays were performed to study the suppressive role of celastrol in human NSCLC cells (H460, PC-9, and H520) and human bronchial epithelial cells BEAS-2B. Cell apoptosis levels were analyzed by flow cytometry, Hoechst 33342, caspase-3 activity analysis, and western blot analysis. Intracellular reactive oxygen species (ROS) were analyzed by flow cytometry and fluorescence microscope. Expression levels of endoplasmic reticulum (ER) stress-related proteins and phosphorylated signal transducer and activator of transcription 3 (P-STAT3) were identified via western blot analysis. A heterograft model in nude mice was employed to evaluate the effect of celastrol in vivo. RESULTS: Celastrol suppressed the growth, proliferation, and metastasis of NSCLC cells. Celastrol significantly increased the level of intracellular ROS; thus, triggering the activation of the ER stress pathway and inhibition of the P-STAT3 pathway, and eventually leading to cell apoptosis, and the effects were reversed by the pre-treatment with N-Acetyl-L-cysteine (NAC). Celastrol also suppressed tumor growth in vivo. CONCLUSION: The outcomes revealed that celastrol plays a potent suppressive role in NSCLC in vitro and in vivo. Celastrol induces apoptosis via causing mitochondrial ROS accumulation to suppress the STAT3 pathway. Celastrol may have potential application prospects in the therapy of NSCLC.","author":[{"dropping-particle":"","family":"Zhao","given":"Zhucheng","non-dropping-particle":"","parse-names":false,"suffix":""},{"dropping-particle":"","family":"Wang","given":"Yanmao","non-dropping-particle":"","parse-names":false,"suffix":""},{"dropping-particle":"","family":"Gong","given":"Yuyan","non-dropping-particle":"","parse-names":false,"suffix":""},{"dropping-particle":"","family":"Wang","given":"Xian","non-dropping-particle":"","parse-names":false,"suffix":""},{"dropping-particle":"","family":"Zhang","given":"Luyao","non-dropping-particle":"","parse-names":false,"suffix":""},{"dropping-particle":"","family":"Zhao","given":"Haiyang","non-dropping-particle":"","parse-names":false,"suffix":""},{"dropping-particle":"","family":"Li","given":"Jifa","non-dropping-particle":"","parse-names":false,"suffix":""},{"dropping-particle":"","family":"Zhu","given":"Jiandong","non-dropping-particle":"","parse-names":false,"suffix":""},{"dropping-particle":"","family":"Huang","given":"Xiaoying","non-dropping-particle":"","parse-names":false,"suffix":""},{"dropping-particle":"","family":"Zhao","given":"Chengguang","non-dropping-particle":"","parse-names":false,"suffix":""},{"dropping-particle":"","family":"Yang","given":"Lehe","non-dropping-particle":"","parse-names":false,"suffix":""},{"dropping-particle":"","family":"Wang","given":"Liangxing","non-dropping-particle":"","parse-names":false,"suffix":""}],"container-title":"Journal of translational medicine","id":"ITEM-1","issue":"1","issued":{"date-parts":[["2022","11"]]},"language":"eng","page":"525","publisher-place":"England","title":"Celastrol elicits antitumor effects by inhibiting the STAT3 pathway through ROS  accumulation in non-small cell lung cancer.","type":"article-journal","volume":"20"},"uris":["http://www.mendeley.com/documents/?uuid=48903a60-f710-4c09-bf43-da8aecf0df5a"]}],"mendeley":{"formattedCitation":"(7)","plainTextFormattedCitation":"(7)","previouslyFormattedCitation":"(7)"},"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7)</w:t>
            </w:r>
            <w:r>
              <w:rPr>
                <w:rFonts w:asciiTheme="majorBidi" w:hAnsiTheme="majorBidi" w:cstheme="majorBidi"/>
                <w:sz w:val="16"/>
                <w:szCs w:val="16"/>
                <w:u w:val="single"/>
              </w:rPr>
              <w:fldChar w:fldCharType="end"/>
            </w:r>
          </w:p>
        </w:tc>
      </w:tr>
      <w:tr w:rsidR="00230E2C" w:rsidRPr="00484045" w14:paraId="65AAC34F"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5F15D8E0"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Shikonin</w:t>
            </w:r>
            <w:r w:rsidRPr="001D27F6">
              <w:rPr>
                <w:rFonts w:asciiTheme="majorBidi" w:hAnsiTheme="majorBidi"/>
                <w:sz w:val="16"/>
                <w:szCs w:val="16"/>
              </w:rPr>
              <w:br/>
              <w:t>AZD9291 (Osimertinib)</w:t>
            </w:r>
          </w:p>
        </w:tc>
        <w:tc>
          <w:tcPr>
            <w:tcW w:w="1105" w:type="dxa"/>
            <w:hideMark/>
          </w:tcPr>
          <w:p w14:paraId="642E0155" w14:textId="77777777"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53F612AA"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Shikonin / AZD9291 → ↑ ROS → ↑ ER stress (ATF-4, p-eIF2α) → ↑ Apoptosis</w:t>
            </w:r>
          </w:p>
          <w:p w14:paraId="2236D61B"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Shikonin + AZD9291 → ↑↑ ROS → ↑↑ ER stress → ↑↑ Apoptosis</w:t>
            </w:r>
          </w:p>
        </w:tc>
        <w:tc>
          <w:tcPr>
            <w:tcW w:w="6934" w:type="dxa"/>
            <w:hideMark/>
          </w:tcPr>
          <w:p w14:paraId="2CC09530"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Shikonin enhanced AZD9291 cytotoxicity by reducing survival, suppressing colony formation, and inducing apoptosis, driven by ROS generation.</w:t>
            </w:r>
          </w:p>
        </w:tc>
        <w:tc>
          <w:tcPr>
            <w:tcW w:w="492" w:type="dxa"/>
            <w:hideMark/>
          </w:tcPr>
          <w:p w14:paraId="732821EF" w14:textId="696575C6"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phymed.2020.153189","ISSN":"1618-095X (Electronic)","PMID":"32070867","abstract":"BACKGROUND: NSCLC is the major type of lung cancer and the survival rates of  NSCLC patients remain low. AZD9291 is a third-generation EGFR-TKI and approved to treat NSCLC patients harboring EGFR T790M mutation and common targetable activating EGFR mutations, but it has a limited effect for wtEGFR NSCLC. PURPOSE: The current study investigated whether shikonin could enhance the antitumor effect of AZD9291 in wtEGFR NSCLC cells. METHODS: SRB and colony formation assay were used to detect the proliferation of NSCLC cells, propidium iodide staining was performed to detect the apoptosis, ROS was analyzed using DCFH-DA staining, and western blot was used to detect the expression of indicated proteins. RESULTS: We demonstrated that shikonin, a natural ROS inducer, could enhance the antitumor effect of AZD9291 in wtEGFR NSCLC cells. In addition, shikonin increased AZD9291-induced apoptosis accompanying with the generation of ROS and activation of ER stress. Furthermore, ROS inhibition by NAC or GSH reversed the apoptosis induced by shikonin plus AZD9291, and recovered the ER stress activated by combination treatment, indicating that ROS mediated ER stress played a vital role in this combination therapy. Moreover, shikonin increased the anticancer activity of AZD9291 in primary wtEGFR NSCLC cells through ROS-mediated ER stress. CONCLUSION: Our study suggests that combining shikonin with AZD9291 is a promising therapeutic strategy for treating wtEGFR NSCLC patients.","author":[{"dropping-particle":"","family":"Hu","given":"Xiu","non-dropping-particle":"","parse-names":false,"suffix":""},{"dropping-particle":"","family":"Zhang","given":"Zuo-Yan","non-dropping-particle":"","parse-names":false,"suffix":""},{"dropping-particle":"","family":"Wu","given":"Lin-Wen","non-dropping-particle":"","parse-names":false,"suffix":""},{"dropping-particle":"","family":"Zeng","given":"Ling-Hui","non-dropping-particle":"","parse-names":false,"suffix":""},{"dropping-particle":"","family":"Chen","given":"Hui","non-dropping-particle":"","parse-names":false,"suffix":""},{"dropping-particle":"","family":"Zhu","given":"Hua-Jian","non-dropping-particle":"","parse-names":false,"suffix":""},{"dropping-particle":"","family":"Zhang","given":"Jian-Kang","non-dropping-particle":"","parse-names":false,"suffix":""},{"dropping-particle":"","family":"Shao","given":"Jiaan","non-dropping-particle":"","parse-names":false,"suffix":""},{"dropping-particle":"","family":"Zhang","given":"Chong","non-dropping-particle":"","parse-names":false,"suffix":""},{"dropping-particle":"","family":"Li","given":"Yang-Ling","non-dropping-particle":"","parse-names":false,"suffix":""},{"dropping-particle":"","family":"Lin","given":"Neng-Ming","non-dropping-particle":"","parse-names":false,"suffix":""}],"container-title":"Phytomedicine : international journal of phytotherapy and phytopharmacology","id":"ITEM-1","issued":{"date-parts":[["2020","3"]]},"language":"eng","page":"153189","publisher-place":"Germany","title":"A natural anthraquinone derivative shikonin synergizes with AZD9291 against  wtEGFR NSCLC cells through reactive oxygen species-mediated endoplasmic reticulum stress.","type":"article-journal","volume":"68"},"uris":["http://www.mendeley.com/documents/?uuid=c5d166de-34a8-4e1a-b1e9-812be4250986"]}],"mendeley":{"formattedCitation":"(8)","plainTextFormattedCitation":"(8)","previouslyFormattedCitation":"(8)"},"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8)</w:t>
            </w:r>
            <w:r>
              <w:rPr>
                <w:rFonts w:asciiTheme="majorBidi" w:hAnsiTheme="majorBidi" w:cstheme="majorBidi"/>
                <w:sz w:val="16"/>
                <w:szCs w:val="16"/>
                <w:u w:val="single"/>
              </w:rPr>
              <w:fldChar w:fldCharType="end"/>
            </w:r>
          </w:p>
        </w:tc>
      </w:tr>
      <w:tr w:rsidR="00230E2C" w:rsidRPr="00484045" w14:paraId="3DF280D8"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6313A6B5" w14:textId="77777777" w:rsidR="0059281A" w:rsidRPr="001D27F6" w:rsidRDefault="0059281A" w:rsidP="004E6DBF">
            <w:pPr>
              <w:spacing w:after="160" w:line="278" w:lineRule="auto"/>
              <w:jc w:val="left"/>
              <w:rPr>
                <w:rFonts w:asciiTheme="majorBidi" w:hAnsiTheme="majorBidi"/>
                <w:sz w:val="16"/>
                <w:szCs w:val="16"/>
              </w:rPr>
            </w:pPr>
            <w:r>
              <w:rPr>
                <w:rFonts w:asciiTheme="majorBidi" w:hAnsiTheme="majorBidi"/>
                <w:sz w:val="16"/>
                <w:szCs w:val="16"/>
              </w:rPr>
              <w:t>Curcumin</w:t>
            </w:r>
          </w:p>
        </w:tc>
        <w:tc>
          <w:tcPr>
            <w:tcW w:w="1105" w:type="dxa"/>
            <w:hideMark/>
          </w:tcPr>
          <w:p w14:paraId="03EF5502"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0F9CECBF"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urcumin</w:t>
            </w:r>
            <w:r w:rsidRPr="00484045">
              <w:rPr>
                <w:rFonts w:asciiTheme="majorBidi" w:hAnsiTheme="majorBidi" w:cstheme="majorBidi"/>
                <w:sz w:val="16"/>
                <w:szCs w:val="16"/>
              </w:rPr>
              <w:t xml:space="preserve"> → ROS ↑ → ER stress ↑ (↑ GRP78, IRE1α, CHOP, PERK) → DNA damage ↑ → G2/M arrest ↑ → Apoptosis ↑</w:t>
            </w:r>
          </w:p>
        </w:tc>
        <w:tc>
          <w:tcPr>
            <w:tcW w:w="6934" w:type="dxa"/>
            <w:hideMark/>
          </w:tcPr>
          <w:p w14:paraId="123305A6"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 xml:space="preserve">nhibits cell proliferation and colony formation while inducing G2/M cell cycle </w:t>
            </w:r>
            <w:r w:rsidRPr="00484045">
              <w:rPr>
                <w:rFonts w:asciiTheme="majorBidi" w:hAnsiTheme="majorBidi" w:cstheme="majorBidi"/>
                <w:sz w:val="16"/>
                <w:szCs w:val="16"/>
              </w:rPr>
              <w:t>arrest.</w:t>
            </w:r>
            <w:r w:rsidRPr="001D27F6">
              <w:rPr>
                <w:rFonts w:asciiTheme="majorBidi" w:hAnsiTheme="majorBidi" w:cstheme="majorBidi"/>
                <w:sz w:val="16"/>
                <w:szCs w:val="16"/>
              </w:rPr>
              <w:t xml:space="preserve"> </w:t>
            </w:r>
            <w:r>
              <w:rPr>
                <w:rFonts w:asciiTheme="majorBidi" w:hAnsiTheme="majorBidi" w:cstheme="majorBidi"/>
                <w:sz w:val="16"/>
                <w:szCs w:val="16"/>
              </w:rPr>
              <w:t>P</w:t>
            </w:r>
            <w:r w:rsidRPr="001D27F6">
              <w:rPr>
                <w:rFonts w:asciiTheme="majorBidi" w:hAnsiTheme="majorBidi" w:cstheme="majorBidi"/>
                <w:sz w:val="16"/>
                <w:szCs w:val="16"/>
              </w:rPr>
              <w:t xml:space="preserve">romotes apoptosis via the mitochondrial pathway. </w:t>
            </w:r>
            <w:r>
              <w:rPr>
                <w:rFonts w:asciiTheme="majorBidi" w:hAnsiTheme="majorBidi" w:cstheme="majorBidi"/>
                <w:sz w:val="16"/>
                <w:szCs w:val="16"/>
              </w:rPr>
              <w:t>I</w:t>
            </w:r>
            <w:r w:rsidRPr="001D27F6">
              <w:rPr>
                <w:rFonts w:asciiTheme="majorBidi" w:hAnsiTheme="majorBidi" w:cstheme="majorBidi"/>
                <w:sz w:val="16"/>
                <w:szCs w:val="16"/>
              </w:rPr>
              <w:t>nduces ROS accumulation, leading to oxidative stress and activation of ER stress-related protein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Curcumin</w:t>
            </w:r>
            <w:r w:rsidRPr="001D27F6">
              <w:rPr>
                <w:rFonts w:asciiTheme="majorBidi" w:hAnsiTheme="majorBidi" w:cstheme="majorBidi"/>
                <w:sz w:val="16"/>
                <w:szCs w:val="16"/>
              </w:rPr>
              <w:t xml:space="preserve"> suppresses tumor growth.</w:t>
            </w:r>
          </w:p>
        </w:tc>
        <w:tc>
          <w:tcPr>
            <w:tcW w:w="492" w:type="dxa"/>
            <w:hideMark/>
          </w:tcPr>
          <w:p w14:paraId="4A6C75DD" w14:textId="19704DA7"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2217/fon-2018-0708","ISSN":"1744-8301 (Electronic)","PMID":"30843426","abstract":"AIM: Curcumin induces cytotoxic cell death in several human cancer cells. Here,  we have investigated the effects of curcumin on non-small-cell lung cancer (NSCLC) with an aim to identify underlying mechanisms of its cytotoxic effect. MATERIALS &amp; METHODS: The effects of various concentrations of curcumin on the NSCLC cell lines A549 and SPC-A1 were evaluated by MTT assay, colony-forming assay and flow cytometry. Additionally, protein expression associated with different signaling pathways was assessed using western blotting. RESULTS: Curcumin exhibited cytotoxicity against NSCLC, evident from the inhibition of cell proliferation, G2/M arrest, DNA damage, endoplasmic reticulum stress and mitochondrial apoptosis. The anticancer effect was related to reactive oxygen species (ROS) accumulation and could be reversed by ROS scavengers, catalase and N-acetyl-l-cysteine. Curcumin decreased mitochondrial transmembrane potential and induced ROS production, thereby activating the DNA damage/repair pathway and mitochondrial apoptosis. CONCLUSION: These results indicate that curcumin could be an effective therapeutic candidate for NSCLC.","author":[{"dropping-particle":"","family":"Wang","given":"Cuijuan","non-dropping-particle":"","parse-names":false,"suffix":""},{"dropping-particle":"","family":"Song","given":"Xingguo","non-dropping-particle":"","parse-names":false,"suffix":""},{"dropping-particle":"","family":"Shang","given":"Ming","non-dropping-particle":"","parse-names":false,"suffix":""},{"dropping-particle":"","family":"Zou","given":"Wei","non-dropping-particle":"","parse-names":false,"suffix":""},{"dropping-particle":"","family":"Zhang","given":"Mengping","non-dropping-particle":"","parse-names":false,"suffix":""},{"dropping-particle":"","family":"Wei","given":"Haiyan","non-dropping-particle":"","parse-names":false,"suffix":""},{"dropping-particle":"","family":"Shao","given":"Hua","non-dropping-particle":"","parse-names":false,"suffix":""}],"container-title":"Future oncology (London, England)","id":"ITEM-1","issue":"11","issued":{"date-parts":[["2019","4"]]},"language":"eng","page":"1243-1253","publisher-place":"England","title":"Curcumin exerts cytotoxicity dependent on reactive oxygen species accumulation in  non-small-cell lung cancer cells.","type":"article-journal","volume":"15"},"uris":["http://www.mendeley.com/documents/?uuid=09e23e7f-8d37-4aa0-99cd-0332a1ec2cb2"]}],"mendeley":{"formattedCitation":"(9)","plainTextFormattedCitation":"(9)","previouslyFormattedCitation":"(9)"},"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9)</w:t>
            </w:r>
            <w:r>
              <w:rPr>
                <w:rFonts w:asciiTheme="majorBidi" w:hAnsiTheme="majorBidi" w:cstheme="majorBidi"/>
                <w:sz w:val="16"/>
                <w:szCs w:val="16"/>
                <w:u w:val="single"/>
              </w:rPr>
              <w:fldChar w:fldCharType="end"/>
            </w:r>
          </w:p>
        </w:tc>
      </w:tr>
      <w:tr w:rsidR="00230E2C" w:rsidRPr="00484045" w14:paraId="2DE42C48"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1B45A4FB"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Butein</w:t>
            </w:r>
          </w:p>
        </w:tc>
        <w:tc>
          <w:tcPr>
            <w:tcW w:w="1105" w:type="dxa"/>
            <w:hideMark/>
          </w:tcPr>
          <w:p w14:paraId="59D6E1BC" w14:textId="77777777"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239EDE1D"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Butein → Increase in ROS → ER Stress Activation (PERK, IRE1α, CHOP, eIF2α) → Apoptosis</w:t>
            </w:r>
          </w:p>
        </w:tc>
        <w:tc>
          <w:tcPr>
            <w:tcW w:w="6934" w:type="dxa"/>
            <w:hideMark/>
          </w:tcPr>
          <w:p w14:paraId="20BBB8D5"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R</w:t>
            </w:r>
            <w:r w:rsidRPr="001D27F6">
              <w:rPr>
                <w:rFonts w:asciiTheme="majorBidi" w:hAnsiTheme="majorBidi" w:cstheme="majorBidi"/>
                <w:sz w:val="16"/>
                <w:szCs w:val="16"/>
              </w:rPr>
              <w:t>educed cell viability</w:t>
            </w:r>
            <w:r>
              <w:rPr>
                <w:rFonts w:asciiTheme="majorBidi" w:hAnsiTheme="majorBidi" w:cstheme="majorBidi"/>
                <w:sz w:val="16"/>
                <w:szCs w:val="16"/>
              </w:rPr>
              <w:t xml:space="preserve">, </w:t>
            </w:r>
            <w:r w:rsidRPr="001D27F6">
              <w:rPr>
                <w:rFonts w:asciiTheme="majorBidi" w:hAnsiTheme="majorBidi" w:cstheme="majorBidi"/>
                <w:sz w:val="16"/>
                <w:szCs w:val="16"/>
              </w:rPr>
              <w:t>inhibited cell adhesion, migration, and invasion</w:t>
            </w:r>
            <w:r>
              <w:rPr>
                <w:rFonts w:asciiTheme="majorBidi" w:hAnsiTheme="majorBidi" w:cstheme="majorBidi"/>
                <w:sz w:val="16"/>
                <w:szCs w:val="16"/>
              </w:rPr>
              <w:t xml:space="preserve">, </w:t>
            </w:r>
            <w:r w:rsidRPr="001D27F6">
              <w:rPr>
                <w:rFonts w:asciiTheme="majorBidi" w:hAnsiTheme="majorBidi" w:cstheme="majorBidi"/>
                <w:sz w:val="16"/>
                <w:szCs w:val="16"/>
              </w:rPr>
              <w:t>increased intracellular ROS levels and activated ER stress pathway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nhibited tumor xenograft growth in mice.</w:t>
            </w:r>
          </w:p>
        </w:tc>
        <w:tc>
          <w:tcPr>
            <w:tcW w:w="492" w:type="dxa"/>
            <w:hideMark/>
          </w:tcPr>
          <w:p w14:paraId="5CAE82FE" w14:textId="2A3918E3"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7150/ijbs.33790","ISSN":"1449-2288 (Electronic)","PMID":"31360107","abstract":"Butein, a member of the chalcone family, is a potent anticarcinogen against  multiple cancers, but its specific anti-NSCLC mechanism remains unknown. The present study examined the effects of butein treatment on NSCLC cell lines and NSCLC xenografts. Butein markedly decreased NSCLC cell viability; inhibited cell adhesion, migration, invasion, and colony forming ability; and induced cell apoptosis and G2/M phase arrest in NSCLC cells. Moreover, butein significantly inhibited PC-9 xenograft growth. Both in vivo and in vitro studies verified that butein exerted anti-NSCLC effect through activating endoplasmic reticulum (ER) stress-dependent reactive oxygen species (ROS) generation. These pro-apoptotic effects were reversed by the use of 4- phenylbutyric acid (4-PBA), CHOP siRNA, N-acetyl-L-cysteine (NAC) and Z-VAD-FMK (z-VAD) in vitro. Moreover, inhibition of ER stress markedly reduced ROS generation. In addition, in vivo studies further confirmed that inhibition of ER stress or oxidative stress partially abolished the butein-induced inhibition of tumor growth. Therefore, butein is a potential therapeutic agent for NSCLC, and its anticarcinogenic action might be mediated by ER stress-dependent ROS generation and the apoptosis pathway.","author":[{"dropping-particle":"","family":"Di","given":"Shouyin","non-dropping-particle":"","parse-names":false,"suffix":""},{"dropping-particle":"","family":"Fan","given":"Chongxi","non-dropping-particle":"","parse-names":false,"suffix":""},{"dropping-particle":"","family":"Ma","given":"Zhiqiang","non-dropping-particle":"","parse-names":false,"suffix":""},{"dropping-particle":"","family":"Li","given":"Mingyang","non-dropping-particle":"","parse-names":false,"suffix":""},{"dropping-particle":"","family":"Guo","given":"Kai","non-dropping-particle":"","parse-names":false,"suffix":""},{"dropping-particle":"","family":"Han","given":"Donghui","non-dropping-particle":"","parse-names":false,"suffix":""},{"dropping-particle":"","family":"Li","given":"Xiaofei","non-dropping-particle":"","parse-names":false,"suffix":""},{"dropping-particle":"","family":"Mu","given":"Deguang","non-dropping-particle":"","parse-names":false,"suffix":""},{"dropping-particle":"","family":"Yan","given":"Xiaolong","non-dropping-particle":"","parse-names":false,"suffix":""}],"container-title":"International journal of biological sciences","id":"ITEM-1","issue":"8","issued":{"date-parts":[["2019"]]},"language":"eng","page":"1637-1653","publisher-place":"Australia","title":"PERK/eIF-2α/CHOP Pathway Dependent ROS Generation Mediates Butein-induced  Non-small-cell Lung Cancer Apoptosis and G2/M Phase Arrest.","type":"article-journal","volume":"15"},"uris":["http://www.mendeley.com/documents/?uuid=bb9ba887-ae6d-409e-a468-cfdee8cc0e34"]}],"mendeley":{"formattedCitation":"(10)","plainTextFormattedCitation":"(10)","previouslyFormattedCitation":"(10)"},"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0)</w:t>
            </w:r>
            <w:r>
              <w:rPr>
                <w:rFonts w:asciiTheme="majorBidi" w:hAnsiTheme="majorBidi" w:cstheme="majorBidi"/>
                <w:sz w:val="16"/>
                <w:szCs w:val="16"/>
                <w:u w:val="single"/>
              </w:rPr>
              <w:fldChar w:fldCharType="end"/>
            </w:r>
          </w:p>
        </w:tc>
      </w:tr>
      <w:tr w:rsidR="00230E2C" w:rsidRPr="00484045" w14:paraId="2DFB9746"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2583901D" w14:textId="3D8D1765"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Shikonin</w:t>
            </w:r>
          </w:p>
        </w:tc>
        <w:tc>
          <w:tcPr>
            <w:tcW w:w="1105" w:type="dxa"/>
            <w:hideMark/>
          </w:tcPr>
          <w:p w14:paraId="433C66BA"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7F3DBE44"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Shikonin → ROS → ↑ eIF2α, ↑ ATF4 → ER stress</w:t>
            </w:r>
          </w:p>
          <w:p w14:paraId="7EB92897"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lastRenderedPageBreak/>
              <w:t>Erlotinib/Gefitinib + Shikonin → ROS → ↑ eIF2α, ↑ ATF4 → ER stress</w:t>
            </w:r>
          </w:p>
        </w:tc>
        <w:tc>
          <w:tcPr>
            <w:tcW w:w="6934" w:type="dxa"/>
            <w:hideMark/>
          </w:tcPr>
          <w:p w14:paraId="20572CA8"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lastRenderedPageBreak/>
              <w:t>In Vitro</w:t>
            </w:r>
            <w:r w:rsidRPr="001D27F6">
              <w:rPr>
                <w:rFonts w:asciiTheme="majorBidi" w:hAnsiTheme="majorBidi" w:cstheme="majorBidi"/>
                <w:sz w:val="16"/>
                <w:szCs w:val="16"/>
              </w:rPr>
              <w:t xml:space="preserve">: </w:t>
            </w:r>
            <w:r>
              <w:rPr>
                <w:rFonts w:asciiTheme="majorBidi" w:hAnsiTheme="majorBidi" w:cstheme="majorBidi"/>
                <w:sz w:val="16"/>
                <w:szCs w:val="16"/>
              </w:rPr>
              <w:t>E</w:t>
            </w:r>
            <w:r w:rsidRPr="001D27F6">
              <w:rPr>
                <w:rFonts w:asciiTheme="majorBidi" w:hAnsiTheme="majorBidi" w:cstheme="majorBidi"/>
                <w:sz w:val="16"/>
                <w:szCs w:val="16"/>
              </w:rPr>
              <w:t>nhanced the antiproliferative effects of erlotinib and gefitini</w:t>
            </w:r>
            <w:r>
              <w:rPr>
                <w:rFonts w:asciiTheme="majorBidi" w:hAnsiTheme="majorBidi" w:cstheme="majorBidi"/>
                <w:sz w:val="16"/>
                <w:szCs w:val="16"/>
              </w:rPr>
              <w:t>b</w:t>
            </w:r>
            <w:r w:rsidRPr="001D27F6">
              <w:rPr>
                <w:rFonts w:asciiTheme="majorBidi" w:hAnsiTheme="majorBidi" w:cstheme="majorBidi"/>
                <w:sz w:val="16"/>
                <w:szCs w:val="16"/>
              </w:rPr>
              <w:t xml:space="preserve">, inducing apoptosis, ROS generation, and ER stress.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E</w:t>
            </w:r>
            <w:r w:rsidRPr="001D27F6">
              <w:rPr>
                <w:rFonts w:asciiTheme="majorBidi" w:hAnsiTheme="majorBidi" w:cstheme="majorBidi"/>
                <w:sz w:val="16"/>
                <w:szCs w:val="16"/>
              </w:rPr>
              <w:t>nhanced the tumor-suppressive effects of erlotinib and gefitini</w:t>
            </w:r>
            <w:r>
              <w:rPr>
                <w:rFonts w:asciiTheme="majorBidi" w:hAnsiTheme="majorBidi" w:cstheme="majorBidi"/>
                <w:sz w:val="16"/>
                <w:szCs w:val="16"/>
              </w:rPr>
              <w:t>b</w:t>
            </w:r>
            <w:r w:rsidRPr="001D27F6">
              <w:rPr>
                <w:rFonts w:asciiTheme="majorBidi" w:hAnsiTheme="majorBidi" w:cstheme="majorBidi"/>
                <w:sz w:val="16"/>
                <w:szCs w:val="16"/>
              </w:rPr>
              <w:t xml:space="preserve">, </w:t>
            </w:r>
            <w:r w:rsidRPr="001D27F6">
              <w:rPr>
                <w:rFonts w:asciiTheme="majorBidi" w:hAnsiTheme="majorBidi" w:cstheme="majorBidi"/>
                <w:sz w:val="16"/>
                <w:szCs w:val="16"/>
              </w:rPr>
              <w:lastRenderedPageBreak/>
              <w:t>significantly reducing tumor volume when combined, whereas low doses of the drugs alone had minimal impact.</w:t>
            </w:r>
          </w:p>
        </w:tc>
        <w:tc>
          <w:tcPr>
            <w:tcW w:w="492" w:type="dxa"/>
            <w:hideMark/>
          </w:tcPr>
          <w:p w14:paraId="4B58EFFD" w14:textId="2F8C80F6"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lastRenderedPageBreak/>
              <w:fldChar w:fldCharType="begin" w:fldLock="1"/>
            </w:r>
            <w:r>
              <w:rPr>
                <w:rFonts w:asciiTheme="majorBidi" w:hAnsiTheme="majorBidi" w:cstheme="majorBidi"/>
                <w:sz w:val="16"/>
                <w:szCs w:val="16"/>
                <w:u w:val="single"/>
              </w:rPr>
              <w:instrText>ADDIN CSL_CITATION {"citationItems":[{"id":"ITEM-1","itemData":{"DOI":"10.3892/mmr.2018.9347","ISSN":"1791-3004 (Electronic)","PMID":"30106133","abstract":"As patients with non‑small cell lung cancer (NSCLC) and wild‑type epidermal  growth factor receptor (EGFR) are resistant to treatment with erlotinib or gefitinib, potential chemosensitizers are required to potentiate wild‑type EGFR NSCLC cells to erlotinib/gefitinib treatment. The present study reported that shikonin could sensitize the anticancer activity of erlotinib/gefitinib in wild‑type EGFR NSCLC cells. Furthermore, shikonin could potentiate mitochondrial‑mediated apoptosis induced by erlotinib/gefitinib in wild‑type EGFR NSCLC cells. In addition, the present study demonstrated that shikonin could induce apoptosis by activating reactive oxygen species (ROS)‑mediated endoplasmic reticulum (ER) stress, and that erlotinib/gefitinib may also induce ER stress in wild‑type EGFR NSCLC cells; however, shikonin plus erlotinib/gefitinib was more effective in activating ER stress than either agent alone. This indicated that ROS‑mediated ER stress may be associated with enhanced mitochondrial apoptosis induced by shikonin plus erlotinib/gefitinib. In addition, shikonin may promote the transition of cytoprotective ER stress‑inducing EGFR‑tyrosine kinase inhibitor tolerance to apoptosis‑promoting ER stress. Furthermore, shikonin may enhance the anti‑NSCLC activity of erlotinib/gefitinib in vivo. The data of the present study indicated that shikonin may be a potential sensitizer to enhance the anti‑cancer efficacy of erlotinib/gefitinib in wild‑type EGFR NSCLC cells resistant to erlotinib/gefitinib treatment.","author":[{"dropping-particle":"","family":"Li","given":"Yang-Ling","non-dropping-particle":"","parse-names":false,"suffix":""},{"dropping-particle":"","family":"Hu","given":"Xiu","non-dropping-particle":"","parse-names":false,"suffix":""},{"dropping-particle":"","family":"Li","given":"Qing-Yu","non-dropping-particle":"","parse-names":false,"suffix":""},{"dropping-particle":"","family":"Wang","given":"Fei","non-dropping-particle":"","parse-names":false,"suffix":""},{"dropping-particle":"","family":"Zhang","given":"Bo","non-dropping-particle":"","parse-names":false,"suffix":""},{"dropping-particle":"","family":"Ding","given":"Ke","non-dropping-particle":"","parse-names":false,"suffix":""},{"dropping-particle":"","family":"Tan","given":"Bi-Qin","non-dropping-particle":"","parse-names":false,"suffix":""},{"dropping-particle":"","family":"Lin","given":"Neng-Ming","non-dropping-particle":"","parse-names":false,"suffix":""},{"dropping-particle":"","family":"Zhang","given":"Chong","non-dropping-particle":"","parse-names":false,"suffix":""}],"container-title":"Molecular medicine reports","id":"ITEM-1","issue":"4","issued":{"date-parts":[["2018","10"]]},"language":"eng","page":"3882-3890","publisher-place":"Greece","title":"Shikonin sensitizes wild‑type EGFR NSCLC cells to erlotinib and gefitinib  therapy.","type":"article-journal","volume":"18"},"uris":["http://www.mendeley.com/documents/?uuid=3c3538a3-f606-49d9-af72-674adf25ac7a"]}],"mendeley":{"formattedCitation":"(11)","plainTextFormattedCitation":"(11)","previouslyFormattedCitation":"(11)"},"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1)</w:t>
            </w:r>
            <w:r>
              <w:rPr>
                <w:rFonts w:asciiTheme="majorBidi" w:hAnsiTheme="majorBidi" w:cstheme="majorBidi"/>
                <w:sz w:val="16"/>
                <w:szCs w:val="16"/>
                <w:u w:val="single"/>
              </w:rPr>
              <w:fldChar w:fldCharType="end"/>
            </w:r>
          </w:p>
        </w:tc>
      </w:tr>
      <w:tr w:rsidR="00230E2C" w:rsidRPr="00484045" w14:paraId="31786BF8"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27E73485"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 xml:space="preserve">WZ35 (a mono-carbonyl analog of </w:t>
            </w:r>
            <w:r>
              <w:rPr>
                <w:rFonts w:asciiTheme="majorBidi" w:hAnsiTheme="majorBidi"/>
                <w:sz w:val="16"/>
                <w:szCs w:val="16"/>
              </w:rPr>
              <w:t>Curcumin</w:t>
            </w:r>
            <w:r w:rsidRPr="001D27F6">
              <w:rPr>
                <w:rFonts w:asciiTheme="majorBidi" w:hAnsiTheme="majorBidi"/>
                <w:sz w:val="16"/>
                <w:szCs w:val="16"/>
              </w:rPr>
              <w:t>)</w:t>
            </w:r>
          </w:p>
        </w:tc>
        <w:tc>
          <w:tcPr>
            <w:tcW w:w="1105" w:type="dxa"/>
            <w:hideMark/>
          </w:tcPr>
          <w:p w14:paraId="6BD68EDB" w14:textId="77777777"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21335EC6"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WZ35 induces ROS → ROS activates ER stress pathway (UPR) → Phosphorylation of eIF2α → Increased ATF4 and CHOP → Apoptosis</w:t>
            </w:r>
          </w:p>
        </w:tc>
        <w:tc>
          <w:tcPr>
            <w:tcW w:w="6934" w:type="dxa"/>
            <w:hideMark/>
          </w:tcPr>
          <w:p w14:paraId="4AC7851B"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R</w:t>
            </w:r>
            <w:r w:rsidRPr="001D27F6">
              <w:rPr>
                <w:rFonts w:asciiTheme="majorBidi" w:hAnsiTheme="majorBidi" w:cstheme="majorBidi"/>
                <w:sz w:val="16"/>
                <w:szCs w:val="16"/>
              </w:rPr>
              <w:t>educed cell viability, compared to gefitinib and erlotinib</w:t>
            </w:r>
            <w:r>
              <w:rPr>
                <w:rFonts w:asciiTheme="majorBidi" w:hAnsiTheme="majorBidi" w:cstheme="majorBidi"/>
                <w:sz w:val="16"/>
                <w:szCs w:val="16"/>
              </w:rPr>
              <w:t>, i</w:t>
            </w:r>
            <w:r w:rsidRPr="001D27F6">
              <w:rPr>
                <w:rFonts w:asciiTheme="majorBidi" w:hAnsiTheme="majorBidi" w:cstheme="majorBidi"/>
                <w:sz w:val="16"/>
                <w:szCs w:val="16"/>
              </w:rPr>
              <w:t>nduced apoptosis</w:t>
            </w:r>
            <w:r>
              <w:rPr>
                <w:rFonts w:asciiTheme="majorBidi" w:hAnsiTheme="majorBidi" w:cstheme="majorBidi"/>
                <w:sz w:val="16"/>
                <w:szCs w:val="16"/>
              </w:rPr>
              <w:t xml:space="preserve">, increased </w:t>
            </w:r>
            <w:r w:rsidRPr="001D27F6">
              <w:rPr>
                <w:rFonts w:asciiTheme="majorBidi" w:hAnsiTheme="majorBidi" w:cstheme="majorBidi"/>
                <w:sz w:val="16"/>
                <w:szCs w:val="16"/>
              </w:rPr>
              <w:t xml:space="preserve">G2/M cell cycle arrest. The apoptotic effects were mediated by ROS generation.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nhibited tumor growth in xenograft mouse model. Treatment reduced tumor volume and weight without affecting body weight.</w:t>
            </w:r>
          </w:p>
        </w:tc>
        <w:tc>
          <w:tcPr>
            <w:tcW w:w="492" w:type="dxa"/>
            <w:hideMark/>
          </w:tcPr>
          <w:p w14:paraId="634A38F8" w14:textId="47A5A72F"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2147/CMAR.S159660","ISSN":"1179-1322 (Print)","PMID":"30214301","abstract":"INTRODUCTION: Targeted therapies using epidermal growth factor receptor-tyrosine  kinase inhibitors (EGFR-TKIs) have revolutionized the treatment of non-small cell lung cancer (NSCLC) patients harboring EGFR mutations, leading to the approval of gefitinib and erlotinib as standard first-line clinical treatment. Inevitably, a considerable proportion of patients develop resistance to EGFR-TKIs due to the acquisition of secondary mutations within EGFR. Therefore, alternative strategies to target NSCLC are desperately needed. MATERIALS AND METHODS: In this study, we have evaluated the effect of a reactive oxygen species (ROS)-inducing agent WZ35, a mono-carbonyl analog of curcumin, to target an inherent biological property of cancer cells, increased oxidative stress. To study whether WZ35 can inhibit NSCLC tumorigenesis, we used gefitinib- and erlotinib-resistant cell line H1975. RESULTS: In this study, we show that WZ35 treatment dramatically decreases cell viability and induces apoptosis in H1975 cells through the generation of ROS. We also found that the antitumor activity of WZ35 involved ROS-mediated activation of the endoplasmic reticulum stress pathway and mitochondrial dysfunction. Furthermore, WZ35 significantly inhibited H1975 xenograft tumor growth through the inhibition of cell proliferation and induction of apoptosis. DISCUSSION: These findings show that WZ35 may be a promising candidate for the treatment of EGFR-TKI-resistant NSCLC.","author":[{"dropping-particle":"","family":"Dai","given":"Xuanxuan","non-dropping-particle":"","parse-names":false,"suffix":""},{"dropping-particle":"","family":"Zhang","given":"Junru","non-dropping-particle":"","parse-names":false,"suffix":""},{"dropping-particle":"","family":"Guo","given":"Guilong","non-dropping-particle":"","parse-names":false,"suffix":""},{"dropping-particle":"","family":"Cai","given":"Yuepiao","non-dropping-particle":"","parse-names":false,"suffix":""},{"dropping-particle":"","family":"Cui","given":"Ri","non-dropping-particle":"","parse-names":false,"suffix":""},{"dropping-particle":"","family":"Yin","given":"Changtian","non-dropping-particle":"","parse-names":false,"suffix":""},{"dropping-particle":"","family":"Liu","given":"Weidong","non-dropping-particle":"","parse-names":false,"suffix":""},{"dropping-particle":"","family":"Vinothkumar","given":"Rajamanickam","non-dropping-particle":"","parse-names":false,"suffix":""},{"dropping-particle":"","family":"Zhang","given":"Tingting","non-dropping-particle":"","parse-names":false,"suffix":""},{"dropping-particle":"","family":"Liang","given":"Guang","non-dropping-particle":"","parse-names":false,"suffix":""},{"dropping-particle":"","family":"Zhang","given":"Xiaohua","non-dropping-particle":"","parse-names":false,"suffix":""}],"container-title":"Cancer management and research","id":"ITEM-1","issued":{"date-parts":[["2018"]]},"language":"eng","page":"3069-3082","publisher-place":"New Zealand","title":"A mono-carbonyl analog of curcumin induces apoptosis in drug-resistant  EGFR-mutant lung cancer through the generation of oxidative stress and mitochondrial dysfunction.","type":"article-journal","volume":"10"},"uris":["http://www.mendeley.com/documents/?uuid=637d9eb4-563f-453b-9ede-370ce9c69151"]}],"mendeley":{"formattedCitation":"(12)","plainTextFormattedCitation":"(12)","previouslyFormattedCitation":"(12)"},"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2)</w:t>
            </w:r>
            <w:r>
              <w:rPr>
                <w:rFonts w:asciiTheme="majorBidi" w:hAnsiTheme="majorBidi" w:cstheme="majorBidi"/>
                <w:sz w:val="16"/>
                <w:szCs w:val="16"/>
                <w:u w:val="single"/>
              </w:rPr>
              <w:fldChar w:fldCharType="end"/>
            </w:r>
          </w:p>
        </w:tc>
      </w:tr>
      <w:tr w:rsidR="00230E2C" w:rsidRPr="00484045" w14:paraId="14B62E21"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73D2D5D1"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Decursin</w:t>
            </w:r>
            <w:r w:rsidRPr="001D27F6">
              <w:rPr>
                <w:rFonts w:asciiTheme="majorBidi" w:hAnsiTheme="majorBidi"/>
                <w:sz w:val="16"/>
                <w:szCs w:val="16"/>
              </w:rPr>
              <w:br/>
              <w:t>TRAIL (TNF-related apoptosis-inducing ligand)</w:t>
            </w:r>
          </w:p>
        </w:tc>
        <w:tc>
          <w:tcPr>
            <w:tcW w:w="1105" w:type="dxa"/>
            <w:hideMark/>
          </w:tcPr>
          <w:p w14:paraId="7A61B320"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1121CABD"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Decursin → ROS ↑ → ATF4/PERK ↑ → CHOP ↑ → DR5 ↑ → TRAIL sensitivity ↑ → Apoptosis ↑</w:t>
            </w:r>
          </w:p>
          <w:p w14:paraId="586B6EBA"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TRAIL + Decursin → DR5 activation → Caspase activation → Apoptosis ↑</w:t>
            </w:r>
          </w:p>
        </w:tc>
        <w:tc>
          <w:tcPr>
            <w:tcW w:w="6934" w:type="dxa"/>
            <w:hideMark/>
          </w:tcPr>
          <w:p w14:paraId="2C83CD02"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sidRPr="00484045">
              <w:rPr>
                <w:rFonts w:asciiTheme="majorBidi" w:hAnsiTheme="majorBidi" w:cstheme="majorBidi"/>
                <w:sz w:val="16"/>
                <w:szCs w:val="16"/>
              </w:rPr>
              <w:t>D</w:t>
            </w:r>
            <w:r w:rsidRPr="001D27F6">
              <w:rPr>
                <w:rFonts w:asciiTheme="majorBidi" w:hAnsiTheme="majorBidi" w:cstheme="majorBidi"/>
                <w:sz w:val="16"/>
                <w:szCs w:val="16"/>
              </w:rPr>
              <w:t xml:space="preserve">ecursin+TRAIL synergistically reduced the viability of TRAIL-resistant cells by inducing apoptosis </w:t>
            </w:r>
            <w:r>
              <w:rPr>
                <w:rFonts w:asciiTheme="majorBidi" w:hAnsiTheme="majorBidi" w:cstheme="majorBidi"/>
                <w:sz w:val="16"/>
                <w:szCs w:val="16"/>
              </w:rPr>
              <w:t>via</w:t>
            </w:r>
            <w:r w:rsidRPr="001D27F6">
              <w:rPr>
                <w:rFonts w:asciiTheme="majorBidi" w:hAnsiTheme="majorBidi" w:cstheme="majorBidi"/>
                <w:sz w:val="16"/>
                <w:szCs w:val="16"/>
              </w:rPr>
              <w:t xml:space="preserve"> activation of the extrinsic pathway.</w:t>
            </w:r>
          </w:p>
        </w:tc>
        <w:tc>
          <w:tcPr>
            <w:tcW w:w="492" w:type="dxa"/>
            <w:hideMark/>
          </w:tcPr>
          <w:p w14:paraId="575C8DBB" w14:textId="03710F74"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111/bph.13408","ISSN":"1476-5381 (Electronic)","PMID":"26661339","abstract":"BACKGROUND AND PURPOSE: The TNF-related apoptosis-inducing ligand (TRAIL) is a  promising anticancer agent due to its remarkable ability to selectively kill tumour cells. However, because most tumours exhibit resistance to TRAIL-induced apoptosis, the development of combination therapies to overcome resistance to TRAIL is required for effective cancer therapy. EXPERIMENTAL APPROACH: Cell viability and possible synergy between the plant pyranocoumarin decursin and TRAIL was measured by MTT assay and calcusyn software. Reactive oxygen species (ROS) and apoptosis were measured using dichlorodihydrofluorescein and annexin/propidium iodide in cell flow cytometry. Changes in protein levels were assessed with Western blotting. KEY RESULTS: Combining decursin and TRAIL markedly decreased cell viability and increased apoptosis in TRAIL-resistant non-small-cell lung cancer (NSCLC) cell lines. Decursin induced expression of the death receptor 5 (DR5). Inhibition of DR5 attenuated apoptotic cell death in decursin + TRAIL treated NSCLC cell lines. Interestingly, induction of DR5 and CCAAT/enhancer-binding protein homologues protein by decursin was mediated through selective induction of the pancreatic endoplasmic reticulum kinase (PERK)/activating transcription factor 4 (ATF4) branch of the endoplasmic reticulum stress response pathway. Furthermore, enhancement of PERK/ATF4 signalling by decursin was mediated by ROS generation in NSCLC cell lines, but not in normal human lung cells. Decursin also markedly down-regulated expression of survivin and Bcl-xL in TRAIL-resistant NSCLC cells. CONCLUSIONS AND IMPLICATIONS: ROS generation by decursin selectively activated the PERK/ATF4 axis of the endoplasmic reticulum stress signalling pathway, leading to enhanced TRAIL sensitivity in TRAIL-resistant NSCLC cell lines, partly via up-regulation of DR5.","author":[{"dropping-particle":"","family":"Kim","given":"Jaekwang","non-dropping-particle":"","parse-names":false,"suffix":""},{"dropping-particle":"","family":"Yun","given":"Miyong","non-dropping-particle":"","parse-names":false,"suffix":""},{"dropping-particle":"","family":"Kim","given":"Eun-Ok","non-dropping-particle":"","parse-names":false,"suffix":""},{"dropping-particle":"","family":"Jung","given":"Deok-Beom","non-dropping-particle":"","parse-names":false,"suffix":""},{"dropping-particle":"","family":"Won","given":"Gunho","non-dropping-particle":"","parse-names":false,"suffix":""},{"dropping-particle":"","family":"Kim","given":"Bonglee","non-dropping-particle":"","parse-names":false,"suffix":""},{"dropping-particle":"","family":"Jung","given":"Ji Hoon","non-dropping-particle":"","parse-names":false,"suffix":""},{"dropping-particle":"","family":"Kim","given":"Sung-Hoon","non-dropping-particle":"","parse-names":false,"suffix":""}],"container-title":"British journal of pharmacology","id":"ITEM-1","issue":"6","issued":{"date-parts":[["2016","3"]]},"language":"eng","page":"1033-1044","publisher-place":"England","title":"Decursin enhances TRAIL-induced apoptosis through oxidative stress mediated-  endoplasmic reticulum stress signalling in non-small cell lung cancers.","type":"article-journal","volume":"173"},"uris":["http://www.mendeley.com/documents/?uuid=5aad491b-4219-478c-9a1e-41231c5edbbc"]}],"mendeley":{"formattedCitation":"(13)","plainTextFormattedCitation":"(13)","previouslyFormattedCitation":"(13)"},"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3)</w:t>
            </w:r>
            <w:r>
              <w:rPr>
                <w:rFonts w:asciiTheme="majorBidi" w:hAnsiTheme="majorBidi" w:cstheme="majorBidi"/>
                <w:sz w:val="16"/>
                <w:szCs w:val="16"/>
                <w:u w:val="single"/>
              </w:rPr>
              <w:fldChar w:fldCharType="end"/>
            </w:r>
          </w:p>
        </w:tc>
      </w:tr>
      <w:tr w:rsidR="00230E2C" w:rsidRPr="00484045" w14:paraId="67F8D2E1"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2C1470BF" w14:textId="77777777" w:rsidR="0059281A" w:rsidRPr="001D27F6" w:rsidRDefault="0059281A" w:rsidP="004E6DBF">
            <w:pPr>
              <w:spacing w:after="160" w:line="278" w:lineRule="auto"/>
              <w:jc w:val="left"/>
              <w:rPr>
                <w:rFonts w:asciiTheme="majorBidi" w:hAnsiTheme="majorBidi"/>
                <w:sz w:val="16"/>
                <w:szCs w:val="16"/>
              </w:rPr>
            </w:pPr>
            <w:r>
              <w:rPr>
                <w:rFonts w:asciiTheme="majorBidi" w:hAnsiTheme="majorBidi"/>
                <w:sz w:val="16"/>
                <w:szCs w:val="16"/>
              </w:rPr>
              <w:t>Curcumin</w:t>
            </w:r>
          </w:p>
        </w:tc>
        <w:tc>
          <w:tcPr>
            <w:tcW w:w="1105" w:type="dxa"/>
            <w:hideMark/>
          </w:tcPr>
          <w:p w14:paraId="2736112D" w14:textId="77777777" w:rsidR="0059281A" w:rsidRPr="001D27F6"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603DB141"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urcumin</w:t>
            </w:r>
            <w:r w:rsidRPr="00484045">
              <w:rPr>
                <w:rFonts w:asciiTheme="majorBidi" w:hAnsiTheme="majorBidi" w:cstheme="majorBidi"/>
                <w:sz w:val="16"/>
                <w:szCs w:val="16"/>
              </w:rPr>
              <w:t xml:space="preserve"> → ↑ ROS → ↑ ER stress proteins (GADD153, GRP78) → ↑ Apoptosis</w:t>
            </w:r>
          </w:p>
          <w:p w14:paraId="39C5F683" w14:textId="77777777" w:rsidR="0059281A" w:rsidRPr="00484045" w:rsidRDefault="0059281A" w:rsidP="004E6DB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urcumin</w:t>
            </w:r>
            <w:r w:rsidRPr="00484045">
              <w:rPr>
                <w:rFonts w:asciiTheme="majorBidi" w:hAnsiTheme="majorBidi" w:cstheme="majorBidi"/>
                <w:sz w:val="16"/>
                <w:szCs w:val="16"/>
              </w:rPr>
              <w:t xml:space="preserve"> → ↑ Ca²⁺ release from ER → Mitochondrial damage (ΔΨm loss) → Apoptosis</w:t>
            </w:r>
          </w:p>
        </w:tc>
        <w:tc>
          <w:tcPr>
            <w:tcW w:w="6934" w:type="dxa"/>
            <w:hideMark/>
          </w:tcPr>
          <w:p w14:paraId="7A8EC8A4" w14:textId="77777777" w:rsidR="0059281A" w:rsidRPr="001D27F6"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nduced</w:t>
            </w:r>
            <w:r>
              <w:rPr>
                <w:rFonts w:asciiTheme="majorBidi" w:hAnsiTheme="majorBidi" w:cstheme="majorBidi"/>
                <w:sz w:val="16"/>
                <w:szCs w:val="16"/>
              </w:rPr>
              <w:t xml:space="preserve"> </w:t>
            </w:r>
            <w:r w:rsidRPr="001D27F6">
              <w:rPr>
                <w:rFonts w:asciiTheme="majorBidi" w:hAnsiTheme="majorBidi" w:cstheme="majorBidi"/>
                <w:sz w:val="16"/>
                <w:szCs w:val="16"/>
              </w:rPr>
              <w:t>G2/M phase arrest and apoptosi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T</w:t>
            </w:r>
            <w:r w:rsidRPr="001D27F6">
              <w:rPr>
                <w:rFonts w:asciiTheme="majorBidi" w:hAnsiTheme="majorBidi" w:cstheme="majorBidi"/>
                <w:sz w:val="16"/>
                <w:szCs w:val="16"/>
              </w:rPr>
              <w:t>reatment in xenograft models showed reduced tumor growth.</w:t>
            </w:r>
          </w:p>
        </w:tc>
        <w:tc>
          <w:tcPr>
            <w:tcW w:w="492" w:type="dxa"/>
            <w:hideMark/>
          </w:tcPr>
          <w:p w14:paraId="52B43F9A" w14:textId="2558C09F" w:rsidR="0059281A" w:rsidRPr="001D27F6"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ISSN":"1791-7530 (Electronic)","PMID":"20651361","abstract":"It has been reported that curcumin inhibited various types of cancer cells in  vitro and in vivo. However, mechanisms of curcumin-inhibited cell growth and -induced apoptosis in human non-small cell lung cancer cells (NCI-H460) still remain unclear. In this study, NCI-H460 cells were treated with curcumin to determine its anticancer activity. Different concentrations of curcumin were used for different durations in NCI-H460 cells and the subsequent changes in the cell morphology, viability, cell cycle, mRNA and protein expressions were determined. Curcumin induced apoptotic morphologic changes in NCI-H460 cells in a dose-dependent manner. After curcumin treatment, BAX and BAD were up-regulated, BCL-2, BCL-X(L) and XIAP were down-regulated. In addition, reactive oxygen species (ROS), intracellular Ca(2+) and endoplasmic reticulum (ER) stress were increased in NCI-H460 cells after exposure to curcumin. These signals led to a loss of mitochondrial membrane potential (Delta Psi(m)) and culminated in caspase-3 activation. Curcumin-induced apoptosis was also stimulated through the FAS/caspase-8 (extrinsic) pathway and ER stress proteins, growth arrest- and DNA damage-inducible gene 153 (GADD153) and glucose-regulated protein 78 (GRP78) were activated in the NCI-H460 cells. Apoptotic cell death induced by curcumin was significantly reversed by pretreatment with ROS scavenger or caspase-8 inhibitor. Furthermore, the NCI-H460 cells tended to be arrested at the G(2)/M cell cycle stage after curcumin treatment and down-regulation of cyclin-dependent kinase 1 (CDK1) may be involved. In summary, curcumin exerts its anticancer effects on lung cancer NCI-H460 cells through apoptosis or cell cycle arrest.","author":[{"dropping-particle":"","family":"Wu","given":"Shin-Hwar","non-dropping-particle":"","parse-names":false,"suffix":""},{"dropping-particle":"","family":"Hang","given":"Liang-Wen","non-dropping-particle":"","parse-names":false,"suffix":""},{"dropping-particle":"","family":"Yang","given":"Jai-Sing","non-dropping-particle":"","parse-names":false,"suffix":""},{"dropping-particle":"","family":"Chen","given":"Hung-Yi","non-dropping-particle":"","parse-names":false,"suffix":""},{"dropping-particle":"","family":"Lin","given":"Hui-Yi","non-dropping-particle":"","parse-names":false,"suffix":""},{"dropping-particle":"","family":"Chiang","given":"Jo-Hua","non-dropping-particle":"","parse-names":false,"suffix":""},{"dropping-particle":"","family":"Lu","given":"Chi-Cheng","non-dropping-particle":"","parse-names":false,"suffix":""},{"dropping-particle":"","family":"Yang","given":"Jiun-Long","non-dropping-particle":"","parse-names":false,"suffix":""},{"dropping-particle":"","family":"Lai","given":"Tung-Yuan","non-dropping-particle":"","parse-names":false,"suffix":""},{"dropping-particle":"","family":"Ko","given":"Yang-Ching","non-dropping-particle":"","parse-names":false,"suffix":""},{"dropping-particle":"","family":"Chung","given":"Jing-Gung","non-dropping-particle":"","parse-names":false,"suffix":""}],"container-title":"Anticancer research","id":"ITEM-1","issue":"6","issued":{"date-parts":[["2010","6"]]},"language":"eng","page":"2125-2133","publisher-place":"Greece","title":"Curcumin induces apoptosis in human non-small cell lung cancer NCI-H460 cells  through ER stress and caspase cascade- and mitochondria-dependent pathways.","type":"article-journal","volume":"30"},"uris":["http://www.mendeley.com/documents/?uuid=70e66f57-fdfd-4ff4-a83d-4d62061099e1"]}],"mendeley":{"formattedCitation":"(14)","plainTextFormattedCitation":"(14)","previouslyFormattedCitation":"(14)"},"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4)</w:t>
            </w:r>
            <w:r>
              <w:rPr>
                <w:rFonts w:asciiTheme="majorBidi" w:hAnsiTheme="majorBidi" w:cstheme="majorBidi"/>
                <w:sz w:val="16"/>
                <w:szCs w:val="16"/>
                <w:u w:val="single"/>
              </w:rPr>
              <w:fldChar w:fldCharType="end"/>
            </w:r>
          </w:p>
        </w:tc>
      </w:tr>
      <w:tr w:rsidR="00230E2C" w:rsidRPr="00484045" w14:paraId="6B00FC34"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56" w:type="dxa"/>
            <w:hideMark/>
          </w:tcPr>
          <w:p w14:paraId="4FBEFD12" w14:textId="77777777" w:rsidR="0059281A" w:rsidRPr="001D27F6" w:rsidRDefault="0059281A" w:rsidP="004E6DBF">
            <w:pPr>
              <w:spacing w:after="160" w:line="278" w:lineRule="auto"/>
              <w:jc w:val="left"/>
              <w:rPr>
                <w:rFonts w:asciiTheme="majorBidi" w:hAnsiTheme="majorBidi"/>
                <w:sz w:val="16"/>
                <w:szCs w:val="16"/>
              </w:rPr>
            </w:pPr>
            <w:r w:rsidRPr="001D27F6">
              <w:rPr>
                <w:rFonts w:asciiTheme="majorBidi" w:hAnsiTheme="majorBidi"/>
                <w:sz w:val="16"/>
                <w:szCs w:val="16"/>
              </w:rPr>
              <w:t>Fucoidan</w:t>
            </w:r>
          </w:p>
        </w:tc>
        <w:tc>
          <w:tcPr>
            <w:tcW w:w="1105" w:type="dxa"/>
            <w:hideMark/>
          </w:tcPr>
          <w:p w14:paraId="6CFF74A0" w14:textId="77777777" w:rsidR="0059281A" w:rsidRPr="001D27F6"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D27F6">
              <w:rPr>
                <w:rFonts w:asciiTheme="majorBidi" w:hAnsiTheme="majorBidi" w:cstheme="majorBidi"/>
                <w:sz w:val="16"/>
                <w:szCs w:val="16"/>
              </w:rPr>
              <w:t xml:space="preserve">Experimental </w:t>
            </w:r>
          </w:p>
        </w:tc>
        <w:tc>
          <w:tcPr>
            <w:tcW w:w="3813" w:type="dxa"/>
            <w:hideMark/>
          </w:tcPr>
          <w:p w14:paraId="1F2A1D35"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Fucoidan → ↑ ROS → ↑ ER stress</w:t>
            </w:r>
          </w:p>
          <w:p w14:paraId="2DAF3021"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Fucoidan → ↑ GRP78 → ↑ PERK → ↑ eIF2α → ↑ ATF4 → ↑ CHOP → ↑ Apoptosis</w:t>
            </w:r>
          </w:p>
          <w:p w14:paraId="34D62C78"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Fucoidan → ↓ AKT/ERK → ↓ Cancer cell viability</w:t>
            </w:r>
          </w:p>
          <w:p w14:paraId="1774C034" w14:textId="77777777" w:rsidR="0059281A" w:rsidRPr="00484045" w:rsidRDefault="0059281A" w:rsidP="004E6DBF">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Fucoidan → ↑ p21 → Cell cycle arrest → ↓ Tumor growth</w:t>
            </w:r>
          </w:p>
        </w:tc>
        <w:tc>
          <w:tcPr>
            <w:tcW w:w="6934" w:type="dxa"/>
            <w:hideMark/>
          </w:tcPr>
          <w:p w14:paraId="74FE3EBD" w14:textId="77777777" w:rsidR="0059281A" w:rsidRPr="001D27F6"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vo</w:t>
            </w:r>
            <w:r w:rsidRPr="001D27F6">
              <w:rPr>
                <w:rFonts w:asciiTheme="majorBidi" w:hAnsiTheme="majorBidi" w:cstheme="majorBidi"/>
                <w:sz w:val="16"/>
                <w:szCs w:val="16"/>
              </w:rPr>
              <w:t xml:space="preserve">: </w:t>
            </w:r>
            <w:r>
              <w:rPr>
                <w:rFonts w:asciiTheme="majorBidi" w:hAnsiTheme="majorBidi" w:cstheme="majorBidi"/>
                <w:sz w:val="16"/>
                <w:szCs w:val="16"/>
              </w:rPr>
              <w:t>R</w:t>
            </w:r>
            <w:r w:rsidRPr="001D27F6">
              <w:rPr>
                <w:rFonts w:asciiTheme="majorBidi" w:hAnsiTheme="majorBidi" w:cstheme="majorBidi"/>
                <w:sz w:val="16"/>
                <w:szCs w:val="16"/>
              </w:rPr>
              <w:t>educes tumor growth in LLC1 mice. Mice pretreated exhibited smaller tumor volumes</w:t>
            </w:r>
            <w:r>
              <w:rPr>
                <w:rFonts w:asciiTheme="majorBidi" w:hAnsiTheme="majorBidi" w:cstheme="majorBidi"/>
                <w:sz w:val="16"/>
                <w:szCs w:val="16"/>
              </w:rPr>
              <w:t xml:space="preserve"> with </w:t>
            </w:r>
            <w:r w:rsidRPr="001D27F6">
              <w:rPr>
                <w:rFonts w:asciiTheme="majorBidi" w:hAnsiTheme="majorBidi" w:cstheme="majorBidi"/>
                <w:sz w:val="16"/>
                <w:szCs w:val="16"/>
              </w:rPr>
              <w:t xml:space="preserve">no toxicity. </w:t>
            </w:r>
            <w:r w:rsidRPr="001129BA">
              <w:rPr>
                <w:rFonts w:asciiTheme="majorBidi" w:hAnsiTheme="majorBidi" w:cstheme="majorBidi"/>
                <w:b/>
                <w:bCs/>
                <w:i/>
                <w:iCs/>
                <w:sz w:val="16"/>
                <w:szCs w:val="16"/>
              </w:rPr>
              <w:t>In Vitro</w:t>
            </w:r>
            <w:r w:rsidRPr="001D27F6">
              <w:rPr>
                <w:rFonts w:asciiTheme="majorBidi" w:hAnsiTheme="majorBidi" w:cstheme="majorBidi"/>
                <w:sz w:val="16"/>
                <w:szCs w:val="16"/>
              </w:rPr>
              <w:t xml:space="preserve">: </w:t>
            </w:r>
            <w:r>
              <w:rPr>
                <w:rFonts w:asciiTheme="majorBidi" w:hAnsiTheme="majorBidi" w:cstheme="majorBidi"/>
                <w:sz w:val="16"/>
                <w:szCs w:val="16"/>
              </w:rPr>
              <w:t>I</w:t>
            </w:r>
            <w:r w:rsidRPr="001D27F6">
              <w:rPr>
                <w:rFonts w:asciiTheme="majorBidi" w:hAnsiTheme="majorBidi" w:cstheme="majorBidi"/>
                <w:sz w:val="16"/>
                <w:szCs w:val="16"/>
              </w:rPr>
              <w:t xml:space="preserve">nhibited proliferation and viability by inducing ER stress, increasing GRP78, ATF4, and CHOP expression while suppressing AKT and ERK phosphorylation. It promoted apoptosis </w:t>
            </w:r>
            <w:r>
              <w:rPr>
                <w:rFonts w:asciiTheme="majorBidi" w:hAnsiTheme="majorBidi" w:cstheme="majorBidi"/>
                <w:sz w:val="16"/>
                <w:szCs w:val="16"/>
              </w:rPr>
              <w:t>via</w:t>
            </w:r>
            <w:r w:rsidRPr="001D27F6">
              <w:rPr>
                <w:rFonts w:asciiTheme="majorBidi" w:hAnsiTheme="majorBidi" w:cstheme="majorBidi"/>
                <w:sz w:val="16"/>
                <w:szCs w:val="16"/>
              </w:rPr>
              <w:t xml:space="preserve"> ROS generation and upregulation of caspase 3 and PARP.</w:t>
            </w:r>
          </w:p>
        </w:tc>
        <w:tc>
          <w:tcPr>
            <w:tcW w:w="492" w:type="dxa"/>
            <w:hideMark/>
          </w:tcPr>
          <w:p w14:paraId="58B9CD2C" w14:textId="71335028" w:rsidR="0059281A" w:rsidRPr="001D27F6"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38/srep44990","ISSN":"2045-2322 (Electronic)","PMID":"28332554","abstract":"Fucoidan, a sulfated polysaccharide extracted from brown algae, exhibits  anti-cancer activity. However, the effects and mechanism of fucoidan-induced apoptosis via endoplasmic reticulum (ER) stress is unclear. In this study, we demonstrated that fucoidan prevents tumorigenesis and reduces tumor size in LLC1-xenograft male C57BL/6 mice. Fucoidan induces an ER stress response by activating the PERK-ATF4-CHOP pathway, resulting in apoptotic cell death in vitro and in vivo. Furthermore, ATF4 knockdown abolishes fucoidan-induced CHOP expression and rescues cell viability. Specifically, fucoidan increases intracellular reactive oxygen species (ROS), which increase ATF4 and CHOP in lung cancer cells. Using the ROS scavenger N-acetyl-l-cysteine (NAC), we found that ROS generation is involved in fucoidan-induced ER stress-mediated apoptosis. Moreover, via Toll-like receptor 4 (TLR4) knockdown, we demonstrated that fucoidan-induced ROS and CHOP expression were attenuated. Our study is the first to identify a novel mechanism for the antitumor activity of fucoidan. We showed that fucoidan inhibits tumor viability by activating the TLR4/ROS/ER stress axis and the downstream PERK-ATF4-CHOP pathway, leading to apoptosis and suppression of lung cancer cell progression. Together, these results indicate that fucoidan is a potential preventive and therapeutic agent for lung cancer that acts via activation of ROS-dependent ER stress pathways.","author":[{"dropping-particle":"","family":"Hsu","given":"Hsien-Yeh","non-dropping-particle":"","parse-names":false,"suffix":""},{"dropping-particle":"","family":"Lin","given":"Tung-Yi","non-dropping-particle":"","parse-names":false,"suffix":""},{"dropping-particle":"","family":"Lu","given":"Mei-Kuang","non-dropping-particle":"","parse-names":false,"suffix":""},{"dropping-particle":"","family":"Leng","given":"Pei-Ju","non-dropping-particle":"","parse-names":false,"suffix":""},{"dropping-particle":"","family":"Tsao","given":"Shu-Ming","non-dropping-particle":"","parse-names":false,"suffix":""},{"dropping-particle":"","family":"Wu","given":"Yu-Chung","non-dropping-particle":"","parse-names":false,"suffix":""}],"container-title":"Scientific reports","id":"ITEM-1","issued":{"date-parts":[["2017","3"]]},"language":"eng","page":"44990","publisher-place":"England","title":"Fucoidan induces Toll-like receptor 4-regulated reactive oxygen species and  promotes endoplasmic reticulum stress-mediated apoptosis in lung cancer.","type":"article-journal","volume":"7"},"uris":["http://www.mendeley.com/documents/?uuid=9326a637-954c-44b7-88ed-03a41672c3a5"]}],"mendeley":{"formattedCitation":"(15)","plainTextFormattedCitation":"(15)","previouslyFormattedCitation":"(15)"},"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5)</w:t>
            </w:r>
            <w:r>
              <w:rPr>
                <w:rFonts w:asciiTheme="majorBidi" w:hAnsiTheme="majorBidi" w:cstheme="majorBidi"/>
                <w:sz w:val="16"/>
                <w:szCs w:val="16"/>
                <w:u w:val="single"/>
              </w:rPr>
              <w:fldChar w:fldCharType="end"/>
            </w:r>
          </w:p>
        </w:tc>
      </w:tr>
    </w:tbl>
    <w:p w14:paraId="1FD85453" w14:textId="77777777" w:rsidR="0059281A" w:rsidRPr="00484045" w:rsidRDefault="0059281A" w:rsidP="004E6DBF">
      <w:pPr>
        <w:rPr>
          <w:rFonts w:asciiTheme="majorBidi" w:hAnsiTheme="majorBidi" w:cstheme="majorBidi"/>
        </w:rPr>
      </w:pPr>
    </w:p>
    <w:p w14:paraId="4927AA53" w14:textId="77777777" w:rsidR="0059281A" w:rsidRPr="00484045" w:rsidRDefault="0059281A" w:rsidP="004E6DBF">
      <w:pPr>
        <w:rPr>
          <w:rFonts w:asciiTheme="majorBidi" w:hAnsiTheme="majorBidi" w:cstheme="majorBidi"/>
        </w:rPr>
      </w:pPr>
    </w:p>
    <w:p w14:paraId="11BE1882" w14:textId="77777777" w:rsidR="0059281A" w:rsidRPr="00484045" w:rsidRDefault="0059281A" w:rsidP="004E6DBF">
      <w:pPr>
        <w:rPr>
          <w:rFonts w:asciiTheme="majorBidi" w:hAnsiTheme="majorBidi" w:cstheme="majorBidi"/>
        </w:rPr>
      </w:pPr>
    </w:p>
    <w:p w14:paraId="44BEEB59" w14:textId="77777777" w:rsidR="0059281A" w:rsidRPr="00484045" w:rsidRDefault="0059281A" w:rsidP="004E6DBF">
      <w:pPr>
        <w:rPr>
          <w:rFonts w:asciiTheme="majorBidi" w:hAnsiTheme="majorBidi" w:cstheme="majorBidi"/>
        </w:rPr>
      </w:pPr>
    </w:p>
    <w:p w14:paraId="6B57910B" w14:textId="77777777" w:rsidR="0059281A" w:rsidRPr="00484045" w:rsidRDefault="0059281A" w:rsidP="004E6DBF">
      <w:pPr>
        <w:rPr>
          <w:rFonts w:asciiTheme="majorBidi" w:hAnsiTheme="majorBidi" w:cstheme="majorBidi"/>
        </w:rPr>
      </w:pPr>
    </w:p>
    <w:p w14:paraId="1964396D" w14:textId="77777777" w:rsidR="0059281A" w:rsidRPr="00484045" w:rsidRDefault="0059281A" w:rsidP="004E6DBF">
      <w:pPr>
        <w:rPr>
          <w:rFonts w:asciiTheme="majorBidi" w:hAnsiTheme="majorBidi" w:cstheme="majorBidi"/>
        </w:rPr>
      </w:pPr>
    </w:p>
    <w:p w14:paraId="34FBC9C3" w14:textId="77777777" w:rsidR="0059281A" w:rsidRPr="00484045" w:rsidRDefault="0059281A" w:rsidP="004E6DBF">
      <w:pPr>
        <w:rPr>
          <w:rFonts w:asciiTheme="majorBidi" w:hAnsiTheme="majorBidi" w:cstheme="majorBidi"/>
        </w:rPr>
      </w:pPr>
    </w:p>
    <w:p w14:paraId="3A781C66" w14:textId="77777777" w:rsidR="0059281A" w:rsidRDefault="0059281A" w:rsidP="004E6DBF">
      <w:pPr>
        <w:rPr>
          <w:rFonts w:asciiTheme="majorBidi" w:hAnsiTheme="majorBidi" w:cstheme="majorBidi"/>
        </w:rPr>
      </w:pPr>
    </w:p>
    <w:p w14:paraId="2CE657BD" w14:textId="77777777" w:rsidR="0059281A" w:rsidRDefault="0059281A" w:rsidP="004E6DBF">
      <w:pPr>
        <w:rPr>
          <w:rFonts w:asciiTheme="majorBidi" w:hAnsiTheme="majorBidi" w:cstheme="majorBidi"/>
        </w:rPr>
      </w:pPr>
    </w:p>
    <w:p w14:paraId="1BC0A99B" w14:textId="77777777" w:rsidR="0059281A" w:rsidRDefault="0059281A" w:rsidP="004E6DBF">
      <w:pPr>
        <w:rPr>
          <w:rFonts w:asciiTheme="majorBidi" w:hAnsiTheme="majorBidi" w:cstheme="majorBidi"/>
        </w:rPr>
      </w:pPr>
    </w:p>
    <w:p w14:paraId="482B0006" w14:textId="77777777" w:rsidR="008B3717" w:rsidRDefault="008B3717" w:rsidP="004E6DBF">
      <w:pPr>
        <w:rPr>
          <w:rFonts w:asciiTheme="majorBidi" w:hAnsiTheme="majorBidi" w:cstheme="majorBidi"/>
        </w:rPr>
      </w:pPr>
    </w:p>
    <w:p w14:paraId="49375EC6" w14:textId="77777777" w:rsidR="0059281A" w:rsidRDefault="0059281A" w:rsidP="004E6DBF">
      <w:pPr>
        <w:rPr>
          <w:rFonts w:asciiTheme="majorBidi" w:hAnsiTheme="majorBidi" w:cstheme="majorBidi"/>
        </w:rPr>
      </w:pPr>
    </w:p>
    <w:p w14:paraId="741C1C65" w14:textId="77777777" w:rsidR="00230E2C" w:rsidRDefault="00230E2C" w:rsidP="004E6DBF">
      <w:pPr>
        <w:rPr>
          <w:rFonts w:asciiTheme="majorBidi" w:hAnsiTheme="majorBidi" w:cstheme="majorBidi"/>
        </w:rPr>
      </w:pPr>
    </w:p>
    <w:p w14:paraId="6C3BA5FF" w14:textId="77777777" w:rsidR="0059281A" w:rsidRDefault="0059281A" w:rsidP="004E6DBF">
      <w:pPr>
        <w:rPr>
          <w:rFonts w:asciiTheme="majorBidi" w:hAnsiTheme="majorBidi" w:cstheme="majorBidi"/>
        </w:rPr>
      </w:pPr>
    </w:p>
    <w:p w14:paraId="475C2032" w14:textId="77777777" w:rsidR="0059281A" w:rsidRPr="00FD75EA" w:rsidRDefault="0059281A" w:rsidP="004E6DBF">
      <w:pPr>
        <w:rPr>
          <w:rFonts w:asciiTheme="majorBidi" w:hAnsiTheme="majorBidi" w:cstheme="majorBidi"/>
          <w:sz w:val="22"/>
          <w:szCs w:val="22"/>
        </w:rPr>
      </w:pPr>
      <w:r w:rsidRPr="00484045">
        <w:rPr>
          <w:rFonts w:asciiTheme="majorBidi" w:hAnsiTheme="majorBidi" w:cstheme="majorBidi"/>
          <w:b/>
          <w:bCs/>
          <w:sz w:val="22"/>
          <w:szCs w:val="22"/>
        </w:rPr>
        <w:lastRenderedPageBreak/>
        <w:t xml:space="preserve">Table </w:t>
      </w:r>
      <w:r>
        <w:rPr>
          <w:rFonts w:asciiTheme="majorBidi" w:hAnsiTheme="majorBidi" w:cstheme="majorBidi"/>
          <w:b/>
          <w:bCs/>
          <w:sz w:val="22"/>
          <w:szCs w:val="22"/>
        </w:rPr>
        <w:t>S2</w:t>
      </w:r>
      <w:r w:rsidRPr="00484045">
        <w:rPr>
          <w:rFonts w:asciiTheme="majorBidi" w:hAnsiTheme="majorBidi" w:cstheme="majorBidi"/>
          <w:sz w:val="22"/>
          <w:szCs w:val="22"/>
        </w:rPr>
        <w:t xml:space="preserve">. </w:t>
      </w:r>
      <w:r>
        <w:rPr>
          <w:rFonts w:asciiTheme="majorBidi" w:hAnsiTheme="majorBidi" w:cstheme="majorBidi"/>
          <w:i/>
          <w:iCs/>
          <w:sz w:val="22"/>
          <w:szCs w:val="22"/>
        </w:rPr>
        <w:t>Summary of t</w:t>
      </w:r>
      <w:r w:rsidRPr="00FD75EA">
        <w:rPr>
          <w:rFonts w:asciiTheme="majorBidi" w:hAnsiTheme="majorBidi" w:cstheme="majorBidi"/>
          <w:i/>
          <w:iCs/>
          <w:sz w:val="22"/>
          <w:szCs w:val="22"/>
        </w:rPr>
        <w:t>herapeutic agents modulating ER stress via calcium metabolism and proteasome function</w:t>
      </w:r>
      <w:r w:rsidRPr="00484045">
        <w:rPr>
          <w:rFonts w:asciiTheme="majorBidi" w:hAnsiTheme="majorBidi" w:cstheme="majorBidi"/>
          <w:i/>
          <w:iCs/>
          <w:sz w:val="22"/>
          <w:szCs w:val="22"/>
        </w:rPr>
        <w:t xml:space="preserve"> </w:t>
      </w:r>
    </w:p>
    <w:tbl>
      <w:tblPr>
        <w:tblStyle w:val="PlainTable5"/>
        <w:tblW w:w="14400" w:type="dxa"/>
        <w:tblLayout w:type="fixed"/>
        <w:tblLook w:val="04A0" w:firstRow="1" w:lastRow="0" w:firstColumn="1" w:lastColumn="0" w:noHBand="0" w:noVBand="1"/>
      </w:tblPr>
      <w:tblGrid>
        <w:gridCol w:w="1931"/>
        <w:gridCol w:w="1131"/>
        <w:gridCol w:w="5668"/>
        <w:gridCol w:w="4860"/>
        <w:gridCol w:w="810"/>
      </w:tblGrid>
      <w:tr w:rsidR="0059281A" w:rsidRPr="001F61FA" w14:paraId="49064F65" w14:textId="77777777" w:rsidTr="00230E2C">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931" w:type="dxa"/>
            <w:hideMark/>
          </w:tcPr>
          <w:p w14:paraId="344C020B"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Therapeutic Agent</w:t>
            </w:r>
          </w:p>
        </w:tc>
        <w:tc>
          <w:tcPr>
            <w:tcW w:w="1131" w:type="dxa"/>
            <w:hideMark/>
          </w:tcPr>
          <w:p w14:paraId="62F73EB4" w14:textId="77777777" w:rsidR="0059281A" w:rsidRPr="001F61FA"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F61FA">
              <w:rPr>
                <w:rFonts w:asciiTheme="majorBidi" w:hAnsiTheme="majorBidi"/>
                <w:sz w:val="16"/>
                <w:szCs w:val="16"/>
              </w:rPr>
              <w:t>Drug Category</w:t>
            </w:r>
          </w:p>
        </w:tc>
        <w:tc>
          <w:tcPr>
            <w:tcW w:w="5668" w:type="dxa"/>
            <w:hideMark/>
          </w:tcPr>
          <w:p w14:paraId="422D7002" w14:textId="77777777" w:rsidR="0059281A" w:rsidRPr="001F61FA"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F61FA">
              <w:rPr>
                <w:rFonts w:asciiTheme="majorBidi" w:hAnsiTheme="majorBidi"/>
                <w:sz w:val="16"/>
                <w:szCs w:val="16"/>
              </w:rPr>
              <w:t>Axis</w:t>
            </w:r>
          </w:p>
        </w:tc>
        <w:tc>
          <w:tcPr>
            <w:tcW w:w="4860" w:type="dxa"/>
            <w:hideMark/>
          </w:tcPr>
          <w:p w14:paraId="642ED6CA" w14:textId="77777777" w:rsidR="0059281A" w:rsidRPr="001F61FA" w:rsidRDefault="0059281A" w:rsidP="004E6DBF">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F61FA">
              <w:rPr>
                <w:rFonts w:asciiTheme="majorBidi" w:hAnsiTheme="majorBidi"/>
                <w:sz w:val="16"/>
                <w:szCs w:val="16"/>
              </w:rPr>
              <w:t>Outcomes</w:t>
            </w:r>
          </w:p>
        </w:tc>
        <w:tc>
          <w:tcPr>
            <w:tcW w:w="810" w:type="dxa"/>
            <w:hideMark/>
          </w:tcPr>
          <w:p w14:paraId="73F2E9F5" w14:textId="77777777" w:rsidR="0059281A" w:rsidRPr="001F61FA"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1F61FA">
              <w:rPr>
                <w:rFonts w:asciiTheme="majorBidi" w:hAnsiTheme="majorBidi"/>
                <w:sz w:val="16"/>
                <w:szCs w:val="16"/>
              </w:rPr>
              <w:t>Refs</w:t>
            </w:r>
          </w:p>
        </w:tc>
      </w:tr>
      <w:tr w:rsidR="0059281A" w:rsidRPr="001F61FA" w14:paraId="09685830"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400" w:type="dxa"/>
            <w:gridSpan w:val="5"/>
            <w:hideMark/>
          </w:tcPr>
          <w:p w14:paraId="1220A50B" w14:textId="77777777" w:rsidR="0059281A" w:rsidRPr="001F61FA" w:rsidRDefault="0059281A" w:rsidP="004E6DBF">
            <w:pPr>
              <w:spacing w:after="160" w:line="278" w:lineRule="auto"/>
              <w:jc w:val="both"/>
              <w:rPr>
                <w:rFonts w:asciiTheme="majorBidi" w:hAnsiTheme="majorBidi"/>
                <w:b/>
                <w:bCs/>
                <w:sz w:val="16"/>
                <w:szCs w:val="16"/>
              </w:rPr>
            </w:pPr>
            <w:r w:rsidRPr="001F61FA">
              <w:rPr>
                <w:rFonts w:asciiTheme="majorBidi" w:hAnsiTheme="majorBidi"/>
                <w:b/>
                <w:bCs/>
                <w:sz w:val="16"/>
                <w:szCs w:val="16"/>
              </w:rPr>
              <w:t xml:space="preserve">Agents mainly modulating the calcium metabolism </w:t>
            </w:r>
          </w:p>
        </w:tc>
      </w:tr>
      <w:tr w:rsidR="0059281A" w:rsidRPr="001F61FA" w14:paraId="2AA7F6C3"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030BDDF7"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Diphyllin</w:t>
            </w:r>
          </w:p>
        </w:tc>
        <w:tc>
          <w:tcPr>
            <w:tcW w:w="1131" w:type="dxa"/>
            <w:hideMark/>
          </w:tcPr>
          <w:p w14:paraId="794F0CDE"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68AD8D12"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Diphyllin ↓ SERCA2 → ER Ca²⁺ depletion → ER stress ↑ (↑ GRP78, ATF4, DDIT3, p-PERK, p-eIF2α) → Apoptosis ↑</w:t>
            </w:r>
            <w:r w:rsidRPr="001F61FA">
              <w:rPr>
                <w:rFonts w:asciiTheme="majorBidi" w:hAnsiTheme="majorBidi" w:cstheme="majorBidi"/>
                <w:sz w:val="16"/>
                <w:szCs w:val="16"/>
              </w:rPr>
              <w:br/>
              <w:t>Diphyllin ↓ SERCA2 → Mitochondrial Ca²⁺ overload → Mitochondrial dysfunction ↑ → Cytochrome c release ↑ → Caspase activation ↑ → Apoptosis ↑</w:t>
            </w:r>
            <w:r w:rsidRPr="001F61FA">
              <w:rPr>
                <w:rFonts w:asciiTheme="majorBidi" w:hAnsiTheme="majorBidi" w:cstheme="majorBidi"/>
                <w:sz w:val="16"/>
                <w:szCs w:val="16"/>
              </w:rPr>
              <w:br/>
              <w:t xml:space="preserve">Diphyllin → ER stress ↑ → Enhances </w:t>
            </w:r>
            <w:r>
              <w:rPr>
                <w:rFonts w:asciiTheme="majorBidi" w:hAnsiTheme="majorBidi" w:cstheme="majorBidi"/>
                <w:sz w:val="16"/>
                <w:szCs w:val="16"/>
              </w:rPr>
              <w:t>Cisplatin</w:t>
            </w:r>
            <w:r w:rsidRPr="001F61FA">
              <w:rPr>
                <w:rFonts w:asciiTheme="majorBidi" w:hAnsiTheme="majorBidi" w:cstheme="majorBidi"/>
                <w:sz w:val="16"/>
                <w:szCs w:val="16"/>
              </w:rPr>
              <w:t>-induced apoptosis</w:t>
            </w:r>
          </w:p>
        </w:tc>
        <w:tc>
          <w:tcPr>
            <w:tcW w:w="4860" w:type="dxa"/>
            <w:hideMark/>
          </w:tcPr>
          <w:p w14:paraId="6509D603"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xml:space="preserve">: </w:t>
            </w:r>
            <w:r>
              <w:rPr>
                <w:rFonts w:asciiTheme="majorBidi" w:hAnsiTheme="majorBidi" w:cstheme="majorBidi"/>
                <w:sz w:val="16"/>
                <w:szCs w:val="16"/>
              </w:rPr>
              <w:t>I</w:t>
            </w:r>
            <w:r w:rsidRPr="001F61FA">
              <w:rPr>
                <w:rFonts w:asciiTheme="majorBidi" w:hAnsiTheme="majorBidi" w:cstheme="majorBidi"/>
                <w:sz w:val="16"/>
                <w:szCs w:val="16"/>
              </w:rPr>
              <w:t>nhibited cell growth by inducing G0/G1 cell cycle arrest and apoptosis</w:t>
            </w:r>
            <w:r>
              <w:rPr>
                <w:rFonts w:asciiTheme="majorBidi" w:hAnsiTheme="majorBidi" w:cstheme="majorBidi"/>
                <w:sz w:val="16"/>
                <w:szCs w:val="16"/>
              </w:rPr>
              <w:t xml:space="preserve">, </w:t>
            </w:r>
            <w:r w:rsidRPr="001F61FA">
              <w:rPr>
                <w:rFonts w:asciiTheme="majorBidi" w:hAnsiTheme="majorBidi" w:cstheme="majorBidi"/>
                <w:sz w:val="16"/>
                <w:szCs w:val="16"/>
              </w:rPr>
              <w:t>impaired migration and invasion while disrupting ER calcium homeostasis by inhibiting SERCA2. This led to ER calcium depletion, cytosolic and mitochondrial calcium overload, ROS accumulation, mitochondrial dysfunction, and cytochrome c release, ultimately triggering apoptosi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In xenograft models, Diphyllin suppressed tumor growth in mice without causing notable toxicity.</w:t>
            </w:r>
          </w:p>
        </w:tc>
        <w:tc>
          <w:tcPr>
            <w:tcW w:w="810" w:type="dxa"/>
            <w:hideMark/>
          </w:tcPr>
          <w:p w14:paraId="45640F33" w14:textId="6AF91BC4" w:rsidR="0059281A" w:rsidRPr="001F61FA"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canlet.2024.217075","ISSN":"1872-7980 (Electronic)","PMID":"38909775","abstract":"Abnormal calcium signaling is associated with non-small cell lung cancer (NSCLC)  malignant progression, poor survival and chemotherapy resistance. Targeting endoplasmic reticulum (ER) Ca(2+) channels or pumps to block calcium uptake in the ER induces ER stress and concomitantly promotes mitochondrial calcium uptake, leading to mitochondrial dysfunction and ultimately inducing cell death. Here, we identified Diphyllin was a potential specific inhibitor of endoplasmic reticulum (ER) calcium-importing protein sarco/endoplasmic-reticulum Ca(2+) ATPase 2 (SERCA2). In vitro and in vivo studies showed that Diphyllin increased NSCLC cell apoptosis, along with inhibition of cell proliferation and migration. Mechanistically, Diphyllin promoted ER stress by directly inhibiting SERCA2 activity and decreasing ER Ca(2+) levels. At the same time, the accumulated Ca(2+) in cytoplasm flowed into mitochondria to increase reactive oxygen species (ROS) and decrease mitochondrial membrane potential (MMP), leading to cytochrome C (Cyto C) release and mitochondrial dysfunction. In addition, we found that Diphyllin combined with cisplatin could have a synergistic anti-tumor effect in vitro and in vivo. Taken together, our results suggested that Diphyllin, as a potential novel inhibitor of SERCA2, exerts anti-tumor effects by blocking ER Ca(2+) uptake and thereby promoting ER stress and mitochondrial dysfunction.","author":[{"dropping-particle":"","family":"Xu","given":"Zhiyong","non-dropping-particle":"","parse-names":false,"suffix":""},{"dropping-particle":"","family":"Shi","given":"Yueli","non-dropping-particle":"","parse-names":false,"suffix":""},{"dropping-particle":"","family":"Zhu","given":"Liang","non-dropping-particle":"","parse-names":false,"suffix":""},{"dropping-particle":"","family":"Luo","given":"Jianhua","non-dropping-particle":"","parse-names":false,"suffix":""},{"dropping-particle":"","family":"Hu","given":"Qiongjie","non-dropping-particle":"","parse-names":false,"suffix":""},{"dropping-particle":"","family":"Jiang","given":"Sujing","non-dropping-particle":"","parse-names":false,"suffix":""},{"dropping-particle":"","family":"Xiao","given":"Mingshu","non-dropping-particle":"","parse-names":false,"suffix":""},{"dropping-particle":"","family":"Jiang","given":"Xinyuan","non-dropping-particle":"","parse-names":false,"suffix":""},{"dropping-particle":"","family":"Wang","given":"Huan","non-dropping-particle":"","parse-names":false,"suffix":""},{"dropping-particle":"","family":"Xu","given":"Yun","non-dropping-particle":"","parse-names":false,"suffix":""},{"dropping-particle":"","family":"Jin","given":"Wei","non-dropping-particle":"","parse-names":false,"suffix":""},{"dropping-particle":"","family":"Zhou","given":"Yan","non-dropping-particle":"","parse-names":false,"suffix":""},{"dropping-particle":"","family":"Wang","given":"Pingli","non-dropping-particle":"","parse-names":false,"suffix":""},{"dropping-particle":"","family":"Wang","given":"Kai","non-dropping-particle":"","parse-names":false,"suffix":""}],"container-title":"Cancer letters","id":"ITEM-1","issued":{"date-parts":[["2024","8"]]},"language":"eng","page":"217075","publisher-place":"Ireland","title":"Novel SERCA2 inhibitor Diphyllin displays anti-tumor effect in non-small cell  lung cancer by promoting endoplasmic reticulum stress and mitochondrial dysfunction.","type":"article-journal","volume":"598"},"uris":["http://www.mendeley.com/documents/?uuid=33efe441-098e-46fd-9404-518c1e78c8fd"]}],"mendeley":{"formattedCitation":"(16)","plainTextFormattedCitation":"(16)","previouslyFormattedCitation":"(16)"},"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6)</w:t>
            </w:r>
            <w:r>
              <w:rPr>
                <w:rFonts w:asciiTheme="majorBidi" w:hAnsiTheme="majorBidi" w:cstheme="majorBidi"/>
                <w:sz w:val="16"/>
                <w:szCs w:val="16"/>
                <w:u w:val="single"/>
              </w:rPr>
              <w:fldChar w:fldCharType="end"/>
            </w:r>
          </w:p>
        </w:tc>
      </w:tr>
      <w:tr w:rsidR="0059281A" w:rsidRPr="001F61FA" w14:paraId="3602058C"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08B26B83"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Nifuroxazide (NFZ)</w:t>
            </w:r>
          </w:p>
        </w:tc>
        <w:tc>
          <w:tcPr>
            <w:tcW w:w="1131" w:type="dxa"/>
            <w:hideMark/>
          </w:tcPr>
          <w:p w14:paraId="3FD33DCE"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Antibiotic</w:t>
            </w:r>
          </w:p>
        </w:tc>
        <w:tc>
          <w:tcPr>
            <w:tcW w:w="5668" w:type="dxa"/>
            <w:hideMark/>
          </w:tcPr>
          <w:p w14:paraId="25F6F10A"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NFZ → ROS ↑ → Ca2+ ↑ → PERK ↑ → ATF4 ↑ → CHOP ↑ → Apoptosis</w:t>
            </w:r>
          </w:p>
        </w:tc>
        <w:tc>
          <w:tcPr>
            <w:tcW w:w="4860" w:type="dxa"/>
            <w:hideMark/>
          </w:tcPr>
          <w:p w14:paraId="0D89C103"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NFZ reduced cell viability, induced apoptosis, and increased ROS and Ca²⁺ levels. It activated the ER stress. NFZ also inhibited JAK2/STAT3 phosphorylation.</w:t>
            </w:r>
          </w:p>
        </w:tc>
        <w:tc>
          <w:tcPr>
            <w:tcW w:w="810" w:type="dxa"/>
            <w:hideMark/>
          </w:tcPr>
          <w:p w14:paraId="78BE424A" w14:textId="374F49F4" w:rsidR="0059281A" w:rsidRPr="001F61FA"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3892/ol.2023.13834","ISSN":"1792-1082 (Electronic)","PMID":"37153034","abstract":"The aim of the present study was to investigate the molecular mechanism of  nifuroxazide (NFZ) in the induction of apoptosis of NCI-H1299 human non-small cell lung cancer (NSCLC) cells through the reactive oxygen species (ROS)/Ca(2+)/protein kinase R-like ER kinase (PERK)-activating transcription factor 4 (ATF4)-DNA damage inducible transcript 3 (CHOP) signaling pathway. Morphological changes of cells were observed by microscopy, and the apoptosis and intracellular ROS levels of cells were observed by inverted fluorescence microscopy. Cell viability after the addition of the PERK inhibitor, GSK2606414, were detected by Cell Counting Kit-8 assay. Annexin V-FITC was used to detect cell apoptosis, Brite 670 was used to detect intracellular ROS and Fura Red AM was used to detect Ca(2+) content. Western blotting was used to detect PERK, phosphorylated (P)-PERK, ATF4, CHOP, P-Janus kinase 2 and P-signal transducer and activator of transcription 3 expression levels. Compared with the dimethyl sulfoxide control group, NFZ inhibited the survival activity in the H1299 NSCLC cell line, in a time- and dose-dependent manner. However, GSK2606414 inhibited the NFZ-induced apoptosis of H1299 cells. GSK2606414 also inhibited the increase in ROS and Ca(2+) in H1299 cells induced by NFZ. Western blotting results demonstrated that NFZ significantly increased the expression levels of P-PERK, ATF4 and CHOP, whereas GSK2606414 significantly reduced the NFZ-induced increase in these protein expression levels. In conclusion, NFZ may induce the apoptosis of H1299 NSCLC cells through the ROS/Ca(2+)/PERK-ATF4-CHOP signaling pathway.","author":[{"dropping-particle":"","family":"Li","given":"Deliang","non-dropping-particle":"","parse-names":false,"suffix":""},{"dropping-particle":"","family":"Liu","given":"Liping","non-dropping-particle":"","parse-names":false,"suffix":""},{"dropping-particle":"","family":"Li","given":"Feng","non-dropping-particle":"","parse-names":false,"suffix":""},{"dropping-particle":"","family":"Ma","given":"Chengshan","non-dropping-particle":"","parse-names":false,"suffix":""},{"dropping-particle":"","family":"Ge","given":"Keli","non-dropping-particle":"","parse-names":false,"suffix":""}],"container-title":"Oncology letters","id":"ITEM-1","issue":"6","issued":{"date-parts":[["2023","6"]]},"language":"eng","page":"248","publisher-place":"Greece","title":"Nifuroxazide induces the apoptosis of human non‑small cell lung cancer cells  through the endoplasmic reticulum stress PERK signaling pathway.","type":"article-journal","volume":"25"},"uris":["http://www.mendeley.com/documents/?uuid=44dc0f78-d754-4292-9415-af49b1a09654"]}],"mendeley":{"formattedCitation":"(2)","plainTextFormattedCitation":"(2)","previouslyFormattedCitation":"(2)"},"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2)</w:t>
            </w:r>
            <w:r>
              <w:rPr>
                <w:rFonts w:asciiTheme="majorBidi" w:hAnsiTheme="majorBidi" w:cstheme="majorBidi"/>
                <w:sz w:val="16"/>
                <w:szCs w:val="16"/>
                <w:u w:val="single"/>
              </w:rPr>
              <w:fldChar w:fldCharType="end"/>
            </w:r>
          </w:p>
        </w:tc>
      </w:tr>
      <w:tr w:rsidR="0059281A" w:rsidRPr="001F61FA" w14:paraId="46413E84"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069B9EA9"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Plumbagin (PLB)</w:t>
            </w:r>
          </w:p>
        </w:tc>
        <w:tc>
          <w:tcPr>
            <w:tcW w:w="1131" w:type="dxa"/>
            <w:hideMark/>
          </w:tcPr>
          <w:p w14:paraId="1B2261DC"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1110EBB3"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PLB → ↑ ROS → ↑ Ca²⁺ → ↑ (CHOP, ATF4, p-eIF2α) → Apoptosis</w:t>
            </w:r>
          </w:p>
        </w:tc>
        <w:tc>
          <w:tcPr>
            <w:tcW w:w="4860" w:type="dxa"/>
            <w:hideMark/>
          </w:tcPr>
          <w:p w14:paraId="512EDD09"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plumbagin (PLB) inhibited cell growth and induced apoptosis by reducing mitochondrial membrane potential and increasing oxidative stress and Ca²⁺ level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PLB suppressed tumor growth and improved survival in mouse models without affecting body weight. Additionally, PLB significantly reduced tumor burden.</w:t>
            </w:r>
          </w:p>
        </w:tc>
        <w:tc>
          <w:tcPr>
            <w:tcW w:w="810" w:type="dxa"/>
            <w:hideMark/>
          </w:tcPr>
          <w:p w14:paraId="0DE28627" w14:textId="4FCF5E5B" w:rsidR="0059281A" w:rsidRPr="001F61FA"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phrs.2021.105656","ISSN":"1096-1186 (Electronic)","PMID":"33964470","abstract":"Non-small cell lung cancer (NSCLC) is one of the most frequently diagnosed  cancers and the leading causes of cancer death worldwide. Therefore, new therapeutic agents are urgently needed to improve patient outcomes. Plumbagin (PLB), a natural sesquiterpene present in many Chinese herbal medicines, has been reported for its anti-cancer activity in various cancer cells. In this study, the effects and underlying mechanisms of PLB on the tumorigenesis of NSCLC were investigated. PLB dose-dependently inhibited the growth of NSCLC cell lines. PLB promoted ROS production, activated the endoplasmic reticulum (ER) stress pathway, and induced cell apoptosis, accompanied by the decreased expression level of ADP-ribosylation factor 1 (ARF1) in NSCLC cancer cells, and those effects of PLB could be reversed by the pretreatment with N-acetyl-L-cysteine (NAC). More importantly, the calcium chelator (BM) significantly reversed PLB-induced cell apoptosis. Furthermore, PLB significantly inhibited the growth of both H1975 xenograft and LLC1 tumors and exhibited antitumor activity by enhancing the number and the effector function of CD8(+) T cells in KRASLA2 mice model and the LLC1 xenograft. Our findings suggest that PLB exerts potent antitumor activity against NSCLC in vitro and in vivo through ARF1 downregulation and induction of antitumor immune response, indicating that PLB is a new novel therapeutic candidate for the treatment of patients with NSCLC.","author":[{"dropping-particle":"","family":"Jiang","given":"Ze-Bo","non-dropping-particle":"","parse-names":false,"suffix":""},{"dropping-particle":"","family":"Xu","given":"Cong","non-dropping-particle":"","parse-names":false,"suffix":""},{"dropping-particle":"","family":"Wang","given":"Wenjun","non-dropping-particle":"","parse-names":false,"suffix":""},{"dropping-particle":"","family":"Zhang","given":"Yi-Zhong","non-dropping-particle":"","parse-names":false,"suffix":""},{"dropping-particle":"","family":"Huang","given":"Ju-Min","non-dropping-particle":"","parse-names":false,"suffix":""},{"dropping-particle":"","family":"Xie","given":"Ya-Jia","non-dropping-particle":"","parse-names":false,"suffix":""},{"dropping-particle":"","family":"Wang","given":"Qian-Qian","non-dropping-particle":"","parse-names":false,"suffix":""},{"dropping-particle":"","family":"Fan","given":"Xing-Xing","non-dropping-particle":"","parse-names":false,"suffix":""},{"dropping-particle":"","family":"Yao","given":"Xiao-Jun","non-dropping-particle":"","parse-names":false,"suffix":""},{"dropping-particle":"","family":"Xie","given":"Chun","non-dropping-particle":"","parse-names":false,"suffix":""},{"dropping-particle":"","family":"Wang","given":"Xuan-Run","non-dropping-particle":"","parse-names":false,"suffix":""},{"dropping-particle":"","family":"Yan","given":"Pei-Yu","non-dropping-particle":"","parse-names":false,"suffix":""},{"dropping-particle":"","family":"Ma","given":"Yu-Po","non-dropping-particle":"","parse-names":false,"suffix":""},{"dropping-particle":"","family":"Wu","given":"Qi-Biao","non-dropping-particle":"","parse-names":false,"suffix":""},{"dropping-particle":"","family":"Leung","given":"Elaine Lai-Han","non-dropping-particle":"","parse-names":false,"suffix":""}],"container-title":"Pharmacological research","id":"ITEM-1","issued":{"date-parts":[["2021","7"]]},"language":"eng","page":"105656","publisher-place":"Netherlands","title":"Plumbagin suppresses non-small cell lung cancer progression through  downregulating ARF1 and by elevating CD8(+) T cells.","type":"article-journal","volume":"169"},"uris":["http://www.mendeley.com/documents/?uuid=9d1dfbe3-437d-4ac4-95be-770d8ee484c6"]}],"mendeley":{"formattedCitation":"(17)","plainTextFormattedCitation":"(17)","previouslyFormattedCitation":"(17)"},"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7)</w:t>
            </w:r>
            <w:r>
              <w:rPr>
                <w:rFonts w:asciiTheme="majorBidi" w:hAnsiTheme="majorBidi" w:cstheme="majorBidi"/>
                <w:sz w:val="16"/>
                <w:szCs w:val="16"/>
                <w:u w:val="single"/>
              </w:rPr>
              <w:fldChar w:fldCharType="end"/>
            </w:r>
          </w:p>
        </w:tc>
      </w:tr>
      <w:tr w:rsidR="0059281A" w:rsidRPr="001F61FA" w14:paraId="36058366"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50081835"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Tanshinone IIA (Tan IIA)</w:t>
            </w:r>
          </w:p>
        </w:tc>
        <w:tc>
          <w:tcPr>
            <w:tcW w:w="1131" w:type="dxa"/>
            <w:hideMark/>
          </w:tcPr>
          <w:p w14:paraId="61958351"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3FDBA101"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Tan IIA → ↑Ca²⁺ → ↑ER stress → ↑JNK → ↓NFAT2 → ↓c-Myc</w:t>
            </w:r>
          </w:p>
        </w:tc>
        <w:tc>
          <w:tcPr>
            <w:tcW w:w="4860" w:type="dxa"/>
            <w:hideMark/>
          </w:tcPr>
          <w:p w14:paraId="67BC7063"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Tan IIA inhibited the growth and induced apoptosis. The drug also reduced colony formation and increased apoptosis rate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Tan IIA suppressed tumor growth in both] xenograft and LLC mouse models, without affecting body weight. Combining Tan IIA with anti-PD-1 therapy enhanced its anti-tumor efficacy, reducing tumor volume and proliferation markers in the mouse models.</w:t>
            </w:r>
          </w:p>
        </w:tc>
        <w:tc>
          <w:tcPr>
            <w:tcW w:w="810" w:type="dxa"/>
            <w:hideMark/>
          </w:tcPr>
          <w:p w14:paraId="43307BAD" w14:textId="52DA4F1F" w:rsidR="0059281A" w:rsidRPr="001F61FA"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phymed.2024.155431","ISSN":"1618-095X (Electronic)","PMID":"38537440","abstract":"BACKGROUND: Non-small cell lung cancer (NSCLC) remains at the forefront of new  cancer cases, and there is an urgent need to find new treatments or improve the efficacy of existing therapies. In addition to the application in the field of cerebrovascular diseases, recent studies have revealed that tanshinone IIA (Tan IIA) has anticancer activity in a variety of cancers. PURPOSE: To investigate the potential anticancer mechanism of Tan IIA and its impact on immunotherapy in NSCLC. METHODS: Cytotoxicity and colony formation assays were used to detect the Tan IIA inhibitory effect on NSCLC cells. This research clarified the mechanisms of Tan IIA in anti-tumor and programmed death-ligand 1 (PD-L1) regulation by using flow cytometry, transient transfection, western blotting and immunohistochemistry (IHC) methods. Besides, IHC was also used to analyze the nuclear factor of activated T cells 1 (NFAT2) expression in NSCLC clinical samples. Two animal models including xenograft mouse model and Lewis lung cancer model were used for evaluating tumor suppressive efficacy of Tan IIA. We also tested the efficacy of Tan IIA combined with programmed cell death protein 1 (PD-1) inhibitors in Lewis lung cancer model. RESULTS: Tan IIA exhibited good NSCLC inhibitory effect which was accompanied by endoplasmic reticulum (ER) stress response and increasing Ca(2+) levels. Moreover, Tan IIA could suppress the NFAT2/ Myc proto oncogene protein (c-Myc) signaling, and it also was able to control the Jun Proto-Oncogene(c-Jun)/PD-L1 axis in NSCLC cells through the c-Jun N-terminal kinase (JNK) pathway. High NFAT2 levels were potential factors for poor prognosis in NSCLC patients. Finally, animal experiments data showed a stronger immune activation phenotype, when we performed treatment of Tan IIA combined with PD-1 monoclonal antibody. CONCLUSION: The findings of our research suggested a novel mechanism for Tan IIA to inhibit NSCLC, which could exert anti-cancer effects through the JNK/NFAT2/c-Myc pathway. Furthermore, Tan IIA could regulate tumor PD-L1 levels and has the potential to improve the efficacy of PD-1 inhibitors.","author":[{"dropping-particle":"","family":"Zhang","given":"Yi-Zhong","non-dropping-particle":"","parse-names":false,"suffix":""},{"dropping-particle":"","family":"Lai","given":"Huan-Ling","non-dropping-particle":"","parse-names":false,"suffix":""},{"dropping-particle":"","family":"Huang","given":"Chen","non-dropping-particle":"","parse-names":false,"suffix":""},{"dropping-particle":"","family":"Jiang","given":"Ze-Bo","non-dropping-particle":"","parse-names":false,"suffix":""},{"dropping-particle":"","family":"Yan","given":"Hao-Xin","non-dropping-particle":"","parse-names":false,"suffix":""},{"dropping-particle":"","family":"Wang","given":"Xuan-Run","non-dropping-particle":"","parse-names":false,"suffix":""},{"dropping-particle":"","family":"Xie","given":"Chun","non-dropping-particle":"","parse-names":false,"suffix":""},{"dropping-particle":"","family":"Huang","given":"Ju-Min","non-dropping-particle":"","parse-names":false,"suffix":""},{"dropping-particle":"","family":"Ren","given":"Wen-Kang","non-dropping-particle":"","parse-names":false,"suffix":""},{"dropping-particle":"","family":"Li","given":"Jia-Xin","non-dropping-particle":"","parse-names":false,"suffix":""},{"dropping-particle":"","family":"Zhai","given":"Zhi-Ran","non-dropping-particle":"","parse-names":false,"suffix":""},{"dropping-particle":"","family":"Yao","given":"Xiao-Jun","non-dropping-particle":"","parse-names":false,"suffix":""},{"dropping-particle":"","family":"Wu","given":"Qi-Biao","non-dropping-particle":"","parse-names":false,"suffix":""},{"dropping-particle":"","family":"Leung","given":"Elaine Lai-Han","non-dropping-particle":"","parse-names":false,"suffix":""}],"container-title":"Phytomedicine : international journal of phytotherapy and phytopharmacology","id":"ITEM-1","issued":{"date-parts":[["2024","6"]]},"language":"eng","page":"155431","publisher-place":"Germany","title":"Tanshinone IIA induces ER stress and JNK activation to inhibit tumor growth and  enhance anti-PD-1 immunotherapy in non-small cell lung cancer.","type":"article-journal","volume":"128"},"uris":["http://www.mendeley.com/documents/?uuid=af6ec2d4-20dd-4422-9a27-c50bdbd5dc91"]}],"mendeley":{"formattedCitation":"(18)","plainTextFormattedCitation":"(18)","previouslyFormattedCitation":"(18)"},"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8)</w:t>
            </w:r>
            <w:r>
              <w:rPr>
                <w:rFonts w:asciiTheme="majorBidi" w:hAnsiTheme="majorBidi" w:cstheme="majorBidi"/>
                <w:sz w:val="16"/>
                <w:szCs w:val="16"/>
                <w:u w:val="single"/>
              </w:rPr>
              <w:fldChar w:fldCharType="end"/>
            </w:r>
          </w:p>
        </w:tc>
      </w:tr>
      <w:tr w:rsidR="0059281A" w:rsidRPr="001F61FA" w14:paraId="423FE2B3"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0C8EBAF2"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LW-213 (a derivative of wogonin)</w:t>
            </w:r>
          </w:p>
        </w:tc>
        <w:tc>
          <w:tcPr>
            <w:tcW w:w="1131" w:type="dxa"/>
            <w:hideMark/>
          </w:tcPr>
          <w:p w14:paraId="5AA6960D"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43D75D25"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LW-213 </w:t>
            </w:r>
            <w:r w:rsidRPr="001F61FA">
              <w:rPr>
                <w:rFonts w:ascii="Cambria Math" w:hAnsi="Cambria Math" w:cs="Cambria Math"/>
                <w:sz w:val="16"/>
                <w:szCs w:val="16"/>
              </w:rPr>
              <w:t>⟶</w:t>
            </w:r>
            <w:r w:rsidRPr="001F61FA">
              <w:rPr>
                <w:rFonts w:asciiTheme="majorBidi" w:hAnsiTheme="majorBidi" w:cstheme="majorBidi"/>
                <w:sz w:val="16"/>
                <w:szCs w:val="16"/>
              </w:rPr>
              <w:t xml:space="preserve"> NPC1 inhibition </w:t>
            </w:r>
            <w:r w:rsidRPr="001F61FA">
              <w:rPr>
                <w:rFonts w:ascii="Cambria Math" w:hAnsi="Cambria Math" w:cs="Cambria Math"/>
                <w:sz w:val="16"/>
                <w:szCs w:val="16"/>
              </w:rPr>
              <w:t>⟶</w:t>
            </w:r>
            <w:r w:rsidRPr="001F61FA">
              <w:rPr>
                <w:rFonts w:asciiTheme="majorBidi" w:hAnsiTheme="majorBidi" w:cstheme="majorBidi"/>
                <w:sz w:val="16"/>
                <w:szCs w:val="16"/>
              </w:rPr>
              <w:t xml:space="preserve"> Cholesterol depletion in ER </w:t>
            </w:r>
            <w:r w:rsidRPr="001F61FA">
              <w:rPr>
                <w:rFonts w:ascii="Cambria Math" w:hAnsi="Cambria Math" w:cs="Cambria Math"/>
                <w:sz w:val="16"/>
                <w:szCs w:val="16"/>
              </w:rPr>
              <w:t>⟶</w:t>
            </w:r>
            <w:r w:rsidRPr="001F61FA">
              <w:rPr>
                <w:rFonts w:asciiTheme="majorBidi" w:hAnsiTheme="majorBidi" w:cstheme="majorBidi"/>
                <w:sz w:val="16"/>
                <w:szCs w:val="16"/>
              </w:rPr>
              <w:t xml:space="preserve"> Ca²⁺ release </w:t>
            </w:r>
            <w:r w:rsidRPr="001F61FA">
              <w:rPr>
                <w:rFonts w:ascii="Cambria Math" w:hAnsi="Cambria Math" w:cs="Cambria Math"/>
                <w:sz w:val="16"/>
                <w:szCs w:val="16"/>
              </w:rPr>
              <w:t>⟶</w:t>
            </w:r>
            <w:r w:rsidRPr="001F61FA">
              <w:rPr>
                <w:rFonts w:asciiTheme="majorBidi" w:hAnsiTheme="majorBidi" w:cstheme="majorBidi"/>
                <w:sz w:val="16"/>
                <w:szCs w:val="16"/>
              </w:rPr>
              <w:t xml:space="preserve"> FAM134B activation </w:t>
            </w:r>
            <w:r w:rsidRPr="001F61FA">
              <w:rPr>
                <w:rFonts w:ascii="Cambria Math" w:hAnsi="Cambria Math" w:cs="Cambria Math"/>
                <w:sz w:val="16"/>
                <w:szCs w:val="16"/>
              </w:rPr>
              <w:t>⟶</w:t>
            </w:r>
            <w:r w:rsidRPr="001F61FA">
              <w:rPr>
                <w:rFonts w:asciiTheme="majorBidi" w:hAnsiTheme="majorBidi" w:cstheme="majorBidi"/>
                <w:sz w:val="16"/>
                <w:szCs w:val="16"/>
              </w:rPr>
              <w:t xml:space="preserve"> Reticulophagy </w:t>
            </w:r>
            <w:r w:rsidRPr="001F61FA">
              <w:rPr>
                <w:rFonts w:ascii="Cambria Math" w:hAnsi="Cambria Math" w:cs="Cambria Math"/>
                <w:sz w:val="16"/>
                <w:szCs w:val="16"/>
              </w:rPr>
              <w:t>⟶</w:t>
            </w:r>
            <w:r w:rsidRPr="001F61FA">
              <w:rPr>
                <w:rFonts w:asciiTheme="majorBidi" w:hAnsiTheme="majorBidi" w:cstheme="majorBidi"/>
                <w:sz w:val="16"/>
                <w:szCs w:val="16"/>
              </w:rPr>
              <w:t xml:space="preserve"> ER stress </w:t>
            </w:r>
            <w:r w:rsidRPr="001F61FA">
              <w:rPr>
                <w:rFonts w:ascii="Cambria Math" w:hAnsi="Cambria Math" w:cs="Cambria Math"/>
                <w:sz w:val="16"/>
                <w:szCs w:val="16"/>
              </w:rPr>
              <w:t>⟶</w:t>
            </w:r>
            <w:r w:rsidRPr="001F61FA">
              <w:rPr>
                <w:rFonts w:asciiTheme="majorBidi" w:hAnsiTheme="majorBidi" w:cstheme="majorBidi"/>
                <w:sz w:val="16"/>
                <w:szCs w:val="16"/>
              </w:rPr>
              <w:t xml:space="preserve"> Apoptosis</w:t>
            </w:r>
          </w:p>
        </w:tc>
        <w:tc>
          <w:tcPr>
            <w:tcW w:w="4860" w:type="dxa"/>
            <w:hideMark/>
          </w:tcPr>
          <w:p w14:paraId="381D27EA"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LW-213 induced apoptosis. Additionally, LW-213 altered cholesterol metabolism by inhibiting the LDLR-PCSK9 pathway. Lysosomal damage was observed.</w:t>
            </w:r>
          </w:p>
        </w:tc>
        <w:tc>
          <w:tcPr>
            <w:tcW w:w="810" w:type="dxa"/>
            <w:hideMark/>
          </w:tcPr>
          <w:p w14:paraId="5190FCD2" w14:textId="4BC3F452" w:rsidR="0059281A" w:rsidRPr="001F61FA"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phymed.2024.155958","ISSN":"1618-095X (Electronic)","PMID":"39241385","abstract":"BACKGROUND: Maintaining intracellular equilibrium is essential for the viability  of tumor cells, which tend to be particularly vulnerable to environmental stressors. Consequently, targeting the disruption of this homeostasis offers a promising approach for oncological treatments. LW-213, a novel derivative of wogonin, effectively induces apoptosis in cancer cells by initiating endoplasmic reticulum (ER) stress, although the precise molecular pathways involved remain intricate and multifaceted. PURPOSE: This research aimed to explore how LW-213 prompts apoptosis in non-small cell lung cancer (NSCLC) cells and to clarify the detailed mechanisms that govern this process. METHODS: Various NSCLC cell lines were utilized to delineate the apoptotic effects induced by LW-213. Advanced methodologies, including RNA sequencing (RNA-seq), Western blotting (WB), immunofluorescence (IF), immunoprecipitation (IP), flow cytometry (Fc), real-time quantitative polymerase chain reaction (RT-qPCR), and electron microscopy, were employed to investigate the underlying molecular interactions. The efficacy and mechanistic action of LW-213 were also assessed in a xenograft model using nude mice. RESULTS: We demonstrated that LW-213, a small molecule cationic amphiphilic drug (CAD), inhibited Niemann-Pick C1 (NPC1) function and induced lysosomal membrane damage, thereby activating the phosphoinositide-initiated membrane tethering and lipid transport (PITT) pathway. This activation promoted cholesterol transport from the ER to the lysosome, perpetuating a cholesterol-deficient state in the ER, including massive exocytosis of Ca(2+) and activation of FAM134B-mediated reticulophagy. Ultimately, excessive reticulophagy induced lethal ER stress. CONCLUSIONS: In summary, our study elucidates an organelle domino reaction initiated by lysosome damage and a series of self-rescue mechanisms that eventually lead to irreversible lethal effects, revealing a potential drug intervention strategy.","author":[{"dropping-particle":"","family":"Wang","given":"Hongzheng","non-dropping-particle":"","parse-names":false,"suffix":""},{"dropping-particle":"","family":"Jiang","given":"Yuexin","non-dropping-particle":"","parse-names":false,"suffix":""},{"dropping-particle":"","family":"Zhu","given":"Mengyuan","non-dropping-particle":"","parse-names":false,"suffix":""},{"dropping-particle":"","family":"Li","given":"Hui","non-dropping-particle":"","parse-names":false,"suffix":""},{"dropping-particle":"","family":"Chen","given":"Hongyu","non-dropping-particle":"","parse-names":false,"suffix":""},{"dropping-particle":"","family":"Wang","given":"Haidi","non-dropping-particle":"","parse-names":false,"suffix":""},{"dropping-particle":"","family":"Zhang","given":"Shuai","non-dropping-particle":"","parse-names":false,"suffix":""},{"dropping-particle":"","family":"Guo","given":"Qinglong","non-dropping-particle":"","parse-names":false,"suffix":""},{"dropping-particle":"","family":"Hui","given":"Hui","non-dropping-particle":"","parse-names":false,"suffix":""}],"container-title":"Phytomedicine : international journal of phytotherapy and phytopharmacology","id":"ITEM-1","issued":{"date-parts":[["2024","11"]]},"language":"eng","page":"155958","publisher-place":"Germany","title":"LW-213, a derivative of wogonin, triggers reticulophagy-mediated cell death in  NSCLC via lysosomal damage combined with NPC1 inhibition.","type":"article-journal","volume":"134"},"uris":["http://www.mendeley.com/documents/?uuid=3d3540c2-b562-426a-aafc-c63a43b54558"]}],"mendeley":{"formattedCitation":"(19)","plainTextFormattedCitation":"(19)","previouslyFormattedCitation":"(19)"},"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19)</w:t>
            </w:r>
            <w:r>
              <w:rPr>
                <w:rFonts w:asciiTheme="majorBidi" w:hAnsiTheme="majorBidi" w:cstheme="majorBidi"/>
                <w:sz w:val="16"/>
                <w:szCs w:val="16"/>
                <w:u w:val="single"/>
              </w:rPr>
              <w:fldChar w:fldCharType="end"/>
            </w:r>
          </w:p>
        </w:tc>
      </w:tr>
      <w:tr w:rsidR="0059281A" w:rsidRPr="001F61FA" w14:paraId="0FA152E5"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27E8C1C6"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Recombinant scyreprocin (rScyreprocin)</w:t>
            </w:r>
          </w:p>
        </w:tc>
        <w:tc>
          <w:tcPr>
            <w:tcW w:w="1131" w:type="dxa"/>
            <w:hideMark/>
          </w:tcPr>
          <w:p w14:paraId="275E8D1E"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7158769C"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rScyreprocin → ROS ↑ → ER stress ↑ → Ca²⁺ release ↑ → Mitochondrial dysfunction ↑ → Apoptosis ↑​</w:t>
            </w:r>
          </w:p>
        </w:tc>
        <w:tc>
          <w:tcPr>
            <w:tcW w:w="4860" w:type="dxa"/>
            <w:hideMark/>
          </w:tcPr>
          <w:p w14:paraId="69CB4025"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rScyreprocin inhibited proliferation, migration, and colony formation of cancer cells, while showing no toxicity to non-cancer cells. It induced apoptosis and membrane disruption, leading to cancer cell death.</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rScyreprocin suppressed tumor growth in mice model, inducing significant necrosis and apoptosis in tumors without affecting body weight. It also reduced Ki-67 and CD31 areas, indicating decreased tumor proliferation and angiogenesis.</w:t>
            </w:r>
          </w:p>
        </w:tc>
        <w:tc>
          <w:tcPr>
            <w:tcW w:w="810" w:type="dxa"/>
            <w:hideMark/>
          </w:tcPr>
          <w:p w14:paraId="3568C6D9" w14:textId="6DD01F8C" w:rsidR="0059281A" w:rsidRPr="001F61FA" w:rsidRDefault="00230E2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3390/ijms23105500","ISSN":"1422-0067 (Electronic)","PMID":"35628312","abstract":"Scyreprocin is an antimicrobial peptide first identified in the mud crab Scylla  paramamosain. Herein, we showed that its recombinant product (rScyreprocin) could significantly inhibit the growth of human lung cancer NCI-H460 cells (H460), but showed no cytotoxicity to human lung fibroblasts (HFL1). rScyreprocin was a membrane-active peptide that firstly induced the generation of reactive oxygen species (ROS) in H460, and led to endoplasmic reticulum stress and Ca(2+) release, which resulted in mitochondrial dysfunction and subsequently activation of caspase-3 cascades, and ultimately led to apoptosis. The comprehensive results indicated that rScyreprocin exerted anticancer activity by disrupting cell membrane and inducing apoptosis. The in vivo efficacy test demonstrated that intratumoral injection of rScyreprocin significantly inhibited the growth of H460 xenografts, which was close to that of the cisplatin (inhibition rate: 69.94% vs. 80.76%). Therefore, rScyreprocin is expected to become a promising candidate for the treatment of lung cancer.","author":[{"dropping-particle":"","family":"Yang","given":"Ying","non-dropping-particle":"","parse-names":false,"suffix":""},{"dropping-particle":"","family":"Chen","given":"Hui-Yun","non-dropping-particle":"","parse-names":false,"suffix":""},{"dropping-particle":"","family":"Hao","given":"Hua","non-dropping-particle":"","parse-names":false,"suffix":""},{"dropping-particle":"","family":"Wang","given":"Ke-Jian","non-dropping-particle":"","parse-names":false,"suffix":""}],"container-title":"International journal of molecular sciences","id":"ITEM-1","issue":"10","issued":{"date-parts":[["2022","5"]]},"language":"eng","publisher-place":"Switzerland","title":"The Anticancer Activity Conferred by the Mud Crab Antimicrobial Peptide  Scyreprocin through Apoptosis and Membrane Disruption.","type":"article-journal","volume":"23"},"uris":["http://www.mendeley.com/documents/?uuid=58643dd3-1918-4612-9b49-3aceea35f90f"]}],"mendeley":{"formattedCitation":"(20)","plainTextFormattedCitation":"(20)","previouslyFormattedCitation":"(20)"},"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20)</w:t>
            </w:r>
            <w:r>
              <w:rPr>
                <w:rFonts w:asciiTheme="majorBidi" w:hAnsiTheme="majorBidi" w:cstheme="majorBidi"/>
                <w:sz w:val="16"/>
                <w:szCs w:val="16"/>
                <w:u w:val="single"/>
              </w:rPr>
              <w:fldChar w:fldCharType="end"/>
            </w:r>
          </w:p>
        </w:tc>
      </w:tr>
      <w:tr w:rsidR="0059281A" w:rsidRPr="001F61FA" w14:paraId="116AEA1C"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3AF5C96C"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Honokiol</w:t>
            </w:r>
          </w:p>
        </w:tc>
        <w:tc>
          <w:tcPr>
            <w:tcW w:w="1131" w:type="dxa"/>
            <w:hideMark/>
          </w:tcPr>
          <w:p w14:paraId="023D10DA"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7BBC1BC9"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Paclitaxel + Honokiol → Proteasomal inhibition → ER stress ↑ → UPR ↑ → ER dilation ↑ → Paraptosis ↑</w:t>
            </w:r>
            <w:r w:rsidRPr="001F61FA">
              <w:rPr>
                <w:rFonts w:asciiTheme="majorBidi" w:hAnsiTheme="majorBidi" w:cstheme="majorBidi"/>
                <w:sz w:val="16"/>
                <w:szCs w:val="16"/>
              </w:rPr>
              <w:br/>
              <w:t>Paclitaxel + Honokiol → Ca²⁺ homeostasis disruption → Mitochondrial Ca²⁺ overload → Mitochondrial dysfunction ↑ → Paraptosis ↑</w:t>
            </w:r>
          </w:p>
        </w:tc>
        <w:tc>
          <w:tcPr>
            <w:tcW w:w="4860" w:type="dxa"/>
            <w:hideMark/>
          </w:tcPr>
          <w:p w14:paraId="7A82EEBF"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Paclitaxel and honokiol synergistically induce paraptosis, with a significant effect on paclitaxel-resistant cells.</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In a mouse H1299 xenograft model, the combination suppressed tumor growth and induced paraptosis in tumor cells, with minimal side effects, particularly no significant body weight loss.</w:t>
            </w:r>
          </w:p>
        </w:tc>
        <w:tc>
          <w:tcPr>
            <w:tcW w:w="810" w:type="dxa"/>
            <w:hideMark/>
          </w:tcPr>
          <w:p w14:paraId="0C0E088E" w14:textId="76902049" w:rsidR="0059281A" w:rsidRPr="001F61FA" w:rsidRDefault="00230E2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sidR="00552A7C">
              <w:rPr>
                <w:rFonts w:asciiTheme="majorBidi" w:hAnsiTheme="majorBidi" w:cstheme="majorBidi"/>
                <w:sz w:val="16"/>
                <w:szCs w:val="16"/>
                <w:u w:val="single"/>
              </w:rPr>
              <w:instrText>ADDIN CSL_CITATION {"citationItems":[{"id":"ITEM-1","itemData":{"DOI":"10.1007/s13402-020-00557-x","ISSN":"2211-3436 (Electronic)","PMID":"32936421","abstract":"PURPOSE: Paclitaxel is an anticancer drug for the treatment of non-small cell  lung cancer (NSCLC). However, drug-resistance remains a major problem. Honokiol is a natural component which has been found to exhibit anti-tumor activity. Paclitaxel and honokiol have been reported to be able to induce paraptosis. The aim of this study was to investigate whether honokiol can reverse paclitaxel resistance by inducing paraptosis in NSCLC cells. METHODS: NSCLC cell lines H1650 (paclitaxel-sensitive), H1299 and H1650/PTX (intrinsic and acquired paclitaxel-resistant, respectively) were used to assess the cytotoxic effects of paclitaxel and honokiol. Light and transmission electron microscopy were performed to detect cytoplasmic vacuolation. In vitro cell viability and clonogenic survival assays, as well as in vivo xenograft assays were conducted to test synergistic killing effects of paclitaxel and honokiol on NSCLC cells. Western blotting, flow cytometry and immunofluorescence were performed to evaluate paraptosis-regulating mechanisms. RESULTS: We found that combination treatment with paclitaxel and honokiol synergistically killed H1650, H1299 and H1650/PTX cells by inducing paraptosis, which is characterized by cytoplasmic vacuolation. Moreover, paclitaxel/honokiol treatment resulted in a significant growth delay in H1299 xenograft tumors that showed extensive cytoplasmic vacuolation. Mechanistically, proteasomal inhibition-mediated endoplasmic reticulum (ER) stress and unfolded protein responses leading to ER dilation, and the disruption of intracellular Ca(2+) homeostasis and mitochondrial Ca(2+) overload resulting in mitochondrial disfunction, were found to be involved in paclitaxel/honokiol-induced paraptosis. Cellular protein light chain 3 (LC3) may play an important role in paclitaxel/honokiol induced cytoplasmic vacuolation and NSCLC cell death. CONCLUSIONS: Combination of honokiol and paclitaxel may represent a novel strategy for the treatment of paclitaxel-resistant NSCLC.","author":[{"dropping-particle":"","family":"Li","given":"Xiao-Qin","non-dropping-particle":"","parse-names":false,"suffix":""},{"dropping-particle":"","family":"Ren","given":"Jing","non-dropping-particle":"","parse-names":false,"suffix":""},{"dropping-particle":"","family":"Wang","given":"Yi","non-dropping-particle":"","parse-names":false,"suffix":""},{"dropping-particle":"","family":"Su","given":"Jin-Yu","non-dropping-particle":"","parse-names":false,"suffix":""},{"dropping-particle":"","family":"Zhu","given":"Yu-Min","non-dropping-particle":"","parse-names":false,"suffix":""},{"dropping-particle":"","family":"Chen","given":"Chen-Guo","non-dropping-particle":"","parse-names":false,"suffix":""},{"dropping-particle":"","family":"Long","given":"Wei-Guo","non-dropping-particle":"","parse-names":false,"suffix":""},{"dropping-particle":"","family":"Jiang","given":"Qian","non-dropping-particle":"","parse-names":false,"suffix":""},{"dropping-particle":"","family":"Li","given":"Jian","non-dropping-particle":"","parse-names":false,"suffix":""}],"container-title":"Cellular oncology (Dordrecht, Netherlands)","id":"ITEM-1","issue":"1","issued":{"date-parts":[["2021","2"]]},"language":"eng","page":"135-150","publisher-place":"Netherlands","title":"Synergistic killing effect of paclitaxel and honokiol in non-small cell lung  cancer cells through paraptosis induction.","type":"article-journal","volume":"44"},"uris":["http://www.mendeley.com/documents/?uuid=739d7d82-4b86-4d8b-a6cc-8de54b4759fb"]}],"mendeley":{"formattedCitation":"(21)","plainTextFormattedCitation":"(21)","previouslyFormattedCitation":"(21)"},"properties":{"noteIndex":0},"schema":"https://github.com/citation-style-language/schema/raw/master/csl-citation.json"}</w:instrText>
            </w:r>
            <w:r>
              <w:rPr>
                <w:rFonts w:asciiTheme="majorBidi" w:hAnsiTheme="majorBidi" w:cstheme="majorBidi"/>
                <w:sz w:val="16"/>
                <w:szCs w:val="16"/>
                <w:u w:val="single"/>
              </w:rPr>
              <w:fldChar w:fldCharType="separate"/>
            </w:r>
            <w:r w:rsidRPr="00230E2C">
              <w:rPr>
                <w:rFonts w:asciiTheme="majorBidi" w:hAnsiTheme="majorBidi" w:cstheme="majorBidi"/>
                <w:noProof/>
                <w:sz w:val="16"/>
                <w:szCs w:val="16"/>
              </w:rPr>
              <w:t>(21)</w:t>
            </w:r>
            <w:r>
              <w:rPr>
                <w:rFonts w:asciiTheme="majorBidi" w:hAnsiTheme="majorBidi" w:cstheme="majorBidi"/>
                <w:sz w:val="16"/>
                <w:szCs w:val="16"/>
                <w:u w:val="single"/>
              </w:rPr>
              <w:fldChar w:fldCharType="end"/>
            </w:r>
          </w:p>
        </w:tc>
      </w:tr>
      <w:tr w:rsidR="0059281A" w:rsidRPr="001F61FA" w14:paraId="20AEC354"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4DA3E254"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lastRenderedPageBreak/>
              <w:t>Thapsigargin</w:t>
            </w:r>
            <w:r w:rsidRPr="001F61FA">
              <w:rPr>
                <w:rFonts w:asciiTheme="majorBidi" w:hAnsiTheme="majorBidi"/>
                <w:sz w:val="16"/>
                <w:szCs w:val="16"/>
              </w:rPr>
              <w:br/>
              <w:t>Calmodulin Antagonists:</w:t>
            </w:r>
            <w:r w:rsidRPr="001F61FA">
              <w:rPr>
                <w:rFonts w:asciiTheme="majorBidi" w:hAnsiTheme="majorBidi"/>
                <w:sz w:val="16"/>
                <w:szCs w:val="16"/>
              </w:rPr>
              <w:br/>
              <w:t>Trifluoperazine (TFP), Ophiobolin A</w:t>
            </w:r>
          </w:p>
        </w:tc>
        <w:tc>
          <w:tcPr>
            <w:tcW w:w="1131" w:type="dxa"/>
            <w:hideMark/>
          </w:tcPr>
          <w:p w14:paraId="232E8629"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Experimental </w:t>
            </w:r>
            <w:r w:rsidRPr="001F61FA">
              <w:rPr>
                <w:rFonts w:asciiTheme="majorBidi" w:hAnsiTheme="majorBidi" w:cstheme="majorBidi"/>
                <w:sz w:val="16"/>
                <w:szCs w:val="16"/>
              </w:rPr>
              <w:br/>
              <w:t>Antipsychotic</w:t>
            </w:r>
            <w:r w:rsidRPr="001F61FA">
              <w:rPr>
                <w:rFonts w:asciiTheme="majorBidi" w:hAnsiTheme="majorBidi" w:cstheme="majorBidi"/>
                <w:sz w:val="16"/>
                <w:szCs w:val="16"/>
              </w:rPr>
              <w:br/>
              <w:t xml:space="preserve">Experimental </w:t>
            </w:r>
          </w:p>
        </w:tc>
        <w:tc>
          <w:tcPr>
            <w:tcW w:w="5668" w:type="dxa"/>
            <w:hideMark/>
          </w:tcPr>
          <w:p w14:paraId="4ADD9DF9"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Thapsigargin → Inhibits SERCA → ER Ca²⁺ depletion → ER stress ↑</w:t>
            </w:r>
            <w:r w:rsidRPr="001F61FA">
              <w:rPr>
                <w:rFonts w:asciiTheme="majorBidi" w:hAnsiTheme="majorBidi" w:cstheme="majorBidi"/>
                <w:sz w:val="16"/>
                <w:szCs w:val="16"/>
              </w:rPr>
              <w:br/>
              <w:t>TFP / Ophiobolin A → Inhibit calmodulin → ER Ca²⁺ leakage → ER stress ↑</w:t>
            </w:r>
            <w:r w:rsidRPr="001F61FA">
              <w:rPr>
                <w:rFonts w:asciiTheme="majorBidi" w:hAnsiTheme="majorBidi" w:cstheme="majorBidi"/>
                <w:sz w:val="16"/>
                <w:szCs w:val="16"/>
              </w:rPr>
              <w:br/>
              <w:t>Thapsigargin + TFP/Ophiobolin → Stronger ER stress ↑↑</w:t>
            </w:r>
          </w:p>
        </w:tc>
        <w:tc>
          <w:tcPr>
            <w:tcW w:w="4860" w:type="dxa"/>
            <w:hideMark/>
          </w:tcPr>
          <w:p w14:paraId="33023372"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xml:space="preserve">: SEC62 silencing or treatment with calmodulin antagonists disrupts ER Ca²⁺ homeostasis, reduces cell migration, and increases sensitivity to thapsigargin-induced ER stress.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High SEC62 levels in NSCLC tissues correlate with poor survival, especially in SCC, suggesting its potential as a prognostic marker.</w:t>
            </w:r>
          </w:p>
        </w:tc>
        <w:tc>
          <w:tcPr>
            <w:tcW w:w="810" w:type="dxa"/>
            <w:hideMark/>
          </w:tcPr>
          <w:p w14:paraId="767C7C05" w14:textId="5D278759" w:rsidR="0059281A" w:rsidRPr="001F61FA"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186/1471-2407-13-574","ISSN":"1471-2407 (Electronic)","PMID":"24304694","abstract":"BACKGROUND: Tumor cells benefit from their ability to avoid apoptosis and invade  other tissues. The endoplasmic reticulum (ER) membrane protein Sec62 is a key player in these processes. Sec62 is essential for cell migration and protects tumor cells against thapsigargin-induced ER stress, which are both linked to cytosolic Ca²⁺. SEC62 silencing leads to elevated cytosolic Ca²⁺ and increased ER Ca²⁺ leakage after thapsigargin treatment. Sec62 protein levels are significantly increased in different tumors, including prostate, lung and thyroid cancer. METHODS: In lung cancer, the influence of Sec62 protein levels on patient survival was analyzed using the Kaplan-Meier method and log-rank test. To elucidate the underlying pathophysiological functions of Sec62, Ca²⁺ imaging techniques, real-time cell analysis and cell migration assays were performed. The effects of treatment with the calmodulin antagonists, trifluoperazine (TFP) and ophiobolin A, on cellular Ca²⁺ homeostasis, cell growth and cell migration were compared with the effects of siRNA-mediated Sec62 depletion or the expression of a mutated SEC62 variant in vitro. Using Biacore analysis we examined the Ca²⁺-sensitive interaction of Sec62 with the Sec61 complex. RESULTS: Sec62 overproduction significantly correlated with reduced patient survival. Therefore, Sec62 is not only a predictive marker for this type of tumor, but also an interesting therapeutic target. The present study suggests a regulatory function for Sec62 in the major Ca²⁺ leakage channel in the ER, Sec61, by a direct and Ca²⁺-sensitive interaction. A Ca²⁺-binding motif in Sec62 is essential for its molecular function. Treatment of cells with calmodulin antagonists mimicked Sec62 depletion by inhibiting cell migration and rendering the cells sensitive to thapsigargin treatment. CONCLUSIONS: Targeting tumors that overproduce Sec62 with calmodulin antagonists in combination with targeted thapsigargin analogues may offer novel personalized therapeutic options.","author":[{"dropping-particle":"","family":"Linxweiler","given":"Maximilian","non-dropping-particle":"","parse-names":false,"suffix":""},{"dropping-particle":"","family":"Schorr","given":"Stefan","non-dropping-particle":"","parse-names":false,"suffix":""},{"dropping-particle":"","family":"Schäuble","given":"Nico","non-dropping-particle":"","parse-names":false,"suffix":""},{"dropping-particle":"","family":"Jung","given":"Martin","non-dropping-particle":"","parse-names":false,"suffix":""},{"dropping-particle":"","family":"Linxweiler","given":"Johannes","non-dropping-particle":"","parse-names":false,"suffix":""},{"dropping-particle":"","family":"Langer","given":"Frank","non-dropping-particle":"","parse-names":false,"suffix":""},{"dropping-particle":"","family":"Schäfers","given":"Hans-Joachim","non-dropping-particle":"","parse-names":false,"suffix":""},{"dropping-particle":"","family":"Cavalié","given":"Adolfo","non-dropping-particle":"","parse-names":false,"suffix":""},{"dropping-particle":"","family":"Zimmermann","given":"Richard","non-dropping-particle":"","parse-names":false,"suffix":""},{"dropping-particle":"","family":"Greiner","given":"Markus","non-dropping-particle":"","parse-names":false,"suffix":""}],"container-title":"BMC cancer","id":"ITEM-1","issued":{"date-parts":[["2013","12"]]},"language":"eng","page":"574","publisher-place":"England","title":"Targeting cell migration and the endoplasmic reticulum stress response with  calmodulin antagonists: a clinically tested small molecule phenocopy of SEC62 gene silencing in human tumor cells.","type":"article-journal","volume":"13"},"uris":["http://www.mendeley.com/documents/?uuid=273ed29c-a291-4a7b-a899-709171bfa2a6"]}],"mendeley":{"formattedCitation":"(22)","plainTextFormattedCitation":"(22)","previouslyFormattedCitation":"(22)"},"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22)</w:t>
            </w:r>
            <w:r>
              <w:rPr>
                <w:rFonts w:asciiTheme="majorBidi" w:hAnsiTheme="majorBidi" w:cstheme="majorBidi"/>
                <w:sz w:val="16"/>
                <w:szCs w:val="16"/>
                <w:u w:val="single"/>
              </w:rPr>
              <w:fldChar w:fldCharType="end"/>
            </w:r>
          </w:p>
        </w:tc>
      </w:tr>
      <w:tr w:rsidR="0059281A" w:rsidRPr="001F61FA" w14:paraId="66D9D620"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6B883C90" w14:textId="77777777" w:rsidR="0059281A" w:rsidRPr="001F61FA" w:rsidRDefault="0059281A" w:rsidP="004E6DBF">
            <w:pPr>
              <w:spacing w:after="160" w:line="278" w:lineRule="auto"/>
              <w:jc w:val="left"/>
              <w:rPr>
                <w:rFonts w:asciiTheme="majorBidi" w:hAnsiTheme="majorBidi"/>
                <w:sz w:val="16"/>
                <w:szCs w:val="16"/>
              </w:rPr>
            </w:pPr>
            <w:r>
              <w:rPr>
                <w:rFonts w:asciiTheme="majorBidi" w:hAnsiTheme="majorBidi"/>
                <w:sz w:val="16"/>
                <w:szCs w:val="16"/>
              </w:rPr>
              <w:t>Curcumin</w:t>
            </w:r>
          </w:p>
        </w:tc>
        <w:tc>
          <w:tcPr>
            <w:tcW w:w="1131" w:type="dxa"/>
            <w:hideMark/>
          </w:tcPr>
          <w:p w14:paraId="6488525A"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Experimental </w:t>
            </w:r>
          </w:p>
        </w:tc>
        <w:tc>
          <w:tcPr>
            <w:tcW w:w="5668" w:type="dxa"/>
            <w:hideMark/>
          </w:tcPr>
          <w:p w14:paraId="5CCC3237"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urcumin</w:t>
            </w:r>
            <w:r w:rsidRPr="001F61FA">
              <w:rPr>
                <w:rFonts w:asciiTheme="majorBidi" w:hAnsiTheme="majorBidi" w:cstheme="majorBidi"/>
                <w:sz w:val="16"/>
                <w:szCs w:val="16"/>
              </w:rPr>
              <w:t xml:space="preserve"> → ↑ ROS → ↑ ER stress proteins (GADD153, GRP78) → ↑ Apoptosis</w:t>
            </w:r>
            <w:r w:rsidRPr="001F61FA">
              <w:rPr>
                <w:rFonts w:asciiTheme="majorBidi" w:hAnsiTheme="majorBidi" w:cstheme="majorBidi"/>
                <w:sz w:val="16"/>
                <w:szCs w:val="16"/>
              </w:rPr>
              <w:br/>
            </w:r>
            <w:r>
              <w:rPr>
                <w:rFonts w:asciiTheme="majorBidi" w:hAnsiTheme="majorBidi" w:cstheme="majorBidi"/>
                <w:sz w:val="16"/>
                <w:szCs w:val="16"/>
              </w:rPr>
              <w:t>Curcumin</w:t>
            </w:r>
            <w:r w:rsidRPr="001F61FA">
              <w:rPr>
                <w:rFonts w:asciiTheme="majorBidi" w:hAnsiTheme="majorBidi" w:cstheme="majorBidi"/>
                <w:sz w:val="16"/>
                <w:szCs w:val="16"/>
              </w:rPr>
              <w:t xml:space="preserve"> → ↑ Ca²⁺ release from ER → Mitochondrial damage (ΔΨm loss) → Apoptosis</w:t>
            </w:r>
          </w:p>
        </w:tc>
        <w:tc>
          <w:tcPr>
            <w:tcW w:w="4860" w:type="dxa"/>
            <w:hideMark/>
          </w:tcPr>
          <w:p w14:paraId="20AF5AEC"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xml:space="preserve">: </w:t>
            </w:r>
            <w:r>
              <w:rPr>
                <w:rFonts w:asciiTheme="majorBidi" w:hAnsiTheme="majorBidi" w:cstheme="majorBidi"/>
                <w:sz w:val="16"/>
                <w:szCs w:val="16"/>
              </w:rPr>
              <w:t>Curcumin</w:t>
            </w:r>
            <w:r w:rsidRPr="001F61FA">
              <w:rPr>
                <w:rFonts w:asciiTheme="majorBidi" w:hAnsiTheme="majorBidi" w:cstheme="majorBidi"/>
                <w:sz w:val="16"/>
                <w:szCs w:val="16"/>
              </w:rPr>
              <w:t xml:space="preserve"> induced G2/M cell cycle arrest, apoptosis via caspase activation, ROS generation, mitochondrial dysfunction, ER stress, and modulation of apoptosis-related proteins in NCI-H460 lung cancer cells. </w:t>
            </w:r>
          </w:p>
        </w:tc>
        <w:tc>
          <w:tcPr>
            <w:tcW w:w="810" w:type="dxa"/>
            <w:hideMark/>
          </w:tcPr>
          <w:p w14:paraId="023FDBA4" w14:textId="489DE83D" w:rsidR="0059281A" w:rsidRPr="001F61FA"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ISSN":"1791-7530 (Electronic)","PMID":"20651361","abstract":"It has been reported that curcumin inhibited various types of cancer cells in  vitro and in vivo. However, mechanisms of curcumin-inhibited cell growth and -induced apoptosis in human non-small cell lung cancer cells (NCI-H460) still remain unclear. In this study, NCI-H460 cells were treated with curcumin to determine its anticancer activity. Different concentrations of curcumin were used for different durations in NCI-H460 cells and the subsequent changes in the cell morphology, viability, cell cycle, mRNA and protein expressions were determined. Curcumin induced apoptotic morphologic changes in NCI-H460 cells in a dose-dependent manner. After curcumin treatment, BAX and BAD were up-regulated, BCL-2, BCL-X(L) and XIAP were down-regulated. In addition, reactive oxygen species (ROS), intracellular Ca(2+) and endoplasmic reticulum (ER) stress were increased in NCI-H460 cells after exposure to curcumin. These signals led to a loss of mitochondrial membrane potential (Delta Psi(m)) and culminated in caspase-3 activation. Curcumin-induced apoptosis was also stimulated through the FAS/caspase-8 (extrinsic) pathway and ER stress proteins, growth arrest- and DNA damage-inducible gene 153 (GADD153) and glucose-regulated protein 78 (GRP78) were activated in the NCI-H460 cells. Apoptotic cell death induced by curcumin was significantly reversed by pretreatment with ROS scavenger or caspase-8 inhibitor. Furthermore, the NCI-H460 cells tended to be arrested at the G(2)/M cell cycle stage after curcumin treatment and down-regulation of cyclin-dependent kinase 1 (CDK1) may be involved. In summary, curcumin exerts its anticancer effects on lung cancer NCI-H460 cells through apoptosis or cell cycle arrest.","author":[{"dropping-particle":"","family":"Wu","given":"Shin-Hwar","non-dropping-particle":"","parse-names":false,"suffix":""},{"dropping-particle":"","family":"Hang","given":"Liang-Wen","non-dropping-particle":"","parse-names":false,"suffix":""},{"dropping-particle":"","family":"Yang","given":"Jai-Sing","non-dropping-particle":"","parse-names":false,"suffix":""},{"dropping-particle":"","family":"Chen","given":"Hung-Yi","non-dropping-particle":"","parse-names":false,"suffix":""},{"dropping-particle":"","family":"Lin","given":"Hui-Yi","non-dropping-particle":"","parse-names":false,"suffix":""},{"dropping-particle":"","family":"Chiang","given":"Jo-Hua","non-dropping-particle":"","parse-names":false,"suffix":""},{"dropping-particle":"","family":"Lu","given":"Chi-Cheng","non-dropping-particle":"","parse-names":false,"suffix":""},{"dropping-particle":"","family":"Yang","given":"Jiun-Long","non-dropping-particle":"","parse-names":false,"suffix":""},{"dropping-particle":"","family":"Lai","given":"Tung-Yuan","non-dropping-particle":"","parse-names":false,"suffix":""},{"dropping-particle":"","family":"Ko","given":"Yang-Ching","non-dropping-particle":"","parse-names":false,"suffix":""},{"dropping-particle":"","family":"Chung","given":"Jing-Gung","non-dropping-particle":"","parse-names":false,"suffix":""}],"container-title":"Anticancer research","id":"ITEM-1","issue":"6","issued":{"date-parts":[["2010","6"]]},"language":"eng","page":"2125-2133","publisher-place":"Greece","title":"Curcumin induces apoptosis in human non-small cell lung cancer NCI-H460 cells  through ER stress and caspase cascade- and mitochondria-dependent pathways.","type":"article-journal","volume":"30"},"uris":["http://www.mendeley.com/documents/?uuid=70e66f57-fdfd-4ff4-a83d-4d62061099e1"]}],"mendeley":{"formattedCitation":"(14)","plainTextFormattedCitation":"(14)","previouslyFormattedCitation":"(14)"},"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14)</w:t>
            </w:r>
            <w:r>
              <w:rPr>
                <w:rFonts w:asciiTheme="majorBidi" w:hAnsiTheme="majorBidi" w:cstheme="majorBidi"/>
                <w:sz w:val="16"/>
                <w:szCs w:val="16"/>
                <w:u w:val="single"/>
              </w:rPr>
              <w:fldChar w:fldCharType="end"/>
            </w:r>
          </w:p>
        </w:tc>
      </w:tr>
      <w:tr w:rsidR="0059281A" w:rsidRPr="001F61FA" w14:paraId="0041560E"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4DF888A1"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 xml:space="preserve">B63 (a synthetic </w:t>
            </w:r>
            <w:r>
              <w:rPr>
                <w:rFonts w:asciiTheme="majorBidi" w:hAnsiTheme="majorBidi"/>
                <w:sz w:val="16"/>
                <w:szCs w:val="16"/>
              </w:rPr>
              <w:t>Curcumin</w:t>
            </w:r>
            <w:r w:rsidRPr="001F61FA">
              <w:rPr>
                <w:rFonts w:asciiTheme="majorBidi" w:hAnsiTheme="majorBidi"/>
                <w:sz w:val="16"/>
                <w:szCs w:val="16"/>
              </w:rPr>
              <w:t xml:space="preserve"> analog)</w:t>
            </w:r>
          </w:p>
        </w:tc>
        <w:tc>
          <w:tcPr>
            <w:tcW w:w="1131" w:type="dxa"/>
            <w:hideMark/>
          </w:tcPr>
          <w:p w14:paraId="529E74C2"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23F22260"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B63 → ER Calcium Depletion → UPR Activation (GRP78, ATF4, XBP-1, CHOP) → Apoptosis (Caspase-3, Caspase-9) → Tumor Growth Inhibition</w:t>
            </w:r>
          </w:p>
        </w:tc>
        <w:tc>
          <w:tcPr>
            <w:tcW w:w="4860" w:type="dxa"/>
            <w:hideMark/>
          </w:tcPr>
          <w:p w14:paraId="1B1D85EF"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xml:space="preserve">: B63 exhibited higher cellular uptake and stability compared to </w:t>
            </w:r>
            <w:r>
              <w:rPr>
                <w:rFonts w:asciiTheme="majorBidi" w:hAnsiTheme="majorBidi" w:cstheme="majorBidi"/>
                <w:sz w:val="16"/>
                <w:szCs w:val="16"/>
              </w:rPr>
              <w:t>Curcumin</w:t>
            </w:r>
            <w:r w:rsidRPr="001F61FA">
              <w:rPr>
                <w:rFonts w:asciiTheme="majorBidi" w:hAnsiTheme="majorBidi" w:cstheme="majorBidi"/>
                <w:sz w:val="16"/>
                <w:szCs w:val="16"/>
              </w:rPr>
              <w:t>, inducing potent apoptosis via ER stress, with significant effects on ER calcium depletion</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vo</w:t>
            </w:r>
            <w:r w:rsidRPr="001F61FA">
              <w:rPr>
                <w:rFonts w:asciiTheme="majorBidi" w:hAnsiTheme="majorBidi" w:cstheme="majorBidi"/>
                <w:sz w:val="16"/>
                <w:szCs w:val="16"/>
              </w:rPr>
              <w:t>: B63 significantly inhibited tumor growth in mice, showing reduction in tumor volume and weight.</w:t>
            </w:r>
          </w:p>
        </w:tc>
        <w:tc>
          <w:tcPr>
            <w:tcW w:w="810" w:type="dxa"/>
            <w:hideMark/>
          </w:tcPr>
          <w:p w14:paraId="56A7D91F" w14:textId="3F914532" w:rsidR="0059281A" w:rsidRPr="001F61FA"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02/ijc.27406","ISSN":"1097-0215 (Electronic)","PMID":"22189907","abstract":"Endoplasmic reticulum (ER) stress-induced cancer cell apoptosis has become a  novel signaling target for the development of therapeutic drugs for cancer treatment. Curcumin, a dietary phytochemical, exhibits growth-suppressive activity against cancer cells via multitarget mechanisms. However, the low stability and poor pharmacokinetics significantly limit its clinical applications. Thus, we designed and synthesized a novel monocarbonyl analog of curcumin, 1,5-bis(2-methoxyphenyl) penta-1,4-dien-3-one (B63). This compound exhibited a higher chemical stability in cultural medium and a better intracellular profile than curcumin. Treatment with B63 potently induced apoptosis of human non-small cell lung cancer (NSCLC) cells in a dose-responsive manner, while exhibiting no cytotoxicity in normal lung fibroblast cells. Its antitumor effect was associated with the ER stress-mediated apoptotic pathway and, ultimately, the activation of the caspase cascades. However, curcumin at the same concentrations did not cause ER stress in H460 cells. Further, C/EBP homologous protein knockdown by siRNA attenuated B63-induced cell apoptosis, indicating that the apoptotic pathway is ER stress-dependent. In vivo, the volume and weight of the tumor were reduced significantly by pretreating the H460 tumor cells with B63 before implantation. Taken together, these insights on the novel compound B63, from both chemical and biological perspectives, may provide a novel anticancer candidate for the treatment of NSCLC.","author":[{"dropping-particle":"","family":"Xiao","given":"Jian","non-dropping-particle":"","parse-names":false,"suffix":""},{"dropping-particle":"","family":"Wang","given":"Yi","non-dropping-particle":"","parse-names":false,"suffix":""},{"dropping-particle":"","family":"Peng","given":"Jing","non-dropping-particle":"","parse-names":false,"suffix":""},{"dropping-particle":"","family":"Guo","given":"Lu","non-dropping-particle":"","parse-names":false,"suffix":""},{"dropping-particle":"","family":"Hu","given":"Jie","non-dropping-particle":"","parse-names":false,"suffix":""},{"dropping-particle":"","family":"Cao","given":"Menghua","non-dropping-particle":"","parse-names":false,"suffix":""},{"dropping-particle":"","family":"Zhang","given":"Xie","non-dropping-particle":"","parse-names":false,"suffix":""},{"dropping-particle":"","family":"Zhang","given":"Hanqing","non-dropping-particle":"","parse-names":false,"suffix":""},{"dropping-particle":"","family":"Wang","given":"Zhouguang","non-dropping-particle":"","parse-names":false,"suffix":""},{"dropping-particle":"","family":"Li","given":"Xiaokun","non-dropping-particle":"","parse-names":false,"suffix":""},{"dropping-particle":"","family":"Yang","given":"Shulin","non-dropping-particle":"","parse-names":false,"suffix":""},{"dropping-particle":"","family":"Yang","given":"Huiling","non-dropping-particle":"","parse-names":false,"suffix":""},{"dropping-particle":"","family":"Liang","given":"Guang","non-dropping-particle":"","parse-names":false,"suffix":""}],"container-title":"International journal of cancer","id":"ITEM-1","issue":"6","issued":{"date-parts":[["2012","9"]]},"language":"eng","page":"1455-1465","publisher-place":"United States","title":"A synthetic compound, 1,5-bis(2-methoxyphenyl)penta-1,4-dien-3-one (B63), induces  apoptosis and activates endoplasmic reticulum stress in non-small cell lung cancer cells.","type":"article-journal","volume":"131"},"uris":["http://www.mendeley.com/documents/?uuid=05d63a96-13dc-401b-9647-67e50746e64a"]}],"mendeley":{"formattedCitation":"(23)","plainTextFormattedCitation":"(23)","previouslyFormattedCitation":"(23)"},"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23)</w:t>
            </w:r>
            <w:r>
              <w:rPr>
                <w:rFonts w:asciiTheme="majorBidi" w:hAnsiTheme="majorBidi" w:cstheme="majorBidi"/>
                <w:sz w:val="16"/>
                <w:szCs w:val="16"/>
                <w:u w:val="single"/>
              </w:rPr>
              <w:fldChar w:fldCharType="end"/>
            </w:r>
          </w:p>
        </w:tc>
      </w:tr>
      <w:tr w:rsidR="0059281A" w:rsidRPr="001F61FA" w14:paraId="38C38873"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4400" w:type="dxa"/>
            <w:gridSpan w:val="5"/>
            <w:hideMark/>
          </w:tcPr>
          <w:p w14:paraId="658EF7C1" w14:textId="77777777" w:rsidR="0059281A" w:rsidRPr="001F61FA" w:rsidRDefault="0059281A" w:rsidP="004E6DBF">
            <w:pPr>
              <w:spacing w:after="160" w:line="278" w:lineRule="auto"/>
              <w:jc w:val="both"/>
              <w:rPr>
                <w:rFonts w:asciiTheme="majorBidi" w:hAnsiTheme="majorBidi"/>
                <w:sz w:val="16"/>
                <w:szCs w:val="16"/>
              </w:rPr>
            </w:pPr>
            <w:r w:rsidRPr="001F61FA">
              <w:rPr>
                <w:rFonts w:asciiTheme="majorBidi" w:hAnsiTheme="majorBidi"/>
                <w:b/>
                <w:bCs/>
                <w:sz w:val="16"/>
                <w:szCs w:val="16"/>
              </w:rPr>
              <w:t xml:space="preserve">Agents mainly modulating the </w:t>
            </w:r>
            <w:r>
              <w:rPr>
                <w:rFonts w:asciiTheme="majorBidi" w:hAnsiTheme="majorBidi"/>
                <w:b/>
                <w:bCs/>
                <w:sz w:val="16"/>
                <w:szCs w:val="16"/>
              </w:rPr>
              <w:t>proteasome function</w:t>
            </w:r>
          </w:p>
        </w:tc>
      </w:tr>
      <w:tr w:rsidR="0059281A" w:rsidRPr="001F61FA" w14:paraId="5F421D8E"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405663C4"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Carfilzomib (CFZ)</w:t>
            </w:r>
            <w:r w:rsidRPr="001F61FA">
              <w:rPr>
                <w:rFonts w:asciiTheme="majorBidi" w:hAnsiTheme="majorBidi"/>
                <w:sz w:val="16"/>
                <w:szCs w:val="16"/>
              </w:rPr>
              <w:br/>
              <w:t>Suberanilohydroxamic Acid (SAHA)</w:t>
            </w:r>
          </w:p>
        </w:tc>
        <w:tc>
          <w:tcPr>
            <w:tcW w:w="1131" w:type="dxa"/>
            <w:hideMark/>
          </w:tcPr>
          <w:p w14:paraId="4D3E34B0"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Anticancer</w:t>
            </w:r>
          </w:p>
        </w:tc>
        <w:tc>
          <w:tcPr>
            <w:tcW w:w="5668" w:type="dxa"/>
            <w:hideMark/>
          </w:tcPr>
          <w:p w14:paraId="66781FA6"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CFZ → Proteasome inhibition → ↑ Misfolded proteins → ↑ ER stress (ATF4, GRP78/</w:t>
            </w:r>
            <w:r>
              <w:rPr>
                <w:rFonts w:asciiTheme="majorBidi" w:hAnsiTheme="majorBidi" w:cstheme="majorBidi"/>
                <w:sz w:val="16"/>
                <w:szCs w:val="16"/>
              </w:rPr>
              <w:t>GRP78</w:t>
            </w:r>
            <w:r w:rsidRPr="001F61FA">
              <w:rPr>
                <w:rFonts w:asciiTheme="majorBidi" w:hAnsiTheme="majorBidi" w:cstheme="majorBidi"/>
                <w:sz w:val="16"/>
                <w:szCs w:val="16"/>
              </w:rPr>
              <w:t>, CHOP)</w:t>
            </w:r>
            <w:r w:rsidRPr="001F61FA">
              <w:rPr>
                <w:rFonts w:asciiTheme="majorBidi" w:hAnsiTheme="majorBidi" w:cstheme="majorBidi"/>
                <w:sz w:val="16"/>
                <w:szCs w:val="16"/>
              </w:rPr>
              <w:br/>
              <w:t>SAHA → HDAC6 inhibition → Aggresome formation blocked → ↑ Misfolded proteins → ↑ ER stress (ATF4, GRP78/</w:t>
            </w:r>
            <w:r>
              <w:rPr>
                <w:rFonts w:asciiTheme="majorBidi" w:hAnsiTheme="majorBidi" w:cstheme="majorBidi"/>
                <w:sz w:val="16"/>
                <w:szCs w:val="16"/>
              </w:rPr>
              <w:t>GRP78</w:t>
            </w:r>
            <w:r w:rsidRPr="001F61FA">
              <w:rPr>
                <w:rFonts w:asciiTheme="majorBidi" w:hAnsiTheme="majorBidi" w:cstheme="majorBidi"/>
                <w:sz w:val="16"/>
                <w:szCs w:val="16"/>
              </w:rPr>
              <w:t>, CHOP)</w:t>
            </w:r>
            <w:r w:rsidRPr="001F61FA">
              <w:rPr>
                <w:rFonts w:asciiTheme="majorBidi" w:hAnsiTheme="majorBidi" w:cstheme="majorBidi"/>
                <w:sz w:val="16"/>
                <w:szCs w:val="16"/>
              </w:rPr>
              <w:br/>
              <w:t>CFZ + SAHA → Proteasome inhibition + HDAC6 inhibition → ↑↑ misfolded protein + ROS ↑↑ → ↑↑ ER stress (ATF4, GRP78/</w:t>
            </w:r>
            <w:r>
              <w:rPr>
                <w:rFonts w:asciiTheme="majorBidi" w:hAnsiTheme="majorBidi" w:cstheme="majorBidi"/>
                <w:sz w:val="16"/>
                <w:szCs w:val="16"/>
              </w:rPr>
              <w:t>GRP78</w:t>
            </w:r>
            <w:r w:rsidRPr="001F61FA">
              <w:rPr>
                <w:rFonts w:asciiTheme="majorBidi" w:hAnsiTheme="majorBidi" w:cstheme="majorBidi"/>
                <w:sz w:val="16"/>
                <w:szCs w:val="16"/>
              </w:rPr>
              <w:t>, CHOP) → Apoptosis ↑</w:t>
            </w:r>
          </w:p>
        </w:tc>
        <w:tc>
          <w:tcPr>
            <w:tcW w:w="4860" w:type="dxa"/>
            <w:hideMark/>
          </w:tcPr>
          <w:p w14:paraId="296309BC"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Synergistic increased cell death</w:t>
            </w:r>
            <w:r>
              <w:rPr>
                <w:rFonts w:asciiTheme="majorBidi" w:hAnsiTheme="majorBidi" w:cstheme="majorBidi"/>
                <w:sz w:val="16"/>
                <w:szCs w:val="16"/>
              </w:rPr>
              <w:t xml:space="preserve"> and </w:t>
            </w:r>
            <w:r w:rsidRPr="001F61FA">
              <w:rPr>
                <w:rFonts w:asciiTheme="majorBidi" w:hAnsiTheme="majorBidi" w:cstheme="majorBidi"/>
                <w:sz w:val="16"/>
                <w:szCs w:val="16"/>
              </w:rPr>
              <w:t>apoptosis</w:t>
            </w:r>
          </w:p>
        </w:tc>
        <w:tc>
          <w:tcPr>
            <w:tcW w:w="810" w:type="dxa"/>
            <w:hideMark/>
          </w:tcPr>
          <w:p w14:paraId="57793063" w14:textId="74794FAC" w:rsidR="0059281A" w:rsidRPr="001F61FA"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07/s00432-015-2047-6","ISSN":"1432-1335 (Electronic)","PMID":"26385374","abstract":"PURPOSE: The endoplasmic reticulum (ER) stress response is a therapeutic target  for pharmacologic intervention in cancer cells. We hypothesized that combining carfilzomib (CFZ), a proteasome inhibitor, and vorinostat (SAHA), a histone deacetylase (HDAC) inhibitor, would synergistically activate ER stress in non-small cell lung cancer (NSCLC) cell lines, resulting in enhanced anti-tumor activity. METHODS: Five NSCLC cell lines were treated with CFZ, SAHA, or the combination and cell proliferation measured using the MTT assay. Calcusyn software was utilized to determine the combination index as a measure of synergy. Cell viability and cytotoxicity were measured using trypan blue exclusion, CellTiter, and CytoTox assays. Western blot was used to measure markers of apoptosis, ER stress, and oxidative stress-related proteins. Reactive oxygen species (ROS) was measured using the fluorophore CM-H2DCFDA. RESULTS: Synergistic activity was observed for all cell lines following 48 and 72 h of combined treatment. H520 and A549 cell lines were used to assess viability and apoptosis. In both cell lines, increased death and cleaved caspase-3 were observed following combination treatment as compared with single-agent treatments. Combination therapy was associated with upregulation of ER stress-regulated proteins including activating transcription factor 4, GRP78/BiP, and C/EBP homologous protein. Both cell lines also showed increased ROS and the oxidative stress-related protein, heat shock protein 70. CONCLUSION: Combining proteasome inhibition with HDAC inhibition enhances ER stress, which may contribute to the synergistic anticancer activity observed in NSCLC cell lines. Further preclinical and clinical studies of CFZ + SAHA in NSCLC are warranted.","author":[{"dropping-particle":"","family":"Hanke","given":"Neale T","non-dropping-particle":"","parse-names":false,"suffix":""},{"dropping-particle":"","family":"Garland","given":"Linda L","non-dropping-particle":"","parse-names":false,"suffix":""},{"dropping-particle":"","family":"Baker","given":"Amanda F","non-dropping-particle":"","parse-names":false,"suffix":""}],"container-title":"Journal of cancer research and clinical oncology","id":"ITEM-1","issue":"3","issued":{"date-parts":[["2016","3"]]},"language":"eng","page":"549-560","publisher-place":"Germany","title":"Carfilzomib combined with suberanilohydroxamic acid (SAHA) synergistically  promotes endoplasmic reticulum stress in non-small cell lung cancer cell lines.","type":"article-journal","volume":"142"},"uris":["http://www.mendeley.com/documents/?uuid=25487ff2-d547-47f6-930a-1ab42649146d"]}],"mendeley":{"formattedCitation":"(4)","plainTextFormattedCitation":"(4)","previouslyFormattedCitation":"(4)"},"properties":{"noteIndex":0},"schema":"https://github.com/citation-style-language/schema/raw/master/csl-citation.json"}</w:instrText>
            </w:r>
            <w:r>
              <w:rPr>
                <w:rFonts w:asciiTheme="majorBidi" w:hAnsiTheme="majorBidi" w:cstheme="majorBidi"/>
                <w:sz w:val="16"/>
                <w:szCs w:val="16"/>
              </w:rPr>
              <w:fldChar w:fldCharType="separate"/>
            </w:r>
            <w:r w:rsidRPr="00552A7C">
              <w:rPr>
                <w:rFonts w:asciiTheme="majorBidi" w:hAnsiTheme="majorBidi" w:cstheme="majorBidi"/>
                <w:noProof/>
                <w:sz w:val="16"/>
                <w:szCs w:val="16"/>
              </w:rPr>
              <w:t>(4)</w:t>
            </w:r>
            <w:r>
              <w:rPr>
                <w:rFonts w:asciiTheme="majorBidi" w:hAnsiTheme="majorBidi" w:cstheme="majorBidi"/>
                <w:sz w:val="16"/>
                <w:szCs w:val="16"/>
              </w:rPr>
              <w:fldChar w:fldCharType="end"/>
            </w:r>
          </w:p>
        </w:tc>
      </w:tr>
      <w:tr w:rsidR="0059281A" w:rsidRPr="001F61FA" w14:paraId="74B6FEBA"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0674B764"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Honokiol</w:t>
            </w:r>
            <w:r w:rsidRPr="001F61FA">
              <w:rPr>
                <w:rFonts w:asciiTheme="majorBidi" w:hAnsiTheme="majorBidi"/>
                <w:sz w:val="16"/>
                <w:szCs w:val="16"/>
              </w:rPr>
              <w:br/>
              <w:t>Paclitaxel</w:t>
            </w:r>
          </w:p>
        </w:tc>
        <w:tc>
          <w:tcPr>
            <w:tcW w:w="1131" w:type="dxa"/>
            <w:hideMark/>
          </w:tcPr>
          <w:p w14:paraId="46AC32E5"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Experimental</w:t>
            </w:r>
          </w:p>
        </w:tc>
        <w:tc>
          <w:tcPr>
            <w:tcW w:w="5668" w:type="dxa"/>
            <w:hideMark/>
          </w:tcPr>
          <w:p w14:paraId="5729648A"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Paclitaxel + Honokiol → Proteasomal inhibition → ER stress ↑ → UPR ↑ → ER dilation ↑ → Paraptosis ↑</w:t>
            </w:r>
            <w:r w:rsidRPr="001F61FA">
              <w:rPr>
                <w:rFonts w:asciiTheme="majorBidi" w:hAnsiTheme="majorBidi" w:cstheme="majorBidi"/>
                <w:sz w:val="16"/>
                <w:szCs w:val="16"/>
              </w:rPr>
              <w:br/>
              <w:t>Paclitaxel + Honokiol → Ca²⁺ homeostasis disruption → Mitochondrial Ca²⁺ overload → Mitochondrial dysfunction ↑ → Paraptosis ↑</w:t>
            </w:r>
          </w:p>
        </w:tc>
        <w:tc>
          <w:tcPr>
            <w:tcW w:w="4860" w:type="dxa"/>
            <w:hideMark/>
          </w:tcPr>
          <w:p w14:paraId="6A02EACE"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Synergistic killing of NSCLC cells via paraptosis induction</w:t>
            </w:r>
            <w:r>
              <w:rPr>
                <w:rFonts w:asciiTheme="majorBidi" w:hAnsiTheme="majorBidi" w:cstheme="majorBidi"/>
                <w:sz w:val="16"/>
                <w:szCs w:val="16"/>
              </w:rPr>
              <w:t xml:space="preserve">. </w:t>
            </w:r>
            <w:r w:rsidRPr="001129BA">
              <w:rPr>
                <w:rFonts w:asciiTheme="majorBidi" w:hAnsiTheme="majorBidi" w:cstheme="majorBidi"/>
                <w:b/>
                <w:bCs/>
                <w:i/>
                <w:iCs/>
                <w:sz w:val="16"/>
                <w:szCs w:val="16"/>
              </w:rPr>
              <w:t>In Vi</w:t>
            </w:r>
            <w:r>
              <w:rPr>
                <w:rFonts w:asciiTheme="majorBidi" w:hAnsiTheme="majorBidi" w:cstheme="majorBidi"/>
                <w:b/>
                <w:bCs/>
                <w:i/>
                <w:iCs/>
                <w:sz w:val="16"/>
                <w:szCs w:val="16"/>
              </w:rPr>
              <w:t>vo</w:t>
            </w:r>
            <w:r w:rsidRPr="001F61FA">
              <w:rPr>
                <w:rFonts w:asciiTheme="majorBidi" w:hAnsiTheme="majorBidi" w:cstheme="majorBidi"/>
                <w:sz w:val="16"/>
                <w:szCs w:val="16"/>
              </w:rPr>
              <w:t xml:space="preserve">: </w:t>
            </w:r>
            <w:r>
              <w:rPr>
                <w:rFonts w:asciiTheme="majorBidi" w:hAnsiTheme="majorBidi" w:cstheme="majorBidi"/>
                <w:sz w:val="16"/>
                <w:szCs w:val="16"/>
              </w:rPr>
              <w:t>G</w:t>
            </w:r>
            <w:r w:rsidRPr="001F61FA">
              <w:rPr>
                <w:rFonts w:asciiTheme="majorBidi" w:hAnsiTheme="majorBidi" w:cstheme="majorBidi"/>
                <w:sz w:val="16"/>
                <w:szCs w:val="16"/>
              </w:rPr>
              <w:t>rowth delay in xenograft tumors.</w:t>
            </w:r>
          </w:p>
        </w:tc>
        <w:tc>
          <w:tcPr>
            <w:tcW w:w="810" w:type="dxa"/>
            <w:hideMark/>
          </w:tcPr>
          <w:p w14:paraId="0CF6D787" w14:textId="7BDD5DDA" w:rsidR="0059281A" w:rsidRPr="001F61FA"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07/s13402-020-00557-x","ISSN":"2211-3436 (Electronic)","PMID":"32936421","abstract":"PURPOSE: Paclitaxel is an anticancer drug for the treatment of non-small cell  lung cancer (NSCLC). However, drug-resistance remains a major problem. Honokiol is a natural component which has been found to exhibit anti-tumor activity. Paclitaxel and honokiol have been reported to be able to induce paraptosis. The aim of this study was to investigate whether honokiol can reverse paclitaxel resistance by inducing paraptosis in NSCLC cells. METHODS: NSCLC cell lines H1650 (paclitaxel-sensitive), H1299 and H1650/PTX (intrinsic and acquired paclitaxel-resistant, respectively) were used to assess the cytotoxic effects of paclitaxel and honokiol. Light and transmission electron microscopy were performed to detect cytoplasmic vacuolation. In vitro cell viability and clonogenic survival assays, as well as in vivo xenograft assays were conducted to test synergistic killing effects of paclitaxel and honokiol on NSCLC cells. Western blotting, flow cytometry and immunofluorescence were performed to evaluate paraptosis-regulating mechanisms. RESULTS: We found that combination treatment with paclitaxel and honokiol synergistically killed H1650, H1299 and H1650/PTX cells by inducing paraptosis, which is characterized by cytoplasmic vacuolation. Moreover, paclitaxel/honokiol treatment resulted in a significant growth delay in H1299 xenograft tumors that showed extensive cytoplasmic vacuolation. Mechanistically, proteasomal inhibition-mediated endoplasmic reticulum (ER) stress and unfolded protein responses leading to ER dilation, and the disruption of intracellular Ca(2+) homeostasis and mitochondrial Ca(2+) overload resulting in mitochondrial disfunction, were found to be involved in paclitaxel/honokiol-induced paraptosis. Cellular protein light chain 3 (LC3) may play an important role in paclitaxel/honokiol induced cytoplasmic vacuolation and NSCLC cell death. CONCLUSIONS: Combination of honokiol and paclitaxel may represent a novel strategy for the treatment of paclitaxel-resistant NSCLC.","author":[{"dropping-particle":"","family":"Li","given":"Xiao-Qin","non-dropping-particle":"","parse-names":false,"suffix":""},{"dropping-particle":"","family":"Ren","given":"Jing","non-dropping-particle":"","parse-names":false,"suffix":""},{"dropping-particle":"","family":"Wang","given":"Yi","non-dropping-particle":"","parse-names":false,"suffix":""},{"dropping-particle":"","family":"Su","given":"Jin-Yu","non-dropping-particle":"","parse-names":false,"suffix":""},{"dropping-particle":"","family":"Zhu","given":"Yu-Min","non-dropping-particle":"","parse-names":false,"suffix":""},{"dropping-particle":"","family":"Chen","given":"Chen-Guo","non-dropping-particle":"","parse-names":false,"suffix":""},{"dropping-particle":"","family":"Long","given":"Wei-Guo","non-dropping-particle":"","parse-names":false,"suffix":""},{"dropping-particle":"","family":"Jiang","given":"Qian","non-dropping-particle":"","parse-names":false,"suffix":""},{"dropping-particle":"","family":"Li","given":"Jian","non-dropping-particle":"","parse-names":false,"suffix":""}],"container-title":"Cellular oncology (Dordrecht, Netherlands)","id":"ITEM-1","issue":"1","issued":{"date-parts":[["2021","2"]]},"language":"eng","page":"135-150","publisher-place":"Netherlands","title":"Synergistic killing effect of paclitaxel and honokiol in non-small cell lung  cancer cells through paraptosis induction.","type":"article-journal","volume":"44"},"uris":["http://www.mendeley.com/documents/?uuid=739d7d82-4b86-4d8b-a6cc-8de54b4759fb"]}],"mendeley":{"formattedCitation":"(21)","plainTextFormattedCitation":"(21)","previouslyFormattedCitation":"(21)"},"properties":{"noteIndex":0},"schema":"https://github.com/citation-style-language/schema/raw/master/csl-citation.json"}</w:instrText>
            </w:r>
            <w:r>
              <w:rPr>
                <w:rFonts w:asciiTheme="majorBidi" w:hAnsiTheme="majorBidi" w:cstheme="majorBidi"/>
                <w:sz w:val="16"/>
                <w:szCs w:val="16"/>
              </w:rPr>
              <w:fldChar w:fldCharType="separate"/>
            </w:r>
            <w:r w:rsidRPr="00552A7C">
              <w:rPr>
                <w:rFonts w:asciiTheme="majorBidi" w:hAnsiTheme="majorBidi" w:cstheme="majorBidi"/>
                <w:noProof/>
                <w:sz w:val="16"/>
                <w:szCs w:val="16"/>
              </w:rPr>
              <w:t>(21)</w:t>
            </w:r>
            <w:r>
              <w:rPr>
                <w:rFonts w:asciiTheme="majorBidi" w:hAnsiTheme="majorBidi" w:cstheme="majorBidi"/>
                <w:sz w:val="16"/>
                <w:szCs w:val="16"/>
              </w:rPr>
              <w:fldChar w:fldCharType="end"/>
            </w:r>
          </w:p>
        </w:tc>
      </w:tr>
      <w:tr w:rsidR="0059281A" w:rsidRPr="001F61FA" w14:paraId="091D9EBC" w14:textId="77777777" w:rsidTr="00230E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2B57179D"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Plumbagin</w:t>
            </w:r>
          </w:p>
        </w:tc>
        <w:tc>
          <w:tcPr>
            <w:tcW w:w="1131" w:type="dxa"/>
            <w:hideMark/>
          </w:tcPr>
          <w:p w14:paraId="4731A732"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Experimental </w:t>
            </w:r>
          </w:p>
        </w:tc>
        <w:tc>
          <w:tcPr>
            <w:tcW w:w="5668" w:type="dxa"/>
            <w:hideMark/>
          </w:tcPr>
          <w:p w14:paraId="56E7F5BD" w14:textId="77777777" w:rsidR="0059281A" w:rsidRPr="001F61FA"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Plumbagin </w:t>
            </w:r>
            <w:r w:rsidRPr="001F61FA">
              <w:rPr>
                <w:rFonts w:ascii="Cambria Math" w:hAnsi="Cambria Math" w:cs="Cambria Math"/>
                <w:sz w:val="16"/>
                <w:szCs w:val="16"/>
              </w:rPr>
              <w:t>⟶</w:t>
            </w:r>
            <w:r w:rsidRPr="001F61FA">
              <w:rPr>
                <w:rFonts w:asciiTheme="majorBidi" w:hAnsiTheme="majorBidi" w:cstheme="majorBidi"/>
                <w:sz w:val="16"/>
                <w:szCs w:val="16"/>
              </w:rPr>
              <w:t xml:space="preserve"> Proteasome inhibition </w:t>
            </w:r>
            <w:r w:rsidRPr="001F61FA">
              <w:rPr>
                <w:rFonts w:ascii="Cambria Math" w:hAnsi="Cambria Math" w:cs="Cambria Math"/>
                <w:sz w:val="16"/>
                <w:szCs w:val="16"/>
              </w:rPr>
              <w:t>⟶</w:t>
            </w:r>
            <w:r w:rsidRPr="001F61FA">
              <w:rPr>
                <w:rFonts w:asciiTheme="majorBidi" w:hAnsiTheme="majorBidi" w:cstheme="majorBidi"/>
                <w:sz w:val="16"/>
                <w:szCs w:val="16"/>
              </w:rPr>
              <w:t xml:space="preserve"> ER stress ↑ (</w:t>
            </w:r>
            <w:r>
              <w:rPr>
                <w:rFonts w:asciiTheme="majorBidi" w:hAnsiTheme="majorBidi" w:cstheme="majorBidi"/>
                <w:sz w:val="16"/>
                <w:szCs w:val="16"/>
              </w:rPr>
              <w:t>GRP78</w:t>
            </w:r>
            <w:r w:rsidRPr="001F61FA">
              <w:rPr>
                <w:rFonts w:asciiTheme="majorBidi" w:hAnsiTheme="majorBidi" w:cstheme="majorBidi"/>
                <w:sz w:val="16"/>
                <w:szCs w:val="16"/>
              </w:rPr>
              <w:t>, CHOP accumulation)</w:t>
            </w:r>
            <w:r w:rsidRPr="001F61FA">
              <w:rPr>
                <w:rFonts w:asciiTheme="majorBidi" w:hAnsiTheme="majorBidi" w:cstheme="majorBidi"/>
                <w:sz w:val="16"/>
                <w:szCs w:val="16"/>
              </w:rPr>
              <w:br/>
              <w:t xml:space="preserve">Plumbagin </w:t>
            </w:r>
            <w:r w:rsidRPr="001F61FA">
              <w:rPr>
                <w:rFonts w:ascii="Cambria Math" w:hAnsi="Cambria Math" w:cs="Cambria Math"/>
                <w:sz w:val="16"/>
                <w:szCs w:val="16"/>
              </w:rPr>
              <w:t>⟶</w:t>
            </w:r>
            <w:r w:rsidRPr="001F61FA">
              <w:rPr>
                <w:rFonts w:asciiTheme="majorBidi" w:hAnsiTheme="majorBidi" w:cstheme="majorBidi"/>
                <w:sz w:val="16"/>
                <w:szCs w:val="16"/>
              </w:rPr>
              <w:t xml:space="preserve"> Sulfhydryl disruption </w:t>
            </w:r>
            <w:r w:rsidRPr="001F61FA">
              <w:rPr>
                <w:rFonts w:ascii="Cambria Math" w:hAnsi="Cambria Math" w:cs="Cambria Math"/>
                <w:sz w:val="16"/>
                <w:szCs w:val="16"/>
              </w:rPr>
              <w:t>⟶</w:t>
            </w:r>
            <w:r w:rsidRPr="001F61FA">
              <w:rPr>
                <w:rFonts w:asciiTheme="majorBidi" w:hAnsiTheme="majorBidi" w:cstheme="majorBidi"/>
                <w:sz w:val="16"/>
                <w:szCs w:val="16"/>
              </w:rPr>
              <w:t xml:space="preserve"> ER stress ↑</w:t>
            </w:r>
            <w:r w:rsidRPr="001F61FA">
              <w:rPr>
                <w:rFonts w:asciiTheme="majorBidi" w:hAnsiTheme="majorBidi" w:cstheme="majorBidi"/>
                <w:sz w:val="16"/>
                <w:szCs w:val="16"/>
              </w:rPr>
              <w:br/>
              <w:t xml:space="preserve">ER stress ↑ </w:t>
            </w:r>
            <w:r w:rsidRPr="001F61FA">
              <w:rPr>
                <w:rFonts w:ascii="Cambria Math" w:hAnsi="Cambria Math" w:cs="Cambria Math"/>
                <w:sz w:val="16"/>
                <w:szCs w:val="16"/>
              </w:rPr>
              <w:t>⟶</w:t>
            </w:r>
            <w:r w:rsidRPr="001F61FA">
              <w:rPr>
                <w:rFonts w:asciiTheme="majorBidi" w:hAnsiTheme="majorBidi" w:cstheme="majorBidi"/>
                <w:sz w:val="16"/>
                <w:szCs w:val="16"/>
              </w:rPr>
              <w:t xml:space="preserve"> Cytoplasmic vacuolation </w:t>
            </w:r>
            <w:r w:rsidRPr="001F61FA">
              <w:rPr>
                <w:rFonts w:ascii="Cambria Math" w:hAnsi="Cambria Math" w:cs="Cambria Math"/>
                <w:sz w:val="16"/>
                <w:szCs w:val="16"/>
              </w:rPr>
              <w:t>⟶</w:t>
            </w:r>
            <w:r w:rsidRPr="001F61FA">
              <w:rPr>
                <w:rFonts w:asciiTheme="majorBidi" w:hAnsiTheme="majorBidi" w:cstheme="majorBidi"/>
                <w:sz w:val="16"/>
                <w:szCs w:val="16"/>
              </w:rPr>
              <w:t xml:space="preserve"> Paraptosis</w:t>
            </w:r>
          </w:p>
        </w:tc>
        <w:tc>
          <w:tcPr>
            <w:tcW w:w="4860" w:type="dxa"/>
            <w:hideMark/>
          </w:tcPr>
          <w:p w14:paraId="1BCB45EE" w14:textId="77777777" w:rsidR="0059281A" w:rsidRPr="001F61FA"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Induces paraptosis</w:t>
            </w:r>
            <w:r>
              <w:rPr>
                <w:rFonts w:asciiTheme="majorBidi" w:hAnsiTheme="majorBidi" w:cstheme="majorBidi"/>
                <w:sz w:val="16"/>
                <w:szCs w:val="16"/>
              </w:rPr>
              <w:t xml:space="preserve"> and </w:t>
            </w:r>
            <w:r w:rsidRPr="001F61FA">
              <w:rPr>
                <w:rFonts w:asciiTheme="majorBidi" w:hAnsiTheme="majorBidi" w:cstheme="majorBidi"/>
                <w:sz w:val="16"/>
                <w:szCs w:val="16"/>
              </w:rPr>
              <w:t>cell cycle arrest</w:t>
            </w:r>
          </w:p>
        </w:tc>
        <w:tc>
          <w:tcPr>
            <w:tcW w:w="810" w:type="dxa"/>
            <w:hideMark/>
          </w:tcPr>
          <w:p w14:paraId="60466F03" w14:textId="73BF7720" w:rsidR="0059281A" w:rsidRPr="001F61FA"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cbi.2019.108733","ISSN":"1872-7786 (Electronic)","PMID":"31276663","abstract":"Plumbagin (PLB) is an active secondary metabolite extracted from the roots of  Plumbago rosea. In this study, we report that plumbagin effectively induces paraptosis by triggering extensive cytoplasmic vacuolation followed by cell death in triple negative breast cancer cells (MDA-MB-231), cervical cancer cells (HeLa) and non-small lung cancer cells (A549) but not in normal lung fibroblast cells (WI-38). The vacuoles originated from the dilation of the endoplasmic reticulum (ER) and were found to be empty. The cell death induced by plumbagin was neither apoptotic nor autophagic. Plumbagin induced ER stress mainly by inhibiting the chymotrypsin-like activity of 26S proteasome as also evident from the accumulation of polyubiquitinated proteins. The vacuolation and cell death were found to be independent of reactive oxygen species generation but was effectively inhibited by thiol antioxidant suggesting that plumbagin could modify the sulfur homeostasis in the cellular milieu. Plumbagin also resulted in a decrease in mitochondrial membrane potential eventually decreasing the ATP production. This is the first study to show that Plumbagin induces paraptosis through proteasome inhibition and disruption of sulfhydryl homeostasis and thus further opens up the lead molecule to potential therapeutic strategies for apoptosis-resistant cancers.","author":[{"dropping-particle":"","family":"Binoy","given":"Anupama","non-dropping-particle":"","parse-names":false,"suffix":""},{"dropping-particle":"","family":"Nedungadi","given":"Divya","non-dropping-particle":"","parse-names":false,"suffix":""},{"dropping-particle":"","family":"Katiyar","given":"Neeraj","non-dropping-particle":"","parse-names":false,"suffix":""},{"dropping-particle":"","family":"Bose","given":"Chinchu","non-dropping-particle":"","parse-names":false,"suffix":""},{"dropping-particle":"","family":"Shankarappa","given":"Sahadev A","non-dropping-particle":"","parse-names":false,"suffix":""},{"dropping-particle":"","family":"Nair","given":"Bipin G","non-dropping-particle":"","parse-names":false,"suffix":""},{"dropping-particle":"","family":"Mishra","given":"Nandita","non-dropping-particle":"","parse-names":false,"suffix":""}],"container-title":"Chemico-biological interactions","id":"ITEM-1","issued":{"date-parts":[["2019","9"]]},"language":"eng","page":"108733","publisher-place":"Ireland","title":"Plumbagin induces paraptosis in cancer cells by disrupting the sulfhydryl  homeostasis and proteasomal function.","type":"article-journal","volume":"310"},"uris":["http://www.mendeley.com/documents/?uuid=e4f64354-a40b-4c26-a21c-229eb263c5b9"]}],"mendeley":{"formattedCitation":"(24)","plainTextFormattedCitation":"(24)","previouslyFormattedCitation":"(24)"},"properties":{"noteIndex":0},"schema":"https://github.com/citation-style-language/schema/raw/master/csl-citation.json"}</w:instrText>
            </w:r>
            <w:r>
              <w:rPr>
                <w:rFonts w:asciiTheme="majorBidi" w:hAnsiTheme="majorBidi" w:cstheme="majorBidi"/>
                <w:sz w:val="16"/>
                <w:szCs w:val="16"/>
              </w:rPr>
              <w:fldChar w:fldCharType="separate"/>
            </w:r>
            <w:r w:rsidRPr="00552A7C">
              <w:rPr>
                <w:rFonts w:asciiTheme="majorBidi" w:hAnsiTheme="majorBidi" w:cstheme="majorBidi"/>
                <w:noProof/>
                <w:sz w:val="16"/>
                <w:szCs w:val="16"/>
              </w:rPr>
              <w:t>(24)</w:t>
            </w:r>
            <w:r>
              <w:rPr>
                <w:rFonts w:asciiTheme="majorBidi" w:hAnsiTheme="majorBidi" w:cstheme="majorBidi"/>
                <w:sz w:val="16"/>
                <w:szCs w:val="16"/>
              </w:rPr>
              <w:fldChar w:fldCharType="end"/>
            </w:r>
          </w:p>
        </w:tc>
      </w:tr>
      <w:tr w:rsidR="0059281A" w:rsidRPr="001F61FA" w14:paraId="2F05E3E3" w14:textId="77777777" w:rsidTr="00230E2C">
        <w:trPr>
          <w:trHeight w:val="315"/>
        </w:trPr>
        <w:tc>
          <w:tcPr>
            <w:cnfStyle w:val="001000000000" w:firstRow="0" w:lastRow="0" w:firstColumn="1" w:lastColumn="0" w:oddVBand="0" w:evenVBand="0" w:oddHBand="0" w:evenHBand="0" w:firstRowFirstColumn="0" w:firstRowLastColumn="0" w:lastRowFirstColumn="0" w:lastRowLastColumn="0"/>
            <w:tcW w:w="1931" w:type="dxa"/>
            <w:hideMark/>
          </w:tcPr>
          <w:p w14:paraId="505F4134" w14:textId="77777777" w:rsidR="0059281A" w:rsidRPr="001F61FA" w:rsidRDefault="0059281A" w:rsidP="004E6DBF">
            <w:pPr>
              <w:spacing w:after="160" w:line="278" w:lineRule="auto"/>
              <w:jc w:val="left"/>
              <w:rPr>
                <w:rFonts w:asciiTheme="majorBidi" w:hAnsiTheme="majorBidi"/>
                <w:sz w:val="16"/>
                <w:szCs w:val="16"/>
              </w:rPr>
            </w:pPr>
            <w:r w:rsidRPr="001F61FA">
              <w:rPr>
                <w:rFonts w:asciiTheme="majorBidi" w:hAnsiTheme="majorBidi"/>
                <w:sz w:val="16"/>
                <w:szCs w:val="16"/>
              </w:rPr>
              <w:t>6-Shogaol (6S) (derived from Ginger)</w:t>
            </w:r>
          </w:p>
        </w:tc>
        <w:tc>
          <w:tcPr>
            <w:tcW w:w="1131" w:type="dxa"/>
            <w:hideMark/>
          </w:tcPr>
          <w:p w14:paraId="7155367D"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Experimental </w:t>
            </w:r>
          </w:p>
        </w:tc>
        <w:tc>
          <w:tcPr>
            <w:tcW w:w="5668" w:type="dxa"/>
            <w:hideMark/>
          </w:tcPr>
          <w:p w14:paraId="6D184800" w14:textId="77777777" w:rsidR="0059281A" w:rsidRPr="001F61FA"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F61FA">
              <w:rPr>
                <w:rFonts w:asciiTheme="majorBidi" w:hAnsiTheme="majorBidi" w:cstheme="majorBidi"/>
                <w:sz w:val="16"/>
                <w:szCs w:val="16"/>
              </w:rPr>
              <w:t xml:space="preserve">6S </w:t>
            </w:r>
            <w:r w:rsidRPr="001F61FA">
              <w:rPr>
                <w:rFonts w:ascii="Cambria Math" w:hAnsi="Cambria Math" w:cs="Cambria Math"/>
                <w:sz w:val="16"/>
                <w:szCs w:val="16"/>
              </w:rPr>
              <w:t>⟶</w:t>
            </w:r>
            <w:r w:rsidRPr="001F61FA">
              <w:rPr>
                <w:rFonts w:asciiTheme="majorBidi" w:hAnsiTheme="majorBidi" w:cstheme="majorBidi"/>
                <w:sz w:val="16"/>
                <w:szCs w:val="16"/>
              </w:rPr>
              <w:t xml:space="preserve"> Proteasome inhibition </w:t>
            </w:r>
            <w:r w:rsidRPr="001F61FA">
              <w:rPr>
                <w:rFonts w:ascii="Cambria Math" w:hAnsi="Cambria Math" w:cs="Cambria Math"/>
                <w:sz w:val="16"/>
                <w:szCs w:val="16"/>
              </w:rPr>
              <w:t>⟶</w:t>
            </w:r>
            <w:r w:rsidRPr="001F61FA">
              <w:rPr>
                <w:rFonts w:asciiTheme="majorBidi" w:hAnsiTheme="majorBidi" w:cstheme="majorBidi"/>
                <w:sz w:val="16"/>
                <w:szCs w:val="16"/>
              </w:rPr>
              <w:t xml:space="preserve"> ↑ Polyubiquitinated proteins </w:t>
            </w:r>
            <w:r w:rsidRPr="001F61FA">
              <w:rPr>
                <w:rFonts w:ascii="Cambria Math" w:hAnsi="Cambria Math" w:cs="Cambria Math"/>
                <w:sz w:val="16"/>
                <w:szCs w:val="16"/>
              </w:rPr>
              <w:t>⟶</w:t>
            </w:r>
            <w:r w:rsidRPr="001F61FA">
              <w:rPr>
                <w:rFonts w:asciiTheme="majorBidi" w:hAnsiTheme="majorBidi" w:cstheme="majorBidi"/>
                <w:sz w:val="16"/>
                <w:szCs w:val="16"/>
              </w:rPr>
              <w:t xml:space="preserve"> ↑ ER stress (↑ </w:t>
            </w:r>
            <w:r>
              <w:rPr>
                <w:rFonts w:asciiTheme="majorBidi" w:hAnsiTheme="majorBidi" w:cstheme="majorBidi"/>
                <w:sz w:val="16"/>
                <w:szCs w:val="16"/>
              </w:rPr>
              <w:t>GRP78</w:t>
            </w:r>
            <w:r w:rsidRPr="001F61FA">
              <w:rPr>
                <w:rFonts w:asciiTheme="majorBidi" w:hAnsiTheme="majorBidi" w:cstheme="majorBidi"/>
                <w:sz w:val="16"/>
                <w:szCs w:val="16"/>
              </w:rPr>
              <w:t xml:space="preserve">, ↑ CHOP) </w:t>
            </w:r>
            <w:r w:rsidRPr="001F61FA">
              <w:rPr>
                <w:rFonts w:ascii="Cambria Math" w:hAnsi="Cambria Math" w:cs="Cambria Math"/>
                <w:sz w:val="16"/>
                <w:szCs w:val="16"/>
              </w:rPr>
              <w:t>⟶</w:t>
            </w:r>
            <w:r w:rsidRPr="001F61FA">
              <w:rPr>
                <w:rFonts w:asciiTheme="majorBidi" w:hAnsiTheme="majorBidi" w:cstheme="majorBidi"/>
                <w:sz w:val="16"/>
                <w:szCs w:val="16"/>
              </w:rPr>
              <w:t xml:space="preserve"> ER-derived vacuolation </w:t>
            </w:r>
            <w:r w:rsidRPr="001F61FA">
              <w:rPr>
                <w:rFonts w:ascii="Cambria Math" w:hAnsi="Cambria Math" w:cs="Cambria Math"/>
                <w:sz w:val="16"/>
                <w:szCs w:val="16"/>
              </w:rPr>
              <w:t>⟶</w:t>
            </w:r>
            <w:r w:rsidRPr="001F61FA">
              <w:rPr>
                <w:rFonts w:asciiTheme="majorBidi" w:hAnsiTheme="majorBidi" w:cstheme="majorBidi"/>
                <w:sz w:val="16"/>
                <w:szCs w:val="16"/>
              </w:rPr>
              <w:t xml:space="preserve"> Paraptosis (caspase-independent)</w:t>
            </w:r>
          </w:p>
        </w:tc>
        <w:tc>
          <w:tcPr>
            <w:tcW w:w="4860" w:type="dxa"/>
            <w:hideMark/>
          </w:tcPr>
          <w:p w14:paraId="578F2C19" w14:textId="77777777" w:rsidR="0059281A" w:rsidRPr="001F61FA"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129BA">
              <w:rPr>
                <w:rFonts w:asciiTheme="majorBidi" w:hAnsiTheme="majorBidi" w:cstheme="majorBidi"/>
                <w:b/>
                <w:bCs/>
                <w:i/>
                <w:iCs/>
                <w:sz w:val="16"/>
                <w:szCs w:val="16"/>
              </w:rPr>
              <w:t>In Vitro</w:t>
            </w:r>
            <w:r w:rsidRPr="001F61FA">
              <w:rPr>
                <w:rFonts w:asciiTheme="majorBidi" w:hAnsiTheme="majorBidi" w:cstheme="majorBidi"/>
                <w:sz w:val="16"/>
                <w:szCs w:val="16"/>
              </w:rPr>
              <w:t>: Decreases cell viability</w:t>
            </w:r>
            <w:r>
              <w:rPr>
                <w:rFonts w:asciiTheme="majorBidi" w:hAnsiTheme="majorBidi" w:cstheme="majorBidi"/>
                <w:sz w:val="16"/>
                <w:szCs w:val="16"/>
              </w:rPr>
              <w:t xml:space="preserve">, </w:t>
            </w:r>
            <w:r w:rsidRPr="001F61FA">
              <w:rPr>
                <w:rFonts w:asciiTheme="majorBidi" w:hAnsiTheme="majorBidi" w:cstheme="majorBidi"/>
                <w:sz w:val="16"/>
                <w:szCs w:val="16"/>
              </w:rPr>
              <w:t>colony formation</w:t>
            </w:r>
            <w:r>
              <w:rPr>
                <w:rFonts w:asciiTheme="majorBidi" w:hAnsiTheme="majorBidi" w:cstheme="majorBidi"/>
                <w:sz w:val="16"/>
                <w:szCs w:val="16"/>
              </w:rPr>
              <w:t>, c</w:t>
            </w:r>
            <w:r w:rsidRPr="001F61FA">
              <w:rPr>
                <w:rFonts w:asciiTheme="majorBidi" w:hAnsiTheme="majorBidi" w:cstheme="majorBidi"/>
                <w:sz w:val="16"/>
                <w:szCs w:val="16"/>
              </w:rPr>
              <w:t>auses G1 phase arrest</w:t>
            </w:r>
            <w:r>
              <w:rPr>
                <w:rFonts w:asciiTheme="majorBidi" w:hAnsiTheme="majorBidi" w:cstheme="majorBidi"/>
                <w:sz w:val="16"/>
                <w:szCs w:val="16"/>
              </w:rPr>
              <w:t>, and i</w:t>
            </w:r>
            <w:r w:rsidRPr="001F61FA">
              <w:rPr>
                <w:rFonts w:asciiTheme="majorBidi" w:hAnsiTheme="majorBidi" w:cstheme="majorBidi"/>
                <w:sz w:val="16"/>
                <w:szCs w:val="16"/>
              </w:rPr>
              <w:t>nduces ER vacuolation then paraptosis</w:t>
            </w:r>
          </w:p>
        </w:tc>
        <w:tc>
          <w:tcPr>
            <w:tcW w:w="810" w:type="dxa"/>
            <w:hideMark/>
          </w:tcPr>
          <w:p w14:paraId="2A9B9DEA" w14:textId="1A06291D" w:rsidR="0059281A" w:rsidRPr="001F61FA"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yexcr.2018.02.018","ISSN":"1090-2422 (Electronic)","PMID":"29462602","abstract":"An α, β-unsaturated carbonyl compound of ginger, 6-Shogaol (6S), induced  extensive cytoplasmic vacuolation and cell death in breast cancer cell (MDA-MB-231) and non-small lung cancer (A549) cells. In the presence of autophagic inhibitors the cells continued to exhibit cytoplasmic vacuolation and cell death clearly distinguishing it from the classic autophagic process. 6S induced death did not exhibit the characteristic apoptotic features like caspase cleavage, phosphatidyl serine exposure and DNA fragmentation. The immunofluorescence with the Endoplasmic Reticulum (ER) resident protein, calreticulin indicated that the vacuoles were of ER origin, typical of paraptosis. This was supported by the increase in level of microtubule associated protein light chain 3B (LC3 I and LC3 II) and polyubiquitin binding protein, p62. The level of ER stress markers like polyubiquitinated proteins, Bip and CHOP also consistently increased. We have found that 6S inhibits the 26S proteasome. The proteasomal inhibitory activity was elucidated by a) molecular docking of 6S onto the active site of β5 subunit and b) reduced fluorescence by the fluorogenic substrate of the chymotrypsin-like subunit. In conclusion these studies demonstrate for the first time that proteasomal inhibition by 6S induces cell death via paraptosis. So 6-shogaol may act as a template for anti-cancer lead discovery against the apoptosis resistant cancer cells.","author":[{"dropping-particle":"","family":"Nedungadi","given":"Divya","non-dropping-particle":"","parse-names":false,"suffix":""},{"dropping-particle":"","family":"Binoy","given":"Anupama","non-dropping-particle":"","parse-names":false,"suffix":""},{"dropping-particle":"","family":"Pandurangan","given":"Nanjan","non-dropping-particle":"","parse-names":false,"suffix":""},{"dropping-particle":"","family":"Pal","given":"Sanjay","non-dropping-particle":"","parse-names":false,"suffix":""},{"dropping-particle":"","family":"Nair","given":"Bipin G","non-dropping-particle":"","parse-names":false,"suffix":""},{"dropping-particle":"","family":"Mishra","given":"Nandita","non-dropping-particle":"","parse-names":false,"suffix":""}],"container-title":"Experimental cell research","id":"ITEM-1","issue":"2","issued":{"date-parts":[["2018","3"]]},"language":"eng","page":"243-251","publisher-place":"United States","title":"6-Shogaol induces caspase-independent paraptosis in cancer cells via proteasomal  inhibition.","type":"article-journal","volume":"364"},"uris":["http://www.mendeley.com/documents/?uuid=52f4c94e-fb39-400f-b401-70c48b50f492"]}],"mendeley":{"formattedCitation":"(25)","plainTextFormattedCitation":"(25)","previouslyFormattedCitation":"(25)"},"properties":{"noteIndex":0},"schema":"https://github.com/citation-style-language/schema/raw/master/csl-citation.json"}</w:instrText>
            </w:r>
            <w:r>
              <w:rPr>
                <w:rFonts w:asciiTheme="majorBidi" w:hAnsiTheme="majorBidi" w:cstheme="majorBidi"/>
                <w:sz w:val="16"/>
                <w:szCs w:val="16"/>
              </w:rPr>
              <w:fldChar w:fldCharType="separate"/>
            </w:r>
            <w:r w:rsidRPr="00552A7C">
              <w:rPr>
                <w:rFonts w:asciiTheme="majorBidi" w:hAnsiTheme="majorBidi" w:cstheme="majorBidi"/>
                <w:noProof/>
                <w:sz w:val="16"/>
                <w:szCs w:val="16"/>
              </w:rPr>
              <w:t>(25)</w:t>
            </w:r>
            <w:r>
              <w:rPr>
                <w:rFonts w:asciiTheme="majorBidi" w:hAnsiTheme="majorBidi" w:cstheme="majorBidi"/>
                <w:sz w:val="16"/>
                <w:szCs w:val="16"/>
              </w:rPr>
              <w:fldChar w:fldCharType="end"/>
            </w:r>
          </w:p>
        </w:tc>
      </w:tr>
    </w:tbl>
    <w:p w14:paraId="2FA5447A" w14:textId="77777777" w:rsidR="003753DE" w:rsidRDefault="003753DE" w:rsidP="004E6DBF"/>
    <w:p w14:paraId="1887B1D7" w14:textId="77777777" w:rsidR="0059281A" w:rsidRDefault="0059281A" w:rsidP="004E6DBF"/>
    <w:p w14:paraId="28CEECCA" w14:textId="77777777" w:rsidR="0059281A" w:rsidRDefault="0059281A" w:rsidP="004E6DBF"/>
    <w:p w14:paraId="5C00FDEF" w14:textId="77777777" w:rsidR="00552A7C" w:rsidRDefault="00552A7C" w:rsidP="004E6DBF"/>
    <w:p w14:paraId="7168BDDD" w14:textId="77777777" w:rsidR="00552A7C" w:rsidRDefault="00552A7C" w:rsidP="004E6DBF"/>
    <w:p w14:paraId="3492BE29" w14:textId="77777777" w:rsidR="00552A7C" w:rsidRDefault="00552A7C" w:rsidP="004E6DBF"/>
    <w:p w14:paraId="3EE27B5C" w14:textId="77777777" w:rsidR="0059281A" w:rsidRDefault="0059281A" w:rsidP="004E6DBF"/>
    <w:p w14:paraId="78AB0FE1" w14:textId="77777777" w:rsidR="0059281A" w:rsidRPr="00484045" w:rsidRDefault="0059281A" w:rsidP="004E6DBF">
      <w:pPr>
        <w:rPr>
          <w:rFonts w:asciiTheme="majorBidi" w:hAnsiTheme="majorBidi" w:cstheme="majorBidi"/>
          <w:sz w:val="22"/>
          <w:szCs w:val="22"/>
        </w:rPr>
      </w:pPr>
      <w:r w:rsidRPr="00484045">
        <w:rPr>
          <w:rFonts w:asciiTheme="majorBidi" w:hAnsiTheme="majorBidi" w:cstheme="majorBidi"/>
          <w:b/>
          <w:bCs/>
          <w:sz w:val="22"/>
          <w:szCs w:val="22"/>
        </w:rPr>
        <w:lastRenderedPageBreak/>
        <w:t xml:space="preserve">Table </w:t>
      </w:r>
      <w:r>
        <w:rPr>
          <w:rFonts w:asciiTheme="majorBidi" w:hAnsiTheme="majorBidi" w:cstheme="majorBidi"/>
          <w:b/>
          <w:bCs/>
          <w:sz w:val="22"/>
          <w:szCs w:val="22"/>
        </w:rPr>
        <w:t>S3</w:t>
      </w:r>
      <w:r w:rsidRPr="00484045">
        <w:rPr>
          <w:rFonts w:asciiTheme="majorBidi" w:hAnsiTheme="majorBidi" w:cstheme="majorBidi"/>
          <w:sz w:val="22"/>
          <w:szCs w:val="22"/>
        </w:rPr>
        <w:t xml:space="preserve">. </w:t>
      </w:r>
      <w:r w:rsidRPr="00484045">
        <w:rPr>
          <w:rFonts w:asciiTheme="majorBidi" w:hAnsiTheme="majorBidi" w:cstheme="majorBidi"/>
          <w:i/>
          <w:iCs/>
          <w:sz w:val="22"/>
          <w:szCs w:val="22"/>
        </w:rPr>
        <w:t>Summary of Therapeutic Agents Enhancing Chemosensitivity and Reversing Chemoresistance via ER Stress Modulation</w:t>
      </w:r>
    </w:p>
    <w:tbl>
      <w:tblPr>
        <w:tblStyle w:val="PlainTable5"/>
        <w:tblW w:w="14212" w:type="dxa"/>
        <w:tblLook w:val="04A0" w:firstRow="1" w:lastRow="0" w:firstColumn="1" w:lastColumn="0" w:noHBand="0" w:noVBand="1"/>
      </w:tblPr>
      <w:tblGrid>
        <w:gridCol w:w="1522"/>
        <w:gridCol w:w="1260"/>
        <w:gridCol w:w="1800"/>
        <w:gridCol w:w="4410"/>
        <w:gridCol w:w="3960"/>
        <w:gridCol w:w="1260"/>
      </w:tblGrid>
      <w:tr w:rsidR="00552A7C" w:rsidRPr="00484045" w14:paraId="78E9C502" w14:textId="77777777" w:rsidTr="00D61DED">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522" w:type="dxa"/>
            <w:hideMark/>
          </w:tcPr>
          <w:p w14:paraId="558D25C5"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Therapeutic Agents</w:t>
            </w:r>
          </w:p>
        </w:tc>
        <w:tc>
          <w:tcPr>
            <w:tcW w:w="1260" w:type="dxa"/>
            <w:hideMark/>
          </w:tcPr>
          <w:p w14:paraId="22EEDA4C" w14:textId="77777777" w:rsidR="0059281A" w:rsidRPr="00B86352"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B86352">
              <w:rPr>
                <w:rFonts w:asciiTheme="majorBidi" w:hAnsiTheme="majorBidi"/>
                <w:sz w:val="16"/>
                <w:szCs w:val="16"/>
              </w:rPr>
              <w:t>Drug Category</w:t>
            </w:r>
          </w:p>
        </w:tc>
        <w:tc>
          <w:tcPr>
            <w:tcW w:w="1800" w:type="dxa"/>
            <w:hideMark/>
          </w:tcPr>
          <w:p w14:paraId="40396662" w14:textId="77777777" w:rsidR="0059281A" w:rsidRPr="00B86352"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B86352">
              <w:rPr>
                <w:rFonts w:asciiTheme="majorBidi" w:hAnsiTheme="majorBidi"/>
                <w:sz w:val="16"/>
                <w:szCs w:val="16"/>
              </w:rPr>
              <w:t>Cell lines</w:t>
            </w:r>
          </w:p>
        </w:tc>
        <w:tc>
          <w:tcPr>
            <w:tcW w:w="4410" w:type="dxa"/>
            <w:hideMark/>
          </w:tcPr>
          <w:p w14:paraId="75199018" w14:textId="77777777" w:rsidR="0059281A" w:rsidRPr="00B86352"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B86352">
              <w:rPr>
                <w:rFonts w:asciiTheme="majorBidi" w:hAnsiTheme="majorBidi"/>
                <w:sz w:val="16"/>
                <w:szCs w:val="16"/>
              </w:rPr>
              <w:t>Axis</w:t>
            </w:r>
          </w:p>
        </w:tc>
        <w:tc>
          <w:tcPr>
            <w:tcW w:w="3960" w:type="dxa"/>
            <w:hideMark/>
          </w:tcPr>
          <w:p w14:paraId="70B9E865" w14:textId="77777777" w:rsidR="0059281A" w:rsidRPr="00B86352" w:rsidRDefault="0059281A" w:rsidP="004E6DBF">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B86352">
              <w:rPr>
                <w:rFonts w:asciiTheme="majorBidi" w:hAnsiTheme="majorBidi"/>
                <w:sz w:val="16"/>
                <w:szCs w:val="16"/>
              </w:rPr>
              <w:t>Therapy Outcomes</w:t>
            </w:r>
          </w:p>
        </w:tc>
        <w:tc>
          <w:tcPr>
            <w:tcW w:w="1260" w:type="dxa"/>
            <w:hideMark/>
          </w:tcPr>
          <w:p w14:paraId="27155850" w14:textId="77777777" w:rsidR="0059281A" w:rsidRPr="00B86352" w:rsidRDefault="0059281A" w:rsidP="004E6DBF">
            <w:pPr>
              <w:spacing w:after="160"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sz w:val="16"/>
                <w:szCs w:val="16"/>
              </w:rPr>
            </w:pPr>
            <w:r w:rsidRPr="00B86352">
              <w:rPr>
                <w:rFonts w:asciiTheme="majorBidi" w:hAnsiTheme="majorBidi"/>
                <w:sz w:val="16"/>
                <w:szCs w:val="16"/>
              </w:rPr>
              <w:t>Refs</w:t>
            </w:r>
          </w:p>
        </w:tc>
      </w:tr>
      <w:tr w:rsidR="00552A7C" w:rsidRPr="00484045" w14:paraId="125ED874" w14:textId="77777777" w:rsidTr="00D61DE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3B37D6A9" w14:textId="77777777" w:rsidR="0059281A" w:rsidRPr="00B86352" w:rsidRDefault="0059281A" w:rsidP="004E6DBF">
            <w:pPr>
              <w:spacing w:after="160" w:line="278" w:lineRule="auto"/>
              <w:jc w:val="left"/>
              <w:rPr>
                <w:rFonts w:asciiTheme="majorBidi" w:hAnsiTheme="majorBidi"/>
                <w:sz w:val="16"/>
                <w:szCs w:val="16"/>
              </w:rPr>
            </w:pPr>
            <w:r>
              <w:rPr>
                <w:rFonts w:asciiTheme="majorBidi" w:hAnsiTheme="majorBidi"/>
                <w:sz w:val="16"/>
                <w:szCs w:val="16"/>
              </w:rPr>
              <w:t>Curcumin</w:t>
            </w:r>
            <w:r w:rsidRPr="00B86352">
              <w:rPr>
                <w:rFonts w:asciiTheme="majorBidi" w:hAnsiTheme="majorBidi"/>
                <w:sz w:val="16"/>
                <w:szCs w:val="16"/>
              </w:rPr>
              <w:t xml:space="preserve"> </w:t>
            </w:r>
          </w:p>
        </w:tc>
        <w:tc>
          <w:tcPr>
            <w:tcW w:w="1260" w:type="dxa"/>
            <w:hideMark/>
          </w:tcPr>
          <w:p w14:paraId="6832F1D3"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05742318"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Parental: A549, H1299.</w:t>
            </w:r>
            <w:r w:rsidRPr="00B86352">
              <w:rPr>
                <w:rFonts w:asciiTheme="majorBidi" w:hAnsiTheme="majorBidi" w:cstheme="majorBidi"/>
                <w:sz w:val="16"/>
                <w:szCs w:val="16"/>
              </w:rPr>
              <w:br/>
            </w:r>
            <w:r>
              <w:rPr>
                <w:rFonts w:asciiTheme="majorBidi" w:hAnsiTheme="majorBidi" w:cstheme="majorBidi"/>
                <w:sz w:val="16"/>
                <w:szCs w:val="16"/>
              </w:rPr>
              <w:t>Cisplatin</w:t>
            </w:r>
            <w:r w:rsidRPr="00B86352">
              <w:rPr>
                <w:rFonts w:asciiTheme="majorBidi" w:hAnsiTheme="majorBidi" w:cstheme="majorBidi"/>
                <w:sz w:val="16"/>
                <w:szCs w:val="16"/>
              </w:rPr>
              <w:t>-resistant: A549/DDP, H1299/DDP</w:t>
            </w:r>
          </w:p>
        </w:tc>
        <w:tc>
          <w:tcPr>
            <w:tcW w:w="4410" w:type="dxa"/>
            <w:hideMark/>
          </w:tcPr>
          <w:p w14:paraId="5372F15C"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urcumin</w:t>
            </w:r>
            <w:r w:rsidRPr="00484045">
              <w:rPr>
                <w:rFonts w:asciiTheme="majorBidi" w:hAnsiTheme="majorBidi" w:cstheme="majorBidi"/>
                <w:sz w:val="16"/>
                <w:szCs w:val="16"/>
              </w:rPr>
              <w:t xml:space="preserve"> → ↑ ER stress (CHOP, ATF6) → ↑ Apoptosis → ↑ </w:t>
            </w:r>
            <w:r>
              <w:rPr>
                <w:rFonts w:asciiTheme="majorBidi" w:hAnsiTheme="majorBidi" w:cstheme="majorBidi"/>
                <w:sz w:val="16"/>
                <w:szCs w:val="16"/>
              </w:rPr>
              <w:t>Cisplatin</w:t>
            </w:r>
            <w:r w:rsidRPr="00484045">
              <w:rPr>
                <w:rFonts w:asciiTheme="majorBidi" w:hAnsiTheme="majorBidi" w:cstheme="majorBidi"/>
                <w:sz w:val="16"/>
                <w:szCs w:val="16"/>
              </w:rPr>
              <w:t xml:space="preserve"> sensitivity.</w:t>
            </w:r>
          </w:p>
          <w:p w14:paraId="7BA2459D"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 ER stress → ↑ Apoptosis</w:t>
            </w:r>
          </w:p>
          <w:p w14:paraId="1B558728"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urcumin</w:t>
            </w:r>
            <w:r w:rsidRPr="00484045">
              <w:rPr>
                <w:rFonts w:asciiTheme="majorBidi" w:hAnsiTheme="majorBidi" w:cstheme="majorBidi"/>
                <w:sz w:val="16"/>
                <w:szCs w:val="16"/>
              </w:rPr>
              <w:t xml:space="preserve"> + </w:t>
            </w:r>
            <w:r>
              <w:rPr>
                <w:rFonts w:asciiTheme="majorBidi" w:hAnsiTheme="majorBidi" w:cstheme="majorBidi"/>
                <w:sz w:val="16"/>
                <w:szCs w:val="16"/>
              </w:rPr>
              <w:t>Cisplatin</w:t>
            </w:r>
            <w:r w:rsidRPr="00484045">
              <w:rPr>
                <w:rFonts w:asciiTheme="majorBidi" w:hAnsiTheme="majorBidi" w:cstheme="majorBidi"/>
                <w:sz w:val="16"/>
                <w:szCs w:val="16"/>
              </w:rPr>
              <w:t xml:space="preserve"> → ↑↑ ER stress → ↑↑ Apoptosis → Enhanced </w:t>
            </w:r>
            <w:r>
              <w:rPr>
                <w:rFonts w:asciiTheme="majorBidi" w:hAnsiTheme="majorBidi" w:cstheme="majorBidi"/>
                <w:sz w:val="16"/>
                <w:szCs w:val="16"/>
              </w:rPr>
              <w:t>Cisplatin</w:t>
            </w:r>
            <w:r w:rsidRPr="00484045">
              <w:rPr>
                <w:rFonts w:asciiTheme="majorBidi" w:hAnsiTheme="majorBidi" w:cstheme="majorBidi"/>
                <w:sz w:val="16"/>
                <w:szCs w:val="16"/>
              </w:rPr>
              <w:t xml:space="preserve"> sensitivity.</w:t>
            </w:r>
          </w:p>
        </w:tc>
        <w:tc>
          <w:tcPr>
            <w:tcW w:w="3960" w:type="dxa"/>
            <w:hideMark/>
          </w:tcPr>
          <w:p w14:paraId="3B2ECB65" w14:textId="77777777" w:rsidR="0059281A" w:rsidRPr="00B86352"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I</w:t>
            </w:r>
            <w:r w:rsidRPr="00B86352">
              <w:rPr>
                <w:rFonts w:asciiTheme="majorBidi" w:hAnsiTheme="majorBidi" w:cstheme="majorBidi"/>
                <w:sz w:val="16"/>
                <w:szCs w:val="16"/>
              </w:rPr>
              <w:t xml:space="preserve">ncreases the sensitivity of drug-resistant cells to </w:t>
            </w:r>
            <w:r>
              <w:rPr>
                <w:rFonts w:asciiTheme="majorBidi" w:hAnsiTheme="majorBidi" w:cstheme="majorBidi"/>
                <w:sz w:val="16"/>
                <w:szCs w:val="16"/>
              </w:rPr>
              <w:t xml:space="preserve">Cisplatin </w:t>
            </w:r>
            <w:r w:rsidRPr="00B86352">
              <w:rPr>
                <w:rFonts w:asciiTheme="majorBidi" w:hAnsiTheme="majorBidi" w:cstheme="majorBidi"/>
                <w:sz w:val="16"/>
                <w:szCs w:val="16"/>
              </w:rPr>
              <w:t>by decreasing cell viability, promoting apoptosis, and regulating ER stress-related proteins.</w:t>
            </w:r>
          </w:p>
        </w:tc>
        <w:tc>
          <w:tcPr>
            <w:tcW w:w="1260" w:type="dxa"/>
            <w:hideMark/>
          </w:tcPr>
          <w:p w14:paraId="0D3DAE92" w14:textId="217F0606" w:rsidR="0059281A" w:rsidRPr="00B86352"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155/2022/6886366","ISSN":"1741-427X (Print)","PMID":"35754693","abstract":"OBJECTIVE: Non-small-cell lung cancer (NSCLC) is one of the most lethal cancers.  Although cisplatin-based chemotherapies have been regarded as a promising treatment approach, cisplatin resistance still remains one of the major clinical challenges. Curcumin, a naturally occurring polyphenol, has been proved to increase chemotherapeutic efficiency of NSCLC cells. However, the role of curcumin in cisplatin-resistant NSCLC cells has been rarely investigated. This study aims to investigate whether curcumin enhances cisplatin sensitivity of human NSCLC cells and its underlying mechanisms. METHOD: A549/DDP and H1299/DDP cells were treated by DDP or/and curcumin before cell viability, and apoptosis were determined by using a CCK-8 assay and flow cytometer. The expressions of apoptosis and ER stress-related proteins, including cleaved caspase-3, cleaved PARP, CHOP, GRP78, XBP-1, ATF6, and caspase-4, were measured by the qPCR and western blotting. After cotreatment by DDP and curcumin, A549/DDP and H1299/DDP cells were further treated by the ER stress inhibitor, salubrinal (20 μm), after which the cell apoptosis and viability were detected. RESULT: Treatment by DDP and curcumin can substantially decrease cell viability, while can increase the cell apoptosis rate, elevate mRNA and protein expressions of apoptosis and ER stress-related proteins, compared with cells treated by DDP or curcumin alone. Salubrinal treatment can counteract the suppressive effect of DDP and curcumin on cell viability and decrease the cell apoptosis of A549/DDP and H1299/DDP cells. CONCLUSION: Curcumin can increase the sensitivity of NSCLC to cisplatin through an ER stress pathway and thus can be served as one of the molecular targets for overcoming the cisplatin resistance.","author":[{"dropping-particle":"","family":"Wang","given":"Lile","non-dropping-particle":"","parse-names":false,"suffix":""},{"dropping-particle":"","family":"Hu","given":"Ruicheng","non-dropping-particle":"","parse-names":false,"suffix":""},{"dropping-particle":"","family":"Dai","given":"Aiguo","non-dropping-particle":"","parse-names":false,"suffix":""}],"container-title":"Evidence-based complementary and alternative medicine : eCAM","id":"ITEM-1","issued":{"date-parts":[["2022"]]},"language":"eng","page":"6886366","publisher-place":"United States","title":"Curcumin Increased the Sensitivity of Non-Small-Cell Lung Cancer to Cisplatin  through the Endoplasmic Reticulum Stress Pathway.","type":"article-journal","volume":"2022"},"uris":["http://www.mendeley.com/documents/?uuid=eed5db8b-0478-4f9b-b2a0-a929895df8d7"]}],"mendeley":{"formattedCitation":"(26)","plainTextFormattedCitation":"(26)","previouslyFormattedCitation":"(26)"},"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26)</w:t>
            </w:r>
            <w:r>
              <w:rPr>
                <w:rFonts w:asciiTheme="majorBidi" w:hAnsiTheme="majorBidi" w:cstheme="majorBidi"/>
                <w:sz w:val="16"/>
                <w:szCs w:val="16"/>
                <w:u w:val="single"/>
              </w:rPr>
              <w:fldChar w:fldCharType="end"/>
            </w:r>
          </w:p>
        </w:tc>
      </w:tr>
      <w:tr w:rsidR="00552A7C" w:rsidRPr="00484045" w14:paraId="7704278D" w14:textId="77777777" w:rsidTr="00D61DED">
        <w:trPr>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5BA2A392"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 xml:space="preserve">Diphyllin </w:t>
            </w:r>
          </w:p>
        </w:tc>
        <w:tc>
          <w:tcPr>
            <w:tcW w:w="1260" w:type="dxa"/>
            <w:hideMark/>
          </w:tcPr>
          <w:p w14:paraId="0969F22E"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407C95E5"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A549, PC9, Lewis lung carcinoma </w:t>
            </w:r>
            <w:r w:rsidRPr="00B86352">
              <w:rPr>
                <w:rFonts w:asciiTheme="majorBidi" w:hAnsiTheme="majorBidi" w:cstheme="majorBidi"/>
                <w:sz w:val="16"/>
                <w:szCs w:val="16"/>
              </w:rPr>
              <w:br/>
              <w:t xml:space="preserve">BEAS-2B, 8505C, MCF-7, A498, AGS, HCT116. </w:t>
            </w:r>
          </w:p>
        </w:tc>
        <w:tc>
          <w:tcPr>
            <w:tcW w:w="4410" w:type="dxa"/>
            <w:hideMark/>
          </w:tcPr>
          <w:p w14:paraId="068F3B1A"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Diphyllin → Inhibits SERCA2 → ↓ ER Ca²⁺ → ↑ cytosolic Ca²⁺ → ↑ Mitochondrial Ca²⁺ overload → ROS ↑ → ↑ Cytochrome C release → ↑ Apoptosis</w:t>
            </w:r>
          </w:p>
          <w:p w14:paraId="3FDAFDCE"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DNA damage → ↑ Apoptosis</w:t>
            </w:r>
          </w:p>
          <w:p w14:paraId="4F47ABDD"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Diphyllin → ER stress ↑ → Enhances </w:t>
            </w:r>
            <w:r>
              <w:rPr>
                <w:rFonts w:asciiTheme="majorBidi" w:hAnsiTheme="majorBidi" w:cstheme="majorBidi"/>
                <w:sz w:val="16"/>
                <w:szCs w:val="16"/>
              </w:rPr>
              <w:t>Cisplatin</w:t>
            </w:r>
            <w:r w:rsidRPr="00484045">
              <w:rPr>
                <w:rFonts w:asciiTheme="majorBidi" w:hAnsiTheme="majorBidi" w:cstheme="majorBidi"/>
                <w:sz w:val="16"/>
                <w:szCs w:val="16"/>
              </w:rPr>
              <w:t>-induced apoptosis</w:t>
            </w:r>
          </w:p>
        </w:tc>
        <w:tc>
          <w:tcPr>
            <w:tcW w:w="3960" w:type="dxa"/>
            <w:hideMark/>
          </w:tcPr>
          <w:p w14:paraId="0B9929EF" w14:textId="77777777" w:rsidR="0059281A" w:rsidRPr="00B86352"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S</w:t>
            </w:r>
            <w:r w:rsidRPr="00B86352">
              <w:rPr>
                <w:rFonts w:asciiTheme="majorBidi" w:hAnsiTheme="majorBidi" w:cstheme="majorBidi"/>
                <w:sz w:val="16"/>
                <w:szCs w:val="16"/>
              </w:rPr>
              <w:t xml:space="preserve">ensitizes NSCLC cells to chemotherapy by inhibiting SERCA2, disrupting Ca2+ signaling, and enhancing the effects of </w:t>
            </w:r>
            <w:r>
              <w:rPr>
                <w:rFonts w:asciiTheme="majorBidi" w:hAnsiTheme="majorBidi" w:cstheme="majorBidi"/>
                <w:sz w:val="16"/>
                <w:szCs w:val="16"/>
              </w:rPr>
              <w:t>Cisplatin</w:t>
            </w:r>
            <w:r w:rsidRPr="00B86352">
              <w:rPr>
                <w:rFonts w:asciiTheme="majorBidi" w:hAnsiTheme="majorBidi" w:cstheme="majorBidi"/>
                <w:sz w:val="16"/>
                <w:szCs w:val="16"/>
              </w:rPr>
              <w:t>, resulting in increased cell apoptosis and reduced tumor growth.</w:t>
            </w:r>
          </w:p>
        </w:tc>
        <w:tc>
          <w:tcPr>
            <w:tcW w:w="1260" w:type="dxa"/>
            <w:hideMark/>
          </w:tcPr>
          <w:p w14:paraId="0DEA77D7" w14:textId="600875BD" w:rsidR="0059281A" w:rsidRPr="00B86352"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canlet.2024.217075","ISSN":"1872-7980 (Electronic)","PMID":"38909775","abstract":"Abnormal calcium signaling is associated with non-small cell lung cancer (NSCLC)  malignant progression, poor survival and chemotherapy resistance. Targeting endoplasmic reticulum (ER) Ca(2+) channels or pumps to block calcium uptake in the ER induces ER stress and concomitantly promotes mitochondrial calcium uptake, leading to mitochondrial dysfunction and ultimately inducing cell death. Here, we identified Diphyllin was a potential specific inhibitor of endoplasmic reticulum (ER) calcium-importing protein sarco/endoplasmic-reticulum Ca(2+) ATPase 2 (SERCA2). In vitro and in vivo studies showed that Diphyllin increased NSCLC cell apoptosis, along with inhibition of cell proliferation and migration. Mechanistically, Diphyllin promoted ER stress by directly inhibiting SERCA2 activity and decreasing ER Ca(2+) levels. At the same time, the accumulated Ca(2+) in cytoplasm flowed into mitochondria to increase reactive oxygen species (ROS) and decrease mitochondrial membrane potential (MMP), leading to cytochrome C (Cyto C) release and mitochondrial dysfunction. In addition, we found that Diphyllin combined with cisplatin could have a synergistic anti-tumor effect in vitro and in vivo. Taken together, our results suggested that Diphyllin, as a potential novel inhibitor of SERCA2, exerts anti-tumor effects by blocking ER Ca(2+) uptake and thereby promoting ER stress and mitochondrial dysfunction.","author":[{"dropping-particle":"","family":"Xu","given":"Zhiyong","non-dropping-particle":"","parse-names":false,"suffix":""},{"dropping-particle":"","family":"Shi","given":"Yueli","non-dropping-particle":"","parse-names":false,"suffix":""},{"dropping-particle":"","family":"Zhu","given":"Liang","non-dropping-particle":"","parse-names":false,"suffix":""},{"dropping-particle":"","family":"Luo","given":"Jianhua","non-dropping-particle":"","parse-names":false,"suffix":""},{"dropping-particle":"","family":"Hu","given":"Qiongjie","non-dropping-particle":"","parse-names":false,"suffix":""},{"dropping-particle":"","family":"Jiang","given":"Sujing","non-dropping-particle":"","parse-names":false,"suffix":""},{"dropping-particle":"","family":"Xiao","given":"Mingshu","non-dropping-particle":"","parse-names":false,"suffix":""},{"dropping-particle":"","family":"Jiang","given":"Xinyuan","non-dropping-particle":"","parse-names":false,"suffix":""},{"dropping-particle":"","family":"Wang","given":"Huan","non-dropping-particle":"","parse-names":false,"suffix":""},{"dropping-particle":"","family":"Xu","given":"Yun","non-dropping-particle":"","parse-names":false,"suffix":""},{"dropping-particle":"","family":"Jin","given":"Wei","non-dropping-particle":"","parse-names":false,"suffix":""},{"dropping-particle":"","family":"Zhou","given":"Yan","non-dropping-particle":"","parse-names":false,"suffix":""},{"dropping-particle":"","family":"Wang","given":"Pingli","non-dropping-particle":"","parse-names":false,"suffix":""},{"dropping-particle":"","family":"Wang","given":"Kai","non-dropping-particle":"","parse-names":false,"suffix":""}],"container-title":"Cancer letters","id":"ITEM-1","issued":{"date-parts":[["2024","8"]]},"language":"eng","page":"217075","publisher-place":"Ireland","title":"Novel SERCA2 inhibitor Diphyllin displays anti-tumor effect in non-small cell  lung cancer by promoting endoplasmic reticulum stress and mitochondrial dysfunction.","type":"article-journal","volume":"598"},"uris":["http://www.mendeley.com/documents/?uuid=33efe441-098e-46fd-9404-518c1e78c8fd"]}],"mendeley":{"formattedCitation":"(16)","plainTextFormattedCitation":"(16)","previouslyFormattedCitation":"(16)"},"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16)</w:t>
            </w:r>
            <w:r>
              <w:rPr>
                <w:rFonts w:asciiTheme="majorBidi" w:hAnsiTheme="majorBidi" w:cstheme="majorBidi"/>
                <w:sz w:val="16"/>
                <w:szCs w:val="16"/>
                <w:u w:val="single"/>
              </w:rPr>
              <w:fldChar w:fldCharType="end"/>
            </w:r>
          </w:p>
        </w:tc>
      </w:tr>
      <w:tr w:rsidR="00552A7C" w:rsidRPr="00484045" w14:paraId="3D346E91" w14:textId="77777777" w:rsidTr="00D61DE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756E521E"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Regorafenib</w:t>
            </w:r>
          </w:p>
        </w:tc>
        <w:tc>
          <w:tcPr>
            <w:tcW w:w="1260" w:type="dxa"/>
            <w:hideMark/>
          </w:tcPr>
          <w:p w14:paraId="24513985"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Anticancer</w:t>
            </w:r>
          </w:p>
        </w:tc>
        <w:tc>
          <w:tcPr>
            <w:tcW w:w="1800" w:type="dxa"/>
            <w:hideMark/>
          </w:tcPr>
          <w:p w14:paraId="5B185717"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H1299, PC-9</w:t>
            </w:r>
          </w:p>
        </w:tc>
        <w:tc>
          <w:tcPr>
            <w:tcW w:w="4410" w:type="dxa"/>
            <w:hideMark/>
          </w:tcPr>
          <w:p w14:paraId="4FD1FAE6"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Regorafenib → ↑NOX5 → ↑ROS → ↑p-eIF2α/ATF4 → ↑ Apoptosis</w:t>
            </w:r>
          </w:p>
          <w:p w14:paraId="459338D3"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Regorafenib → Synergistic ↑ROS → ↑p-eIF2α/ATF4 → ↑↑ Apoptosis.</w:t>
            </w:r>
          </w:p>
        </w:tc>
        <w:tc>
          <w:tcPr>
            <w:tcW w:w="3960" w:type="dxa"/>
            <w:hideMark/>
          </w:tcPr>
          <w:p w14:paraId="3BF7C660" w14:textId="77777777" w:rsidR="0059281A" w:rsidRPr="00B86352"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S</w:t>
            </w:r>
            <w:r w:rsidRPr="00B86352">
              <w:rPr>
                <w:rFonts w:asciiTheme="majorBidi" w:hAnsiTheme="majorBidi" w:cstheme="majorBidi"/>
                <w:sz w:val="16"/>
                <w:szCs w:val="16"/>
              </w:rPr>
              <w:t xml:space="preserve">ensitized cancer cells to </w:t>
            </w:r>
            <w:r>
              <w:rPr>
                <w:rFonts w:asciiTheme="majorBidi" w:hAnsiTheme="majorBidi" w:cstheme="majorBidi"/>
                <w:sz w:val="16"/>
                <w:szCs w:val="16"/>
              </w:rPr>
              <w:t xml:space="preserve">Cisplatin </w:t>
            </w:r>
            <w:r w:rsidRPr="00B86352">
              <w:rPr>
                <w:rFonts w:asciiTheme="majorBidi" w:hAnsiTheme="majorBidi" w:cstheme="majorBidi"/>
                <w:sz w:val="16"/>
                <w:szCs w:val="16"/>
              </w:rPr>
              <w:t>by increasing ROS levels, activating ER stress and MAPK pathways</w:t>
            </w:r>
            <w:r>
              <w:rPr>
                <w:rFonts w:asciiTheme="majorBidi" w:hAnsiTheme="majorBidi" w:cstheme="majorBidi"/>
                <w:sz w:val="16"/>
                <w:szCs w:val="16"/>
              </w:rPr>
              <w:t>.</w:t>
            </w:r>
            <w:r w:rsidRPr="00B86352">
              <w:rPr>
                <w:rFonts w:asciiTheme="majorBidi" w:hAnsiTheme="majorBidi" w:cstheme="majorBidi"/>
                <w:sz w:val="16"/>
                <w:szCs w:val="16"/>
              </w:rPr>
              <w:t xml:space="preserve"> </w:t>
            </w:r>
          </w:p>
        </w:tc>
        <w:tc>
          <w:tcPr>
            <w:tcW w:w="1260" w:type="dxa"/>
            <w:hideMark/>
          </w:tcPr>
          <w:p w14:paraId="2B8234E8" w14:textId="4E76A525" w:rsidR="0059281A" w:rsidRPr="00B86352"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neo.2023.100897","ISSN":"1476-5586 (Electronic)","PMID":"36940556","abstract":"Lung cancer is one of the most commonly diagnosed cancers worldwide. Although  cisplatin-based chemotherapy regimens serve a pivotal role in non-small cell lung cancer (NSCLC) treatment, drug resistance and serious side effects limited its further clinical application. Regorafenib, a small-molecule multi-kinase inhibitor, was demonstrated to have promising anti-tumor activity in various solid tumors. In the present study, we found that regorafenib markedly enhanced cisplatin-induced cytotoxicity in lung cancer cells by activating reactive oxygen species (ROS)-mediated endoplasmic reticulum stress (ER Stress), c-Jun N-terminal kinase (JNK) and p38 mitogen-activated protein kinase (MAPK) signaling pathways. Regorafenib increased ROS generation by promoting NADPH oxidase 5 (NOX5) expression, and knocking down NOX5 attenuated ROS-mediated cytotoxicity of regorafenib in lung cancer cells. Additionally, mice xenograft model validated that synergistic anti-tumor effects of combined treatment with regorafenib and cisplatin. Our results suggested that combination therapy with regorafenib and cisplatin may serve as a potential therapeutic strategy for some NSCLC patients.","author":[{"dropping-particle":"","family":"Sui","given":"Hehuan","non-dropping-particle":"","parse-names":false,"suffix":""},{"dropping-particle":"","family":"Xiao","given":"Sisi","non-dropping-particle":"","parse-names":false,"suffix":""},{"dropping-particle":"","family":"Jiang","given":"Suping","non-dropping-particle":"","parse-names":false,"suffix":""},{"dropping-particle":"","family":"Wu","given":"Siyuan","non-dropping-particle":"","parse-names":false,"suffix":""},{"dropping-particle":"","family":"Lin","given":"Haizhen","non-dropping-particle":"","parse-names":false,"suffix":""},{"dropping-particle":"","family":"Cheng","given":"Liyuan","non-dropping-particle":"","parse-names":false,"suffix":""},{"dropping-particle":"","family":"Ye","given":"Lihua","non-dropping-particle":"","parse-names":false,"suffix":""},{"dropping-particle":"","family":"Zhao","given":"Qi","non-dropping-particle":"","parse-names":false,"suffix":""},{"dropping-particle":"","family":"Yu","given":"Yun","non-dropping-particle":"","parse-names":false,"suffix":""},{"dropping-particle":"","family":"Tao","given":"Lu","non-dropping-particle":"","parse-names":false,"suffix":""},{"dropping-particle":"","family":"Kong","given":"Feng-Ming","non-dropping-particle":"","parse-names":false,"suffix":""},{"dropping-particle":"","family":"Huang","given":"Xiaoying","non-dropping-particle":"","parse-names":false,"suffix":""},{"dropping-particle":"","family":"Cui","given":"Ri","non-dropping-particle":"","parse-names":false,"suffix":""}],"container-title":"Neoplasia (New York, N.Y.)","id":"ITEM-1","issued":{"date-parts":[["2023","5"]]},"language":"eng","page":"100897","publisher-place":"United States","title":"Regorafenib induces NOX5-mediated endoplasmic reticulum stress and potentiates  the anti-tumor activity of cisplatin in non-small cell lung cancer cells.","type":"article-journal","volume":"39"},"uris":["http://www.mendeley.com/documents/?uuid=15f2158d-3771-4642-8204-d3e52f47d0f7"]}],"mendeley":{"formattedCitation":"(3)","plainTextFormattedCitation":"(3)","previouslyFormattedCitation":"(3)"},"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3)</w:t>
            </w:r>
            <w:r>
              <w:rPr>
                <w:rFonts w:asciiTheme="majorBidi" w:hAnsiTheme="majorBidi" w:cstheme="majorBidi"/>
                <w:sz w:val="16"/>
                <w:szCs w:val="16"/>
                <w:u w:val="single"/>
              </w:rPr>
              <w:fldChar w:fldCharType="end"/>
            </w:r>
          </w:p>
        </w:tc>
      </w:tr>
      <w:tr w:rsidR="00552A7C" w:rsidRPr="00484045" w14:paraId="60EB78AF" w14:textId="77777777" w:rsidTr="00D61DED">
        <w:trPr>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1F8272B1"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Icariside II</w:t>
            </w:r>
          </w:p>
        </w:tc>
        <w:tc>
          <w:tcPr>
            <w:tcW w:w="1260" w:type="dxa"/>
            <w:hideMark/>
          </w:tcPr>
          <w:p w14:paraId="6A76A4C0"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649B3948"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A549, H1299, Lewis lung carcinoma</w:t>
            </w:r>
            <w:r w:rsidRPr="00B86352">
              <w:rPr>
                <w:rFonts w:asciiTheme="majorBidi" w:hAnsiTheme="majorBidi" w:cstheme="majorBidi"/>
                <w:sz w:val="16"/>
                <w:szCs w:val="16"/>
              </w:rPr>
              <w:br/>
            </w:r>
            <w:r>
              <w:rPr>
                <w:rFonts w:asciiTheme="majorBidi" w:hAnsiTheme="majorBidi" w:cstheme="majorBidi"/>
                <w:sz w:val="16"/>
                <w:szCs w:val="16"/>
              </w:rPr>
              <w:t>Cisplatin</w:t>
            </w:r>
            <w:r w:rsidRPr="00B86352">
              <w:rPr>
                <w:rFonts w:asciiTheme="majorBidi" w:hAnsiTheme="majorBidi" w:cstheme="majorBidi"/>
                <w:sz w:val="16"/>
                <w:szCs w:val="16"/>
              </w:rPr>
              <w:t>-resistant A549/DDP</w:t>
            </w:r>
          </w:p>
        </w:tc>
        <w:tc>
          <w:tcPr>
            <w:tcW w:w="4410" w:type="dxa"/>
            <w:hideMark/>
          </w:tcPr>
          <w:p w14:paraId="31F16FB3"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Icariside II → ↑PERK, ↑p-PERK, ↑IRE1α, ↑p-IRE1α, ↓ATF6 → ↑eIF2α, ↑p-eIF2α, ↑ATF4, ↑CHOP → ↑ Apoptosis</w:t>
            </w:r>
          </w:p>
          <w:p w14:paraId="1656F920"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Icariside II + </w:t>
            </w:r>
            <w:r>
              <w:rPr>
                <w:rFonts w:asciiTheme="majorBidi" w:hAnsiTheme="majorBidi" w:cstheme="majorBidi"/>
                <w:sz w:val="16"/>
                <w:szCs w:val="16"/>
              </w:rPr>
              <w:t>Cisplatin</w:t>
            </w:r>
            <w:r w:rsidRPr="00484045">
              <w:rPr>
                <w:rFonts w:asciiTheme="majorBidi" w:hAnsiTheme="majorBidi" w:cstheme="majorBidi"/>
                <w:sz w:val="16"/>
                <w:szCs w:val="16"/>
              </w:rPr>
              <w:t xml:space="preserve"> → ↑PERK, ↑p-PERK, ↑IRE1α, ↑p-IRE1α, ↓ATF6 → ↑eIF2α, ↑p-eIF2α, ↑ATF4, ↑CHOP → ↑↑ Apoptosis</w:t>
            </w:r>
          </w:p>
        </w:tc>
        <w:tc>
          <w:tcPr>
            <w:tcW w:w="3960" w:type="dxa"/>
            <w:hideMark/>
          </w:tcPr>
          <w:p w14:paraId="21A004F6" w14:textId="77777777" w:rsidR="0059281A" w:rsidRPr="00B86352"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The combination of IS and </w:t>
            </w:r>
            <w:r>
              <w:rPr>
                <w:rFonts w:asciiTheme="majorBidi" w:hAnsiTheme="majorBidi" w:cstheme="majorBidi"/>
                <w:sz w:val="16"/>
                <w:szCs w:val="16"/>
              </w:rPr>
              <w:t>Cisplatin</w:t>
            </w:r>
            <w:r w:rsidRPr="00B86352">
              <w:rPr>
                <w:rFonts w:asciiTheme="majorBidi" w:hAnsiTheme="majorBidi" w:cstheme="majorBidi"/>
                <w:sz w:val="16"/>
                <w:szCs w:val="16"/>
              </w:rPr>
              <w:t xml:space="preserve"> enhances chemotherapy sensitization by increasing cell apoptosis, promoting ER stress, and suppressing tumor growth and angiogenesis, with no significant toxicity observed </w:t>
            </w:r>
            <w:r w:rsidRPr="001129BA">
              <w:rPr>
                <w:rFonts w:asciiTheme="majorBidi" w:hAnsiTheme="majorBidi" w:cstheme="majorBidi"/>
                <w:b/>
                <w:bCs/>
                <w:i/>
                <w:iCs/>
                <w:sz w:val="16"/>
                <w:szCs w:val="16"/>
              </w:rPr>
              <w:t>In Vivo</w:t>
            </w:r>
            <w:r w:rsidRPr="00B86352">
              <w:rPr>
                <w:rFonts w:asciiTheme="majorBidi" w:hAnsiTheme="majorBidi" w:cstheme="majorBidi"/>
                <w:sz w:val="16"/>
                <w:szCs w:val="16"/>
              </w:rPr>
              <w:t>.</w:t>
            </w:r>
          </w:p>
        </w:tc>
        <w:tc>
          <w:tcPr>
            <w:tcW w:w="1260" w:type="dxa"/>
            <w:hideMark/>
          </w:tcPr>
          <w:p w14:paraId="12EB1E06" w14:textId="6A9CA410" w:rsidR="0059281A" w:rsidRPr="00B86352"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7150/ijbs.66630","ISSN":"1449-2288 (Electronic)","PMID":"35342361","abstract":"Although cisplatin is the most effective first-line drug in the management of  advanced non-small cell lung cancer (NSCLC), drug resistance remains a major clinical challenge. There is increasing evidence that icariside II (IS) exhibits antitumour activity in a variety of cancers. In the current study, we investigated the anticancer effects of icariside II combined with cisplatin and elucidated the underlying mechanism in NSCLC. Here, we showed that cotreatment with IS and cisplatin inhibited cell proliferation and induced cellular apoptosis. Using mRNA sequencing (mRNA-seq), we identified differentially expressed genes (DEGs) in which there was an enrichment in PERK-mediated unfolded protein response (UPR) signalling. The western blot results revealed that IS activated endoplasmic reticulum (ER) stress, including three branches of UPR signalling, PERK, IRE1 and ATF6, and the downstream PERK-eIF2α-ATF4-CHOP pathway, thus potentiating the apoptosis induced by cisplatin. In addition, the combination of IS with cisplatin significantly reduced xenograft tumour growth in C57BL/6 and BALB/c nude mice in vivo. Notably, the combination therapy displayed no evident toxicity. Taken together, IS enhances cisplatin-induced apoptosis partially by promoting ER stress signalling in NSCLC, suggesting that combination treatment with IS and cisplatin is a novel potential therapeutic strategy for NSCLC.","author":[{"dropping-particle":"","family":"Tang","given":"Zhao","non-dropping-particle":"","parse-names":false,"suffix":""},{"dropping-particle":"","family":"Du","given":"Wenjing","non-dropping-particle":"","parse-names":false,"suffix":""},{"dropping-particle":"","family":"Xu","given":"Fei","non-dropping-particle":"","parse-names":false,"suffix":""},{"dropping-particle":"","family":"Sun","given":"Xianjun","non-dropping-particle":"","parse-names":false,"suffix":""},{"dropping-particle":"","family":"Chen","given":"Wenjing","non-dropping-particle":"","parse-names":false,"suffix":""},{"dropping-particle":"","family":"Cui","given":"Jie","non-dropping-particle":"","parse-names":false,"suffix":""},{"dropping-particle":"","family":"Tang","given":"Weifeng","non-dropping-particle":"","parse-names":false,"suffix":""},{"dropping-particle":"","family":"Yang","given":"Fangyong","non-dropping-particle":"","parse-names":false,"suffix":""},{"dropping-particle":"","family":"Teng","given":"Fangzhou","non-dropping-particle":"","parse-names":false,"suffix":""},{"dropping-particle":"","family":"Lin","given":"Jinpei","non-dropping-particle":"","parse-names":false,"suffix":""},{"dropping-particle":"","family":"Liu","given":"Baojun","non-dropping-particle":"","parse-names":false,"suffix":""},{"dropping-particle":"","family":"Dong","given":"Jingcheng","non-dropping-particle":"","parse-names":false,"suffix":""}],"container-title":"International journal of biological sciences","id":"ITEM-1","issue":"5","issued":{"date-parts":[["2022"]]},"language":"eng","page":"2060-2074","publisher-place":"Australia","title":"Icariside II enhances cisplatin-induced apoptosis by promoting endoplasmic  reticulum stress signalling in non-small cell lung cancer cells.","type":"article-journal","volume":"18"},"uris":["http://www.mendeley.com/documents/?uuid=ab0356a1-f705-4438-92d2-fb54933dcc11"]}],"mendeley":{"formattedCitation":"(27)","plainTextFormattedCitation":"(27)","previouslyFormattedCitation":"(27)"},"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27)</w:t>
            </w:r>
            <w:r>
              <w:rPr>
                <w:rFonts w:asciiTheme="majorBidi" w:hAnsiTheme="majorBidi" w:cstheme="majorBidi"/>
                <w:sz w:val="16"/>
                <w:szCs w:val="16"/>
                <w:u w:val="single"/>
              </w:rPr>
              <w:fldChar w:fldCharType="end"/>
            </w:r>
          </w:p>
        </w:tc>
      </w:tr>
      <w:tr w:rsidR="00552A7C" w:rsidRPr="00484045" w14:paraId="70F4AC56" w14:textId="77777777" w:rsidTr="00D61DE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4481CDBB"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Delicaflavone</w:t>
            </w:r>
          </w:p>
        </w:tc>
        <w:tc>
          <w:tcPr>
            <w:tcW w:w="1260" w:type="dxa"/>
            <w:hideMark/>
          </w:tcPr>
          <w:p w14:paraId="42BE57F3"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1B40D707"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A549, PC9, </w:t>
            </w:r>
            <w:r w:rsidRPr="00B86352">
              <w:rPr>
                <w:rFonts w:asciiTheme="majorBidi" w:hAnsiTheme="majorBidi" w:cstheme="majorBidi"/>
                <w:sz w:val="16"/>
                <w:szCs w:val="16"/>
              </w:rPr>
              <w:br/>
            </w:r>
            <w:r>
              <w:rPr>
                <w:rFonts w:asciiTheme="majorBidi" w:hAnsiTheme="majorBidi" w:cstheme="majorBidi"/>
                <w:sz w:val="16"/>
                <w:szCs w:val="16"/>
              </w:rPr>
              <w:t>Cisplatin</w:t>
            </w:r>
            <w:r w:rsidRPr="00B86352">
              <w:rPr>
                <w:rFonts w:asciiTheme="majorBidi" w:hAnsiTheme="majorBidi" w:cstheme="majorBidi"/>
                <w:sz w:val="16"/>
                <w:szCs w:val="16"/>
              </w:rPr>
              <w:t>-resistant: A549/DDP PC9/DDP</w:t>
            </w:r>
          </w:p>
        </w:tc>
        <w:tc>
          <w:tcPr>
            <w:tcW w:w="4410" w:type="dxa"/>
            <w:hideMark/>
          </w:tcPr>
          <w:p w14:paraId="2185E18A"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Delicaflavone/ </w:t>
            </w:r>
            <w:r>
              <w:rPr>
                <w:rFonts w:asciiTheme="majorBidi" w:hAnsiTheme="majorBidi" w:cstheme="majorBidi"/>
                <w:sz w:val="16"/>
                <w:szCs w:val="16"/>
              </w:rPr>
              <w:t>Cisplatin</w:t>
            </w:r>
            <w:r w:rsidRPr="00484045">
              <w:rPr>
                <w:rFonts w:asciiTheme="majorBidi" w:hAnsiTheme="majorBidi" w:cstheme="majorBidi"/>
                <w:sz w:val="16"/>
                <w:szCs w:val="16"/>
              </w:rPr>
              <w:t xml:space="preserve"> → ↑GRP78, ↑CHOP → Apoptosis</w:t>
            </w:r>
          </w:p>
        </w:tc>
        <w:tc>
          <w:tcPr>
            <w:tcW w:w="3960" w:type="dxa"/>
            <w:hideMark/>
          </w:tcPr>
          <w:p w14:paraId="282A353D" w14:textId="77777777" w:rsidR="0059281A" w:rsidRPr="00B86352"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E</w:t>
            </w:r>
            <w:r w:rsidRPr="00B86352">
              <w:rPr>
                <w:rFonts w:asciiTheme="majorBidi" w:hAnsiTheme="majorBidi" w:cstheme="majorBidi"/>
                <w:sz w:val="16"/>
                <w:szCs w:val="16"/>
              </w:rPr>
              <w:t xml:space="preserve">nhanced </w:t>
            </w:r>
            <w:r>
              <w:rPr>
                <w:rFonts w:asciiTheme="majorBidi" w:hAnsiTheme="majorBidi" w:cstheme="majorBidi"/>
                <w:sz w:val="16"/>
                <w:szCs w:val="16"/>
              </w:rPr>
              <w:t>Cisplatin</w:t>
            </w:r>
            <w:r w:rsidRPr="00B86352">
              <w:rPr>
                <w:rFonts w:asciiTheme="majorBidi" w:hAnsiTheme="majorBidi" w:cstheme="majorBidi"/>
                <w:sz w:val="16"/>
                <w:szCs w:val="16"/>
              </w:rPr>
              <w:t xml:space="preserve"> sensitivity in resistant cancer cells by inhibiting proliferation, migration, and invasion while promoting apoptosis via the ER stress pathway.</w:t>
            </w:r>
          </w:p>
        </w:tc>
        <w:tc>
          <w:tcPr>
            <w:tcW w:w="1260" w:type="dxa"/>
            <w:hideMark/>
          </w:tcPr>
          <w:p w14:paraId="76493149" w14:textId="586CB199" w:rsidR="0059281A" w:rsidRPr="00B86352"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2147/OTT.S255586","ISSN":"1178-6930 (Print)","PMID":"33116611","abstract":"BACKGROUND: The incidence and mortality of lung cancer continue to increase  around the world; in 2018, new lung cancer cases accounted for 11.6% of all cancer cases, and lung cancer deaths accounted for 18.4% of cancer deaths. Cisplatin (DDP) is a first-line chemotherapy drug for lung cancer; however, DDP resistance can lead to a poor prognosis in patients with lung cancer. Therefore, reversing DDP resistance is a treatment goal. MATERIALS AND METHODS: Cell counting kit-8 (CCK8) assays, wound healing analyses, Transwell assays, in vitro tumor xenografts, and flow cytometry were used to detect the proliferation, migration, invasion, and apoptosis of multidrug resistant A549/DDP and PC9/DDP cells, respectively. Western blot was performed to detect protein levels of cleaved caspase-3, CHOP, and GRP78. RESULTS: Delicaflavone inhibited DDP resistance of lung cancer cells and decreased proliferation in a dose- and time-dependent manner. It also decreased migration and invasion and enhanced apoptosis. Western blots showed that delicaflavone overcame DDP resistance by increasing the expression of GRP78 and CHOP and the apoptosis-related protein cleaved caspase-3. CONCLUSION: Delicaflavone can reverse DDP resistance in A549/DDP and PC9/DDP cells by inhibiting cell proliferation and migration and enhancing apoptosis and cleaved caspase-3 levels by increasing the expression of CHOP and GRP78 protein via the endoplasmic reticular stress pathway. It could be a useful therapeutic adjunct to treat DDP-resistant lung cancer.","author":[{"dropping-particle":"","family":"Wang","given":"Xuewen","non-dropping-particle":"","parse-names":false,"suffix":""},{"dropping-particle":"","family":"Chen","given":"Bing","non-dropping-particle":"","parse-names":false,"suffix":""},{"dropping-particle":"","family":"Xu","given":"Danfen","non-dropping-particle":"","parse-names":false,"suffix":""},{"dropping-particle":"","family":"Li","given":"Zhijun","non-dropping-particle":"","parse-names":false,"suffix":""},{"dropping-particle":"","family":"Sui","given":"Yuxia","non-dropping-particle":"","parse-names":false,"suffix":""},{"dropping-particle":"","family":"Lin","given":"Xinhua","non-dropping-particle":"","parse-names":false,"suffix":""}],"container-title":"OncoTargets and therapy","id":"ITEM-1","issued":{"date-parts":[["2020"]]},"language":"eng","page":"10315-10322","publisher-place":"New Zealand","title":"Delicaflavone Reverses Cisplatin Resistance via Endoplasmic Reticulum Stress  Signaling Pathway in Non-Small Cell Lung Cancer Cells.","type":"article-journal","volume":"13"},"uris":["http://www.mendeley.com/documents/?uuid=bb241b6a-b569-4bcd-b4c5-cb1b403cd812"]}],"mendeley":{"formattedCitation":"(28)","plainTextFormattedCitation":"(28)","previouslyFormattedCitation":"(28)"},"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28)</w:t>
            </w:r>
            <w:r>
              <w:rPr>
                <w:rFonts w:asciiTheme="majorBidi" w:hAnsiTheme="majorBidi" w:cstheme="majorBidi"/>
                <w:sz w:val="16"/>
                <w:szCs w:val="16"/>
                <w:u w:val="single"/>
              </w:rPr>
              <w:fldChar w:fldCharType="end"/>
            </w:r>
          </w:p>
        </w:tc>
      </w:tr>
      <w:tr w:rsidR="00552A7C" w:rsidRPr="00484045" w14:paraId="555953E6" w14:textId="77777777" w:rsidTr="00D61DED">
        <w:trPr>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758451F4"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 xml:space="preserve">Astragaloside IV </w:t>
            </w:r>
          </w:p>
        </w:tc>
        <w:tc>
          <w:tcPr>
            <w:tcW w:w="1260" w:type="dxa"/>
            <w:hideMark/>
          </w:tcPr>
          <w:p w14:paraId="70490170"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3BC91302"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A549, H1299, </w:t>
            </w:r>
            <w:r w:rsidRPr="00B86352">
              <w:rPr>
                <w:rFonts w:asciiTheme="majorBidi" w:hAnsiTheme="majorBidi" w:cstheme="majorBidi"/>
                <w:sz w:val="16"/>
                <w:szCs w:val="16"/>
              </w:rPr>
              <w:br/>
            </w:r>
            <w:r>
              <w:rPr>
                <w:rFonts w:asciiTheme="majorBidi" w:hAnsiTheme="majorBidi" w:cstheme="majorBidi"/>
                <w:sz w:val="16"/>
                <w:szCs w:val="16"/>
              </w:rPr>
              <w:t>Cisplatin</w:t>
            </w:r>
            <w:r w:rsidRPr="00B86352">
              <w:rPr>
                <w:rFonts w:asciiTheme="majorBidi" w:hAnsiTheme="majorBidi" w:cstheme="majorBidi"/>
                <w:sz w:val="16"/>
                <w:szCs w:val="16"/>
              </w:rPr>
              <w:t>-resistant: A549Cis, H1299Cis.</w:t>
            </w:r>
          </w:p>
        </w:tc>
        <w:tc>
          <w:tcPr>
            <w:tcW w:w="4410" w:type="dxa"/>
            <w:hideMark/>
          </w:tcPr>
          <w:p w14:paraId="2BEB0E2B"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 GRP78, ↑ PERK → Chemoresistance</w:t>
            </w:r>
          </w:p>
          <w:p w14:paraId="738B444F"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AS-IV → ↓ GRP78, ↓ PERK → Chemosensitivity</w:t>
            </w:r>
          </w:p>
        </w:tc>
        <w:tc>
          <w:tcPr>
            <w:tcW w:w="3960" w:type="dxa"/>
            <w:hideMark/>
          </w:tcPr>
          <w:p w14:paraId="40C88FD9" w14:textId="77777777" w:rsidR="0059281A" w:rsidRPr="00B86352"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S</w:t>
            </w:r>
            <w:r w:rsidRPr="00B86352">
              <w:rPr>
                <w:rFonts w:asciiTheme="majorBidi" w:hAnsiTheme="majorBidi" w:cstheme="majorBidi"/>
                <w:sz w:val="16"/>
                <w:szCs w:val="16"/>
              </w:rPr>
              <w:t xml:space="preserve">ensitized </w:t>
            </w:r>
            <w:r>
              <w:rPr>
                <w:rFonts w:asciiTheme="majorBidi" w:hAnsiTheme="majorBidi" w:cstheme="majorBidi"/>
                <w:sz w:val="16"/>
                <w:szCs w:val="16"/>
              </w:rPr>
              <w:t>Cisplatin</w:t>
            </w:r>
            <w:r w:rsidRPr="00B86352">
              <w:rPr>
                <w:rFonts w:asciiTheme="majorBidi" w:hAnsiTheme="majorBidi" w:cstheme="majorBidi"/>
                <w:sz w:val="16"/>
                <w:szCs w:val="16"/>
              </w:rPr>
              <w:t xml:space="preserve">-resistant </w:t>
            </w:r>
            <w:r>
              <w:rPr>
                <w:rFonts w:asciiTheme="majorBidi" w:hAnsiTheme="majorBidi" w:cstheme="majorBidi"/>
                <w:sz w:val="16"/>
                <w:szCs w:val="16"/>
              </w:rPr>
              <w:t xml:space="preserve">cancer </w:t>
            </w:r>
            <w:r w:rsidRPr="00B86352">
              <w:rPr>
                <w:rFonts w:asciiTheme="majorBidi" w:hAnsiTheme="majorBidi" w:cstheme="majorBidi"/>
                <w:sz w:val="16"/>
                <w:szCs w:val="16"/>
              </w:rPr>
              <w:t xml:space="preserve">cells by enhancing </w:t>
            </w:r>
            <w:r>
              <w:rPr>
                <w:rFonts w:asciiTheme="majorBidi" w:hAnsiTheme="majorBidi" w:cstheme="majorBidi"/>
                <w:sz w:val="16"/>
                <w:szCs w:val="16"/>
              </w:rPr>
              <w:t>Cisplatin</w:t>
            </w:r>
            <w:r w:rsidRPr="00B86352">
              <w:rPr>
                <w:rFonts w:asciiTheme="majorBidi" w:hAnsiTheme="majorBidi" w:cstheme="majorBidi"/>
                <w:sz w:val="16"/>
                <w:szCs w:val="16"/>
              </w:rPr>
              <w:t xml:space="preserve">’s anti-tumor effects </w:t>
            </w:r>
            <w:r>
              <w:rPr>
                <w:rFonts w:asciiTheme="majorBidi" w:hAnsiTheme="majorBidi" w:cstheme="majorBidi"/>
                <w:sz w:val="16"/>
                <w:szCs w:val="16"/>
              </w:rPr>
              <w:t>via</w:t>
            </w:r>
            <w:r w:rsidRPr="00B86352">
              <w:rPr>
                <w:rFonts w:asciiTheme="majorBidi" w:hAnsiTheme="majorBidi" w:cstheme="majorBidi"/>
                <w:sz w:val="16"/>
                <w:szCs w:val="16"/>
              </w:rPr>
              <w:t xml:space="preserve"> suppression of ER stress and autophagy.</w:t>
            </w:r>
          </w:p>
        </w:tc>
        <w:tc>
          <w:tcPr>
            <w:tcW w:w="1260" w:type="dxa"/>
            <w:hideMark/>
          </w:tcPr>
          <w:p w14:paraId="69434921" w14:textId="488BC716" w:rsidR="0059281A" w:rsidRPr="00B86352"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21037/jtd-20-2098","ISSN":"2072-1439 (Print)","PMID":"32802451","abstract":"BACKGROUND: Cisplatin is an effective chemotherapeutic drug for treating various  cancers including non-small cell lung cancer (NSCLC), but resistance to cisplatin remains the main limitation to its use in clinic. Astragaloside IV (AS-IV), which is derived from Astragalus membranaceus, has been proven to participate in various anti-cancer activities including anti-cancer, anti-oxidative, and anti-inflammatory functions. METHOD: In this study, we explored the role of AS-IV in cisplatin chemoresistance to NSCLC cells by establishing cisplatin-resistant the NSCLC cell lines, A549(Cis) and H1299(Cis). RESULTS: Cisplatin inhibited viability and promoted apoptosis of A549(Cis) and H1299(Cis) cells in a dose-dependent manner. In addition, cisplatin upregulated the levels of autophagy-related proteins (Beclin1, LC3 II/I) and endoplasmic reticulum (ER) stress-related proteins (glucose regulated protein 78: GRP78, protein kinase R (PKR)-like endoplasmic reticulum kinase: PERK), indicating that cisplatin caused autophagy and ER stress in NSCLC cells. However, treatment combined with AS-IV dose-dependently suppressed cell viability and increased the cell apoptosis rate in A549(Cis) and H1299(Cis) cells, suggesting that AS-IV elevated the anti-tumor role of cisplatin in NSCLC cells. AS-IV treatment suppressed the expression of GRP78 and Beclin1. Inhibition of ER stress or autophagy both counteracted the inhibitory effect of AS-IV on chemoresistance to cisplatin in NSCLC cells. CONCLUSIONS: AS-IV sensitized NSCLC cells to cisplatin through suppressing ER stress and autophagy. This study provides a novel strategy of cisplatin combined with AS-IV for the treatment of cisplatin-resistant NSCLC patients.","author":[{"dropping-particle":"","family":"Lai","given":"Song-Tao","non-dropping-particle":"","parse-names":false,"suffix":""},{"dropping-particle":"","family":"Wang","given":"Yan","non-dropping-particle":"","parse-names":false,"suffix":""},{"dropping-particle":"","family":"Peng","given":"Fei","non-dropping-particle":"","parse-names":false,"suffix":""}],"container-title":"Journal of thoracic disease","id":"ITEM-1","issue":"7","issued":{"date-parts":[["2020","7"]]},"language":"eng","page":"3715-3724","publisher-place":"China","title":"Astragaloside IV sensitizes non-small cell lung cancer cells to cisplatin by  suppressing endoplasmic reticulum stress and autophagy.","type":"article-journal","volume":"12"},"uris":["http://www.mendeley.com/documents/?uuid=b86e46c1-9fd0-4d96-b116-2289b968039e"]}],"mendeley":{"formattedCitation":"(29)","plainTextFormattedCitation":"(29)","previouslyFormattedCitation":"(29)"},"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29)</w:t>
            </w:r>
            <w:r>
              <w:rPr>
                <w:rFonts w:asciiTheme="majorBidi" w:hAnsiTheme="majorBidi" w:cstheme="majorBidi"/>
                <w:sz w:val="16"/>
                <w:szCs w:val="16"/>
                <w:u w:val="single"/>
              </w:rPr>
              <w:fldChar w:fldCharType="end"/>
            </w:r>
          </w:p>
        </w:tc>
      </w:tr>
      <w:tr w:rsidR="00552A7C" w:rsidRPr="00484045" w14:paraId="6D086BAE" w14:textId="77777777" w:rsidTr="00D61DE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5EF48162"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Dihydroartemisinin (DHA)</w:t>
            </w:r>
          </w:p>
        </w:tc>
        <w:tc>
          <w:tcPr>
            <w:tcW w:w="1260" w:type="dxa"/>
            <w:hideMark/>
          </w:tcPr>
          <w:p w14:paraId="65147CD8"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Anti-malarial</w:t>
            </w:r>
          </w:p>
        </w:tc>
        <w:tc>
          <w:tcPr>
            <w:tcW w:w="1800" w:type="dxa"/>
            <w:hideMark/>
          </w:tcPr>
          <w:p w14:paraId="5E06480D"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A549, H460</w:t>
            </w:r>
          </w:p>
        </w:tc>
        <w:tc>
          <w:tcPr>
            <w:tcW w:w="4410" w:type="dxa"/>
            <w:hideMark/>
          </w:tcPr>
          <w:p w14:paraId="320715E8"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DHA → ROS → ER Stress (↑ p-eIF2α, ↑ ATF4) → ↑ Apoptosis</w:t>
            </w:r>
          </w:p>
          <w:p w14:paraId="54E0306F"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ROS → ER Stress (↑ p-eIF2α, ↑ ATF4) → ↑ Apoptosis</w:t>
            </w:r>
          </w:p>
          <w:p w14:paraId="37AEF348"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DHA + </w:t>
            </w:r>
            <w:r>
              <w:rPr>
                <w:rFonts w:asciiTheme="majorBidi" w:hAnsiTheme="majorBidi" w:cstheme="majorBidi"/>
                <w:sz w:val="16"/>
                <w:szCs w:val="16"/>
              </w:rPr>
              <w:t>Cisplatin</w:t>
            </w:r>
            <w:r w:rsidRPr="00484045">
              <w:rPr>
                <w:rFonts w:asciiTheme="majorBidi" w:hAnsiTheme="majorBidi" w:cstheme="majorBidi"/>
                <w:sz w:val="16"/>
                <w:szCs w:val="16"/>
              </w:rPr>
              <w:t xml:space="preserve"> → ROS → ER Stress (↑↑ p-eIF2α, ↑↑ ATF4) → ↑↑ Apoptosis</w:t>
            </w:r>
          </w:p>
        </w:tc>
        <w:tc>
          <w:tcPr>
            <w:tcW w:w="3960" w:type="dxa"/>
            <w:hideMark/>
          </w:tcPr>
          <w:p w14:paraId="4DB7ECA5" w14:textId="77777777" w:rsidR="0059281A" w:rsidRPr="00B86352"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DHA</w:t>
            </w:r>
            <w:r>
              <w:rPr>
                <w:rFonts w:asciiTheme="majorBidi" w:hAnsiTheme="majorBidi" w:cstheme="majorBidi"/>
                <w:sz w:val="16"/>
                <w:szCs w:val="16"/>
              </w:rPr>
              <w:t>+Cisplatin</w:t>
            </w:r>
            <w:r w:rsidRPr="00B86352">
              <w:rPr>
                <w:rFonts w:asciiTheme="majorBidi" w:hAnsiTheme="majorBidi" w:cstheme="majorBidi"/>
                <w:sz w:val="16"/>
                <w:szCs w:val="16"/>
              </w:rPr>
              <w:t xml:space="preserve"> enhanced anti-NSCLC effects by promoting ROS accumulation, activating ER stress, and stimulating the JNK and p38 MAPK pathways.</w:t>
            </w:r>
          </w:p>
        </w:tc>
        <w:tc>
          <w:tcPr>
            <w:tcW w:w="1260" w:type="dxa"/>
            <w:hideMark/>
          </w:tcPr>
          <w:p w14:paraId="23FE4777" w14:textId="333B423E" w:rsidR="0059281A" w:rsidRPr="00B86352"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neo.2024.100991","ISSN":"1476-5586 (Electronic)","PMID":"38507887","abstract":"Dihydroartemisinin (DHA) exerts an anti-tumor effect in multiple cancers,  however, the molecular mechanism of DHA and whether DHA facilitates the anti-tumor efficacy of cisplatin in non-small cell lung cancer (NSCLC) are unclear. Here, we found that DHA potentiated the anti-tumor effects of cisplatin in NSCLC cells by stimulating reactive oxygen species (ROS)-mediated endoplasmic reticulum (ER) stress, C-Jun-amino-terminal kinase (JNK) and p38 MAPK signaling pathways both in vitro and in vivo. Of note, we demonstrated for the first time that DHA inhibits prostaglandin G/H synthase 1 (PTGS1) expression, resulting in enhanced ROS production. Importantly, silencing PTGS1 sensitized DHA-induced cell death by increasing ROS production and activating ER-stress, JNK and p38 MAPK signaling pathways. In summary, our findings provided new experimental basis and therapeutic prospect for the combined therapy with DHA and cisplatin in some NSCLC patients.","author":[{"dropping-particle":"","family":"Ni","given":"Lianli","non-dropping-particle":"","parse-names":false,"suffix":""},{"dropping-particle":"","family":"Zhu","given":"Xinping","non-dropping-particle":"","parse-names":false,"suffix":""},{"dropping-particle":"","family":"Zhao","given":"Qi","non-dropping-particle":"","parse-names":false,"suffix":""},{"dropping-particle":"","family":"Shen","given":"Yiwei","non-dropping-particle":"","parse-names":false,"suffix":""},{"dropping-particle":"","family":"Tao","given":"Lu","non-dropping-particle":"","parse-names":false,"suffix":""},{"dropping-particle":"","family":"Zhang","given":"Ji","non-dropping-particle":"","parse-names":false,"suffix":""},{"dropping-particle":"","family":"Lin","given":"Han","non-dropping-particle":"","parse-names":false,"suffix":""},{"dropping-particle":"","family":"Zhuge","given":"Weishan","non-dropping-particle":"","parse-names":false,"suffix":""},{"dropping-particle":"","family":"Cho","given":"Young-Chang","non-dropping-particle":"","parse-names":false,"suffix":""},{"dropping-particle":"","family":"Cui","given":"Ri","non-dropping-particle":"","parse-names":false,"suffix":""},{"dropping-particle":"","family":"Zhu","given":"Wangyu","non-dropping-particle":"","parse-names":false,"suffix":""}],"container-title":"Neoplasia (New York, N.Y.)","id":"ITEM-1","issued":{"date-parts":[["2024","5"]]},"language":"eng","page":"100991","publisher-place":"United States","title":"Dihydroartemisinin, a potential PTGS1 inhibitor, potentiated cisplatin-induced  cell death in non-small cell lung cancer through activating ROS-mediated multiple signaling pathways.","type":"article-journal","volume":"51"},"uris":["http://www.mendeley.com/documents/?uuid=5a7bcc2b-9c31-459a-bed7-f417cf4633ed"]}],"mendeley":{"formattedCitation":"(30)","plainTextFormattedCitation":"(30)","previouslyFormattedCitation":"(30)"},"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30)</w:t>
            </w:r>
            <w:r>
              <w:rPr>
                <w:rFonts w:asciiTheme="majorBidi" w:hAnsiTheme="majorBidi" w:cstheme="majorBidi"/>
                <w:sz w:val="16"/>
                <w:szCs w:val="16"/>
                <w:u w:val="single"/>
              </w:rPr>
              <w:fldChar w:fldCharType="end"/>
            </w:r>
          </w:p>
        </w:tc>
      </w:tr>
      <w:tr w:rsidR="00552A7C" w:rsidRPr="00484045" w14:paraId="3D5C4180" w14:textId="77777777" w:rsidTr="00D61DED">
        <w:trPr>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7717EF0A"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 xml:space="preserve">Polydatin (PD) </w:t>
            </w:r>
            <w:r w:rsidRPr="00B86352">
              <w:rPr>
                <w:rFonts w:asciiTheme="majorBidi" w:hAnsiTheme="majorBidi"/>
                <w:sz w:val="16"/>
                <w:szCs w:val="16"/>
              </w:rPr>
              <w:br/>
            </w:r>
          </w:p>
        </w:tc>
        <w:tc>
          <w:tcPr>
            <w:tcW w:w="1260" w:type="dxa"/>
            <w:hideMark/>
          </w:tcPr>
          <w:p w14:paraId="6C3A4426"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125546D7"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H1299, H460</w:t>
            </w:r>
          </w:p>
        </w:tc>
        <w:tc>
          <w:tcPr>
            <w:tcW w:w="4410" w:type="dxa"/>
            <w:hideMark/>
          </w:tcPr>
          <w:p w14:paraId="6C8B6245"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PD → ↑NOX5 → ↑ROS → ↑ER stress (p-eIF2α, ATF4) → ↑ Apoptosis. </w:t>
            </w:r>
          </w:p>
          <w:p w14:paraId="3A45EBCD"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isplatin</w:t>
            </w:r>
            <w:r w:rsidRPr="00484045">
              <w:rPr>
                <w:rFonts w:asciiTheme="majorBidi" w:hAnsiTheme="majorBidi" w:cstheme="majorBidi"/>
                <w:sz w:val="16"/>
                <w:szCs w:val="16"/>
              </w:rPr>
              <w:t xml:space="preserve"> → ↑ROS → ↑ER stress (p-eIF2α, ATF4) → ↑ Apoptosis. </w:t>
            </w:r>
          </w:p>
          <w:p w14:paraId="2773DF55"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PD + </w:t>
            </w:r>
            <w:r>
              <w:rPr>
                <w:rFonts w:asciiTheme="majorBidi" w:hAnsiTheme="majorBidi" w:cstheme="majorBidi"/>
                <w:sz w:val="16"/>
                <w:szCs w:val="16"/>
              </w:rPr>
              <w:t>Cisplatin</w:t>
            </w:r>
            <w:r w:rsidRPr="00484045">
              <w:rPr>
                <w:rFonts w:asciiTheme="majorBidi" w:hAnsiTheme="majorBidi" w:cstheme="majorBidi"/>
                <w:sz w:val="16"/>
                <w:szCs w:val="16"/>
              </w:rPr>
              <w:t xml:space="preserve"> → ↑NOX5 + ↑ROS → ↑ER stress (p-eIF2α, ATF4) + ↑JNK/p38 MAPK → ↑↑ Apoptosis</w:t>
            </w:r>
          </w:p>
        </w:tc>
        <w:tc>
          <w:tcPr>
            <w:tcW w:w="3960" w:type="dxa"/>
            <w:hideMark/>
          </w:tcPr>
          <w:p w14:paraId="234B7AC6" w14:textId="77777777" w:rsidR="0059281A" w:rsidRPr="00B86352"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E</w:t>
            </w:r>
            <w:r w:rsidRPr="00B86352">
              <w:rPr>
                <w:rFonts w:asciiTheme="majorBidi" w:hAnsiTheme="majorBidi" w:cstheme="majorBidi"/>
                <w:sz w:val="16"/>
                <w:szCs w:val="16"/>
              </w:rPr>
              <w:t xml:space="preserve">nhances the cytotoxic effects of </w:t>
            </w:r>
            <w:r>
              <w:rPr>
                <w:rFonts w:asciiTheme="majorBidi" w:hAnsiTheme="majorBidi" w:cstheme="majorBidi"/>
                <w:sz w:val="16"/>
                <w:szCs w:val="16"/>
              </w:rPr>
              <w:t>Cisplatin</w:t>
            </w:r>
            <w:r w:rsidRPr="00B86352">
              <w:rPr>
                <w:rFonts w:asciiTheme="majorBidi" w:hAnsiTheme="majorBidi" w:cstheme="majorBidi"/>
                <w:sz w:val="16"/>
                <w:szCs w:val="16"/>
              </w:rPr>
              <w:t xml:space="preserve"> and carboplatin in </w:t>
            </w:r>
            <w:r>
              <w:rPr>
                <w:rFonts w:asciiTheme="majorBidi" w:hAnsiTheme="majorBidi" w:cstheme="majorBidi"/>
                <w:sz w:val="16"/>
                <w:szCs w:val="16"/>
              </w:rPr>
              <w:t xml:space="preserve">cancer </w:t>
            </w:r>
            <w:r w:rsidRPr="00B86352">
              <w:rPr>
                <w:rFonts w:asciiTheme="majorBidi" w:hAnsiTheme="majorBidi" w:cstheme="majorBidi"/>
                <w:sz w:val="16"/>
                <w:szCs w:val="16"/>
              </w:rPr>
              <w:t>cells by promoting ROS-mediated ER stress, JNK and p38 MAPK signaling, and NOX5 activation, leading to synergistic tumor suppression.</w:t>
            </w:r>
          </w:p>
        </w:tc>
        <w:tc>
          <w:tcPr>
            <w:tcW w:w="1260" w:type="dxa"/>
            <w:hideMark/>
          </w:tcPr>
          <w:p w14:paraId="21B1CEEE" w14:textId="1796BB32" w:rsidR="0059281A" w:rsidRPr="00B86352"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3892/ijo.2024.5665","ISSN":"1791-2423 (Electronic)","PMID":"38873997","abstract":"Non‑small cell lung cancer (NSCLC) is one of the major causes of cancer‑related  death worldwide. Cisplatin is a front‑line chemotherapeutic agent in NSCLC. Nevertheless, subsequent harsh side effects and drug resistance limit its further clinical application. Polydatin (PD) induces apoptosis in various cancer cells by generating reactive oxygen species (ROS). However, underlying molecular mechanisms of PD and its effects on cisplatin‑mediated antitumor activity in NSCLC remains unknown. MTT, colony formation, wound healing analyses and flow cytometry was employed to investigate the cell phenotypic changes and ROS generation. Relative gene and protein expressions were evaluated by reverse transcription‑quantitative PCR and western blot analyses. The antitumor effects of PD, cisplatin and their combination were evaluated by mouse xenograft model. In the present study, it was found that PD in combination with cisplatin synergistically enhances the antitumor activity in NSCLC by stimulating ROS‑mediated endoplasmic reticulum stress, and the C‑Jun‑amino‑terminal kinase and p38 mitogen‑activated protein kinase signaling pathways. PD treatment elevated ROS generation by promoting expression of NADPH oxidase 5 (NOX5), and NOX5 knockdown attenuated ROS‑mediated cytotoxicity of PD in NSCLC cells. Mice xenograft model further confirmed the synergistic antitumor efficacy of combined therapy with PD and cisplatin. The present study exhibited a superior therapeutic strategy for some patients with NSCLC by combining PD and cisplatin.","author":[{"dropping-particle":"","family":"Wu","given":"Siyuan","non-dropping-particle":"","parse-names":false,"suffix":""},{"dropping-particle":"","family":"Zhao","given":"Qi","non-dropping-particle":"","parse-names":false,"suffix":""},{"dropping-particle":"","family":"Liu","given":"Shengjuan","non-dropping-particle":"","parse-names":false,"suffix":""},{"dropping-particle":"","family":"Kuang","given":"Jiayang","non-dropping-particle":"","parse-names":false,"suffix":""},{"dropping-particle":"","family":"Zhang","given":"Ji","non-dropping-particle":"","parse-names":false,"suffix":""},{"dropping-particle":"","family":"Onga","given":"Annabeth","non-dropping-particle":"","parse-names":false,"suffix":""},{"dropping-particle":"","family":"Shen","given":"Yiwei","non-dropping-particle":"","parse-names":false,"suffix":""},{"dropping-particle":"","family":"Wang","given":"Jiaying","non-dropping-particle":"","parse-names":false,"suffix":""},{"dropping-particle":"","family":"Sui","given":"Hehuan","non-dropping-particle":"","parse-names":false,"suffix":""},{"dropping-particle":"","family":"Ni","given":"Lianli","non-dropping-particle":"","parse-names":false,"suffix":""},{"dropping-particle":"","family":"Ye","given":"Yuxin","non-dropping-particle":"","parse-names":false,"suffix":""},{"dropping-particle":"","family":"Tu","given":"Xinyue","non-dropping-particle":"","parse-names":false,"suffix":""},{"dropping-particle":"","family":"Le","given":"Han-Bo","non-dropping-particle":"","parse-names":false,"suffix":""},{"dropping-particle":"","family":"Zheng","given":"Yihu","non-dropping-particle":"","parse-names":false,"suffix":""},{"dropping-particle":"","family":"Cui","given":"Ri","non-dropping-particle":"","parse-names":false,"suffix":""},{"dropping-particle":"","family":"Zhu","given":"Wangyu","non-dropping-particle":"","parse-names":false,"suffix":""}],"container-title":"International journal of oncology","id":"ITEM-1","issue":"2","issued":{"date-parts":[["2024","8"]]},"language":"eng","publisher-place":"Greece","title":"Polydatin, a potential NOX5 agonist, synergistically enhances antitumor activity  of cisplatin by stimulating oxidative stress in non‑small cell lung cancer.","type":"article-journal","volume":"65"},"uris":["http://www.mendeley.com/documents/?uuid=0df671d3-b07e-4850-9faa-51e895ba0ec7"]}],"mendeley":{"formattedCitation":"(31)","plainTextFormattedCitation":"(31)","previouslyFormattedCitation":"(31)"},"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31)</w:t>
            </w:r>
            <w:r>
              <w:rPr>
                <w:rFonts w:asciiTheme="majorBidi" w:hAnsiTheme="majorBidi" w:cstheme="majorBidi"/>
                <w:sz w:val="16"/>
                <w:szCs w:val="16"/>
                <w:u w:val="single"/>
              </w:rPr>
              <w:fldChar w:fldCharType="end"/>
            </w:r>
          </w:p>
        </w:tc>
      </w:tr>
      <w:tr w:rsidR="00552A7C" w:rsidRPr="00484045" w14:paraId="42325D24" w14:textId="77777777" w:rsidTr="00D61DE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17499874"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Selenium yeast (Se-Y) + fish oil (FO)</w:t>
            </w:r>
          </w:p>
        </w:tc>
        <w:tc>
          <w:tcPr>
            <w:tcW w:w="1260" w:type="dxa"/>
            <w:hideMark/>
          </w:tcPr>
          <w:p w14:paraId="7D6A6285"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Dietary Supplements</w:t>
            </w:r>
          </w:p>
        </w:tc>
        <w:tc>
          <w:tcPr>
            <w:tcW w:w="1800" w:type="dxa"/>
            <w:hideMark/>
          </w:tcPr>
          <w:p w14:paraId="755273FC"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A549 </w:t>
            </w:r>
          </w:p>
        </w:tc>
        <w:tc>
          <w:tcPr>
            <w:tcW w:w="4410" w:type="dxa"/>
            <w:hideMark/>
          </w:tcPr>
          <w:p w14:paraId="77388B7F"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Se-Y + FO → AMPK activation → CHOP ↑, GRP78 ↓ → Apoptosis ↑, CSC traits ↓, </w:t>
            </w:r>
            <w:r>
              <w:rPr>
                <w:rFonts w:asciiTheme="majorBidi" w:hAnsiTheme="majorBidi" w:cstheme="majorBidi"/>
                <w:sz w:val="16"/>
                <w:szCs w:val="16"/>
              </w:rPr>
              <w:t>Cisplatin</w:t>
            </w:r>
            <w:r w:rsidRPr="00484045">
              <w:rPr>
                <w:rFonts w:asciiTheme="majorBidi" w:hAnsiTheme="majorBidi" w:cstheme="majorBidi"/>
                <w:sz w:val="16"/>
                <w:szCs w:val="16"/>
              </w:rPr>
              <w:t xml:space="preserve"> resistance reversed</w:t>
            </w:r>
          </w:p>
        </w:tc>
        <w:tc>
          <w:tcPr>
            <w:tcW w:w="3960" w:type="dxa"/>
            <w:hideMark/>
          </w:tcPr>
          <w:p w14:paraId="4F4C7834" w14:textId="77777777" w:rsidR="0059281A" w:rsidRPr="00B86352"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Se-Y</w:t>
            </w:r>
            <w:r>
              <w:rPr>
                <w:rFonts w:asciiTheme="majorBidi" w:hAnsiTheme="majorBidi" w:cstheme="majorBidi"/>
                <w:sz w:val="16"/>
                <w:szCs w:val="16"/>
              </w:rPr>
              <w:t>+</w:t>
            </w:r>
            <w:r w:rsidRPr="00B86352">
              <w:rPr>
                <w:rFonts w:asciiTheme="majorBidi" w:hAnsiTheme="majorBidi" w:cstheme="majorBidi"/>
                <w:sz w:val="16"/>
                <w:szCs w:val="16"/>
              </w:rPr>
              <w:t xml:space="preserve">FO enhanced </w:t>
            </w:r>
            <w:r>
              <w:rPr>
                <w:rFonts w:asciiTheme="majorBidi" w:hAnsiTheme="majorBidi" w:cstheme="majorBidi"/>
                <w:sz w:val="16"/>
                <w:szCs w:val="16"/>
              </w:rPr>
              <w:t>Cisplatin</w:t>
            </w:r>
            <w:r w:rsidRPr="00B86352">
              <w:rPr>
                <w:rFonts w:asciiTheme="majorBidi" w:hAnsiTheme="majorBidi" w:cstheme="majorBidi"/>
                <w:sz w:val="16"/>
                <w:szCs w:val="16"/>
              </w:rPr>
              <w:t xml:space="preserve"> sensitivity in, reversing </w:t>
            </w:r>
            <w:r>
              <w:rPr>
                <w:rFonts w:asciiTheme="majorBidi" w:hAnsiTheme="majorBidi" w:cstheme="majorBidi"/>
                <w:sz w:val="16"/>
                <w:szCs w:val="16"/>
              </w:rPr>
              <w:t>Cisplatin</w:t>
            </w:r>
            <w:r w:rsidRPr="00B86352">
              <w:rPr>
                <w:rFonts w:asciiTheme="majorBidi" w:hAnsiTheme="majorBidi" w:cstheme="majorBidi"/>
                <w:sz w:val="16"/>
                <w:szCs w:val="16"/>
              </w:rPr>
              <w:t xml:space="preserve"> resistance by increasing apoptosis and suppressing CSC traits, including ABCG2 and EMT markers.</w:t>
            </w:r>
          </w:p>
        </w:tc>
        <w:tc>
          <w:tcPr>
            <w:tcW w:w="1260" w:type="dxa"/>
            <w:hideMark/>
          </w:tcPr>
          <w:p w14:paraId="43AC407A" w14:textId="3E2E3230" w:rsidR="0059281A" w:rsidRPr="00B86352"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3390/nu14153232","ISSN":"2072-6643 (Electronic)","PMID":"35956408","abstract":"Cisplatin is a prevalent chemotherapeutic agent used for non-small cell lung  cancer (NSCLC) that is difficult to treat by targeted therapy, but the emergence of resistance severely limits its efficacy. Thus, an effective strategy to combat cisplatin resistance is required. This study demonstrated that, at clinically achievable concentrations, the combination of selenium yeast (Se-Y) and fish oil (FO) could synergistically induce the apoptosis of cancer stem cell (CSC)-like A549 NSCLC sphere cells, accompanied by a reversal of their resistance to cisplatin. Compared to parental A549 cells, sphere cells have higher cisplatin resistance and possess elevated CSC markers (CD133 and ABCG2), epithelial-mesenchymal transition markers (anexelekto (AXL), vimentin, and N-cadherin), and cytoprotective endoplasmic reticulum (ER) stress marker (glucose-regulated protein 78) and increased oncogenic drivers, such as yes-associated protein, transcriptional coactivator with PDZ-binding motif, β-catenin, and cyclooxygenase-2. In contrast, the proapoptotic ER stress marker CCAAT/enhancer-binding protein homologous protein and AMP-activated protein kinase (AMPK) activity were reduced in sphere cells. The Se-Y and FO combination synergistically counteracted the above molecular features of A549 sphere cells and diminished their elevated CSC-like side population. AMPK inhibition by compound C restored the side population proportion diminished by this nutrient combination. The results suggest that the Se-Y and FO combination can potentially improve the outcome of cisplatin-treated NSCLC with phenotypes such as A549 cells.","author":[{"dropping-particle":"","family":"Lai","given":"I-Chun","non-dropping-particle":"","parse-names":false,"suffix":""},{"dropping-particle":"","family":"Liao","given":"Chien-Huang","non-dropping-particle":"","parse-names":false,"suffix":""},{"dropping-particle":"","family":"Hu","given":"Ming-Hung","non-dropping-particle":"","parse-names":false,"suffix":""},{"dropping-particle":"","family":"Chang","given":"Chia-Lun","non-dropping-particle":"","parse-names":false,"suffix":""},{"dropping-particle":"","family":"Lai","given":"Gi-Ming","non-dropping-particle":"","parse-names":false,"suffix":""},{"dropping-particle":"","family":"Chiou","given":"Tzeon-Jye","non-dropping-particle":"","parse-names":false,"suffix":""},{"dropping-particle":"","family":"Hsia","given":"Simon","non-dropping-particle":"","parse-names":false,"suffix":""},{"dropping-particle":"","family":"Tsai","given":"Wei-Lun","non-dropping-particle":"","parse-names":false,"suffix":""},{"dropping-particle":"","family":"Lin","given":"Yu-Yin","non-dropping-particle":"","parse-names":false,"suffix":""},{"dropping-particle":"","family":"Chuang","given":"Shuang-En","non-dropping-particle":"","parse-names":false,"suffix":""},{"dropping-particle":"","family":"Whang-Peng","given":"Jacqueline","non-dropping-particle":"","parse-names":false,"suffix":""},{"dropping-particle":"","family":"Chen","given":"Hsuan-Yu","non-dropping-particle":"","parse-names":false,"suffix":""},{"dropping-particle":"","family":"Yao","given":"Chih-Jung","non-dropping-particle":"","parse-names":false,"suffix":""}],"container-title":"Nutrients","id":"ITEM-1","issue":"15","issued":{"date-parts":[["2022","8"]]},"language":"eng","publisher-place":"Switzerland","title":"Selenium Yeast and Fish Oil Combination Diminishes Cancer Stem Cell Traits and  Reverses Cisplatin Resistance in A549 Sphere Cells.","type":"article-journal","volume":"14"},"uris":["http://www.mendeley.com/documents/?uuid=92e184a3-796c-4c9d-814e-e469b247e1f0"]}],"mendeley":{"formattedCitation":"(32)","plainTextFormattedCitation":"(32)","previouslyFormattedCitation":"(32)"},"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32)</w:t>
            </w:r>
            <w:r>
              <w:rPr>
                <w:rFonts w:asciiTheme="majorBidi" w:hAnsiTheme="majorBidi" w:cstheme="majorBidi"/>
                <w:sz w:val="16"/>
                <w:szCs w:val="16"/>
                <w:u w:val="single"/>
              </w:rPr>
              <w:fldChar w:fldCharType="end"/>
            </w:r>
          </w:p>
        </w:tc>
      </w:tr>
      <w:tr w:rsidR="00552A7C" w:rsidRPr="00484045" w14:paraId="497DF3C1" w14:textId="77777777" w:rsidTr="00D61DED">
        <w:trPr>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212BF93C"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Paris Saponin II (PSII)</w:t>
            </w:r>
            <w:r w:rsidRPr="00B86352">
              <w:rPr>
                <w:rFonts w:asciiTheme="majorBidi" w:hAnsiTheme="majorBidi"/>
                <w:sz w:val="16"/>
                <w:szCs w:val="16"/>
              </w:rPr>
              <w:br/>
            </w:r>
          </w:p>
        </w:tc>
        <w:tc>
          <w:tcPr>
            <w:tcW w:w="1260" w:type="dxa"/>
            <w:hideMark/>
          </w:tcPr>
          <w:p w14:paraId="2F052D64"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Experimental</w:t>
            </w:r>
          </w:p>
        </w:tc>
        <w:tc>
          <w:tcPr>
            <w:tcW w:w="1800" w:type="dxa"/>
            <w:hideMark/>
          </w:tcPr>
          <w:p w14:paraId="74AB30D0"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NCI-H460, NCI-H520</w:t>
            </w:r>
          </w:p>
        </w:tc>
        <w:tc>
          <w:tcPr>
            <w:tcW w:w="4410" w:type="dxa"/>
            <w:hideMark/>
          </w:tcPr>
          <w:p w14:paraId="667C9372"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PSII → ER Stress ↑ (PERK, eIF2α, ATF4, CHOP, IRE1α, XBP1) → Paraptosis ↑</w:t>
            </w:r>
          </w:p>
          <w:p w14:paraId="54316E3B"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PSII + </w:t>
            </w:r>
            <w:r>
              <w:rPr>
                <w:rFonts w:asciiTheme="majorBidi" w:hAnsiTheme="majorBidi" w:cstheme="majorBidi"/>
                <w:sz w:val="16"/>
                <w:szCs w:val="16"/>
              </w:rPr>
              <w:t>Cisplatin</w:t>
            </w:r>
            <w:r w:rsidRPr="00484045">
              <w:rPr>
                <w:rFonts w:asciiTheme="majorBidi" w:hAnsiTheme="majorBidi" w:cstheme="majorBidi"/>
                <w:sz w:val="16"/>
                <w:szCs w:val="16"/>
              </w:rPr>
              <w:t xml:space="preserve"> → ER Stress ↑↑ → Paraptosis ↑↑ → Cytotoxicity ↑↑</w:t>
            </w:r>
          </w:p>
        </w:tc>
        <w:tc>
          <w:tcPr>
            <w:tcW w:w="3960" w:type="dxa"/>
            <w:hideMark/>
          </w:tcPr>
          <w:p w14:paraId="075EA3E8" w14:textId="77777777" w:rsidR="0059281A" w:rsidRPr="00B86352"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S</w:t>
            </w:r>
            <w:r w:rsidRPr="00B86352">
              <w:rPr>
                <w:rFonts w:asciiTheme="majorBidi" w:hAnsiTheme="majorBidi" w:cstheme="majorBidi"/>
                <w:sz w:val="16"/>
                <w:szCs w:val="16"/>
              </w:rPr>
              <w:t xml:space="preserve">ensitized cancer cells to </w:t>
            </w:r>
            <w:r>
              <w:rPr>
                <w:rFonts w:asciiTheme="majorBidi" w:hAnsiTheme="majorBidi" w:cstheme="majorBidi"/>
                <w:sz w:val="16"/>
                <w:szCs w:val="16"/>
              </w:rPr>
              <w:t>Cisplatin</w:t>
            </w:r>
            <w:r w:rsidRPr="00B86352">
              <w:rPr>
                <w:rFonts w:asciiTheme="majorBidi" w:hAnsiTheme="majorBidi" w:cstheme="majorBidi"/>
                <w:sz w:val="16"/>
                <w:szCs w:val="16"/>
              </w:rPr>
              <w:t xml:space="preserve"> by inducing paraptosis, resulting in increased cytotoxicity and synergistic effects when combined with </w:t>
            </w:r>
            <w:r>
              <w:rPr>
                <w:rFonts w:asciiTheme="majorBidi" w:hAnsiTheme="majorBidi" w:cstheme="majorBidi"/>
                <w:sz w:val="16"/>
                <w:szCs w:val="16"/>
              </w:rPr>
              <w:t>Cisplatin.</w:t>
            </w:r>
          </w:p>
        </w:tc>
        <w:tc>
          <w:tcPr>
            <w:tcW w:w="1260" w:type="dxa"/>
            <w:hideMark/>
          </w:tcPr>
          <w:p w14:paraId="54C29FEC" w14:textId="5B893D76" w:rsidR="0059281A" w:rsidRPr="00B86352" w:rsidRDefault="00552A7C"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1016/j.taap.2020.115206","ISSN":"1096-0333 (Electronic)","PMID":"32835762","abstract":"Paris Saponin II (PSII) has been regarded as an effective and imperative  component isolated from Rhizoma Paridis saponins (RPS) and exhibited strong anti-tumor effects on a variety of cancer. Our results revealed that human non-small lung cancer cell lines NCI-H460 and NCI-H520 were exposed to 1 μM of PSII, which inhibited the proliferation of lung cancer cells and activated apoptosis, autophagy and paraptosis. PSII induced paraptosis-associated cell death prior to apoptosis and autophagy. It induced paraptosis based on ER stress through activation of the JNK pathway. Meanwhile, PSII increased the cytotoxicity of cisplatin through paraptosis-associated pathway. All in all, PSII induced paraptosis based on induction of non-apoptotic cell death, which would be a possible approach to suppress the multi-drug resistant to apoptosis.","author":[{"dropping-particle":"","family":"Man","given":"Shuli","non-dropping-particle":"","parse-names":false,"suffix":""},{"dropping-particle":"","family":"Lv","given":"Panpan","non-dropping-particle":"","parse-names":false,"suffix":""},{"dropping-particle":"","family":"Cui","given":"Jingxia","non-dropping-particle":"","parse-names":false,"suffix":""},{"dropping-particle":"","family":"Liu","given":"Furui","non-dropping-particle":"","parse-names":false,"suffix":""},{"dropping-particle":"","family":"Peng","given":"Lei","non-dropping-particle":"","parse-names":false,"suffix":""},{"dropping-particle":"","family":"Ma","given":"Long","non-dropping-particle":"","parse-names":false,"suffix":""},{"dropping-particle":"","family":"Liu","given":"Changxiao","non-dropping-particle":"","parse-names":false,"suffix":""},{"dropping-particle":"","family":"Gao","given":"Wenyuan","non-dropping-particle":"","parse-names":false,"suffix":""}],"container-title":"Toxicology and applied pharmacology","id":"ITEM-1","issued":{"date-parts":[["2020","11"]]},"language":"eng","page":"115206","publisher-place":"United States","title":"Paris saponin II-induced paraptosis-associated cell death increased the  sensitivity of cisplatin.","type":"article-journal","volume":"406"},"uris":["http://www.mendeley.com/documents/?uuid=85e0daa3-a30d-41a6-b929-771a74def680"]}],"mendeley":{"formattedCitation":"(33)","plainTextFormattedCitation":"(33)","previouslyFormattedCitation":"(33)"},"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33)</w:t>
            </w:r>
            <w:r>
              <w:rPr>
                <w:rFonts w:asciiTheme="majorBidi" w:hAnsiTheme="majorBidi" w:cstheme="majorBidi"/>
                <w:sz w:val="16"/>
                <w:szCs w:val="16"/>
                <w:u w:val="single"/>
              </w:rPr>
              <w:fldChar w:fldCharType="end"/>
            </w:r>
          </w:p>
        </w:tc>
      </w:tr>
      <w:tr w:rsidR="00552A7C" w:rsidRPr="00484045" w14:paraId="4A2BD97D" w14:textId="77777777" w:rsidTr="00D61DE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7FFD16D7"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lastRenderedPageBreak/>
              <w:t>Kushenol Z (KZ)</w:t>
            </w:r>
          </w:p>
        </w:tc>
        <w:tc>
          <w:tcPr>
            <w:tcW w:w="1260" w:type="dxa"/>
            <w:hideMark/>
          </w:tcPr>
          <w:p w14:paraId="2B622D3E"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Experimental </w:t>
            </w:r>
          </w:p>
        </w:tc>
        <w:tc>
          <w:tcPr>
            <w:tcW w:w="1800" w:type="dxa"/>
            <w:hideMark/>
          </w:tcPr>
          <w:p w14:paraId="706E762B" w14:textId="77777777" w:rsidR="0059281A" w:rsidRPr="00B86352" w:rsidRDefault="0059281A"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A549, NCI-H226</w:t>
            </w:r>
          </w:p>
        </w:tc>
        <w:tc>
          <w:tcPr>
            <w:tcW w:w="4410" w:type="dxa"/>
            <w:hideMark/>
          </w:tcPr>
          <w:p w14:paraId="58B836DF"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KZ ↓ cAMP-PDE → ↑ cAMP → ↑ PKA → ↑ CHOP, caspase-7, caspase-12 → ↑ ER stress → Apoptosis</w:t>
            </w:r>
          </w:p>
          <w:p w14:paraId="2E1DEE8A" w14:textId="77777777" w:rsidR="0059281A" w:rsidRPr="00484045" w:rsidRDefault="0059281A" w:rsidP="004E6DBF">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KZ ↓ Akt → ↑ PRAS40 → ↓ mTOR → ↑ ER stress → Apoptosis</w:t>
            </w:r>
          </w:p>
        </w:tc>
        <w:tc>
          <w:tcPr>
            <w:tcW w:w="3960" w:type="dxa"/>
            <w:hideMark/>
          </w:tcPr>
          <w:p w14:paraId="4D5502B1" w14:textId="77777777" w:rsidR="0059281A" w:rsidRPr="00B86352" w:rsidRDefault="0059281A" w:rsidP="004E6DBF">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S</w:t>
            </w:r>
            <w:r w:rsidRPr="00B86352">
              <w:rPr>
                <w:rFonts w:asciiTheme="majorBidi" w:hAnsiTheme="majorBidi" w:cstheme="majorBidi"/>
                <w:sz w:val="16"/>
                <w:szCs w:val="16"/>
              </w:rPr>
              <w:t xml:space="preserve">ensitizes </w:t>
            </w:r>
            <w:r>
              <w:rPr>
                <w:rFonts w:asciiTheme="majorBidi" w:hAnsiTheme="majorBidi" w:cstheme="majorBidi"/>
                <w:sz w:val="16"/>
                <w:szCs w:val="16"/>
              </w:rPr>
              <w:t xml:space="preserve">cancer </w:t>
            </w:r>
            <w:r w:rsidRPr="00B86352">
              <w:rPr>
                <w:rFonts w:asciiTheme="majorBidi" w:hAnsiTheme="majorBidi" w:cstheme="majorBidi"/>
                <w:sz w:val="16"/>
                <w:szCs w:val="16"/>
              </w:rPr>
              <w:t xml:space="preserve">cells to </w:t>
            </w:r>
            <w:r>
              <w:rPr>
                <w:rFonts w:asciiTheme="majorBidi" w:hAnsiTheme="majorBidi" w:cstheme="majorBidi"/>
                <w:sz w:val="16"/>
                <w:szCs w:val="16"/>
              </w:rPr>
              <w:t xml:space="preserve">Cisplatin </w:t>
            </w:r>
            <w:r w:rsidRPr="00B86352">
              <w:rPr>
                <w:rFonts w:asciiTheme="majorBidi" w:hAnsiTheme="majorBidi" w:cstheme="majorBidi"/>
                <w:sz w:val="16"/>
                <w:szCs w:val="16"/>
              </w:rPr>
              <w:t>by inhibiting cell proliferation, inducing apoptosis via mitochondrial and ER stress pathways, and downregulating the mTOR pathway.</w:t>
            </w:r>
          </w:p>
        </w:tc>
        <w:tc>
          <w:tcPr>
            <w:tcW w:w="1260" w:type="dxa"/>
            <w:hideMark/>
          </w:tcPr>
          <w:p w14:paraId="515522FB" w14:textId="3089E130" w:rsidR="0059281A" w:rsidRPr="00B86352" w:rsidRDefault="00552A7C" w:rsidP="004E6DBF">
            <w:pPr>
              <w:spacing w:after="160"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u w:val="single"/>
              </w:rPr>
            </w:pPr>
            <w:r>
              <w:rPr>
                <w:rFonts w:asciiTheme="majorBidi" w:hAnsiTheme="majorBidi" w:cstheme="majorBidi"/>
                <w:sz w:val="16"/>
                <w:szCs w:val="16"/>
                <w:u w:val="single"/>
              </w:rPr>
              <w:fldChar w:fldCharType="begin" w:fldLock="1"/>
            </w:r>
            <w:r>
              <w:rPr>
                <w:rFonts w:asciiTheme="majorBidi" w:hAnsiTheme="majorBidi" w:cstheme="majorBidi"/>
                <w:sz w:val="16"/>
                <w:szCs w:val="16"/>
                <w:u w:val="single"/>
              </w:rPr>
              <w:instrText>ADDIN CSL_CITATION {"citationItems":[{"id":"ITEM-1","itemData":{"DOI":"10.3390/molecules24244425","ISSN":"1420-3049 (Electronic)","PMID":"31817093","abstract":"The roots of Sophora flavescens (SF) are clinically used as a traditional Chinese  medicine for the treatment of various lung diseases. In this study, we investigated the mechanism by which SF inhibits proliferation and induces apoptosis in non-small-cell lung cancer (NSCLC) cells. A new compound, kushenol Z (KZ), and 14 known flavonoids were isolated from SF. KZ, sophoraflavanone G, and kushenol A demonstrated potent cytotoxicity against NSCLC cells in a dose- and time-dependent manner; KZ showed a wide therapeutic window. We also found that KZ induced NSCLC cell apoptosis by increasing the Bax/Bcl-2 ratio and by activating caspase-3 and caspase-9 leading to mitochondrial apoptosis, and upregulated CHOP and activatedcaspase-7 and caspase-12, which triggered the endoplasmic reticulum stress pathway. After KZ treatment, we observed cAMP accumulation, which reflected the inhibition of cAMP-phosphodiesterase (PDE), along with the increase in PKA activity; additionally, phospho-p70 S6 kinase was downregulated. KZ also attenuated the phosphorylation of Akt and PRAS40, which was partially rescued by an Akt activator. This suggested that KZ mediated the antiproliferative activity in NSCLC cells by inhibiting the mTOR pathway through the inhibition of cAMP-PDE and Akt. These findings suggested that KZ may be used as a promising cAMP-PDE and Akt inhibitor in targeted chemotherapeutic drug development.","author":[{"dropping-particle":"","family":"Chen","given":"Hao","non-dropping-particle":"","parse-names":false,"suffix":""},{"dropping-particle":"","family":"Yang","given":"Jie","non-dropping-particle":"","parse-names":false,"suffix":""},{"dropping-particle":"","family":"Hao","given":"Ji","non-dropping-particle":"","parse-names":false,"suffix":""},{"dropping-particle":"","family":"Lv","given":"Yibing","non-dropping-particle":"","parse-names":false,"suffix":""},{"dropping-particle":"","family":"Chen","given":"Lu","non-dropping-particle":"","parse-names":false,"suffix":""},{"dropping-particle":"","family":"Lin","given":"Qinxiong","non-dropping-particle":"","parse-names":false,"suffix":""},{"dropping-particle":"","family":"Yuan","given":"Jingquan","non-dropping-particle":"","parse-names":false,"suffix":""},{"dropping-particle":"","family":"Yang","given":"Xinzhou","non-dropping-particle":"","parse-names":false,"suffix":""}],"container-title":"Molecules (Basel, Switzerland)","id":"ITEM-1","issue":"24","issued":{"date-parts":[["2019","12"]]},"language":"eng","publisher-place":"Switzerland","title":"A Novel Flavonoid Kushenol Z from Sophora flavescens Mediates mTOR Pathway by  Inhibiting Phosphodiesterase and Akt Activity to Induce Apoptosis in Non-Small-Cell Lung Cancer Cells.","type":"article-journal","volume":"24"},"uris":["http://www.mendeley.com/documents/?uuid=d00e71ee-ed7c-491a-a8ff-967cb98559b8"]}],"mendeley":{"formattedCitation":"(34)","plainTextFormattedCitation":"(34)","previouslyFormattedCitation":"(34)"},"properties":{"noteIndex":0},"schema":"https://github.com/citation-style-language/schema/raw/master/csl-citation.json"}</w:instrText>
            </w:r>
            <w:r>
              <w:rPr>
                <w:rFonts w:asciiTheme="majorBidi" w:hAnsiTheme="majorBidi" w:cstheme="majorBidi"/>
                <w:sz w:val="16"/>
                <w:szCs w:val="16"/>
                <w:u w:val="single"/>
              </w:rPr>
              <w:fldChar w:fldCharType="separate"/>
            </w:r>
            <w:r w:rsidRPr="00552A7C">
              <w:rPr>
                <w:rFonts w:asciiTheme="majorBidi" w:hAnsiTheme="majorBidi" w:cstheme="majorBidi"/>
                <w:noProof/>
                <w:sz w:val="16"/>
                <w:szCs w:val="16"/>
              </w:rPr>
              <w:t>(34)</w:t>
            </w:r>
            <w:r>
              <w:rPr>
                <w:rFonts w:asciiTheme="majorBidi" w:hAnsiTheme="majorBidi" w:cstheme="majorBidi"/>
                <w:sz w:val="16"/>
                <w:szCs w:val="16"/>
                <w:u w:val="single"/>
              </w:rPr>
              <w:fldChar w:fldCharType="end"/>
            </w:r>
          </w:p>
        </w:tc>
      </w:tr>
      <w:tr w:rsidR="00552A7C" w:rsidRPr="00484045" w14:paraId="56B28687" w14:textId="77777777" w:rsidTr="00D61DED">
        <w:trPr>
          <w:trHeight w:val="315"/>
        </w:trPr>
        <w:tc>
          <w:tcPr>
            <w:cnfStyle w:val="001000000000" w:firstRow="0" w:lastRow="0" w:firstColumn="1" w:lastColumn="0" w:oddVBand="0" w:evenVBand="0" w:oddHBand="0" w:evenHBand="0" w:firstRowFirstColumn="0" w:firstRowLastColumn="0" w:lastRowFirstColumn="0" w:lastRowLastColumn="0"/>
            <w:tcW w:w="1522" w:type="dxa"/>
            <w:hideMark/>
          </w:tcPr>
          <w:p w14:paraId="0F43763E" w14:textId="77777777" w:rsidR="0059281A" w:rsidRPr="00B86352" w:rsidRDefault="0059281A" w:rsidP="004E6DBF">
            <w:pPr>
              <w:spacing w:after="160" w:line="278" w:lineRule="auto"/>
              <w:jc w:val="left"/>
              <w:rPr>
                <w:rFonts w:asciiTheme="majorBidi" w:hAnsiTheme="majorBidi"/>
                <w:sz w:val="16"/>
                <w:szCs w:val="16"/>
              </w:rPr>
            </w:pPr>
            <w:r w:rsidRPr="00B86352">
              <w:rPr>
                <w:rFonts w:asciiTheme="majorBidi" w:hAnsiTheme="majorBidi"/>
                <w:sz w:val="16"/>
                <w:szCs w:val="16"/>
              </w:rPr>
              <w:t>Urtica dioica (UD) extract</w:t>
            </w:r>
            <w:r w:rsidRPr="00B86352">
              <w:rPr>
                <w:rFonts w:asciiTheme="majorBidi" w:hAnsiTheme="majorBidi"/>
                <w:sz w:val="16"/>
                <w:szCs w:val="16"/>
              </w:rPr>
              <w:br/>
            </w:r>
          </w:p>
        </w:tc>
        <w:tc>
          <w:tcPr>
            <w:tcW w:w="1260" w:type="dxa"/>
            <w:hideMark/>
          </w:tcPr>
          <w:p w14:paraId="2A1BD63B"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 xml:space="preserve">Experimental </w:t>
            </w:r>
          </w:p>
        </w:tc>
        <w:tc>
          <w:tcPr>
            <w:tcW w:w="1800" w:type="dxa"/>
            <w:hideMark/>
          </w:tcPr>
          <w:p w14:paraId="08F667A2" w14:textId="77777777" w:rsidR="0059281A" w:rsidRPr="00B86352"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6352">
              <w:rPr>
                <w:rFonts w:asciiTheme="majorBidi" w:hAnsiTheme="majorBidi" w:cstheme="majorBidi"/>
                <w:sz w:val="16"/>
                <w:szCs w:val="16"/>
              </w:rPr>
              <w:t>H460, H1299, A549, H322, Beas2B, WI38</w:t>
            </w:r>
          </w:p>
        </w:tc>
        <w:tc>
          <w:tcPr>
            <w:tcW w:w="4410" w:type="dxa"/>
            <w:hideMark/>
          </w:tcPr>
          <w:p w14:paraId="6FF26F4A" w14:textId="7D0D59DA"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UD → ↑GADD153 → ↑DR5 → ↑Caspase-8 → ↑</w:t>
            </w:r>
            <w:r w:rsidR="004E6DBF">
              <w:rPr>
                <w:rFonts w:asciiTheme="majorBidi" w:hAnsiTheme="majorBidi" w:cstheme="majorBidi"/>
                <w:sz w:val="16"/>
                <w:szCs w:val="16"/>
              </w:rPr>
              <w:t xml:space="preserve"> </w:t>
            </w:r>
            <w:r w:rsidRPr="00484045">
              <w:rPr>
                <w:rFonts w:asciiTheme="majorBidi" w:hAnsiTheme="majorBidi" w:cstheme="majorBidi"/>
                <w:sz w:val="16"/>
                <w:szCs w:val="16"/>
              </w:rPr>
              <w:t>tBid → ↑Apoptosis</w:t>
            </w:r>
          </w:p>
          <w:p w14:paraId="42A467FD"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UD → ↑GADD153 → ↑ER stress → ↑Apoptosis</w:t>
            </w:r>
          </w:p>
          <w:p w14:paraId="3836235C" w14:textId="77777777" w:rsidR="0059281A" w:rsidRPr="00484045" w:rsidRDefault="0059281A" w:rsidP="004E6D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84045">
              <w:rPr>
                <w:rFonts w:asciiTheme="majorBidi" w:hAnsiTheme="majorBidi" w:cstheme="majorBidi"/>
                <w:sz w:val="16"/>
                <w:szCs w:val="16"/>
              </w:rPr>
              <w:t xml:space="preserve">UD + </w:t>
            </w:r>
            <w:r>
              <w:rPr>
                <w:rFonts w:asciiTheme="majorBidi" w:hAnsiTheme="majorBidi" w:cstheme="majorBidi"/>
                <w:sz w:val="16"/>
                <w:szCs w:val="16"/>
              </w:rPr>
              <w:t>Cisplatin</w:t>
            </w:r>
            <w:r w:rsidRPr="00484045">
              <w:rPr>
                <w:rFonts w:asciiTheme="majorBidi" w:hAnsiTheme="majorBidi" w:cstheme="majorBidi"/>
                <w:sz w:val="16"/>
                <w:szCs w:val="16"/>
              </w:rPr>
              <w:t xml:space="preserve"> → ↑Apoptosis (synergistic effect)</w:t>
            </w:r>
          </w:p>
        </w:tc>
        <w:tc>
          <w:tcPr>
            <w:tcW w:w="3960" w:type="dxa"/>
            <w:hideMark/>
          </w:tcPr>
          <w:p w14:paraId="0FF76115" w14:textId="77777777" w:rsidR="0059281A" w:rsidRPr="00B86352" w:rsidRDefault="0059281A" w:rsidP="004E6DBF">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E</w:t>
            </w:r>
            <w:r w:rsidRPr="00B86352">
              <w:rPr>
                <w:rFonts w:asciiTheme="majorBidi" w:hAnsiTheme="majorBidi" w:cstheme="majorBidi"/>
                <w:sz w:val="16"/>
                <w:szCs w:val="16"/>
              </w:rPr>
              <w:t xml:space="preserve">nhanced </w:t>
            </w:r>
            <w:r>
              <w:rPr>
                <w:rFonts w:asciiTheme="majorBidi" w:hAnsiTheme="majorBidi" w:cstheme="majorBidi"/>
                <w:sz w:val="16"/>
                <w:szCs w:val="16"/>
              </w:rPr>
              <w:t>Cisplatin</w:t>
            </w:r>
            <w:r w:rsidRPr="00B86352">
              <w:rPr>
                <w:rFonts w:asciiTheme="majorBidi" w:hAnsiTheme="majorBidi" w:cstheme="majorBidi"/>
                <w:sz w:val="16"/>
                <w:szCs w:val="16"/>
              </w:rPr>
              <w:t xml:space="preserve"> sensitivity </w:t>
            </w:r>
            <w:r>
              <w:rPr>
                <w:rFonts w:asciiTheme="majorBidi" w:hAnsiTheme="majorBidi" w:cstheme="majorBidi"/>
                <w:sz w:val="16"/>
                <w:szCs w:val="16"/>
              </w:rPr>
              <w:t xml:space="preserve">in </w:t>
            </w:r>
            <w:r w:rsidRPr="00B86352">
              <w:rPr>
                <w:rFonts w:asciiTheme="majorBidi" w:hAnsiTheme="majorBidi" w:cstheme="majorBidi"/>
                <w:sz w:val="16"/>
                <w:szCs w:val="16"/>
              </w:rPr>
              <w:t>cancer cells, improving apoptotic rates and inhibiting cell proliferation.</w:t>
            </w:r>
          </w:p>
        </w:tc>
        <w:tc>
          <w:tcPr>
            <w:tcW w:w="1260" w:type="dxa"/>
            <w:hideMark/>
          </w:tcPr>
          <w:p w14:paraId="2054223F" w14:textId="1E5BC4D5" w:rsidR="0059281A" w:rsidRPr="00552A7C" w:rsidRDefault="0059281A" w:rsidP="004E6DBF">
            <w:pPr>
              <w:spacing w:after="160"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u w:val="single"/>
              </w:rPr>
            </w:pPr>
            <w:hyperlink r:id="rId6" w:tgtFrame="_blank" w:history="1">
              <w:r w:rsidRPr="00B86352">
                <w:rPr>
                  <w:rStyle w:val="Hyperlink"/>
                  <w:rFonts w:asciiTheme="majorBidi" w:hAnsiTheme="majorBidi" w:cstheme="majorBidi"/>
                  <w:sz w:val="16"/>
                  <w:szCs w:val="16"/>
                </w:rPr>
                <w:t xml:space="preserve"> </w:t>
              </w:r>
            </w:hyperlink>
            <w:r w:rsidR="00552A7C" w:rsidRPr="00552A7C">
              <w:rPr>
                <w:rFonts w:asciiTheme="majorBidi" w:hAnsiTheme="majorBidi" w:cstheme="majorBidi"/>
                <w:sz w:val="16"/>
                <w:szCs w:val="16"/>
              </w:rPr>
              <w:fldChar w:fldCharType="begin" w:fldLock="1"/>
            </w:r>
            <w:r w:rsidR="00552A7C">
              <w:rPr>
                <w:rFonts w:asciiTheme="majorBidi" w:hAnsiTheme="majorBidi" w:cstheme="majorBidi"/>
                <w:sz w:val="16"/>
                <w:szCs w:val="16"/>
              </w:rPr>
              <w:instrText>ADDIN CSL_CITATION {"citationItems":[{"id":"ITEM-1","itemData":{"DOI":"10.1038/s41598-019-41372-1","ISSN":"2045-2322 (Electronic)","PMID":"30899059","abstract":"Non-small cell lung cancer (NSCLC) is the most common type of lung cancer and the  ineffectiveness of the current therapies seriously limits the survival rate of NSCLC patients. In the search for new antitumor agents, nature has played a pivotal role providing a variety of molecules, which are likely to exert selective anti-tumour properties. Herein, we investigated the antiproliferative potential of Urtica dioica L. extract (UD) against NSCLC cell models with low sensitivity to cisplatin, a cytotoxic agent largely employed to cure NSCLCs. UD inhibited cell proliferation in the selected cells, while no toxic effects were observed in normal lung cells. Furthermore, the co-treatment of UD and cisplatin notably sensitised NSCLC cells to cisplatin. Mechanistically, we discovered that UD-promoted endoplasmic reticulum (ER) stress via activation of the growth arrest and DNA damage-inducible gene 153 (GADD153) triggering apoptosis. We also performed an extensive NMR analysis of UD, identifying rutin and oxylipins as the main secondary metabolites present in the mixture. Additionally, we discovered that an oxylipins' enriched fraction contributes to the antiproliferative activity of the plant extract. In the future, this study may provide new chemical scaffolds for the design of anti-cancer agents that target NSCLCs with low sensitivity to cisplatinum.","author":[{"dropping-particle":"","family":"D'Abrosca","given":"Brigida","non-dropping-particle":"","parse-names":false,"suffix":""},{"dropping-particle":"","family":"Ciaramella","given":"Vincenza","non-dropping-particle":"","parse-names":false,"suffix":""},{"dropping-particle":"","family":"Graziani","given":"Vittoria","non-dropping-particle":"","parse-names":false,"suffix":""},{"dropping-particle":"","family":"Papaccio","given":"Federica","non-dropping-particle":"","parse-names":false,"suffix":""},{"dropping-particle":"","family":"Corte","given":"Carminia Maria","non-dropping-particle":"Della","parse-names":false,"suffix":""},{"dropping-particle":"","family":"Potenza","given":"Nicoletta","non-dropping-particle":"","parse-names":false,"suffix":""},{"dropping-particle":"","family":"Fiorentino","given":"Antonio","non-dropping-particle":"","parse-names":false,"suffix":""},{"dropping-particle":"","family":"Ciardiello","given":"Fortunato","non-dropping-particle":"","parse-names":false,"suffix":""},{"dropping-particle":"","family":"Morgillo","given":"Floriana","non-dropping-particle":"","parse-names":false,"suffix":""}],"container-title":"Scientific reports","id":"ITEM-1","issue":"1","issued":{"date-parts":[["2019","3"]]},"language":"eng","page":"4986","publisher-place":"England","title":"Urtica dioica L. inhibits proliferation and enhances cisplatin cytotoxicity in  NSCLC cells via Endoplasmic Reticulum-stress mediated apoptosis.","type":"article-journal","volume":"9"},"uris":["http://www.mendeley.com/documents/?uuid=026502f1-345d-499e-a2cd-07d4d9daa377"]}],"mendeley":{"formattedCitation":"(35)","plainTextFormattedCitation":"(35)","previouslyFormattedCitation":"(35)"},"properties":{"noteIndex":0},"schema":"https://github.com/citation-style-language/schema/raw/master/csl-citation.json"}</w:instrText>
            </w:r>
            <w:r w:rsidR="00552A7C" w:rsidRPr="00552A7C">
              <w:rPr>
                <w:rFonts w:asciiTheme="majorBidi" w:hAnsiTheme="majorBidi" w:cstheme="majorBidi"/>
                <w:sz w:val="16"/>
                <w:szCs w:val="16"/>
              </w:rPr>
              <w:fldChar w:fldCharType="separate"/>
            </w:r>
            <w:r w:rsidR="00552A7C" w:rsidRPr="00552A7C">
              <w:rPr>
                <w:rFonts w:asciiTheme="majorBidi" w:hAnsiTheme="majorBidi" w:cstheme="majorBidi"/>
                <w:noProof/>
                <w:sz w:val="16"/>
                <w:szCs w:val="16"/>
              </w:rPr>
              <w:t>(35)</w:t>
            </w:r>
            <w:r w:rsidR="00552A7C" w:rsidRPr="00552A7C">
              <w:rPr>
                <w:rFonts w:asciiTheme="majorBidi" w:hAnsiTheme="majorBidi" w:cstheme="majorBidi"/>
                <w:sz w:val="16"/>
                <w:szCs w:val="16"/>
              </w:rPr>
              <w:fldChar w:fldCharType="end"/>
            </w:r>
          </w:p>
        </w:tc>
      </w:tr>
    </w:tbl>
    <w:p w14:paraId="5A0E8838" w14:textId="77777777" w:rsidR="00552A7C" w:rsidRDefault="00552A7C" w:rsidP="004E6DBF"/>
    <w:p w14:paraId="1CDB08BF" w14:textId="2637CB40" w:rsidR="00552A7C" w:rsidRPr="00552A7C" w:rsidRDefault="00552A7C" w:rsidP="004E6DBF">
      <w:pPr>
        <w:pStyle w:val="Heading1"/>
        <w:pBdr>
          <w:bottom w:val="single" w:sz="6" w:space="1" w:color="auto"/>
        </w:pBdr>
        <w:jc w:val="both"/>
        <w:rPr>
          <w:rFonts w:asciiTheme="majorBidi" w:hAnsiTheme="majorBidi"/>
        </w:rPr>
      </w:pPr>
      <w:r w:rsidRPr="00552A7C">
        <w:rPr>
          <w:rFonts w:asciiTheme="majorBidi" w:hAnsiTheme="majorBidi"/>
        </w:rPr>
        <w:t>References</w:t>
      </w:r>
    </w:p>
    <w:bookmarkEnd w:id="0"/>
    <w:p w14:paraId="741A1360" w14:textId="036FB25A"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sz w:val="22"/>
          <w:szCs w:val="22"/>
        </w:rPr>
        <w:fldChar w:fldCharType="begin" w:fldLock="1"/>
      </w:r>
      <w:r w:rsidRPr="00552A7C">
        <w:rPr>
          <w:rFonts w:asciiTheme="majorBidi" w:hAnsiTheme="majorBidi" w:cstheme="majorBidi"/>
          <w:sz w:val="22"/>
          <w:szCs w:val="22"/>
        </w:rPr>
        <w:instrText xml:space="preserve">ADDIN Mendeley Bibliography CSL_BIBLIOGRAPHY </w:instrText>
      </w:r>
      <w:r w:rsidRPr="00552A7C">
        <w:rPr>
          <w:rFonts w:asciiTheme="majorBidi" w:hAnsiTheme="majorBidi" w:cstheme="majorBidi"/>
          <w:sz w:val="22"/>
          <w:szCs w:val="22"/>
        </w:rPr>
        <w:fldChar w:fldCharType="separate"/>
      </w:r>
      <w:r w:rsidRPr="00552A7C">
        <w:rPr>
          <w:rFonts w:asciiTheme="majorBidi" w:hAnsiTheme="majorBidi" w:cstheme="majorBidi"/>
          <w:noProof/>
          <w:kern w:val="0"/>
          <w:sz w:val="22"/>
          <w:szCs w:val="22"/>
        </w:rPr>
        <w:t>1.</w:t>
      </w:r>
      <w:r w:rsidRPr="00552A7C">
        <w:rPr>
          <w:rFonts w:asciiTheme="majorBidi" w:hAnsiTheme="majorBidi" w:cstheme="majorBidi"/>
          <w:noProof/>
          <w:kern w:val="0"/>
          <w:sz w:val="22"/>
          <w:szCs w:val="22"/>
        </w:rPr>
        <w:tab/>
        <w:t xml:space="preserve">Yuan Y, Guo Y, Guo ZW, Hao HF, Jiao YN, Deng XX, et al. Marsdenia tenacissima extract induces endoplasmic reticulum stress-associated  immunogenic cell death in non-small cell lung cancer cells through targeting AXL. J Ethnopharmacol. 2023 Oct;314:116620. </w:t>
      </w:r>
    </w:p>
    <w:p w14:paraId="27664A3B"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w:t>
      </w:r>
      <w:r w:rsidRPr="00552A7C">
        <w:rPr>
          <w:rFonts w:asciiTheme="majorBidi" w:hAnsiTheme="majorBidi" w:cstheme="majorBidi"/>
          <w:noProof/>
          <w:kern w:val="0"/>
          <w:sz w:val="22"/>
          <w:szCs w:val="22"/>
        </w:rPr>
        <w:tab/>
        <w:t xml:space="preserve">Li D, Liu L, Li F, Ma C, Ge K. Nifuroxazide induces the apoptosis of human non‑small cell lung cancer cells  through the endoplasmic reticulum stress PERK signaling pathway. Oncol Lett. 2023 Jun;25(6):248. </w:t>
      </w:r>
    </w:p>
    <w:p w14:paraId="1A3A72C2"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3.</w:t>
      </w:r>
      <w:r w:rsidRPr="00552A7C">
        <w:rPr>
          <w:rFonts w:asciiTheme="majorBidi" w:hAnsiTheme="majorBidi" w:cstheme="majorBidi"/>
          <w:noProof/>
          <w:kern w:val="0"/>
          <w:sz w:val="22"/>
          <w:szCs w:val="22"/>
        </w:rPr>
        <w:tab/>
        <w:t xml:space="preserve">Sui H, Xiao S, Jiang S, Wu S, Lin H, Cheng L, et al. Regorafenib induces NOX5-mediated endoplasmic reticulum stress and potentiates  the anti-tumor activity of cisplatin in non-small cell lung cancer cells. Neoplasia. 2023 May;39:100897. </w:t>
      </w:r>
    </w:p>
    <w:p w14:paraId="4F512E3A"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4.</w:t>
      </w:r>
      <w:r w:rsidRPr="00552A7C">
        <w:rPr>
          <w:rFonts w:asciiTheme="majorBidi" w:hAnsiTheme="majorBidi" w:cstheme="majorBidi"/>
          <w:noProof/>
          <w:kern w:val="0"/>
          <w:sz w:val="22"/>
          <w:szCs w:val="22"/>
        </w:rPr>
        <w:tab/>
        <w:t xml:space="preserve">Hanke NT, Garland LL, Baker AF. Carfilzomib combined with suberanilohydroxamic acid (SAHA) synergistically  promotes endoplasmic reticulum stress in non-small cell lung cancer cell lines. J Cancer Res Clin Oncol. 2016 Mar;142(3):549–60. </w:t>
      </w:r>
    </w:p>
    <w:p w14:paraId="78675849"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5.</w:t>
      </w:r>
      <w:r w:rsidRPr="00552A7C">
        <w:rPr>
          <w:rFonts w:asciiTheme="majorBidi" w:hAnsiTheme="majorBidi" w:cstheme="majorBidi"/>
          <w:noProof/>
          <w:kern w:val="0"/>
          <w:sz w:val="22"/>
          <w:szCs w:val="22"/>
        </w:rPr>
        <w:tab/>
        <w:t xml:space="preserve">Zhang J, Zhou Y, Li N, Liu WT, Liang JZ, Sun Y, et al. Curcumol Overcomes TRAIL Resistance of Non-Small Cell Lung Cancer by Targeting  NRH:Quinone Oxidoreductase 2 (NQO2). Adv Sci (Weinheim, Baden-Wurttemberg, Ger. 2020 Nov;7(22):2002306. </w:t>
      </w:r>
    </w:p>
    <w:p w14:paraId="2FB2D3F8"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6.</w:t>
      </w:r>
      <w:r w:rsidRPr="00552A7C">
        <w:rPr>
          <w:rFonts w:asciiTheme="majorBidi" w:hAnsiTheme="majorBidi" w:cstheme="majorBidi"/>
          <w:noProof/>
          <w:kern w:val="0"/>
          <w:sz w:val="22"/>
          <w:szCs w:val="22"/>
        </w:rPr>
        <w:tab/>
        <w:t xml:space="preserve">Dai CH, Zhu LR, Wang Y, Tang XP, Du YJ, Chen YC, et al. Celastrol acts synergistically with afatinib to suppress non-small cell lung  cancer cell proliferation by inducing paraptosis. J Cell Physiol. 2021 Jun;236(6):4538–54. </w:t>
      </w:r>
    </w:p>
    <w:p w14:paraId="7A7A96D9"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7.</w:t>
      </w:r>
      <w:r w:rsidRPr="00552A7C">
        <w:rPr>
          <w:rFonts w:asciiTheme="majorBidi" w:hAnsiTheme="majorBidi" w:cstheme="majorBidi"/>
          <w:noProof/>
          <w:kern w:val="0"/>
          <w:sz w:val="22"/>
          <w:szCs w:val="22"/>
        </w:rPr>
        <w:tab/>
        <w:t xml:space="preserve">Zhao Z, Wang Y, Gong Y, Wang X, Zhang L, Zhao H, et al. Celastrol elicits antitumor effects by inhibiting the STAT3 pathway through ROS  accumulation in non-small cell lung cancer. J Transl Med. 2022 Nov;20(1):525. </w:t>
      </w:r>
    </w:p>
    <w:p w14:paraId="4BFA0728"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8.</w:t>
      </w:r>
      <w:r w:rsidRPr="00552A7C">
        <w:rPr>
          <w:rFonts w:asciiTheme="majorBidi" w:hAnsiTheme="majorBidi" w:cstheme="majorBidi"/>
          <w:noProof/>
          <w:kern w:val="0"/>
          <w:sz w:val="22"/>
          <w:szCs w:val="22"/>
        </w:rPr>
        <w:tab/>
        <w:t xml:space="preserve">Hu X, Zhang ZY, Wu LW, Zeng LH, Chen H, Zhu HJ, et al. A natural anthraquinone derivative shikonin synergizes with AZD9291 against  wtEGFR NSCLC cells through reactive oxygen species-mediated endoplasmic reticulum stress. Phytomedicine. 2020 Mar;68:153189. </w:t>
      </w:r>
    </w:p>
    <w:p w14:paraId="51F15AFA"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9.</w:t>
      </w:r>
      <w:r w:rsidRPr="00552A7C">
        <w:rPr>
          <w:rFonts w:asciiTheme="majorBidi" w:hAnsiTheme="majorBidi" w:cstheme="majorBidi"/>
          <w:noProof/>
          <w:kern w:val="0"/>
          <w:sz w:val="22"/>
          <w:szCs w:val="22"/>
        </w:rPr>
        <w:tab/>
        <w:t xml:space="preserve">Wang C, Song X, Shang M, Zou W, Zhang M, Wei H, et al. Curcumin exerts cytotoxicity dependent on reactive oxygen species accumulation in  non-small-cell lung cancer cells. Future Oncol. 2019 Apr;15(11):1243–53. </w:t>
      </w:r>
    </w:p>
    <w:p w14:paraId="333C13AB"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0.</w:t>
      </w:r>
      <w:r w:rsidRPr="00552A7C">
        <w:rPr>
          <w:rFonts w:asciiTheme="majorBidi" w:hAnsiTheme="majorBidi" w:cstheme="majorBidi"/>
          <w:noProof/>
          <w:kern w:val="0"/>
          <w:sz w:val="22"/>
          <w:szCs w:val="22"/>
        </w:rPr>
        <w:tab/>
        <w:t xml:space="preserve">Di S, Fan C, Ma Z, Li M, Guo K, Han D, et al. PERK/eIF-2α/CHOP Pathway Dependent ROS Generation Mediates Butein-induced  Non-small-cell Lung Cancer Apoptosis and G2/M Phase Arrest. Int J Biol Sci. 2019;15(8):1637–53. </w:t>
      </w:r>
    </w:p>
    <w:p w14:paraId="22CB61B6"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1.</w:t>
      </w:r>
      <w:r w:rsidRPr="00552A7C">
        <w:rPr>
          <w:rFonts w:asciiTheme="majorBidi" w:hAnsiTheme="majorBidi" w:cstheme="majorBidi"/>
          <w:noProof/>
          <w:kern w:val="0"/>
          <w:sz w:val="22"/>
          <w:szCs w:val="22"/>
        </w:rPr>
        <w:tab/>
        <w:t xml:space="preserve">Li YL, Hu X, Li QY, Wang F, Zhang B, Ding K, et al. Shikonin sensitizes wild‑type EGFR NSCLC cells to erlotinib and gefitinib  therapy. Mol Med Rep. 2018 Oct;18(4):3882–90. </w:t>
      </w:r>
    </w:p>
    <w:p w14:paraId="6F704DBE"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2.</w:t>
      </w:r>
      <w:r w:rsidRPr="00552A7C">
        <w:rPr>
          <w:rFonts w:asciiTheme="majorBidi" w:hAnsiTheme="majorBidi" w:cstheme="majorBidi"/>
          <w:noProof/>
          <w:kern w:val="0"/>
          <w:sz w:val="22"/>
          <w:szCs w:val="22"/>
        </w:rPr>
        <w:tab/>
        <w:t xml:space="preserve">Dai X, Zhang J, Guo G, Cai Y, Cui R, Yin C, et al. A mono-carbonyl analog of curcumin induces apoptosis in drug-resistant  EGFR-mutant lung cancer through the generation of oxidative stress and mitochondrial dysfunction. Cancer Manag Res. 2018;10:3069–82. </w:t>
      </w:r>
    </w:p>
    <w:p w14:paraId="42636EEE"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lastRenderedPageBreak/>
        <w:t>13.</w:t>
      </w:r>
      <w:r w:rsidRPr="00552A7C">
        <w:rPr>
          <w:rFonts w:asciiTheme="majorBidi" w:hAnsiTheme="majorBidi" w:cstheme="majorBidi"/>
          <w:noProof/>
          <w:kern w:val="0"/>
          <w:sz w:val="22"/>
          <w:szCs w:val="22"/>
        </w:rPr>
        <w:tab/>
        <w:t xml:space="preserve">Kim J, Yun M, Kim EO, Jung DB, Won G, Kim B, et al. Decursin enhances TRAIL-induced apoptosis through oxidative stress mediated-  endoplasmic reticulum stress signalling in non-small cell lung cancers. Br J Pharmacol. 2016 Mar;173(6):1033–44. </w:t>
      </w:r>
    </w:p>
    <w:p w14:paraId="7BA37281"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4.</w:t>
      </w:r>
      <w:r w:rsidRPr="00552A7C">
        <w:rPr>
          <w:rFonts w:asciiTheme="majorBidi" w:hAnsiTheme="majorBidi" w:cstheme="majorBidi"/>
          <w:noProof/>
          <w:kern w:val="0"/>
          <w:sz w:val="22"/>
          <w:szCs w:val="22"/>
        </w:rPr>
        <w:tab/>
        <w:t xml:space="preserve">Wu SH, Hang LW, Yang JS, Chen HY, Lin HY, Chiang JH, et al. Curcumin induces apoptosis in human non-small cell lung cancer NCI-H460 cells  through ER stress and caspase cascade- and mitochondria-dependent pathways. Anticancer Res. 2010 Jun;30(6):2125–33. </w:t>
      </w:r>
    </w:p>
    <w:p w14:paraId="486CBB18"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5.</w:t>
      </w:r>
      <w:r w:rsidRPr="00552A7C">
        <w:rPr>
          <w:rFonts w:asciiTheme="majorBidi" w:hAnsiTheme="majorBidi" w:cstheme="majorBidi"/>
          <w:noProof/>
          <w:kern w:val="0"/>
          <w:sz w:val="22"/>
          <w:szCs w:val="22"/>
        </w:rPr>
        <w:tab/>
        <w:t xml:space="preserve">Hsu HY, Lin TY, Lu MK, Leng PJ, Tsao SM, Wu YC. Fucoidan induces Toll-like receptor 4-regulated reactive oxygen species and  promotes endoplasmic reticulum stress-mediated apoptosis in lung cancer. Sci Rep. 2017 Mar;7:44990. </w:t>
      </w:r>
    </w:p>
    <w:p w14:paraId="0E5267DB"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6.</w:t>
      </w:r>
      <w:r w:rsidRPr="00552A7C">
        <w:rPr>
          <w:rFonts w:asciiTheme="majorBidi" w:hAnsiTheme="majorBidi" w:cstheme="majorBidi"/>
          <w:noProof/>
          <w:kern w:val="0"/>
          <w:sz w:val="22"/>
          <w:szCs w:val="22"/>
        </w:rPr>
        <w:tab/>
        <w:t xml:space="preserve">Xu Z, Shi Y, Zhu L, Luo J, Hu Q, Jiang S, et al. Novel SERCA2 inhibitor Diphyllin displays anti-tumor effect in non-small cell  lung cancer by promoting endoplasmic reticulum stress and mitochondrial dysfunction. Cancer Lett. 2024 Aug;598:217075. </w:t>
      </w:r>
    </w:p>
    <w:p w14:paraId="0A66F1C3"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7.</w:t>
      </w:r>
      <w:r w:rsidRPr="00552A7C">
        <w:rPr>
          <w:rFonts w:asciiTheme="majorBidi" w:hAnsiTheme="majorBidi" w:cstheme="majorBidi"/>
          <w:noProof/>
          <w:kern w:val="0"/>
          <w:sz w:val="22"/>
          <w:szCs w:val="22"/>
        </w:rPr>
        <w:tab/>
        <w:t xml:space="preserve">Jiang ZB, Xu C, Wang W, Zhang YZ, Huang JM, Xie YJ, et al. Plumbagin suppresses non-small cell lung cancer progression through  downregulating ARF1 and by elevating CD8(+) T cells. Pharmacol Res. 2021 Jul;169:105656. </w:t>
      </w:r>
    </w:p>
    <w:p w14:paraId="2A5577F8"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8.</w:t>
      </w:r>
      <w:r w:rsidRPr="00552A7C">
        <w:rPr>
          <w:rFonts w:asciiTheme="majorBidi" w:hAnsiTheme="majorBidi" w:cstheme="majorBidi"/>
          <w:noProof/>
          <w:kern w:val="0"/>
          <w:sz w:val="22"/>
          <w:szCs w:val="22"/>
        </w:rPr>
        <w:tab/>
        <w:t xml:space="preserve">Zhang YZ, Lai HL, Huang C, Jiang ZB, Yan HX, Wang XR, et al. Tanshinone IIA induces ER stress and JNK activation to inhibit tumor growth and  enhance anti-PD-1 immunotherapy in non-small cell lung cancer. Phytomedicine. 2024 Jun;128:155431. </w:t>
      </w:r>
    </w:p>
    <w:p w14:paraId="2BE82C6D"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19.</w:t>
      </w:r>
      <w:r w:rsidRPr="00552A7C">
        <w:rPr>
          <w:rFonts w:asciiTheme="majorBidi" w:hAnsiTheme="majorBidi" w:cstheme="majorBidi"/>
          <w:noProof/>
          <w:kern w:val="0"/>
          <w:sz w:val="22"/>
          <w:szCs w:val="22"/>
        </w:rPr>
        <w:tab/>
        <w:t xml:space="preserve">Wang H, Jiang Y, Zhu M, Li H, Chen H, Wang H, et al. LW-213, a derivative of wogonin, triggers reticulophagy-mediated cell death in  NSCLC via lysosomal damage combined with NPC1 inhibition. Phytomedicine. 2024 Nov;134:155958. </w:t>
      </w:r>
    </w:p>
    <w:p w14:paraId="04FD2872"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0.</w:t>
      </w:r>
      <w:r w:rsidRPr="00552A7C">
        <w:rPr>
          <w:rFonts w:asciiTheme="majorBidi" w:hAnsiTheme="majorBidi" w:cstheme="majorBidi"/>
          <w:noProof/>
          <w:kern w:val="0"/>
          <w:sz w:val="22"/>
          <w:szCs w:val="22"/>
        </w:rPr>
        <w:tab/>
        <w:t xml:space="preserve">Yang Y, Chen HY, Hao H, Wang KJ. The Anticancer Activity Conferred by the Mud Crab Antimicrobial Peptide  Scyreprocin through Apoptosis and Membrane Disruption. Int J Mol Sci. 2022 May;23(10). </w:t>
      </w:r>
    </w:p>
    <w:p w14:paraId="7F053E87"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1.</w:t>
      </w:r>
      <w:r w:rsidRPr="00552A7C">
        <w:rPr>
          <w:rFonts w:asciiTheme="majorBidi" w:hAnsiTheme="majorBidi" w:cstheme="majorBidi"/>
          <w:noProof/>
          <w:kern w:val="0"/>
          <w:sz w:val="22"/>
          <w:szCs w:val="22"/>
        </w:rPr>
        <w:tab/>
        <w:t xml:space="preserve">Li XQ, Ren J, Wang Y, Su JY, Zhu YM, Chen CG, et al. Synergistic killing effect of paclitaxel and honokiol in non-small cell lung  cancer cells through paraptosis induction. Cell Oncol (Dordrecht, Netherlands). 2021 Feb;44(1):135–50. </w:t>
      </w:r>
    </w:p>
    <w:p w14:paraId="073CCC30"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2.</w:t>
      </w:r>
      <w:r w:rsidRPr="00552A7C">
        <w:rPr>
          <w:rFonts w:asciiTheme="majorBidi" w:hAnsiTheme="majorBidi" w:cstheme="majorBidi"/>
          <w:noProof/>
          <w:kern w:val="0"/>
          <w:sz w:val="22"/>
          <w:szCs w:val="22"/>
        </w:rPr>
        <w:tab/>
        <w:t xml:space="preserve">Linxweiler M, Schorr S, Schäuble N, Jung M, Linxweiler J, Langer F, et al. Targeting cell migration and the endoplasmic reticulum stress response with  calmodulin antagonists: a clinically tested small molecule phenocopy of SEC62 gene silencing in human tumor cells. BMC Cancer. 2013 Dec;13:574. </w:t>
      </w:r>
    </w:p>
    <w:p w14:paraId="42720CC1"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3.</w:t>
      </w:r>
      <w:r w:rsidRPr="00552A7C">
        <w:rPr>
          <w:rFonts w:asciiTheme="majorBidi" w:hAnsiTheme="majorBidi" w:cstheme="majorBidi"/>
          <w:noProof/>
          <w:kern w:val="0"/>
          <w:sz w:val="22"/>
          <w:szCs w:val="22"/>
        </w:rPr>
        <w:tab/>
        <w:t xml:space="preserve">Xiao J, Wang Y, Peng J, Guo L, Hu J, Cao M, et al. A synthetic compound, 1,5-bis(2-methoxyphenyl)penta-1,4-dien-3-one (B63), induces  apoptosis and activates endoplasmic reticulum stress in non-small cell lung cancer cells. Int J cancer. 2012 Sep;131(6):1455–65. </w:t>
      </w:r>
    </w:p>
    <w:p w14:paraId="2C600E3F"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4.</w:t>
      </w:r>
      <w:r w:rsidRPr="00552A7C">
        <w:rPr>
          <w:rFonts w:asciiTheme="majorBidi" w:hAnsiTheme="majorBidi" w:cstheme="majorBidi"/>
          <w:noProof/>
          <w:kern w:val="0"/>
          <w:sz w:val="22"/>
          <w:szCs w:val="22"/>
        </w:rPr>
        <w:tab/>
        <w:t xml:space="preserve">Binoy A, Nedungadi D, Katiyar N, Bose C, Shankarappa SA, Nair BG, et al. Plumbagin induces paraptosis in cancer cells by disrupting the sulfhydryl  homeostasis and proteasomal function. Chem Biol Interact. 2019 Sep;310:108733. </w:t>
      </w:r>
    </w:p>
    <w:p w14:paraId="7C0F6152"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5.</w:t>
      </w:r>
      <w:r w:rsidRPr="00552A7C">
        <w:rPr>
          <w:rFonts w:asciiTheme="majorBidi" w:hAnsiTheme="majorBidi" w:cstheme="majorBidi"/>
          <w:noProof/>
          <w:kern w:val="0"/>
          <w:sz w:val="22"/>
          <w:szCs w:val="22"/>
        </w:rPr>
        <w:tab/>
        <w:t xml:space="preserve">Nedungadi D, Binoy A, Pandurangan N, Pal S, Nair BG, Mishra N. 6-Shogaol induces caspase-independent paraptosis in cancer cells via proteasomal  inhibition. Exp Cell Res. 2018 Mar;364(2):243–51. </w:t>
      </w:r>
    </w:p>
    <w:p w14:paraId="75159034"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6.</w:t>
      </w:r>
      <w:r w:rsidRPr="00552A7C">
        <w:rPr>
          <w:rFonts w:asciiTheme="majorBidi" w:hAnsiTheme="majorBidi" w:cstheme="majorBidi"/>
          <w:noProof/>
          <w:kern w:val="0"/>
          <w:sz w:val="22"/>
          <w:szCs w:val="22"/>
        </w:rPr>
        <w:tab/>
        <w:t xml:space="preserve">Wang L, Hu R, Dai A. Curcumin Increased the Sensitivity of Non-Small-Cell Lung Cancer to Cisplatin  through the Endoplasmic Reticulum Stress Pathway. Evid Based Complement Alternat Med. 2022;2022:6886366. </w:t>
      </w:r>
    </w:p>
    <w:p w14:paraId="574A2030"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7.</w:t>
      </w:r>
      <w:r w:rsidRPr="00552A7C">
        <w:rPr>
          <w:rFonts w:asciiTheme="majorBidi" w:hAnsiTheme="majorBidi" w:cstheme="majorBidi"/>
          <w:noProof/>
          <w:kern w:val="0"/>
          <w:sz w:val="22"/>
          <w:szCs w:val="22"/>
        </w:rPr>
        <w:tab/>
        <w:t xml:space="preserve">Tang Z, Du W, Xu F, Sun X, Chen W, Cui J, et al. Icariside II enhances cisplatin-induced apoptosis by promoting endoplasmic  reticulum stress signalling in non-small cell lung cancer cells. Int J Biol Sci. 2022;18(5):2060–74. </w:t>
      </w:r>
    </w:p>
    <w:p w14:paraId="51C1B0AC"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28.</w:t>
      </w:r>
      <w:r w:rsidRPr="00552A7C">
        <w:rPr>
          <w:rFonts w:asciiTheme="majorBidi" w:hAnsiTheme="majorBidi" w:cstheme="majorBidi"/>
          <w:noProof/>
          <w:kern w:val="0"/>
          <w:sz w:val="22"/>
          <w:szCs w:val="22"/>
        </w:rPr>
        <w:tab/>
        <w:t xml:space="preserve">Wang X, Chen B, Xu D, Li Z, Sui Y, Lin X. Delicaflavone Reverses Cisplatin Resistance via Endoplasmic Reticulum Stress  Signaling Pathway in Non-Small Cell Lung Cancer Cells. Onco Targets Ther. 2020;13:10315–22. </w:t>
      </w:r>
    </w:p>
    <w:p w14:paraId="0EA38B28"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lastRenderedPageBreak/>
        <w:t>29.</w:t>
      </w:r>
      <w:r w:rsidRPr="00552A7C">
        <w:rPr>
          <w:rFonts w:asciiTheme="majorBidi" w:hAnsiTheme="majorBidi" w:cstheme="majorBidi"/>
          <w:noProof/>
          <w:kern w:val="0"/>
          <w:sz w:val="22"/>
          <w:szCs w:val="22"/>
        </w:rPr>
        <w:tab/>
        <w:t xml:space="preserve">Lai ST, Wang Y, Peng F. Astragaloside IV sensitizes non-small cell lung cancer cells to cisplatin by  suppressing endoplasmic reticulum stress and autophagy. J Thorac Dis. 2020 Jul;12(7):3715–24. </w:t>
      </w:r>
    </w:p>
    <w:p w14:paraId="331E3AC0"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30.</w:t>
      </w:r>
      <w:r w:rsidRPr="00552A7C">
        <w:rPr>
          <w:rFonts w:asciiTheme="majorBidi" w:hAnsiTheme="majorBidi" w:cstheme="majorBidi"/>
          <w:noProof/>
          <w:kern w:val="0"/>
          <w:sz w:val="22"/>
          <w:szCs w:val="22"/>
        </w:rPr>
        <w:tab/>
        <w:t xml:space="preserve">Ni L, Zhu X, Zhao Q, Shen Y, Tao L, Zhang J, et al. Dihydroartemisinin, a potential PTGS1 inhibitor, potentiated cisplatin-induced  cell death in non-small cell lung cancer through activating ROS-mediated multiple signaling pathways. Neoplasia. 2024 May;51:100991. </w:t>
      </w:r>
    </w:p>
    <w:p w14:paraId="29C09A96"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31.</w:t>
      </w:r>
      <w:r w:rsidRPr="00552A7C">
        <w:rPr>
          <w:rFonts w:asciiTheme="majorBidi" w:hAnsiTheme="majorBidi" w:cstheme="majorBidi"/>
          <w:noProof/>
          <w:kern w:val="0"/>
          <w:sz w:val="22"/>
          <w:szCs w:val="22"/>
        </w:rPr>
        <w:tab/>
        <w:t xml:space="preserve">Wu S, Zhao Q, Liu S, Kuang J, Zhang J, Onga A, et al. Polydatin, a potential NOX5 agonist, synergistically enhances antitumor activity  of cisplatin by stimulating oxidative stress in non‑small cell lung cancer. Int J Oncol. 2024 Aug;65(2). </w:t>
      </w:r>
    </w:p>
    <w:p w14:paraId="5CF7473B"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32.</w:t>
      </w:r>
      <w:r w:rsidRPr="00552A7C">
        <w:rPr>
          <w:rFonts w:asciiTheme="majorBidi" w:hAnsiTheme="majorBidi" w:cstheme="majorBidi"/>
          <w:noProof/>
          <w:kern w:val="0"/>
          <w:sz w:val="22"/>
          <w:szCs w:val="22"/>
        </w:rPr>
        <w:tab/>
        <w:t xml:space="preserve">Lai IC, Liao CH, Hu MH, Chang CL, Lai GM, Chiou TJ, et al. Selenium Yeast and Fish Oil Combination Diminishes Cancer Stem Cell Traits and  Reverses Cisplatin Resistance in A549 Sphere Cells. Nutrients. 2022 Aug;14(15). </w:t>
      </w:r>
    </w:p>
    <w:p w14:paraId="15747B00"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33.</w:t>
      </w:r>
      <w:r w:rsidRPr="00552A7C">
        <w:rPr>
          <w:rFonts w:asciiTheme="majorBidi" w:hAnsiTheme="majorBidi" w:cstheme="majorBidi"/>
          <w:noProof/>
          <w:kern w:val="0"/>
          <w:sz w:val="22"/>
          <w:szCs w:val="22"/>
        </w:rPr>
        <w:tab/>
        <w:t xml:space="preserve">Man S, Lv P, Cui J, Liu F, Peng L, Ma L, et al. Paris saponin II-induced paraptosis-associated cell death increased the  sensitivity of cisplatin. Toxicol Appl Pharmacol. 2020 Nov;406:115206. </w:t>
      </w:r>
    </w:p>
    <w:p w14:paraId="309F7D4D"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kern w:val="0"/>
          <w:sz w:val="22"/>
          <w:szCs w:val="22"/>
        </w:rPr>
      </w:pPr>
      <w:r w:rsidRPr="00552A7C">
        <w:rPr>
          <w:rFonts w:asciiTheme="majorBidi" w:hAnsiTheme="majorBidi" w:cstheme="majorBidi"/>
          <w:noProof/>
          <w:kern w:val="0"/>
          <w:sz w:val="22"/>
          <w:szCs w:val="22"/>
        </w:rPr>
        <w:t>34.</w:t>
      </w:r>
      <w:r w:rsidRPr="00552A7C">
        <w:rPr>
          <w:rFonts w:asciiTheme="majorBidi" w:hAnsiTheme="majorBidi" w:cstheme="majorBidi"/>
          <w:noProof/>
          <w:kern w:val="0"/>
          <w:sz w:val="22"/>
          <w:szCs w:val="22"/>
        </w:rPr>
        <w:tab/>
        <w:t xml:space="preserve">Chen H, Yang J, Hao J, Lv Y, Chen L, Lin Q, et al. A Novel Flavonoid Kushenol Z from Sophora flavescens Mediates mTOR Pathway by  Inhibiting Phosphodiesterase and Akt Activity to Induce Apoptosis in Non-Small-Cell Lung Cancer Cells. Molecules. 2019 Dec;24(24). </w:t>
      </w:r>
    </w:p>
    <w:p w14:paraId="7196C5B1" w14:textId="77777777" w:rsidR="00552A7C" w:rsidRPr="00552A7C" w:rsidRDefault="00552A7C" w:rsidP="004E6DBF">
      <w:pPr>
        <w:widowControl w:val="0"/>
        <w:autoSpaceDE w:val="0"/>
        <w:autoSpaceDN w:val="0"/>
        <w:adjustRightInd w:val="0"/>
        <w:spacing w:line="240" w:lineRule="auto"/>
        <w:ind w:left="640" w:hanging="640"/>
        <w:jc w:val="both"/>
        <w:rPr>
          <w:rFonts w:asciiTheme="majorBidi" w:hAnsiTheme="majorBidi" w:cstheme="majorBidi"/>
          <w:noProof/>
          <w:sz w:val="22"/>
          <w:szCs w:val="22"/>
        </w:rPr>
      </w:pPr>
      <w:r w:rsidRPr="00552A7C">
        <w:rPr>
          <w:rFonts w:asciiTheme="majorBidi" w:hAnsiTheme="majorBidi" w:cstheme="majorBidi"/>
          <w:noProof/>
          <w:kern w:val="0"/>
          <w:sz w:val="22"/>
          <w:szCs w:val="22"/>
        </w:rPr>
        <w:t>35.</w:t>
      </w:r>
      <w:r w:rsidRPr="00552A7C">
        <w:rPr>
          <w:rFonts w:asciiTheme="majorBidi" w:hAnsiTheme="majorBidi" w:cstheme="majorBidi"/>
          <w:noProof/>
          <w:kern w:val="0"/>
          <w:sz w:val="22"/>
          <w:szCs w:val="22"/>
        </w:rPr>
        <w:tab/>
        <w:t xml:space="preserve">D’Abrosca B, Ciaramella V, Graziani V, Papaccio F, Della Corte CM, Potenza N, et al. Urtica dioica L. inhibits proliferation and enhances cisplatin cytotoxicity in  NSCLC cells via Endoplasmic Reticulum-stress mediated apoptosis. Sci Rep. 2019 Mar;9(1):4986. </w:t>
      </w:r>
    </w:p>
    <w:p w14:paraId="24B29DBF" w14:textId="3442D846" w:rsidR="00552A7C" w:rsidRPr="00552A7C" w:rsidRDefault="00552A7C" w:rsidP="004E6DBF">
      <w:pPr>
        <w:jc w:val="both"/>
        <w:rPr>
          <w:rFonts w:asciiTheme="majorBidi" w:hAnsiTheme="majorBidi" w:cstheme="majorBidi"/>
          <w:sz w:val="22"/>
          <w:szCs w:val="22"/>
        </w:rPr>
      </w:pPr>
      <w:r w:rsidRPr="00552A7C">
        <w:rPr>
          <w:rFonts w:asciiTheme="majorBidi" w:hAnsiTheme="majorBidi" w:cstheme="majorBidi"/>
          <w:sz w:val="22"/>
          <w:szCs w:val="22"/>
        </w:rPr>
        <w:fldChar w:fldCharType="end"/>
      </w:r>
    </w:p>
    <w:p w14:paraId="700C79DD" w14:textId="77777777" w:rsidR="00552A7C" w:rsidRPr="00552A7C" w:rsidRDefault="00552A7C" w:rsidP="004E6DBF">
      <w:pPr>
        <w:rPr>
          <w:sz w:val="22"/>
          <w:szCs w:val="22"/>
        </w:rPr>
      </w:pPr>
    </w:p>
    <w:sectPr w:rsidR="00552A7C" w:rsidRPr="00552A7C" w:rsidSect="0059281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120F4B"/>
    <w:multiLevelType w:val="hybridMultilevel"/>
    <w:tmpl w:val="D2C2D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CE51B1"/>
    <w:multiLevelType w:val="hybridMultilevel"/>
    <w:tmpl w:val="77DA48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163102">
    <w:abstractNumId w:val="0"/>
  </w:num>
  <w:num w:numId="2" w16cid:durableId="19207951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3DE"/>
    <w:rsid w:val="000F0870"/>
    <w:rsid w:val="00230E2C"/>
    <w:rsid w:val="003753DE"/>
    <w:rsid w:val="004E6DBF"/>
    <w:rsid w:val="00552A7C"/>
    <w:rsid w:val="0059281A"/>
    <w:rsid w:val="006E58EA"/>
    <w:rsid w:val="008B3717"/>
    <w:rsid w:val="00F537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454E9"/>
  <w15:chartTrackingRefBased/>
  <w15:docId w15:val="{4E72FD79-8245-441F-A9B3-D9B206D9D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1A"/>
  </w:style>
  <w:style w:type="paragraph" w:styleId="Heading1">
    <w:name w:val="heading 1"/>
    <w:basedOn w:val="Normal"/>
    <w:next w:val="Normal"/>
    <w:link w:val="Heading1Char"/>
    <w:uiPriority w:val="9"/>
    <w:qFormat/>
    <w:rsid w:val="003753D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53D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53D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53D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753D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753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53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53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53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3D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53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53D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53D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53D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53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53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53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53DE"/>
    <w:rPr>
      <w:rFonts w:eastAsiaTheme="majorEastAsia" w:cstheme="majorBidi"/>
      <w:color w:val="272727" w:themeColor="text1" w:themeTint="D8"/>
    </w:rPr>
  </w:style>
  <w:style w:type="paragraph" w:styleId="Title">
    <w:name w:val="Title"/>
    <w:basedOn w:val="Normal"/>
    <w:next w:val="Normal"/>
    <w:link w:val="TitleChar"/>
    <w:uiPriority w:val="10"/>
    <w:qFormat/>
    <w:rsid w:val="003753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3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3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53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53DE"/>
    <w:pPr>
      <w:spacing w:before="160"/>
      <w:jc w:val="center"/>
    </w:pPr>
    <w:rPr>
      <w:i/>
      <w:iCs/>
      <w:color w:val="404040" w:themeColor="text1" w:themeTint="BF"/>
    </w:rPr>
  </w:style>
  <w:style w:type="character" w:customStyle="1" w:styleId="QuoteChar">
    <w:name w:val="Quote Char"/>
    <w:basedOn w:val="DefaultParagraphFont"/>
    <w:link w:val="Quote"/>
    <w:uiPriority w:val="29"/>
    <w:rsid w:val="003753DE"/>
    <w:rPr>
      <w:i/>
      <w:iCs/>
      <w:color w:val="404040" w:themeColor="text1" w:themeTint="BF"/>
    </w:rPr>
  </w:style>
  <w:style w:type="paragraph" w:styleId="ListParagraph">
    <w:name w:val="List Paragraph"/>
    <w:basedOn w:val="Normal"/>
    <w:uiPriority w:val="34"/>
    <w:qFormat/>
    <w:rsid w:val="003753DE"/>
    <w:pPr>
      <w:ind w:left="720"/>
      <w:contextualSpacing/>
    </w:pPr>
  </w:style>
  <w:style w:type="character" w:styleId="IntenseEmphasis">
    <w:name w:val="Intense Emphasis"/>
    <w:basedOn w:val="DefaultParagraphFont"/>
    <w:uiPriority w:val="21"/>
    <w:qFormat/>
    <w:rsid w:val="003753DE"/>
    <w:rPr>
      <w:i/>
      <w:iCs/>
      <w:color w:val="2F5496" w:themeColor="accent1" w:themeShade="BF"/>
    </w:rPr>
  </w:style>
  <w:style w:type="paragraph" w:styleId="IntenseQuote">
    <w:name w:val="Intense Quote"/>
    <w:basedOn w:val="Normal"/>
    <w:next w:val="Normal"/>
    <w:link w:val="IntenseQuoteChar"/>
    <w:uiPriority w:val="30"/>
    <w:qFormat/>
    <w:rsid w:val="003753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753DE"/>
    <w:rPr>
      <w:i/>
      <w:iCs/>
      <w:color w:val="2F5496" w:themeColor="accent1" w:themeShade="BF"/>
    </w:rPr>
  </w:style>
  <w:style w:type="character" w:styleId="IntenseReference">
    <w:name w:val="Intense Reference"/>
    <w:basedOn w:val="DefaultParagraphFont"/>
    <w:uiPriority w:val="32"/>
    <w:qFormat/>
    <w:rsid w:val="003753DE"/>
    <w:rPr>
      <w:b/>
      <w:bCs/>
      <w:smallCaps/>
      <w:color w:val="2F5496" w:themeColor="accent1" w:themeShade="BF"/>
      <w:spacing w:val="5"/>
    </w:rPr>
  </w:style>
  <w:style w:type="character" w:styleId="Hyperlink">
    <w:name w:val="Hyperlink"/>
    <w:basedOn w:val="DefaultParagraphFont"/>
    <w:uiPriority w:val="99"/>
    <w:unhideWhenUsed/>
    <w:rsid w:val="0059281A"/>
    <w:rPr>
      <w:color w:val="0563C1" w:themeColor="hyperlink"/>
      <w:u w:val="single"/>
    </w:rPr>
  </w:style>
  <w:style w:type="table" w:styleId="PlainTable5">
    <w:name w:val="Plain Table 5"/>
    <w:basedOn w:val="TableNormal"/>
    <w:uiPriority w:val="45"/>
    <w:rsid w:val="005928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230E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3089905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301B7-F080-49A7-89C6-0B85BA3F3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8</Pages>
  <Words>25345</Words>
  <Characters>144471</Characters>
  <Application>Microsoft Office Word</Application>
  <DocSecurity>0</DocSecurity>
  <Lines>1203</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alibo</dc:creator>
  <cp:keywords/>
  <dc:description/>
  <cp:lastModifiedBy>Excalibo</cp:lastModifiedBy>
  <cp:revision>5</cp:revision>
  <dcterms:created xsi:type="dcterms:W3CDTF">2025-03-10T13:25:00Z</dcterms:created>
  <dcterms:modified xsi:type="dcterms:W3CDTF">2025-03-10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1941ca-9882-379a-8dbc-a70aee59cdb9</vt:lpwstr>
  </property>
  <property fmtid="{D5CDD505-2E9C-101B-9397-08002B2CF9AE}" pid="24" name="Mendeley Citation Style_1">
    <vt:lpwstr>http://www.zotero.org/styles/vancouver</vt:lpwstr>
  </property>
</Properties>
</file>